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87883D" w14:textId="77777777" w:rsidR="00BD6B5F" w:rsidRPr="00BD6B5F" w:rsidRDefault="00BD6B5F" w:rsidP="00BD6B5F">
      <w:pPr>
        <w:jc w:val="center"/>
        <w:rPr>
          <w:b/>
          <w:bCs/>
        </w:rPr>
      </w:pPr>
      <w:r w:rsidRPr="00BD6B5F">
        <w:rPr>
          <w:b/>
          <w:bCs/>
        </w:rPr>
        <w:t>Supplementary Table 1</w:t>
      </w:r>
    </w:p>
    <w:p w14:paraId="43219200" w14:textId="65115017" w:rsidR="00BD6B5F" w:rsidRDefault="002A667F" w:rsidP="002A667F">
      <w:pPr>
        <w:jc w:val="center"/>
        <w:rPr>
          <w:b/>
          <w:bCs/>
        </w:rPr>
      </w:pPr>
      <w:r w:rsidRPr="002A667F">
        <w:rPr>
          <w:b/>
          <w:bCs/>
        </w:rPr>
        <w:t>The Newcastle-Ottawa Scale (NOS) to assess the risk of bias of observational studies</w:t>
      </w:r>
    </w:p>
    <w:p w14:paraId="1F34CEDB" w14:textId="77777777" w:rsidR="002A667F" w:rsidRDefault="002A667F" w:rsidP="002A667F">
      <w:pPr>
        <w:jc w:val="center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20"/>
        <w:gridCol w:w="855"/>
        <w:gridCol w:w="781"/>
        <w:gridCol w:w="779"/>
        <w:gridCol w:w="779"/>
        <w:gridCol w:w="779"/>
        <w:gridCol w:w="777"/>
        <w:gridCol w:w="777"/>
        <w:gridCol w:w="774"/>
        <w:gridCol w:w="895"/>
      </w:tblGrid>
      <w:tr w:rsidR="00BD6B5F" w:rsidRPr="007E74D3" w14:paraId="5D66F6C4" w14:textId="77777777" w:rsidTr="00F4306D">
        <w:trPr>
          <w:tblHeader/>
        </w:trPr>
        <w:tc>
          <w:tcPr>
            <w:tcW w:w="1009" w:type="pct"/>
            <w:vAlign w:val="bottom"/>
          </w:tcPr>
          <w:p w14:paraId="79EAE689" w14:textId="77777777" w:rsidR="00BD6B5F" w:rsidRPr="001E324B" w:rsidRDefault="00BD6B5F" w:rsidP="00F4306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OLE_LINK4"/>
            <w:r w:rsidRPr="001E32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474" w:type="pct"/>
          </w:tcPr>
          <w:p w14:paraId="439AFC1F" w14:textId="77777777" w:rsidR="00BD6B5F" w:rsidRPr="001E324B" w:rsidRDefault="00BD6B5F" w:rsidP="00F4306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24B">
              <w:rPr>
                <w:rFonts w:ascii="Arial" w:hAnsi="Arial" w:cs="Arial"/>
                <w:b/>
                <w:bCs/>
                <w:sz w:val="20"/>
                <w:szCs w:val="20"/>
              </w:rPr>
              <w:t>Item 1</w:t>
            </w:r>
          </w:p>
        </w:tc>
        <w:tc>
          <w:tcPr>
            <w:tcW w:w="433" w:type="pct"/>
          </w:tcPr>
          <w:p w14:paraId="2BC70FE6" w14:textId="77777777" w:rsidR="00BD6B5F" w:rsidRPr="001E324B" w:rsidRDefault="00BD6B5F" w:rsidP="00F4306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24B">
              <w:rPr>
                <w:rFonts w:ascii="Arial" w:hAnsi="Arial" w:cs="Arial"/>
                <w:b/>
                <w:bCs/>
                <w:sz w:val="20"/>
                <w:szCs w:val="20"/>
              </w:rPr>
              <w:t>Item 2</w:t>
            </w:r>
          </w:p>
        </w:tc>
        <w:tc>
          <w:tcPr>
            <w:tcW w:w="432" w:type="pct"/>
          </w:tcPr>
          <w:p w14:paraId="0EB9ADD8" w14:textId="77777777" w:rsidR="00BD6B5F" w:rsidRPr="001E324B" w:rsidRDefault="00BD6B5F" w:rsidP="00F4306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24B">
              <w:rPr>
                <w:rFonts w:ascii="Arial" w:hAnsi="Arial" w:cs="Arial"/>
                <w:b/>
                <w:bCs/>
                <w:sz w:val="20"/>
                <w:szCs w:val="20"/>
              </w:rPr>
              <w:t>Item 3</w:t>
            </w:r>
          </w:p>
        </w:tc>
        <w:tc>
          <w:tcPr>
            <w:tcW w:w="432" w:type="pct"/>
          </w:tcPr>
          <w:p w14:paraId="044EEF4B" w14:textId="77777777" w:rsidR="00BD6B5F" w:rsidRPr="001E324B" w:rsidRDefault="00BD6B5F" w:rsidP="00F4306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24B">
              <w:rPr>
                <w:rFonts w:ascii="Arial" w:hAnsi="Arial" w:cs="Arial"/>
                <w:b/>
                <w:bCs/>
                <w:sz w:val="20"/>
                <w:szCs w:val="20"/>
              </w:rPr>
              <w:t>Item 4</w:t>
            </w:r>
          </w:p>
        </w:tc>
        <w:tc>
          <w:tcPr>
            <w:tcW w:w="432" w:type="pct"/>
          </w:tcPr>
          <w:p w14:paraId="633ED015" w14:textId="77777777" w:rsidR="00BD6B5F" w:rsidRPr="001E324B" w:rsidRDefault="00BD6B5F" w:rsidP="00F4306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24B">
              <w:rPr>
                <w:rFonts w:ascii="Arial" w:hAnsi="Arial" w:cs="Arial"/>
                <w:b/>
                <w:bCs/>
                <w:sz w:val="20"/>
                <w:szCs w:val="20"/>
              </w:rPr>
              <w:t>Item 5</w:t>
            </w:r>
          </w:p>
        </w:tc>
        <w:tc>
          <w:tcPr>
            <w:tcW w:w="431" w:type="pct"/>
          </w:tcPr>
          <w:p w14:paraId="7BC1AC89" w14:textId="77777777" w:rsidR="00BD6B5F" w:rsidRPr="001E324B" w:rsidRDefault="00BD6B5F" w:rsidP="00F4306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24B">
              <w:rPr>
                <w:rFonts w:ascii="Arial" w:hAnsi="Arial" w:cs="Arial"/>
                <w:b/>
                <w:bCs/>
                <w:sz w:val="20"/>
                <w:szCs w:val="20"/>
              </w:rPr>
              <w:t>Item 6</w:t>
            </w:r>
          </w:p>
        </w:tc>
        <w:tc>
          <w:tcPr>
            <w:tcW w:w="431" w:type="pct"/>
          </w:tcPr>
          <w:p w14:paraId="50050E16" w14:textId="77777777" w:rsidR="00BD6B5F" w:rsidRPr="001E324B" w:rsidRDefault="00BD6B5F" w:rsidP="00F4306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24B">
              <w:rPr>
                <w:rFonts w:ascii="Arial" w:hAnsi="Arial" w:cs="Arial"/>
                <w:b/>
                <w:bCs/>
                <w:sz w:val="20"/>
                <w:szCs w:val="20"/>
              </w:rPr>
              <w:t>Item 7</w:t>
            </w:r>
          </w:p>
        </w:tc>
        <w:tc>
          <w:tcPr>
            <w:tcW w:w="429" w:type="pct"/>
          </w:tcPr>
          <w:p w14:paraId="6CFA47D1" w14:textId="77777777" w:rsidR="00BD6B5F" w:rsidRPr="001E324B" w:rsidRDefault="00BD6B5F" w:rsidP="00F4306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24B">
              <w:rPr>
                <w:rFonts w:ascii="Arial" w:hAnsi="Arial" w:cs="Arial"/>
                <w:b/>
                <w:bCs/>
                <w:sz w:val="20"/>
                <w:szCs w:val="20"/>
              </w:rPr>
              <w:t>Item 8</w:t>
            </w:r>
          </w:p>
        </w:tc>
        <w:tc>
          <w:tcPr>
            <w:tcW w:w="496" w:type="pct"/>
          </w:tcPr>
          <w:p w14:paraId="58A2175C" w14:textId="77777777" w:rsidR="00BD6B5F" w:rsidRPr="001E324B" w:rsidRDefault="00BD6B5F" w:rsidP="00F4306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24B"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</w:p>
        </w:tc>
      </w:tr>
      <w:tr w:rsidR="00BD6B5F" w:rsidRPr="007E74D3" w14:paraId="7B2E1E31" w14:textId="77777777" w:rsidTr="00F4306D">
        <w:tc>
          <w:tcPr>
            <w:tcW w:w="1009" w:type="pct"/>
            <w:vAlign w:val="bottom"/>
          </w:tcPr>
          <w:p w14:paraId="5215AEF2" w14:textId="77777777" w:rsidR="00BD6B5F" w:rsidRPr="007E74D3" w:rsidRDefault="00BD6B5F" w:rsidP="00F4306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352B2">
              <w:rPr>
                <w:rFonts w:ascii="Arial" w:eastAsia="Times New Roman" w:hAnsi="Arial" w:cs="Arial"/>
                <w:color w:val="000000"/>
                <w:kern w:val="0"/>
                <w:lang w:val="en-ID" w:eastAsia="en-GB"/>
                <w14:ligatures w14:val="none"/>
              </w:rPr>
              <w:t>Brintz, et al</w:t>
            </w:r>
          </w:p>
        </w:tc>
        <w:tc>
          <w:tcPr>
            <w:tcW w:w="474" w:type="pct"/>
          </w:tcPr>
          <w:p w14:paraId="24E5496A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3" w:type="pct"/>
          </w:tcPr>
          <w:p w14:paraId="0B3E36A3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32" w:type="pct"/>
          </w:tcPr>
          <w:p w14:paraId="6CC2B77F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05066A64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622C3D7E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*)</w:t>
            </w:r>
          </w:p>
        </w:tc>
        <w:tc>
          <w:tcPr>
            <w:tcW w:w="431" w:type="pct"/>
          </w:tcPr>
          <w:p w14:paraId="563FE955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6CE7448F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29" w:type="pct"/>
          </w:tcPr>
          <w:p w14:paraId="7F3E0440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96" w:type="pct"/>
          </w:tcPr>
          <w:p w14:paraId="09361772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*)</w:t>
            </w:r>
          </w:p>
        </w:tc>
      </w:tr>
      <w:tr w:rsidR="00BD6B5F" w:rsidRPr="007E74D3" w14:paraId="48508E08" w14:textId="77777777" w:rsidTr="00F4306D">
        <w:tc>
          <w:tcPr>
            <w:tcW w:w="1009" w:type="pct"/>
            <w:vAlign w:val="bottom"/>
          </w:tcPr>
          <w:p w14:paraId="33493D54" w14:textId="77777777" w:rsidR="00BD6B5F" w:rsidRPr="007E74D3" w:rsidRDefault="00BD6B5F" w:rsidP="00F4306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352B2">
              <w:rPr>
                <w:rFonts w:ascii="Arial" w:eastAsia="Times New Roman" w:hAnsi="Arial" w:cs="Arial"/>
                <w:color w:val="000000"/>
                <w:kern w:val="0"/>
                <w:lang w:val="en-ID" w:eastAsia="en-GB"/>
                <w14:ligatures w14:val="none"/>
              </w:rPr>
              <w:t>Martinet, et al</w:t>
            </w:r>
          </w:p>
        </w:tc>
        <w:tc>
          <w:tcPr>
            <w:tcW w:w="474" w:type="pct"/>
          </w:tcPr>
          <w:p w14:paraId="1BC29F5A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3" w:type="pct"/>
          </w:tcPr>
          <w:p w14:paraId="1467FF63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32" w:type="pct"/>
          </w:tcPr>
          <w:p w14:paraId="74BD3B93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1AA3629A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090A6C84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6FF1AAC3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2530FE7E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29" w:type="pct"/>
          </w:tcPr>
          <w:p w14:paraId="639FE0CB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96" w:type="pct"/>
          </w:tcPr>
          <w:p w14:paraId="077FAE5B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*)</w:t>
            </w:r>
          </w:p>
        </w:tc>
      </w:tr>
      <w:tr w:rsidR="00BD6B5F" w:rsidRPr="007E74D3" w14:paraId="7D434024" w14:textId="77777777" w:rsidTr="00F4306D">
        <w:tc>
          <w:tcPr>
            <w:tcW w:w="1009" w:type="pct"/>
            <w:vAlign w:val="bottom"/>
          </w:tcPr>
          <w:p w14:paraId="5565B2DB" w14:textId="77777777" w:rsidR="00BD6B5F" w:rsidRPr="007E74D3" w:rsidRDefault="00BD6B5F" w:rsidP="00F4306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352B2">
              <w:rPr>
                <w:rFonts w:ascii="Arial" w:eastAsia="Times New Roman" w:hAnsi="Arial" w:cs="Arial"/>
                <w:color w:val="000000"/>
                <w:kern w:val="0"/>
                <w:lang w:val="en-ID" w:eastAsia="en-GB"/>
                <w14:ligatures w14:val="none"/>
              </w:rPr>
              <w:t>Marepalli, et al</w:t>
            </w:r>
          </w:p>
        </w:tc>
        <w:tc>
          <w:tcPr>
            <w:tcW w:w="474" w:type="pct"/>
          </w:tcPr>
          <w:p w14:paraId="398B4F41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3" w:type="pct"/>
          </w:tcPr>
          <w:p w14:paraId="306C4655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32" w:type="pct"/>
          </w:tcPr>
          <w:p w14:paraId="44D2FCED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6D3DE5F7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7AAC14B6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36A37E2F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392C927D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29" w:type="pct"/>
          </w:tcPr>
          <w:p w14:paraId="7DFC8ED6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96" w:type="pct"/>
          </w:tcPr>
          <w:p w14:paraId="5D00A83E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*)</w:t>
            </w:r>
          </w:p>
        </w:tc>
      </w:tr>
      <w:tr w:rsidR="00BD6B5F" w:rsidRPr="007E74D3" w14:paraId="5694C880" w14:textId="77777777" w:rsidTr="00F4306D">
        <w:tc>
          <w:tcPr>
            <w:tcW w:w="1009" w:type="pct"/>
            <w:vAlign w:val="bottom"/>
          </w:tcPr>
          <w:p w14:paraId="18009B51" w14:textId="77777777" w:rsidR="00BD6B5F" w:rsidRPr="007E74D3" w:rsidRDefault="00BD6B5F" w:rsidP="00F4306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en-ID" w:eastAsia="en-GB"/>
                <w14:ligatures w14:val="none"/>
              </w:rPr>
              <w:t>O</w:t>
            </w:r>
            <w:r w:rsidRPr="00F352B2">
              <w:rPr>
                <w:rFonts w:ascii="Arial" w:eastAsia="Times New Roman" w:hAnsi="Arial" w:cs="Arial"/>
                <w:color w:val="000000"/>
                <w:kern w:val="0"/>
                <w:lang w:val="en-ID" w:eastAsia="en-GB"/>
                <w14:ligatures w14:val="none"/>
              </w:rPr>
              <w:t>doki et al</w:t>
            </w:r>
          </w:p>
        </w:tc>
        <w:tc>
          <w:tcPr>
            <w:tcW w:w="474" w:type="pct"/>
          </w:tcPr>
          <w:p w14:paraId="6A533E2D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3" w:type="pct"/>
          </w:tcPr>
          <w:p w14:paraId="168536B1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32" w:type="pct"/>
          </w:tcPr>
          <w:p w14:paraId="0F8FDED3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1D63F2D0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1E66C4D8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679A5D8B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28039DDA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29" w:type="pct"/>
          </w:tcPr>
          <w:p w14:paraId="2DCB6D71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96" w:type="pct"/>
          </w:tcPr>
          <w:p w14:paraId="70325932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*)</w:t>
            </w:r>
          </w:p>
        </w:tc>
      </w:tr>
      <w:tr w:rsidR="00BD6B5F" w:rsidRPr="007E74D3" w14:paraId="61BADCF1" w14:textId="77777777" w:rsidTr="00F4306D">
        <w:tc>
          <w:tcPr>
            <w:tcW w:w="1009" w:type="pct"/>
            <w:vAlign w:val="bottom"/>
          </w:tcPr>
          <w:p w14:paraId="24DCC1B9" w14:textId="77777777" w:rsidR="00BD6B5F" w:rsidRPr="007E74D3" w:rsidRDefault="00BD6B5F" w:rsidP="00F4306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352B2">
              <w:rPr>
                <w:rFonts w:ascii="Arial" w:eastAsia="Times New Roman" w:hAnsi="Arial" w:cs="Arial"/>
                <w:color w:val="000000"/>
                <w:kern w:val="0"/>
                <w:lang w:val="en-ID" w:eastAsia="en-GB"/>
                <w14:ligatures w14:val="none"/>
              </w:rPr>
              <w:t>Ruh et al</w:t>
            </w:r>
          </w:p>
        </w:tc>
        <w:tc>
          <w:tcPr>
            <w:tcW w:w="474" w:type="pct"/>
          </w:tcPr>
          <w:p w14:paraId="4400AD46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3" w:type="pct"/>
          </w:tcPr>
          <w:p w14:paraId="690432D0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32" w:type="pct"/>
          </w:tcPr>
          <w:p w14:paraId="611E5457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63967455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1DF9BBD8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10A81494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1B2A33B5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29" w:type="pct"/>
          </w:tcPr>
          <w:p w14:paraId="3D0E543C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96" w:type="pct"/>
          </w:tcPr>
          <w:p w14:paraId="69C26573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*)</w:t>
            </w:r>
          </w:p>
        </w:tc>
      </w:tr>
      <w:tr w:rsidR="00BD6B5F" w:rsidRPr="007E74D3" w14:paraId="65DAF49F" w14:textId="77777777" w:rsidTr="00F4306D">
        <w:tc>
          <w:tcPr>
            <w:tcW w:w="1009" w:type="pct"/>
            <w:vAlign w:val="bottom"/>
          </w:tcPr>
          <w:p w14:paraId="58BB0688" w14:textId="77777777" w:rsidR="00BD6B5F" w:rsidRPr="007E74D3" w:rsidRDefault="00BD6B5F" w:rsidP="00F4306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352B2">
              <w:rPr>
                <w:rFonts w:ascii="Arial" w:eastAsia="Times New Roman" w:hAnsi="Arial" w:cs="Arial"/>
                <w:color w:val="000000"/>
                <w:kern w:val="0"/>
                <w:lang w:val="en-ID" w:eastAsia="en-GB"/>
                <w14:ligatures w14:val="none"/>
              </w:rPr>
              <w:t>Zaidi et al</w:t>
            </w:r>
          </w:p>
        </w:tc>
        <w:tc>
          <w:tcPr>
            <w:tcW w:w="474" w:type="pct"/>
          </w:tcPr>
          <w:p w14:paraId="19F66859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3" w:type="pct"/>
          </w:tcPr>
          <w:p w14:paraId="1D0DE91D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32" w:type="pct"/>
          </w:tcPr>
          <w:p w14:paraId="39B4BBA7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658FBF65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56AE7BB4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7ECC8573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07287D8C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29" w:type="pct"/>
          </w:tcPr>
          <w:p w14:paraId="37652593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96" w:type="pct"/>
          </w:tcPr>
          <w:p w14:paraId="3E5F3758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*)</w:t>
            </w:r>
          </w:p>
        </w:tc>
      </w:tr>
      <w:tr w:rsidR="00BD6B5F" w:rsidRPr="007E74D3" w14:paraId="4032157B" w14:textId="77777777" w:rsidTr="00F4306D">
        <w:tc>
          <w:tcPr>
            <w:tcW w:w="1009" w:type="pct"/>
            <w:vAlign w:val="bottom"/>
          </w:tcPr>
          <w:p w14:paraId="1BE766CF" w14:textId="77777777" w:rsidR="00BD6B5F" w:rsidRPr="007E74D3" w:rsidRDefault="00BD6B5F" w:rsidP="00F4306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352B2">
              <w:rPr>
                <w:rFonts w:ascii="Arial" w:eastAsia="Times New Roman" w:hAnsi="Arial" w:cs="Arial"/>
                <w:color w:val="000000"/>
                <w:kern w:val="0"/>
                <w:lang w:val="en-ID" w:eastAsia="en-GB"/>
                <w14:ligatures w14:val="none"/>
              </w:rPr>
              <w:t>Talan et al</w:t>
            </w:r>
          </w:p>
        </w:tc>
        <w:tc>
          <w:tcPr>
            <w:tcW w:w="474" w:type="pct"/>
          </w:tcPr>
          <w:p w14:paraId="175FCE05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3" w:type="pct"/>
          </w:tcPr>
          <w:p w14:paraId="516F5FD8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32" w:type="pct"/>
          </w:tcPr>
          <w:p w14:paraId="38BCCCFE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3E10F8DA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2C278F19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04A98C00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776C8E46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29" w:type="pct"/>
          </w:tcPr>
          <w:p w14:paraId="1A9B0F10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96" w:type="pct"/>
          </w:tcPr>
          <w:p w14:paraId="499DA790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*)</w:t>
            </w:r>
          </w:p>
        </w:tc>
      </w:tr>
      <w:tr w:rsidR="00BD6B5F" w:rsidRPr="007E74D3" w14:paraId="1DB91A72" w14:textId="77777777" w:rsidTr="00F4306D">
        <w:tc>
          <w:tcPr>
            <w:tcW w:w="1009" w:type="pct"/>
            <w:vAlign w:val="bottom"/>
          </w:tcPr>
          <w:p w14:paraId="5C6EE52D" w14:textId="77777777" w:rsidR="00BD6B5F" w:rsidRPr="007E74D3" w:rsidRDefault="00BD6B5F" w:rsidP="00F4306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352B2">
              <w:rPr>
                <w:rFonts w:ascii="Arial" w:eastAsia="Times New Roman" w:hAnsi="Arial" w:cs="Arial"/>
                <w:color w:val="000000"/>
                <w:kern w:val="0"/>
                <w:lang w:val="en-ID" w:eastAsia="en-GB"/>
                <w14:ligatures w14:val="none"/>
              </w:rPr>
              <w:t>Zhang et al</w:t>
            </w:r>
          </w:p>
        </w:tc>
        <w:tc>
          <w:tcPr>
            <w:tcW w:w="474" w:type="pct"/>
          </w:tcPr>
          <w:p w14:paraId="255AD2DB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3" w:type="pct"/>
          </w:tcPr>
          <w:p w14:paraId="2857D76E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32" w:type="pct"/>
          </w:tcPr>
          <w:p w14:paraId="4CF04F75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3A2513B2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3B71657D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084F2D60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608C81DB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29" w:type="pct"/>
          </w:tcPr>
          <w:p w14:paraId="095EA16D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96" w:type="pct"/>
          </w:tcPr>
          <w:p w14:paraId="0E639789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*)</w:t>
            </w:r>
          </w:p>
        </w:tc>
      </w:tr>
      <w:tr w:rsidR="00BD6B5F" w:rsidRPr="007E74D3" w14:paraId="58C950F7" w14:textId="77777777" w:rsidTr="00F4306D">
        <w:tc>
          <w:tcPr>
            <w:tcW w:w="1009" w:type="pct"/>
            <w:vAlign w:val="bottom"/>
          </w:tcPr>
          <w:p w14:paraId="61383951" w14:textId="77777777" w:rsidR="00BD6B5F" w:rsidRPr="007E74D3" w:rsidRDefault="00BD6B5F" w:rsidP="00F4306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352B2">
              <w:rPr>
                <w:rFonts w:ascii="Arial" w:eastAsia="Times New Roman" w:hAnsi="Arial" w:cs="Arial"/>
                <w:color w:val="000000"/>
                <w:kern w:val="0"/>
                <w:lang w:val="en-ID" w:eastAsia="en-GB"/>
                <w14:ligatures w14:val="none"/>
              </w:rPr>
              <w:t>Li et al</w:t>
            </w:r>
          </w:p>
        </w:tc>
        <w:tc>
          <w:tcPr>
            <w:tcW w:w="474" w:type="pct"/>
          </w:tcPr>
          <w:p w14:paraId="44FBB137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3" w:type="pct"/>
          </w:tcPr>
          <w:p w14:paraId="06CA6E30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32" w:type="pct"/>
          </w:tcPr>
          <w:p w14:paraId="1EF1EDCC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423C7417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243E6D0D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31" w:type="pct"/>
          </w:tcPr>
          <w:p w14:paraId="09EA4545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7B702EB8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29" w:type="pct"/>
          </w:tcPr>
          <w:p w14:paraId="19BD5410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96" w:type="pct"/>
          </w:tcPr>
          <w:p w14:paraId="0F4EB02C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*)</w:t>
            </w:r>
          </w:p>
        </w:tc>
      </w:tr>
      <w:tr w:rsidR="00BD6B5F" w:rsidRPr="007E74D3" w14:paraId="28B4B777" w14:textId="77777777" w:rsidTr="00F4306D">
        <w:tc>
          <w:tcPr>
            <w:tcW w:w="1009" w:type="pct"/>
            <w:vAlign w:val="bottom"/>
          </w:tcPr>
          <w:p w14:paraId="3E33EA6C" w14:textId="77777777" w:rsidR="00BD6B5F" w:rsidRPr="007E74D3" w:rsidRDefault="00BD6B5F" w:rsidP="00F4306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352B2">
              <w:rPr>
                <w:rFonts w:ascii="Arial" w:eastAsia="Times New Roman" w:hAnsi="Arial" w:cs="Arial"/>
                <w:color w:val="000000"/>
                <w:kern w:val="0"/>
                <w:lang w:val="en-ID" w:eastAsia="en-GB"/>
                <w14:ligatures w14:val="none"/>
              </w:rPr>
              <w:t>Zilberberg et al</w:t>
            </w:r>
          </w:p>
        </w:tc>
        <w:tc>
          <w:tcPr>
            <w:tcW w:w="474" w:type="pct"/>
          </w:tcPr>
          <w:p w14:paraId="68B51124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3" w:type="pct"/>
          </w:tcPr>
          <w:p w14:paraId="055F7F1A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32" w:type="pct"/>
          </w:tcPr>
          <w:p w14:paraId="3B9BC6F0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622BAB65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405B2319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035E5505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54F0599C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29" w:type="pct"/>
          </w:tcPr>
          <w:p w14:paraId="23AAA9BD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96" w:type="pct"/>
          </w:tcPr>
          <w:p w14:paraId="653E78FF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*)</w:t>
            </w:r>
          </w:p>
        </w:tc>
      </w:tr>
      <w:tr w:rsidR="00BD6B5F" w:rsidRPr="007E74D3" w14:paraId="10F92580" w14:textId="77777777" w:rsidTr="00F4306D">
        <w:tc>
          <w:tcPr>
            <w:tcW w:w="1009" w:type="pct"/>
            <w:vAlign w:val="bottom"/>
          </w:tcPr>
          <w:p w14:paraId="37EF0821" w14:textId="77777777" w:rsidR="00BD6B5F" w:rsidRPr="007E74D3" w:rsidRDefault="00BD6B5F" w:rsidP="00F4306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352B2">
              <w:rPr>
                <w:rFonts w:ascii="Arial" w:eastAsia="Times New Roman" w:hAnsi="Arial" w:cs="Arial"/>
                <w:color w:val="000000"/>
                <w:kern w:val="0"/>
                <w:lang w:val="en-ID" w:eastAsia="en-GB"/>
                <w14:ligatures w14:val="none"/>
              </w:rPr>
              <w:t>Banukumar et al</w:t>
            </w:r>
          </w:p>
        </w:tc>
        <w:tc>
          <w:tcPr>
            <w:tcW w:w="474" w:type="pct"/>
          </w:tcPr>
          <w:p w14:paraId="6817A0CB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3" w:type="pct"/>
          </w:tcPr>
          <w:p w14:paraId="6D807E89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32" w:type="pct"/>
          </w:tcPr>
          <w:p w14:paraId="75833218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4525CB50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55F59AFF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31" w:type="pct"/>
          </w:tcPr>
          <w:p w14:paraId="4A4807CC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485FEACF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29" w:type="pct"/>
          </w:tcPr>
          <w:p w14:paraId="22BFEEE7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96" w:type="pct"/>
          </w:tcPr>
          <w:p w14:paraId="383CD661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*)</w:t>
            </w:r>
          </w:p>
        </w:tc>
      </w:tr>
      <w:tr w:rsidR="00BD6B5F" w:rsidRPr="007E74D3" w14:paraId="3DD854F6" w14:textId="77777777" w:rsidTr="00F4306D">
        <w:tc>
          <w:tcPr>
            <w:tcW w:w="1009" w:type="pct"/>
            <w:vAlign w:val="bottom"/>
          </w:tcPr>
          <w:p w14:paraId="4120664F" w14:textId="77777777" w:rsidR="00BD6B5F" w:rsidRPr="007E74D3" w:rsidRDefault="00BD6B5F" w:rsidP="00F4306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352B2">
              <w:rPr>
                <w:rFonts w:ascii="Arial" w:eastAsia="Times New Roman" w:hAnsi="Arial" w:cs="Arial"/>
                <w:color w:val="000000"/>
                <w:kern w:val="0"/>
                <w:lang w:val="en-ID" w:eastAsia="en-GB"/>
                <w14:ligatures w14:val="none"/>
              </w:rPr>
              <w:t>Ahmad el al</w:t>
            </w:r>
          </w:p>
        </w:tc>
        <w:tc>
          <w:tcPr>
            <w:tcW w:w="474" w:type="pct"/>
          </w:tcPr>
          <w:p w14:paraId="1301B121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3" w:type="pct"/>
          </w:tcPr>
          <w:p w14:paraId="42F4FCF4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32" w:type="pct"/>
          </w:tcPr>
          <w:p w14:paraId="4B98FECC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4773B000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3C33CC50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2A31EA83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57FE6813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29" w:type="pct"/>
          </w:tcPr>
          <w:p w14:paraId="55EB7B7D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96" w:type="pct"/>
          </w:tcPr>
          <w:p w14:paraId="45ED5B67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*)</w:t>
            </w:r>
          </w:p>
        </w:tc>
      </w:tr>
      <w:tr w:rsidR="00BD6B5F" w:rsidRPr="007E74D3" w14:paraId="1ADDCAD3" w14:textId="77777777" w:rsidTr="00F4306D">
        <w:tc>
          <w:tcPr>
            <w:tcW w:w="1009" w:type="pct"/>
            <w:vAlign w:val="bottom"/>
          </w:tcPr>
          <w:p w14:paraId="2F403357" w14:textId="77777777" w:rsidR="00BD6B5F" w:rsidRPr="007E74D3" w:rsidRDefault="00BD6B5F" w:rsidP="00F4306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352B2">
              <w:rPr>
                <w:rFonts w:ascii="Arial" w:eastAsia="Times New Roman" w:hAnsi="Arial" w:cs="Arial"/>
                <w:color w:val="000000"/>
                <w:kern w:val="0"/>
                <w:lang w:val="en-ID" w:eastAsia="en-GB"/>
                <w14:ligatures w14:val="none"/>
              </w:rPr>
              <w:t>Braam et al</w:t>
            </w:r>
          </w:p>
        </w:tc>
        <w:tc>
          <w:tcPr>
            <w:tcW w:w="474" w:type="pct"/>
          </w:tcPr>
          <w:p w14:paraId="4CFE5F81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3" w:type="pct"/>
          </w:tcPr>
          <w:p w14:paraId="55A2BBF7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32" w:type="pct"/>
          </w:tcPr>
          <w:p w14:paraId="5F11E658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4CBEA239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48623FE5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7C3A1033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5A8C76D4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29" w:type="pct"/>
          </w:tcPr>
          <w:p w14:paraId="59B7780F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96" w:type="pct"/>
          </w:tcPr>
          <w:p w14:paraId="6E85B781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*)</w:t>
            </w:r>
          </w:p>
        </w:tc>
      </w:tr>
      <w:tr w:rsidR="00BD6B5F" w:rsidRPr="007E74D3" w14:paraId="259335EA" w14:textId="77777777" w:rsidTr="00F4306D">
        <w:tc>
          <w:tcPr>
            <w:tcW w:w="1009" w:type="pct"/>
            <w:vAlign w:val="bottom"/>
          </w:tcPr>
          <w:p w14:paraId="49BAB6FA" w14:textId="77777777" w:rsidR="00BD6B5F" w:rsidRPr="007E74D3" w:rsidRDefault="00BD6B5F" w:rsidP="00F4306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352B2">
              <w:rPr>
                <w:rFonts w:ascii="Arial" w:eastAsia="Times New Roman" w:hAnsi="Arial" w:cs="Arial"/>
                <w:color w:val="000000"/>
                <w:kern w:val="0"/>
                <w:lang w:val="en-ID" w:eastAsia="en-GB"/>
                <w14:ligatures w14:val="none"/>
              </w:rPr>
              <w:t>Faine et al</w:t>
            </w:r>
          </w:p>
        </w:tc>
        <w:tc>
          <w:tcPr>
            <w:tcW w:w="474" w:type="pct"/>
          </w:tcPr>
          <w:p w14:paraId="1B0A62C0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3" w:type="pct"/>
          </w:tcPr>
          <w:p w14:paraId="787B0FA0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32" w:type="pct"/>
          </w:tcPr>
          <w:p w14:paraId="24136FF4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18BA9CD0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4A1EA1BE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142FC91F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08436E9A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29" w:type="pct"/>
          </w:tcPr>
          <w:p w14:paraId="1DF6B03C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96" w:type="pct"/>
          </w:tcPr>
          <w:p w14:paraId="1BD3C0AC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*)</w:t>
            </w:r>
          </w:p>
        </w:tc>
      </w:tr>
      <w:tr w:rsidR="00BD6B5F" w:rsidRPr="007E74D3" w14:paraId="61BF6EC5" w14:textId="77777777" w:rsidTr="00F4306D">
        <w:tc>
          <w:tcPr>
            <w:tcW w:w="1009" w:type="pct"/>
            <w:vAlign w:val="bottom"/>
          </w:tcPr>
          <w:p w14:paraId="1B882B06" w14:textId="77777777" w:rsidR="00BD6B5F" w:rsidRPr="007E74D3" w:rsidRDefault="00BD6B5F" w:rsidP="00F4306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352B2">
              <w:rPr>
                <w:rFonts w:ascii="Arial" w:eastAsia="Times New Roman" w:hAnsi="Arial" w:cs="Arial"/>
                <w:color w:val="000000"/>
                <w:kern w:val="0"/>
                <w:lang w:val="en-ID" w:eastAsia="en-GB"/>
                <w14:ligatures w14:val="none"/>
              </w:rPr>
              <w:t>Deku et al</w:t>
            </w:r>
          </w:p>
        </w:tc>
        <w:tc>
          <w:tcPr>
            <w:tcW w:w="474" w:type="pct"/>
          </w:tcPr>
          <w:p w14:paraId="51E756ED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3" w:type="pct"/>
          </w:tcPr>
          <w:p w14:paraId="32FEA275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32" w:type="pct"/>
          </w:tcPr>
          <w:p w14:paraId="6DAB2C9B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5ADB28CC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24B908EE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31" w:type="pct"/>
          </w:tcPr>
          <w:p w14:paraId="69985EBC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15774F0E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29" w:type="pct"/>
          </w:tcPr>
          <w:p w14:paraId="1D209020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96" w:type="pct"/>
          </w:tcPr>
          <w:p w14:paraId="0545CC68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*)</w:t>
            </w:r>
          </w:p>
        </w:tc>
      </w:tr>
      <w:tr w:rsidR="00BD6B5F" w:rsidRPr="007E74D3" w14:paraId="6A47C042" w14:textId="77777777" w:rsidTr="00F4306D">
        <w:tc>
          <w:tcPr>
            <w:tcW w:w="1009" w:type="pct"/>
            <w:vAlign w:val="bottom"/>
          </w:tcPr>
          <w:p w14:paraId="0809763A" w14:textId="77777777" w:rsidR="00BD6B5F" w:rsidRPr="007E74D3" w:rsidRDefault="00BD6B5F" w:rsidP="00F4306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352B2">
              <w:rPr>
                <w:rFonts w:ascii="Arial" w:eastAsia="Times New Roman" w:hAnsi="Arial" w:cs="Arial"/>
                <w:color w:val="000000"/>
                <w:kern w:val="0"/>
                <w:lang w:val="en-ID" w:eastAsia="en-GB"/>
                <w14:ligatures w14:val="none"/>
              </w:rPr>
              <w:t>John et al</w:t>
            </w:r>
          </w:p>
        </w:tc>
        <w:tc>
          <w:tcPr>
            <w:tcW w:w="474" w:type="pct"/>
          </w:tcPr>
          <w:p w14:paraId="6E094FCE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3" w:type="pct"/>
          </w:tcPr>
          <w:p w14:paraId="76478FA3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32" w:type="pct"/>
          </w:tcPr>
          <w:p w14:paraId="325E5F85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69833C2B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6AA82911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503C5D26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36CE4AD4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29" w:type="pct"/>
          </w:tcPr>
          <w:p w14:paraId="2319808F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96" w:type="pct"/>
          </w:tcPr>
          <w:p w14:paraId="2465A3C0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*)</w:t>
            </w:r>
          </w:p>
        </w:tc>
      </w:tr>
      <w:tr w:rsidR="00BD6B5F" w:rsidRPr="007E74D3" w14:paraId="2008D297" w14:textId="77777777" w:rsidTr="00F4306D">
        <w:tc>
          <w:tcPr>
            <w:tcW w:w="1009" w:type="pct"/>
            <w:vAlign w:val="bottom"/>
          </w:tcPr>
          <w:p w14:paraId="5DA79711" w14:textId="77777777" w:rsidR="00BD6B5F" w:rsidRPr="007E74D3" w:rsidRDefault="00BD6B5F" w:rsidP="00F4306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352B2">
              <w:rPr>
                <w:rFonts w:ascii="Arial" w:eastAsia="Times New Roman" w:hAnsi="Arial" w:cs="Arial"/>
                <w:color w:val="000000"/>
                <w:kern w:val="0"/>
                <w:lang w:val="en-ID" w:eastAsia="en-GB"/>
                <w14:ligatures w14:val="none"/>
              </w:rPr>
              <w:t>Bidell, et al</w:t>
            </w:r>
          </w:p>
        </w:tc>
        <w:tc>
          <w:tcPr>
            <w:tcW w:w="474" w:type="pct"/>
          </w:tcPr>
          <w:p w14:paraId="015B4105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3" w:type="pct"/>
          </w:tcPr>
          <w:p w14:paraId="24DA0820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32" w:type="pct"/>
          </w:tcPr>
          <w:p w14:paraId="5B768D04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6E0CAC2D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77363B12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31" w:type="pct"/>
          </w:tcPr>
          <w:p w14:paraId="76852423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6CC843A1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29" w:type="pct"/>
          </w:tcPr>
          <w:p w14:paraId="59D76D80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96" w:type="pct"/>
          </w:tcPr>
          <w:p w14:paraId="3890A4A3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5 (*)</w:t>
            </w:r>
          </w:p>
        </w:tc>
      </w:tr>
      <w:tr w:rsidR="00BD6B5F" w:rsidRPr="007E74D3" w14:paraId="15C6AFC6" w14:textId="77777777" w:rsidTr="00F4306D">
        <w:tc>
          <w:tcPr>
            <w:tcW w:w="1009" w:type="pct"/>
            <w:vAlign w:val="bottom"/>
          </w:tcPr>
          <w:p w14:paraId="0D83A860" w14:textId="77777777" w:rsidR="00BD6B5F" w:rsidRPr="007E74D3" w:rsidRDefault="00BD6B5F" w:rsidP="00F4306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352B2">
              <w:rPr>
                <w:rFonts w:ascii="Arial" w:eastAsia="Times New Roman" w:hAnsi="Arial" w:cs="Arial"/>
                <w:color w:val="000000"/>
                <w:kern w:val="0"/>
                <w:lang w:val="en-ID" w:eastAsia="en-GB"/>
                <w14:ligatures w14:val="none"/>
              </w:rPr>
              <w:t>Baek, et al</w:t>
            </w:r>
          </w:p>
        </w:tc>
        <w:tc>
          <w:tcPr>
            <w:tcW w:w="474" w:type="pct"/>
          </w:tcPr>
          <w:p w14:paraId="0EDF2339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3" w:type="pct"/>
          </w:tcPr>
          <w:p w14:paraId="21570BF7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32" w:type="pct"/>
          </w:tcPr>
          <w:p w14:paraId="2372B66F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02CD808B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20C8FB29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5958233F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254D0014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29" w:type="pct"/>
          </w:tcPr>
          <w:p w14:paraId="1608D117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96" w:type="pct"/>
          </w:tcPr>
          <w:p w14:paraId="6B4A2051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7 (*)</w:t>
            </w:r>
          </w:p>
        </w:tc>
      </w:tr>
      <w:tr w:rsidR="00BD6B5F" w:rsidRPr="007E74D3" w14:paraId="5CEA7851" w14:textId="77777777" w:rsidTr="00F4306D">
        <w:tc>
          <w:tcPr>
            <w:tcW w:w="1009" w:type="pct"/>
            <w:vAlign w:val="bottom"/>
          </w:tcPr>
          <w:p w14:paraId="02520B96" w14:textId="77777777" w:rsidR="00BD6B5F" w:rsidRPr="007E74D3" w:rsidRDefault="00BD6B5F" w:rsidP="00F4306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352B2">
              <w:rPr>
                <w:rFonts w:ascii="Arial" w:eastAsia="Times New Roman" w:hAnsi="Arial" w:cs="Arial"/>
                <w:color w:val="000000"/>
                <w:kern w:val="0"/>
                <w:lang w:val="en-ID" w:eastAsia="en-GB"/>
                <w14:ligatures w14:val="none"/>
              </w:rPr>
              <w:t>Chhakchhuak et al</w:t>
            </w:r>
          </w:p>
        </w:tc>
        <w:tc>
          <w:tcPr>
            <w:tcW w:w="474" w:type="pct"/>
          </w:tcPr>
          <w:p w14:paraId="20932600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3" w:type="pct"/>
          </w:tcPr>
          <w:p w14:paraId="4825A3CC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32" w:type="pct"/>
          </w:tcPr>
          <w:p w14:paraId="670992C3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755031E1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20968C49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31" w:type="pct"/>
          </w:tcPr>
          <w:p w14:paraId="4A9096A0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27EF4441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29" w:type="pct"/>
          </w:tcPr>
          <w:p w14:paraId="211A3A12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96" w:type="pct"/>
          </w:tcPr>
          <w:p w14:paraId="063290D2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5 (*)</w:t>
            </w:r>
          </w:p>
        </w:tc>
      </w:tr>
      <w:tr w:rsidR="00BD6B5F" w:rsidRPr="007E74D3" w14:paraId="1E5EA63E" w14:textId="77777777" w:rsidTr="00F4306D">
        <w:tc>
          <w:tcPr>
            <w:tcW w:w="1009" w:type="pct"/>
            <w:vAlign w:val="bottom"/>
          </w:tcPr>
          <w:p w14:paraId="2A16A5D3" w14:textId="77777777" w:rsidR="00BD6B5F" w:rsidRPr="007E74D3" w:rsidRDefault="00BD6B5F" w:rsidP="00F4306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352B2">
              <w:rPr>
                <w:rFonts w:ascii="Arial" w:eastAsia="Times New Roman" w:hAnsi="Arial" w:cs="Arial"/>
                <w:color w:val="000000"/>
                <w:kern w:val="0"/>
                <w:lang w:val="en-ID" w:eastAsia="en-GB"/>
                <w14:ligatures w14:val="none"/>
              </w:rPr>
              <w:t>Jouhar</w:t>
            </w:r>
          </w:p>
        </w:tc>
        <w:tc>
          <w:tcPr>
            <w:tcW w:w="474" w:type="pct"/>
          </w:tcPr>
          <w:p w14:paraId="41E466CB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3" w:type="pct"/>
          </w:tcPr>
          <w:p w14:paraId="72485D19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32" w:type="pct"/>
          </w:tcPr>
          <w:p w14:paraId="5D2882BD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762C73D5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2264B727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0CD327EA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1BAF0032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29" w:type="pct"/>
          </w:tcPr>
          <w:p w14:paraId="23A73CE2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96" w:type="pct"/>
          </w:tcPr>
          <w:p w14:paraId="61D75ED9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6 (*)</w:t>
            </w:r>
          </w:p>
        </w:tc>
      </w:tr>
      <w:tr w:rsidR="00BD6B5F" w:rsidRPr="007E74D3" w14:paraId="525EC13D" w14:textId="77777777" w:rsidTr="00F4306D">
        <w:tc>
          <w:tcPr>
            <w:tcW w:w="1009" w:type="pct"/>
            <w:vAlign w:val="bottom"/>
          </w:tcPr>
          <w:p w14:paraId="301C5238" w14:textId="77777777" w:rsidR="00BD6B5F" w:rsidRPr="007E74D3" w:rsidRDefault="00BD6B5F" w:rsidP="00F4306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352B2">
              <w:rPr>
                <w:rFonts w:ascii="Arial" w:eastAsia="Times New Roman" w:hAnsi="Arial" w:cs="Arial"/>
                <w:color w:val="000000"/>
                <w:kern w:val="0"/>
                <w:lang w:val="en-ID" w:eastAsia="en-GB"/>
                <w14:ligatures w14:val="none"/>
              </w:rPr>
              <w:t>Poonia</w:t>
            </w:r>
          </w:p>
        </w:tc>
        <w:tc>
          <w:tcPr>
            <w:tcW w:w="474" w:type="pct"/>
          </w:tcPr>
          <w:p w14:paraId="498B02F0" w14:textId="77777777" w:rsidR="00BD6B5F" w:rsidRPr="00E85C22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C22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3" w:type="pct"/>
          </w:tcPr>
          <w:p w14:paraId="74FC8DCC" w14:textId="77777777" w:rsidR="00BD6B5F" w:rsidRPr="00E85C22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C22"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32" w:type="pct"/>
          </w:tcPr>
          <w:p w14:paraId="17D8B86F" w14:textId="77777777" w:rsidR="00BD6B5F" w:rsidRPr="00E85C22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C22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70282E66" w14:textId="77777777" w:rsidR="00BD6B5F" w:rsidRPr="00E85C22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C22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5088E21C" w14:textId="77777777" w:rsidR="00BD6B5F" w:rsidRPr="00E85C22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C22"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31" w:type="pct"/>
          </w:tcPr>
          <w:p w14:paraId="2E572B1C" w14:textId="77777777" w:rsidR="00BD6B5F" w:rsidRPr="00E85C22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C22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611D89F7" w14:textId="77777777" w:rsidR="00BD6B5F" w:rsidRPr="00E85C22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C22"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29" w:type="pct"/>
          </w:tcPr>
          <w:p w14:paraId="4542BCCB" w14:textId="77777777" w:rsidR="00BD6B5F" w:rsidRPr="00E85C22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C22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96" w:type="pct"/>
          </w:tcPr>
          <w:p w14:paraId="2C519F73" w14:textId="77777777" w:rsidR="00BD6B5F" w:rsidRPr="00E85C22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C22">
              <w:rPr>
                <w:rFonts w:ascii="Arial" w:hAnsi="Arial" w:cs="Arial"/>
                <w:sz w:val="20"/>
                <w:szCs w:val="20"/>
              </w:rPr>
              <w:t>5 (*)</w:t>
            </w:r>
          </w:p>
        </w:tc>
      </w:tr>
      <w:tr w:rsidR="00BD6B5F" w:rsidRPr="007E74D3" w14:paraId="62A1A180" w14:textId="77777777" w:rsidTr="00F4306D">
        <w:tc>
          <w:tcPr>
            <w:tcW w:w="1009" w:type="pct"/>
            <w:vAlign w:val="bottom"/>
          </w:tcPr>
          <w:p w14:paraId="18281F6C" w14:textId="77777777" w:rsidR="00BD6B5F" w:rsidRPr="007E74D3" w:rsidRDefault="00BD6B5F" w:rsidP="00F4306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352B2">
              <w:rPr>
                <w:rFonts w:ascii="Arial" w:eastAsia="Times New Roman" w:hAnsi="Arial" w:cs="Arial"/>
                <w:color w:val="000000"/>
                <w:kern w:val="0"/>
                <w:lang w:val="en-ID" w:eastAsia="en-GB"/>
                <w14:ligatures w14:val="none"/>
              </w:rPr>
              <w:t>Tian</w:t>
            </w:r>
          </w:p>
        </w:tc>
        <w:tc>
          <w:tcPr>
            <w:tcW w:w="474" w:type="pct"/>
          </w:tcPr>
          <w:p w14:paraId="564A390A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3" w:type="pct"/>
          </w:tcPr>
          <w:p w14:paraId="787B276B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32" w:type="pct"/>
          </w:tcPr>
          <w:p w14:paraId="27A43E91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6300FC8B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37E53F5B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31" w:type="pct"/>
          </w:tcPr>
          <w:p w14:paraId="70BC5E3F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05788F13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29" w:type="pct"/>
          </w:tcPr>
          <w:p w14:paraId="7D158CDD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96" w:type="pct"/>
          </w:tcPr>
          <w:p w14:paraId="3EC9E6A2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5 (*)</w:t>
            </w:r>
          </w:p>
        </w:tc>
      </w:tr>
      <w:tr w:rsidR="00BD6B5F" w:rsidRPr="007E74D3" w14:paraId="19ACE7B2" w14:textId="77777777" w:rsidTr="00F4306D">
        <w:tc>
          <w:tcPr>
            <w:tcW w:w="1009" w:type="pct"/>
            <w:vAlign w:val="bottom"/>
          </w:tcPr>
          <w:p w14:paraId="6DBDA4BB" w14:textId="77777777" w:rsidR="00BD6B5F" w:rsidRPr="007E74D3" w:rsidRDefault="00BD6B5F" w:rsidP="00F4306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352B2">
              <w:rPr>
                <w:rFonts w:ascii="Arial" w:eastAsia="Times New Roman" w:hAnsi="Arial" w:cs="Arial"/>
                <w:color w:val="000000"/>
                <w:kern w:val="0"/>
                <w:lang w:val="en-ID" w:eastAsia="en-GB"/>
                <w14:ligatures w14:val="none"/>
              </w:rPr>
              <w:t>Kim</w:t>
            </w:r>
          </w:p>
        </w:tc>
        <w:tc>
          <w:tcPr>
            <w:tcW w:w="474" w:type="pct"/>
          </w:tcPr>
          <w:p w14:paraId="1F659618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3" w:type="pct"/>
          </w:tcPr>
          <w:p w14:paraId="173BC973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32" w:type="pct"/>
          </w:tcPr>
          <w:p w14:paraId="6BABF320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3E9B153A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5E8A1C9F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7378F5B2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0276AA20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29" w:type="pct"/>
          </w:tcPr>
          <w:p w14:paraId="1D6935DD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96" w:type="pct"/>
          </w:tcPr>
          <w:p w14:paraId="68442784" w14:textId="77777777" w:rsidR="00BD6B5F" w:rsidRPr="00F963B8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63B8">
              <w:rPr>
                <w:rFonts w:ascii="Arial" w:hAnsi="Arial" w:cs="Arial"/>
                <w:sz w:val="20"/>
                <w:szCs w:val="20"/>
              </w:rPr>
              <w:t>7 (*)</w:t>
            </w:r>
          </w:p>
        </w:tc>
      </w:tr>
      <w:tr w:rsidR="00BD6B5F" w:rsidRPr="007E74D3" w14:paraId="07DA3339" w14:textId="77777777" w:rsidTr="00F4306D">
        <w:tc>
          <w:tcPr>
            <w:tcW w:w="1009" w:type="pct"/>
            <w:vAlign w:val="bottom"/>
          </w:tcPr>
          <w:p w14:paraId="19414AFE" w14:textId="77777777" w:rsidR="00BD6B5F" w:rsidRPr="007E74D3" w:rsidRDefault="00BD6B5F" w:rsidP="00F4306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352B2">
              <w:rPr>
                <w:rFonts w:ascii="Arial" w:eastAsia="Times New Roman" w:hAnsi="Arial" w:cs="Arial"/>
                <w:color w:val="000000"/>
                <w:kern w:val="0"/>
                <w:lang w:val="en-ID" w:eastAsia="en-GB"/>
                <w14:ligatures w14:val="none"/>
              </w:rPr>
              <w:t>Rodrigues et al</w:t>
            </w:r>
          </w:p>
        </w:tc>
        <w:tc>
          <w:tcPr>
            <w:tcW w:w="474" w:type="pct"/>
          </w:tcPr>
          <w:p w14:paraId="78E6B601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3" w:type="pct"/>
          </w:tcPr>
          <w:p w14:paraId="45E14C5C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32" w:type="pct"/>
          </w:tcPr>
          <w:p w14:paraId="6F3B32F8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4D1F5438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2" w:type="pct"/>
          </w:tcPr>
          <w:p w14:paraId="45EED98F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771D2E65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*)</w:t>
            </w:r>
          </w:p>
        </w:tc>
        <w:tc>
          <w:tcPr>
            <w:tcW w:w="431" w:type="pct"/>
          </w:tcPr>
          <w:p w14:paraId="3589C4AA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29" w:type="pct"/>
          </w:tcPr>
          <w:p w14:paraId="014A7DDC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)</w:t>
            </w:r>
          </w:p>
        </w:tc>
        <w:tc>
          <w:tcPr>
            <w:tcW w:w="496" w:type="pct"/>
          </w:tcPr>
          <w:p w14:paraId="21CB1B12" w14:textId="77777777" w:rsidR="00BD6B5F" w:rsidRPr="007E74D3" w:rsidRDefault="00BD6B5F" w:rsidP="00F4306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*)</w:t>
            </w:r>
          </w:p>
        </w:tc>
      </w:tr>
      <w:bookmarkEnd w:id="0"/>
    </w:tbl>
    <w:p w14:paraId="58EBBABB" w14:textId="77777777" w:rsidR="00BD6B5F" w:rsidRDefault="00BD6B5F" w:rsidP="00BD6B5F"/>
    <w:p w14:paraId="54549E2E" w14:textId="77777777" w:rsidR="00BD6B5F" w:rsidRDefault="00BD6B5F">
      <w:pPr>
        <w:spacing w:after="160" w:line="278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0A9586B" w14:textId="77777777" w:rsidR="00BD6B5F" w:rsidRDefault="00BD6B5F" w:rsidP="00FB1D3C">
      <w:pPr>
        <w:spacing w:line="360" w:lineRule="auto"/>
        <w:jc w:val="center"/>
        <w:rPr>
          <w:rFonts w:ascii="Arial" w:hAnsi="Arial" w:cs="Arial"/>
          <w:b/>
          <w:bCs/>
        </w:rPr>
        <w:sectPr w:rsidR="00BD6B5F" w:rsidSect="00BD6B5F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540AF140" w14:textId="44DC5924" w:rsidR="00FB1D3C" w:rsidRPr="00FB1D3C" w:rsidRDefault="00FB1D3C" w:rsidP="00FB1D3C">
      <w:pPr>
        <w:spacing w:line="360" w:lineRule="auto"/>
        <w:jc w:val="center"/>
        <w:rPr>
          <w:rFonts w:ascii="Arial" w:hAnsi="Arial" w:cs="Arial"/>
          <w:b/>
          <w:bCs/>
        </w:rPr>
      </w:pPr>
      <w:r w:rsidRPr="00FB1D3C">
        <w:rPr>
          <w:rFonts w:ascii="Arial" w:hAnsi="Arial" w:cs="Arial"/>
          <w:b/>
          <w:bCs/>
        </w:rPr>
        <w:lastRenderedPageBreak/>
        <w:t>Supplemantary Table 2</w:t>
      </w:r>
    </w:p>
    <w:p w14:paraId="29018DF6" w14:textId="6B70737A" w:rsidR="00FB1D3C" w:rsidRDefault="00FB1D3C" w:rsidP="00FB1D3C">
      <w:pPr>
        <w:spacing w:line="360" w:lineRule="auto"/>
        <w:jc w:val="center"/>
        <w:rPr>
          <w:rFonts w:ascii="Arial" w:hAnsi="Arial" w:cs="Arial"/>
          <w:b/>
          <w:bCs/>
        </w:rPr>
      </w:pPr>
      <w:r w:rsidRPr="00FB1D3C">
        <w:rPr>
          <w:rFonts w:ascii="Arial" w:hAnsi="Arial" w:cs="Arial"/>
          <w:b/>
          <w:bCs/>
        </w:rPr>
        <w:t xml:space="preserve"> Characteristics of included studies</w:t>
      </w:r>
    </w:p>
    <w:p w14:paraId="71505EC5" w14:textId="77777777" w:rsidR="00FB1D3C" w:rsidRPr="00FB1D3C" w:rsidRDefault="00FB1D3C" w:rsidP="00FB1D3C">
      <w:pPr>
        <w:spacing w:line="360" w:lineRule="auto"/>
        <w:jc w:val="center"/>
        <w:rPr>
          <w:rFonts w:ascii="Arial" w:hAnsi="Arial" w:cs="Arial"/>
          <w:b/>
          <w:bCs/>
        </w:rPr>
      </w:pPr>
    </w:p>
    <w:tbl>
      <w:tblPr>
        <w:tblW w:w="14312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37"/>
        <w:gridCol w:w="1868"/>
        <w:gridCol w:w="851"/>
        <w:gridCol w:w="1417"/>
        <w:gridCol w:w="1559"/>
        <w:gridCol w:w="1276"/>
        <w:gridCol w:w="1276"/>
        <w:gridCol w:w="1701"/>
        <w:gridCol w:w="2268"/>
        <w:gridCol w:w="1559"/>
      </w:tblGrid>
      <w:tr w:rsidR="00FB1D3C" w:rsidRPr="00F352B2" w14:paraId="3197AAAB" w14:textId="77777777" w:rsidTr="00F4306D">
        <w:trPr>
          <w:trHeight w:val="20"/>
          <w:tblHeader/>
        </w:trPr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3BAFE51E" w14:textId="77777777" w:rsidR="00FB1D3C" w:rsidRPr="006B59F6" w:rsidRDefault="00FB1D3C" w:rsidP="00F4306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bookmarkStart w:id="1" w:name="OLE_LINK2"/>
            <w:r w:rsidRPr="006B59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No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vAlign w:val="center"/>
            <w:hideMark/>
          </w:tcPr>
          <w:p w14:paraId="65F58610" w14:textId="77777777" w:rsidR="00FB1D3C" w:rsidRPr="006B59F6" w:rsidRDefault="00FB1D3C" w:rsidP="00F4306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Autho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17250FAC" w14:textId="77777777" w:rsidR="00FB1D3C" w:rsidRPr="006B59F6" w:rsidRDefault="00FB1D3C" w:rsidP="00F4306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Yea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noWrap/>
            <w:vAlign w:val="center"/>
            <w:hideMark/>
          </w:tcPr>
          <w:p w14:paraId="03D6F6A1" w14:textId="77777777" w:rsidR="00FB1D3C" w:rsidRPr="006B59F6" w:rsidRDefault="00FB1D3C" w:rsidP="00F4306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Countr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vAlign w:val="center"/>
            <w:hideMark/>
          </w:tcPr>
          <w:p w14:paraId="68C03A5B" w14:textId="77777777" w:rsidR="00FB1D3C" w:rsidRPr="006B59F6" w:rsidRDefault="00FB1D3C" w:rsidP="00F4306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Study Desig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vAlign w:val="center"/>
            <w:hideMark/>
          </w:tcPr>
          <w:p w14:paraId="318B93EB" w14:textId="77777777" w:rsidR="00FB1D3C" w:rsidRPr="006B59F6" w:rsidRDefault="00FB1D3C" w:rsidP="00F4306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Sett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vAlign w:val="center"/>
            <w:hideMark/>
          </w:tcPr>
          <w:p w14:paraId="52B67690" w14:textId="77777777" w:rsidR="00FB1D3C" w:rsidRPr="006B59F6" w:rsidRDefault="00FB1D3C" w:rsidP="00F4306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Number of Patien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vAlign w:val="center"/>
            <w:hideMark/>
          </w:tcPr>
          <w:p w14:paraId="3CEF4422" w14:textId="77777777" w:rsidR="00FB1D3C" w:rsidRPr="006B59F6" w:rsidRDefault="00FB1D3C" w:rsidP="00F4306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Age (Mean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vAlign w:val="center"/>
            <w:hideMark/>
          </w:tcPr>
          <w:p w14:paraId="4215B3AE" w14:textId="77777777" w:rsidR="00FB1D3C" w:rsidRPr="006B59F6" w:rsidRDefault="00FB1D3C" w:rsidP="00F4306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Patient Diagno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vAlign w:val="center"/>
            <w:hideMark/>
          </w:tcPr>
          <w:p w14:paraId="559AE031" w14:textId="77777777" w:rsidR="00FB1D3C" w:rsidRPr="006B59F6" w:rsidRDefault="00FB1D3C" w:rsidP="00F4306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 xml:space="preserve">Sample </w:t>
            </w:r>
          </w:p>
        </w:tc>
      </w:tr>
      <w:tr w:rsidR="00FB1D3C" w:rsidRPr="00F352B2" w14:paraId="36336406" w14:textId="77777777" w:rsidTr="00F4306D">
        <w:trPr>
          <w:trHeight w:val="20"/>
        </w:trPr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B270F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96221E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Brintz, et al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CcmludHo8L0F1dGhvcj48WWVhcj4yMDI0PC9ZZWFyPjxS
ZWNOdW0+MjM1PC9SZWNOdW0+PERpc3BsYXlUZXh0PigxMyk8L0Rpc3BsYXlUZXh0PjxyZWNvcmQ+
PHJlYy1udW1iZXI+MjM1PC9yZWMtbnVtYmVyPjxmb3JlaWduLWtleXM+PGtleSBhcHA9IkVOIiBk
Yi1pZD0iczJlMGVweHpwMHhwMjdleDJ0aXBkcHMwd3RwMHJkdzV4d3g5IiB0aW1lc3RhbXA9IjE3
NTUyNTY0NDEiIGd1aWQ9IjQ5NjRiZTEwLTQ3YzEtNDM5MC1hZWRkLTgzNzcyMTRiODRjOSI+MjM1
PC9rZXk+PC9mb3JlaWduLWtleXM+PHJlZi10eXBlIG5hbWU9IkpvdXJuYWwgQXJ0aWNsZSI+MTc8
L3JlZi10eXBlPjxjb250cmlidXRvcnM+PGF1dGhvcnM+PGF1dGhvcj5CcmludHosIEIuIEouPC9h
dXRob3I+PGF1dGhvcj5NYWRhcmFzLUtlbGx5LCBLLjwvYXV0aG9yPjxhdXRob3I+TmV2ZXJzLCBN
LjwvYXV0aG9yPjxhdXRob3I+RWNoZXZhcnJpYSwgSy4gTC48L2F1dGhvcj48YXV0aG9yPkdvZXR6
LCBNLiBCLjwvYXV0aG9yPjxhdXRob3I+U2Ftb3JlLCBNLiBILjwvYXV0aG9yPjwvYXV0aG9ycz48
L2NvbnRyaWJ1dG9ycz48YXV0aC1hZGRyZXNzPkRpdmlzaW9uIG9mIEVwaWRlbWlvbG9neSwgRGVw
YXJ0bWVudCBvZiBJbnRlcm5hbCBNZWRpY2luZSwgVW5pdmVyc2l0eSBvZiBVdGFoLCBTYWx0IExh
a2UgQ2l0eSwgVVQsIFVTQS4mI3hEO0lERUFTIENlbnRlciwgVkEgU2FsdCBMYWtlIENpdHkgSGVh
bHRoY2FyZSBTeXN0ZW0sIFNhbHQgTGFrZSBDaXR5LCBVVCwgVVNBLiYjeEQ7Q29sbGVnZSBvZiBQ
aGFybWFjeSwgSWRhaG8gU3RhdGUgVW5pdmVyc2l0eSwgTWVyaWRpYW4sIElELCBVU0EuJiN4RDtQ
aGFybWFjeSBTZXJ2aWNlLCBCb2lzZSBWQSBNZWRpY2FsIENlbnRlciwgQm9pc2UsIElELCBVU0Eu
JiN4RDtQaGFybWFjeSBCZW5lZml0cyBNYW5hZ2VtZW50IFByb2dyYW0sIFUuUy4gRGVwYXJ0bWVu
dCBvZiBWZXRlcmFucyBBZmZhaXJzLCBIaW5lcywgSUwsIFVTQS4mI3hEO0RhdmlkIEdlZmZlbiBT
Y2hvb2wgb2YgTWVkaWNpbmUgYXQgVUNMQSwgTG9zIEFuZ2VsZXMsIENBLCBVU0EuJiN4RDtWQSBH
cmVhdGVyIExvcyBBbmdlbGVzIEhlYWx0aGNhcmUgU3lzdGVtLCBMb3MgQW5nZWxlcywgQ2FsaWZv
cm5pYSwgVVNBLjwvYXV0aC1hZGRyZXNzPjx0aXRsZXM+PHRpdGxlPlByZWRpY3RpbmcgYW50aWJp
b3RpYyByZXNpc3RhbmNlIGluIEVudGVyb2JhY3RlcmFsZXMgdG8gc3VwcG9ydCBvcHRpbWFsIGVt
cGlyaWMgdHJlYXRtZW50IG9mIHVyaW5hcnkgdHJhY3QgaW5mZWN0aW9ucyBpbiBvdXRwYXRpZW50
IHZldGVyYW5zPC90aXRsZT48c2Vjb25kYXJ5LXRpdGxlPkFudGltaWNyb2IgU3Rld2FyZCBIZWFs
dGhjIEVwaWRlbWlvbDwvc2Vjb25kYXJ5LXRpdGxlPjwvdGl0bGVzPjxwZXJpb2RpY2FsPjxmdWxs
LXRpdGxlPkFudGltaWNyb2IgU3Rld2FyZCBIZWFsdGhjIEVwaWRlbWlvbDwvZnVsbC10aXRsZT48
L3BlcmlvZGljYWw+PHBhZ2VzPmUxMTg8L3BhZ2VzPjx2b2x1bWU+NDwvdm9sdW1lPjxudW1iZXI+
MTwvbnVtYmVyPjxlZGl0aW9uPjIwMjQwOTA5PC9lZGl0aW9uPjxkYXRlcz48eWVhcj4yMDI0PC95
ZWFyPjwvZGF0ZXM+PGlzYm4+MjczMi00OTRYIChFbGVjdHJvbmljKSYjeEQ7MjczMi00OTRYIChM
aW5raW5nKTwvaXNibj48YWNjZXNzaW9uLW51bT4zOTI1NzQyNTwvYWNjZXNzaW9uLW51bT48dXJs
cz48cmVsYXRlZC11cmxzPjx1cmw+aHR0cHM6Ly93d3cubmNiaS5ubG0ubmloLmdvdi9wdWJtZWQv
MzkyNTc0MjU8L3VybD48L3JlbGF0ZWQtdXJscz48L3VybHM+PGN1c3RvbTE+VGhlIGF1dGhvcnMg
cmVwb3J0IG5vIHJlbGV2YW50IGNvbmZsaWN0cyBvZiBpbnRlcmVzdC48L2N1c3RvbTE+PGN1c3Rv
bTI+UE1DMTEzODQxNjI8L2N1c3RvbTI+PGVsZWN0cm9uaWMtcmVzb3VyY2UtbnVtPjEwLjEwMTcv
YXNoLjIwMjQuMzc3PC9lbGVjdHJvbmljLXJlc291cmNlLW51bT48cmVtb3RlLWRhdGFiYXNlLW5h
bWU+UHViTWVkLW5vdC1NRURMSU5FPC9yZW1vdGUtZGF0YWJhc2UtbmFtZT48cmVtb3RlLWRhdGFi
YXNlLXByb3ZpZGVyPk5MTTwvcmVtb3RlLWRhdGFiYXNlLXByb3ZpZGVyPjwvcmVjb3JkPjwvQ2l0
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CcmludHo8L0F1dGhvcj48WWVhcj4yMDI0PC9ZZWFyPjxS
ZWNOdW0+MjM1PC9SZWNOdW0+PERpc3BsYXlUZXh0PigxMyk8L0Rpc3BsYXlUZXh0PjxyZWNvcmQ+
PHJlYy1udW1iZXI+MjM1PC9yZWMtbnVtYmVyPjxmb3JlaWduLWtleXM+PGtleSBhcHA9IkVOIiBk
Yi1pZD0iczJlMGVweHpwMHhwMjdleDJ0aXBkcHMwd3RwMHJkdzV4d3g5IiB0aW1lc3RhbXA9IjE3
NTUyNTY0NDEiIGd1aWQ9IjQ5NjRiZTEwLTQ3YzEtNDM5MC1hZWRkLTgzNzcyMTRiODRjOSI+MjM1
PC9rZXk+PC9mb3JlaWduLWtleXM+PHJlZi10eXBlIG5hbWU9IkpvdXJuYWwgQXJ0aWNsZSI+MTc8
L3JlZi10eXBlPjxjb250cmlidXRvcnM+PGF1dGhvcnM+PGF1dGhvcj5CcmludHosIEIuIEouPC9h
dXRob3I+PGF1dGhvcj5NYWRhcmFzLUtlbGx5LCBLLjwvYXV0aG9yPjxhdXRob3I+TmV2ZXJzLCBN
LjwvYXV0aG9yPjxhdXRob3I+RWNoZXZhcnJpYSwgSy4gTC48L2F1dGhvcj48YXV0aG9yPkdvZXR6
LCBNLiBCLjwvYXV0aG9yPjxhdXRob3I+U2Ftb3JlLCBNLiBILjwvYXV0aG9yPjwvYXV0aG9ycz48
L2NvbnRyaWJ1dG9ycz48YXV0aC1hZGRyZXNzPkRpdmlzaW9uIG9mIEVwaWRlbWlvbG9neSwgRGVw
YXJ0bWVudCBvZiBJbnRlcm5hbCBNZWRpY2luZSwgVW5pdmVyc2l0eSBvZiBVdGFoLCBTYWx0IExh
a2UgQ2l0eSwgVVQsIFVTQS4mI3hEO0lERUFTIENlbnRlciwgVkEgU2FsdCBMYWtlIENpdHkgSGVh
bHRoY2FyZSBTeXN0ZW0sIFNhbHQgTGFrZSBDaXR5LCBVVCwgVVNBLiYjeEQ7Q29sbGVnZSBvZiBQ
aGFybWFjeSwgSWRhaG8gU3RhdGUgVW5pdmVyc2l0eSwgTWVyaWRpYW4sIElELCBVU0EuJiN4RDtQ
aGFybWFjeSBTZXJ2aWNlLCBCb2lzZSBWQSBNZWRpY2FsIENlbnRlciwgQm9pc2UsIElELCBVU0Eu
JiN4RDtQaGFybWFjeSBCZW5lZml0cyBNYW5hZ2VtZW50IFByb2dyYW0sIFUuUy4gRGVwYXJ0bWVu
dCBvZiBWZXRlcmFucyBBZmZhaXJzLCBIaW5lcywgSUwsIFVTQS4mI3hEO0RhdmlkIEdlZmZlbiBT
Y2hvb2wgb2YgTWVkaWNpbmUgYXQgVUNMQSwgTG9zIEFuZ2VsZXMsIENBLCBVU0EuJiN4RDtWQSBH
cmVhdGVyIExvcyBBbmdlbGVzIEhlYWx0aGNhcmUgU3lzdGVtLCBMb3MgQW5nZWxlcywgQ2FsaWZv
cm5pYSwgVVNBLjwvYXV0aC1hZGRyZXNzPjx0aXRsZXM+PHRpdGxlPlByZWRpY3RpbmcgYW50aWJp
b3RpYyByZXNpc3RhbmNlIGluIEVudGVyb2JhY3RlcmFsZXMgdG8gc3VwcG9ydCBvcHRpbWFsIGVt
cGlyaWMgdHJlYXRtZW50IG9mIHVyaW5hcnkgdHJhY3QgaW5mZWN0aW9ucyBpbiBvdXRwYXRpZW50
IHZldGVyYW5zPC90aXRsZT48c2Vjb25kYXJ5LXRpdGxlPkFudGltaWNyb2IgU3Rld2FyZCBIZWFs
dGhjIEVwaWRlbWlvbDwvc2Vjb25kYXJ5LXRpdGxlPjwvdGl0bGVzPjxwZXJpb2RpY2FsPjxmdWxs
LXRpdGxlPkFudGltaWNyb2IgU3Rld2FyZCBIZWFsdGhjIEVwaWRlbWlvbDwvZnVsbC10aXRsZT48
L3BlcmlvZGljYWw+PHBhZ2VzPmUxMTg8L3BhZ2VzPjx2b2x1bWU+NDwvdm9sdW1lPjxudW1iZXI+
MTwvbnVtYmVyPjxlZGl0aW9uPjIwMjQwOTA5PC9lZGl0aW9uPjxkYXRlcz48eWVhcj4yMDI0PC95
ZWFyPjwvZGF0ZXM+PGlzYm4+MjczMi00OTRYIChFbGVjdHJvbmljKSYjeEQ7MjczMi00OTRYIChM
aW5raW5nKTwvaXNibj48YWNjZXNzaW9uLW51bT4zOTI1NzQyNTwvYWNjZXNzaW9uLW51bT48dXJs
cz48cmVsYXRlZC11cmxzPjx1cmw+aHR0cHM6Ly93d3cubmNiaS5ubG0ubmloLmdvdi9wdWJtZWQv
MzkyNTc0MjU8L3VybD48L3JlbGF0ZWQtdXJscz48L3VybHM+PGN1c3RvbTE+VGhlIGF1dGhvcnMg
cmVwb3J0IG5vIHJlbGV2YW50IGNvbmZsaWN0cyBvZiBpbnRlcmVzdC48L2N1c3RvbTE+PGN1c3Rv
bTI+UE1DMTEzODQxNjI8L2N1c3RvbTI+PGVsZWN0cm9uaWMtcmVzb3VyY2UtbnVtPjEwLjEwMTcv
YXNoLjIwMjQuMzc3PC9lbGVjdHJvbmljLXJlc291cmNlLW51bT48cmVtb3RlLWRhdGFiYXNlLW5h
bWU+UHViTWVkLW5vdC1NRURMSU5FPC9yZW1vdGUtZGF0YWJhc2UtbmFtZT48cmVtb3RlLWRhdGFi
YXNlLXByb3ZpZGVyPk5MTTwvcmVtb3RlLWRhdGFiYXNlLXByb3ZpZGVyPjwvcmVjb3JkPjwvQ2l0
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(13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7D787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42ED6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858496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Retrospective cohor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3C34DA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Out-patien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C4582D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14,6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778D0A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68.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A988B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T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AD327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rine</w:t>
            </w:r>
          </w:p>
        </w:tc>
      </w:tr>
      <w:tr w:rsidR="00FB1D3C" w:rsidRPr="00F352B2" w14:paraId="70B0A5E2" w14:textId="77777777" w:rsidTr="00F4306D">
        <w:trPr>
          <w:trHeight w:val="20"/>
        </w:trPr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10089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CE771E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Martinet, et al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NYXJ0aW5ldDwvQXV0aG9yPjxZZWFyPjIwMjQ8L1llYXI+
PFJlY051bT4yMzY8L1JlY051bT48RGlzcGxheVRleHQ+KDE0KTwvRGlzcGxheVRleHQ+PHJlY29y
ZD48cmVjLW51bWJlcj4yMzY8L3JlYy1udW1iZXI+PGZvcmVpZ24ta2V5cz48a2V5IGFwcD0iRU4i
IGRiLWlkPSJzMmUwZXB4enAweHAyN2V4MnRpcGRwczB3dHAwcmR3NXh3eDkiIHRpbWVzdGFtcD0i
MTc1NTI1NjQ5NiIgZ3VpZD0iMzAyYjI2MmYtZGJkNC00NjY5LWFhN2YtYTMyNDkwYzY4MmM3Ij4y
MzY8L2tleT48L2ZvcmVpZ24ta2V5cz48cmVmLXR5cGUgbmFtZT0iSm91cm5hbCBBcnRpY2xlIj4x
NzwvcmVmLXR5cGU+PGNvbnRyaWJ1dG9ycz48YXV0aG9ycz48YXV0aG9yPk1hcnRpbmV0LCBQLjwv
YXV0aG9yPjxhdXRob3I+TGFuZnJhbmNvLCBMLjwvYXV0aG9yPjxhdXRob3I+Q29zdGUsIEEuPC9h
dXRob3I+PGF1dGhvcj5UYW5kZSwgRC48L2F1dGhvcj48YXV0aG9yPkRhbm5lZWxzLCBQLjwvYXV0
aG9yPjxhdXRob3I+UGljYXJkLCBMLjwvYXV0aG9yPjxhdXRob3I+RGFudGh1LCBDLjwvYXV0aG9y
PjxhdXRob3I+SmFtYXJkLCBTLjwvYXV0aG9yPjxhdXRob3I+R2Fib3JpdCwgQi48L2F1dGhvcj48
YXV0aG9yPkZhdWNoZXIsIEouIEYuPC9hdXRob3I+PGF1dGhvcj5UYWxhcm1pbiwgSi4gUC48L2F1
dGhvcj48YXV0aG9yPkxlIE1ldXIsIFkuPC9hdXRob3I+PGF1dGhvcj5BbiBOZ3V5ZW4sIFQuPC9h
dXRob3I+PGF1dGhvcj5NYXNzZXQsIEMuPC9hdXRob3I+PGF1dGhvcj5LZXJsZWF1LCBDLjwvYXV0
aG9yPjxhdXRob3I+QW5zYXJ0LCBTLjwvYXV0aG9yPjxhdXRob3I+UmV6aWcsIFMuPC9hdXRob3I+
PGF1dGhvcj5FcGFnZ28gc3R1ZHkgZ3JvdXA8L2F1dGhvcj48L2F1dGhvcnM+PC9jb250cmlidXRv
cnM+PGF1dGgtYWRkcmVzcz5JbmZlY3Rpb3VzIERpc2Vhc2VzIGFuZCBUcm9waWNhbCBNZWRpY2lu
ZSwgTGEgQ2F2YWxlIEJsYW5jaGUgVW5pdmVyc2l0eSBIb3NwaXRhbCwgQnJlc3QsIEZyYW5jZTsg
R3JvdXBlIGQmYXBvcztFcGlkZW1pb2xvZ2llIGV0IFJlY2hlcmNoZSBlbiBJbmZlY3Rpb2xvZ2ll
IENsaW5pcXVlIGR1IENlbnRyZSBldCBkZSBsJmFwb3M7T3Vlc3QgKEdFUklDQ08pLCBGcmFuY2Uu
IEVsZWN0cm9uaWMgYWRkcmVzczogcGF1bGluZS5tYXJ0aW5ldEBjaC1jb3Jub3VhaWxsZS5mci4m
I3hEO05lcGhyb2xvZ3kgYW5kIFRyYW5zcGxhbnRhdGlvbiBVbml0LCBMYSBDYXZhbGUgQmxhbmNo
ZSBVbml2ZXJzaXR5IEhvc3BpdGFsLiBCcmVzdCwgRnJhbmNlLiYjeEQ7SW5mZWN0aW91cyBEaXNl
YXNlcyBhbmQgVHJvcGljYWwgTWVkaWNpbmUsIExhIENhdmFsZSBCbGFuY2hlIFVuaXZlcnNpdHkg
SG9zcGl0YWwsIEJyZXN0LCBGcmFuY2U7IEdyb3VwZSBkJmFwb3M7RXBpZGVtaW9sb2dpZSBldCBS
ZWNoZXJjaGUgZW4gSW5mZWN0aW9sb2dpZSBDbGluaXF1ZSBkdSBDZW50cmUgZXQgZGUgbCZhcG9z
O091ZXN0IChHRVJJQ0NPKSwgRnJhbmNlLiYjeEQ7RGVwYXJ0bWVudCBvZiBCYWN0ZXJpb2xvZ3ks
IExhIENhdmFsZSBCbGFuY2hlIFVuaXZlcnNpdHkgSG9zcGl0YWwuIEJyZXN0LCBGcmFuY2UuJiN4
RDtHcm91cGUgZCZhcG9zO0VwaWRlbWlvbG9naWUgZXQgUmVjaGVyY2hlIGVuIEluZmVjdGlvbG9n
aWUgQ2xpbmlxdWUgZHUgQ2VudHJlIGV0IGRlIGwmYXBvcztPdWVzdCAoR0VSSUNDTyksIEZyYW5j
ZTsgSW5mZWN0aW91cyBEaXNlYXNlcyBhbmQgVHJvcGljYWwgTWVkaWNpbmUsIEFuZ2VycyBVbml2
ZXJzaXR5IEhvc3BpdGFsLCBBbmdlcnMsIEZyYW5jZS4mI3hEO0dyb3VwZSBkJmFwb3M7RXBpZGVt
aW9sb2dpZSBldCBSZWNoZXJjaGUgZW4gSW5mZWN0aW9sb2dpZSBDbGluaXF1ZSBkdSBDZW50cmUg
ZXQgZGUgbCZhcG9zO091ZXN0IChHRVJJQ0NPKSwgRnJhbmNlOyBJbmZlY3Rpb3VzIERpc2Vhc2Vz
IGFuZCBJbnRlbnNpdmUgQ2FyZSBVbml0LCBQb250Y2hhaWxsb3UgVW5pdmVyc2l0eSBIb3NwaXRh
bCwgUmVubmVzLCBGcmFuY2UuJiN4RDtOZXBocm9sb2d5LCBMaW1vZ2VzIFVuaXZlcnNpdHkgSG9z
cGl0YWwsIExpbW9nZXMsIEZyYW5jZS4mI3hEO0dyb3VwZSBkJmFwb3M7RXBpZGVtaW9sb2dpZSBl
dCBSZWNoZXJjaGUgZW4gSW5mZWN0aW9sb2dpZSBDbGluaXF1ZSBkdSBDZW50cmUgZXQgZGUgbCZh
cG9zO091ZXN0IChHRVJJQ0NPKSwgRnJhbmNlOyBJbmZlY3Rpb3VzIERpc2Vhc2VzIGFuZCBUcm9w
aWNhbCBNZWRpY2luZSwgVG91cnMgVW5pdmVyc2l0eSBIb3NwaXRhbCwgVG91cnMsIEZyYW5jZS4m
I3hEO0dyb3VwZSBkJmFwb3M7RXBpZGVtaW9sb2dpZSBldCBSZWNoZXJjaGUgZW4gSW5mZWN0aW9s
b2dpZSBDbGluaXF1ZSBkdSBDZW50cmUgZXQgZGUgbCZhcG9zO091ZXN0IChHRVJJQ0NPKSwgRnJh
bmNlOyBJbmZlY3Rpb3VzIERpc2Vhc2VzIGFuZCBUcm9waWNhbCBNZWRpY2luZSwgTmFudGVzIFVu
aXZlcnNpdHkgSG9zcGl0YWwsIE5hbnRlcywgRnJhbmNlLiYjeEQ7R3JvdXBlIGQmYXBvcztFcGlk
ZW1pb2xvZ2llIGV0IFJlY2hlcmNoZSBlbiBJbmZlY3Rpb2xvZ2llIENsaW5pcXVlIGR1IENlbnRy
ZSBldCBkZSBsJmFwb3M7T3Vlc3QgKEdFUklDQ08pLCBGcmFuY2U7IEluZmVjdGlvdXMgRGlzZWFz
ZXMgYW5kIFRyb3BpY2FsIE1lZGljaW5lLCBMaW1vZ2VzIFVuaXZlcnNpdHkgSG9zcGl0YWwsIExp
bW9nZXMsIEZyYW5jZS4mI3hEO0dyb3VwZSBkJmFwb3M7RXBpZGVtaW9sb2dpZSBldCBSZWNoZXJj
aGUgZW4gSW5mZWN0aW9sb2dpZSBDbGluaXF1ZSBkdSBDZW50cmUgZXQgZGUgbCZhcG9zO091ZXN0
IChHRVJJQ0NPKSwgRnJhbmNlOyBJbmZlY3Rpb3VzIERpc2Vhc2VzIGFuZCBUcm9waWNhbCBNZWRp
Y2luZSwgQ29ybm91YWlsbGUgSG9zcGl0YWwsIFF1aW1wZXIsIEZyYW5jZS4mI3hEO1Vyb2xvZ3ks
IExhIENhdmFsZSBCbGFuY2hlIFVuaXZlcnNpdHkgSG9zcGl0YWwsIEJyZXN0LCBGcmFuY2UuJiN4
RDtJbnN0aXR1dCBkZSBUcmFuc3BsYW50YXRpb24tVXJvbG9naWUtTmVwaHJvbG9naWUgKElUVU4p
LCBJTlNFUk0sIENlbnRlciBmb3IgUmVzZWFyY2ggaW4gVHJhbnNwbGFudGF0aW9uIGFuZCBUcmFu
c2xhdGlvbmFsIEltbXVub2xvZ3ksIFVNUiAxMDY0LCBOYW50ZXMgVW5pdmVyc2l0eSBIb3NwaXRh
bCwgTmFudGVzLCBGcmFuY2UuPC9hdXRoLWFkZHJlc3M+PHRpdGxlcz48dGl0bGU+VG93YXJkIGFu
IG9wdGltaXphdGlvbiBvZiBlbXBpcmljYWwgYW50aWJpb3RpYyB0aGVyYXB5IGluIGFjdXRlIGdy
YWZ0IHB5ZWxvbmVwaHJpdGlzOiBBIHJldHJvc3BlY3RpdmUgbXVsdGljZW50ZXIgc3R1ZHk8L3Rp
dGxlPjxzZWNvbmRhcnktdGl0bGU+SW5mZWN0IERpcyBOb3c8L3NlY29uZGFyeS10aXRsZT48L3Rp
dGxlcz48cGVyaW9kaWNhbD48ZnVsbC10aXRsZT5JbmZlY3QgRGlzIE5vdzwvZnVsbC10aXRsZT48
L3BlcmlvZGljYWw+PHBhZ2VzPjEwNDkyMjwvcGFnZXM+PHZvbHVtZT41NDwvdm9sdW1lPjxudW1i
ZXI+NTwvbnVtYmVyPjxlZGl0aW9uPjIwMjQwNTE0PC9lZGl0aW9uPjxrZXl3b3Jkcz48a2V5d29y
ZD5IdW1hbnM8L2tleXdvcmQ+PGtleXdvcmQ+UmV0cm9zcGVjdGl2ZSBTdHVkaWVzPC9rZXl3b3Jk
PjxrZXl3b3JkPipBbnRpLUJhY3RlcmlhbCBBZ2VudHMvdGhlcmFwZXV0aWMgdXNlPC9rZXl3b3Jk
PjxrZXl3b3JkPipQeWVsb25lcGhyaXRpcy9kcnVnIHRoZXJhcHk8L2tleXdvcmQ+PGtleXdvcmQ+
TWFsZTwva2V5d29yZD48a2V5d29yZD5GZW1hbGU8L2tleXdvcmQ+PGtleXdvcmQ+TWlkZGxlIEFn
ZWQ8L2tleXdvcmQ+PGtleXdvcmQ+KktpZG5leSBUcmFuc3BsYW50YXRpb24vYWR2ZXJzZSBlZmZl
Y3RzPC9rZXl3b3JkPjxrZXl3b3JkPkFkdWx0PC9rZXl3b3JkPjxrZXl3b3JkPkFjdXRlIERpc2Vh
c2U8L2tleXdvcmQ+PGtleXdvcmQ+Q29tbXVuaXR5LUFjcXVpcmVkIEluZmVjdGlvbnMvZHJ1ZyB0
aGVyYXB5PC9rZXl3b3JkPjxrZXl3b3JkPlVyaW5hcnkgVHJhY3QgSW5mZWN0aW9ucy9kcnVnIHRo
ZXJhcHk8L2tleXdvcmQ+PGtleXdvcmQ+UGlwZXJhY2lsbGluLCBUYXpvYmFjdGFtIERydWcgQ29t
YmluYXRpb24vdGhlcmFwZXV0aWMgdXNlPC9rZXl3b3JkPjxrZXl3b3JkPkFnZWQ8L2tleXdvcmQ+
PGtleXdvcmQ+Rmx1b3JvcXVpbm9sb25lcy90aGVyYXBldXRpYyB1c2U8L2tleXdvcmQ+PGtleXdv
cmQ+Q2VwaGFsb3Nwb3JpbnMvdGhlcmFwZXV0aWMgdXNlPC9rZXl3b3JkPjxrZXl3b3JkPkRydWcg
UmVzaXN0YW5jZSwgQmFjdGVyaWFsPC9rZXl3b3JkPjxrZXl3b3JkPk1pY3JvYmlhbCBTZW5zaXRp
dml0eSBUZXN0czwva2V5d29yZD48a2V5d29yZD5Dcm9zcyBJbmZlY3Rpb24vZHJ1ZyB0aGVyYXB5
PC9rZXl3b3JkPjxrZXl3b3JkPkFjdXRlIGdyYWZ0IHB5ZWxvbmVwaHJpdGlzPC9rZXl3b3JkPjxr
ZXl3b3JkPkFudGliaW90aWMgcmVzaXN0YW5jZTwva2V5d29yZD48a2V5d29yZD5LaWRuZXkgdHJh
bnNwbGFudGF0aW9uPC9rZXl3b3JkPjxrZXl3b3JkPk1pY3JvYmlhbCBlcGlkZW1pb2xvZ3k8L2tl
eXdvcmQ+PGtleXdvcmQ+VXJpbmFyeSB0cmFjdCBpbmZlY3Rpb248L2tleXdvcmQ+PC9rZXl3b3Jk
cz48ZGF0ZXM+PHllYXI+MjAyNDwveWVhcj48cHViLWRhdGVzPjxkYXRlPkF1ZzwvZGF0ZT48L3B1
Yi1kYXRlcz48L2RhdGVzPjxpc2JuPjI2NjYtOTkxOSAoRWxlY3Ryb25pYykmI3hEOzI2NjYtOTkx
OSAoTGlua2luZyk8L2lzYm4+PGFjY2Vzc2lvbi1udW0+Mzg3NTQ3MDI8L2FjY2Vzc2lvbi1udW0+
PHVybHM+PHJlbGF0ZWQtdXJscz48dXJsPmh0dHBzOi8vd3d3Lm5jYmkubmxtLm5paC5nb3YvcHVi
bWVkLzM4NzU0NzAyPC91cmw+PC9yZWxhdGVkLXVybHM+PC91cmxzPjxlbGVjdHJvbmljLXJlc291
cmNlLW51bT4xMC4xMDE2L2ouaWRub3cuMjAyNC4xMDQ5MjI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NYXJ0aW5ldDwvQXV0aG9yPjxZZWFyPjIwMjQ8L1llYXI+
PFJlY051bT4yMzY8L1JlY051bT48RGlzcGxheVRleHQ+KDE0KTwvRGlzcGxheVRleHQ+PHJlY29y
ZD48cmVjLW51bWJlcj4yMzY8L3JlYy1udW1iZXI+PGZvcmVpZ24ta2V5cz48a2V5IGFwcD0iRU4i
IGRiLWlkPSJzMmUwZXB4enAweHAyN2V4MnRpcGRwczB3dHAwcmR3NXh3eDkiIHRpbWVzdGFtcD0i
MTc1NTI1NjQ5NiIgZ3VpZD0iMzAyYjI2MmYtZGJkNC00NjY5LWFhN2YtYTMyNDkwYzY4MmM3Ij4y
MzY8L2tleT48L2ZvcmVpZ24ta2V5cz48cmVmLXR5cGUgbmFtZT0iSm91cm5hbCBBcnRpY2xlIj4x
NzwvcmVmLXR5cGU+PGNvbnRyaWJ1dG9ycz48YXV0aG9ycz48YXV0aG9yPk1hcnRpbmV0LCBQLjwv
YXV0aG9yPjxhdXRob3I+TGFuZnJhbmNvLCBMLjwvYXV0aG9yPjxhdXRob3I+Q29zdGUsIEEuPC9h
dXRob3I+PGF1dGhvcj5UYW5kZSwgRC48L2F1dGhvcj48YXV0aG9yPkRhbm5lZWxzLCBQLjwvYXV0
aG9yPjxhdXRob3I+UGljYXJkLCBMLjwvYXV0aG9yPjxhdXRob3I+RGFudGh1LCBDLjwvYXV0aG9y
PjxhdXRob3I+SmFtYXJkLCBTLjwvYXV0aG9yPjxhdXRob3I+R2Fib3JpdCwgQi48L2F1dGhvcj48
YXV0aG9yPkZhdWNoZXIsIEouIEYuPC9hdXRob3I+PGF1dGhvcj5UYWxhcm1pbiwgSi4gUC48L2F1
dGhvcj48YXV0aG9yPkxlIE1ldXIsIFkuPC9hdXRob3I+PGF1dGhvcj5BbiBOZ3V5ZW4sIFQuPC9h
dXRob3I+PGF1dGhvcj5NYXNzZXQsIEMuPC9hdXRob3I+PGF1dGhvcj5LZXJsZWF1LCBDLjwvYXV0
aG9yPjxhdXRob3I+QW5zYXJ0LCBTLjwvYXV0aG9yPjxhdXRob3I+UmV6aWcsIFMuPC9hdXRob3I+
PGF1dGhvcj5FcGFnZ28gc3R1ZHkgZ3JvdXA8L2F1dGhvcj48L2F1dGhvcnM+PC9jb250cmlidXRv
cnM+PGF1dGgtYWRkcmVzcz5JbmZlY3Rpb3VzIERpc2Vhc2VzIGFuZCBUcm9waWNhbCBNZWRpY2lu
ZSwgTGEgQ2F2YWxlIEJsYW5jaGUgVW5pdmVyc2l0eSBIb3NwaXRhbCwgQnJlc3QsIEZyYW5jZTsg
R3JvdXBlIGQmYXBvcztFcGlkZW1pb2xvZ2llIGV0IFJlY2hlcmNoZSBlbiBJbmZlY3Rpb2xvZ2ll
IENsaW5pcXVlIGR1IENlbnRyZSBldCBkZSBsJmFwb3M7T3Vlc3QgKEdFUklDQ08pLCBGcmFuY2Uu
IEVsZWN0cm9uaWMgYWRkcmVzczogcGF1bGluZS5tYXJ0aW5ldEBjaC1jb3Jub3VhaWxsZS5mci4m
I3hEO05lcGhyb2xvZ3kgYW5kIFRyYW5zcGxhbnRhdGlvbiBVbml0LCBMYSBDYXZhbGUgQmxhbmNo
ZSBVbml2ZXJzaXR5IEhvc3BpdGFsLiBCcmVzdCwgRnJhbmNlLiYjeEQ7SW5mZWN0aW91cyBEaXNl
YXNlcyBhbmQgVHJvcGljYWwgTWVkaWNpbmUsIExhIENhdmFsZSBCbGFuY2hlIFVuaXZlcnNpdHkg
SG9zcGl0YWwsIEJyZXN0LCBGcmFuY2U7IEdyb3VwZSBkJmFwb3M7RXBpZGVtaW9sb2dpZSBldCBS
ZWNoZXJjaGUgZW4gSW5mZWN0aW9sb2dpZSBDbGluaXF1ZSBkdSBDZW50cmUgZXQgZGUgbCZhcG9z
O091ZXN0IChHRVJJQ0NPKSwgRnJhbmNlLiYjeEQ7RGVwYXJ0bWVudCBvZiBCYWN0ZXJpb2xvZ3ks
IExhIENhdmFsZSBCbGFuY2hlIFVuaXZlcnNpdHkgSG9zcGl0YWwuIEJyZXN0LCBGcmFuY2UuJiN4
RDtHcm91cGUgZCZhcG9zO0VwaWRlbWlvbG9naWUgZXQgUmVjaGVyY2hlIGVuIEluZmVjdGlvbG9n
aWUgQ2xpbmlxdWUgZHUgQ2VudHJlIGV0IGRlIGwmYXBvcztPdWVzdCAoR0VSSUNDTyksIEZyYW5j
ZTsgSW5mZWN0aW91cyBEaXNlYXNlcyBhbmQgVHJvcGljYWwgTWVkaWNpbmUsIEFuZ2VycyBVbml2
ZXJzaXR5IEhvc3BpdGFsLCBBbmdlcnMsIEZyYW5jZS4mI3hEO0dyb3VwZSBkJmFwb3M7RXBpZGVt
aW9sb2dpZSBldCBSZWNoZXJjaGUgZW4gSW5mZWN0aW9sb2dpZSBDbGluaXF1ZSBkdSBDZW50cmUg
ZXQgZGUgbCZhcG9zO091ZXN0IChHRVJJQ0NPKSwgRnJhbmNlOyBJbmZlY3Rpb3VzIERpc2Vhc2Vz
IGFuZCBJbnRlbnNpdmUgQ2FyZSBVbml0LCBQb250Y2hhaWxsb3UgVW5pdmVyc2l0eSBIb3NwaXRh
bCwgUmVubmVzLCBGcmFuY2UuJiN4RDtOZXBocm9sb2d5LCBMaW1vZ2VzIFVuaXZlcnNpdHkgSG9z
cGl0YWwsIExpbW9nZXMsIEZyYW5jZS4mI3hEO0dyb3VwZSBkJmFwb3M7RXBpZGVtaW9sb2dpZSBl
dCBSZWNoZXJjaGUgZW4gSW5mZWN0aW9sb2dpZSBDbGluaXF1ZSBkdSBDZW50cmUgZXQgZGUgbCZh
cG9zO091ZXN0IChHRVJJQ0NPKSwgRnJhbmNlOyBJbmZlY3Rpb3VzIERpc2Vhc2VzIGFuZCBUcm9w
aWNhbCBNZWRpY2luZSwgVG91cnMgVW5pdmVyc2l0eSBIb3NwaXRhbCwgVG91cnMsIEZyYW5jZS4m
I3hEO0dyb3VwZSBkJmFwb3M7RXBpZGVtaW9sb2dpZSBldCBSZWNoZXJjaGUgZW4gSW5mZWN0aW9s
b2dpZSBDbGluaXF1ZSBkdSBDZW50cmUgZXQgZGUgbCZhcG9zO091ZXN0IChHRVJJQ0NPKSwgRnJh
bmNlOyBJbmZlY3Rpb3VzIERpc2Vhc2VzIGFuZCBUcm9waWNhbCBNZWRpY2luZSwgTmFudGVzIFVu
aXZlcnNpdHkgSG9zcGl0YWwsIE5hbnRlcywgRnJhbmNlLiYjeEQ7R3JvdXBlIGQmYXBvcztFcGlk
ZW1pb2xvZ2llIGV0IFJlY2hlcmNoZSBlbiBJbmZlY3Rpb2xvZ2llIENsaW5pcXVlIGR1IENlbnRy
ZSBldCBkZSBsJmFwb3M7T3Vlc3QgKEdFUklDQ08pLCBGcmFuY2U7IEluZmVjdGlvdXMgRGlzZWFz
ZXMgYW5kIFRyb3BpY2FsIE1lZGljaW5lLCBMaW1vZ2VzIFVuaXZlcnNpdHkgSG9zcGl0YWwsIExp
bW9nZXMsIEZyYW5jZS4mI3hEO0dyb3VwZSBkJmFwb3M7RXBpZGVtaW9sb2dpZSBldCBSZWNoZXJj
aGUgZW4gSW5mZWN0aW9sb2dpZSBDbGluaXF1ZSBkdSBDZW50cmUgZXQgZGUgbCZhcG9zO091ZXN0
IChHRVJJQ0NPKSwgRnJhbmNlOyBJbmZlY3Rpb3VzIERpc2Vhc2VzIGFuZCBUcm9waWNhbCBNZWRp
Y2luZSwgQ29ybm91YWlsbGUgSG9zcGl0YWwsIFF1aW1wZXIsIEZyYW5jZS4mI3hEO1Vyb2xvZ3ks
IExhIENhdmFsZSBCbGFuY2hlIFVuaXZlcnNpdHkgSG9zcGl0YWwsIEJyZXN0LCBGcmFuY2UuJiN4
RDtJbnN0aXR1dCBkZSBUcmFuc3BsYW50YXRpb24tVXJvbG9naWUtTmVwaHJvbG9naWUgKElUVU4p
LCBJTlNFUk0sIENlbnRlciBmb3IgUmVzZWFyY2ggaW4gVHJhbnNwbGFudGF0aW9uIGFuZCBUcmFu
c2xhdGlvbmFsIEltbXVub2xvZ3ksIFVNUiAxMDY0LCBOYW50ZXMgVW5pdmVyc2l0eSBIb3NwaXRh
bCwgTmFudGVzLCBGcmFuY2UuPC9hdXRoLWFkZHJlc3M+PHRpdGxlcz48dGl0bGU+VG93YXJkIGFu
IG9wdGltaXphdGlvbiBvZiBlbXBpcmljYWwgYW50aWJpb3RpYyB0aGVyYXB5IGluIGFjdXRlIGdy
YWZ0IHB5ZWxvbmVwaHJpdGlzOiBBIHJldHJvc3BlY3RpdmUgbXVsdGljZW50ZXIgc3R1ZHk8L3Rp
dGxlPjxzZWNvbmRhcnktdGl0bGU+SW5mZWN0IERpcyBOb3c8L3NlY29uZGFyeS10aXRsZT48L3Rp
dGxlcz48cGVyaW9kaWNhbD48ZnVsbC10aXRsZT5JbmZlY3QgRGlzIE5vdzwvZnVsbC10aXRsZT48
L3BlcmlvZGljYWw+PHBhZ2VzPjEwNDkyMjwvcGFnZXM+PHZvbHVtZT41NDwvdm9sdW1lPjxudW1i
ZXI+NTwvbnVtYmVyPjxlZGl0aW9uPjIwMjQwNTE0PC9lZGl0aW9uPjxrZXl3b3Jkcz48a2V5d29y
ZD5IdW1hbnM8L2tleXdvcmQ+PGtleXdvcmQ+UmV0cm9zcGVjdGl2ZSBTdHVkaWVzPC9rZXl3b3Jk
PjxrZXl3b3JkPipBbnRpLUJhY3RlcmlhbCBBZ2VudHMvdGhlcmFwZXV0aWMgdXNlPC9rZXl3b3Jk
PjxrZXl3b3JkPipQeWVsb25lcGhyaXRpcy9kcnVnIHRoZXJhcHk8L2tleXdvcmQ+PGtleXdvcmQ+
TWFsZTwva2V5d29yZD48a2V5d29yZD5GZW1hbGU8L2tleXdvcmQ+PGtleXdvcmQ+TWlkZGxlIEFn
ZWQ8L2tleXdvcmQ+PGtleXdvcmQ+KktpZG5leSBUcmFuc3BsYW50YXRpb24vYWR2ZXJzZSBlZmZl
Y3RzPC9rZXl3b3JkPjxrZXl3b3JkPkFkdWx0PC9rZXl3b3JkPjxrZXl3b3JkPkFjdXRlIERpc2Vh
c2U8L2tleXdvcmQ+PGtleXdvcmQ+Q29tbXVuaXR5LUFjcXVpcmVkIEluZmVjdGlvbnMvZHJ1ZyB0
aGVyYXB5PC9rZXl3b3JkPjxrZXl3b3JkPlVyaW5hcnkgVHJhY3QgSW5mZWN0aW9ucy9kcnVnIHRo
ZXJhcHk8L2tleXdvcmQ+PGtleXdvcmQ+UGlwZXJhY2lsbGluLCBUYXpvYmFjdGFtIERydWcgQ29t
YmluYXRpb24vdGhlcmFwZXV0aWMgdXNlPC9rZXl3b3JkPjxrZXl3b3JkPkFnZWQ8L2tleXdvcmQ+
PGtleXdvcmQ+Rmx1b3JvcXVpbm9sb25lcy90aGVyYXBldXRpYyB1c2U8L2tleXdvcmQ+PGtleXdv
cmQ+Q2VwaGFsb3Nwb3JpbnMvdGhlcmFwZXV0aWMgdXNlPC9rZXl3b3JkPjxrZXl3b3JkPkRydWcg
UmVzaXN0YW5jZSwgQmFjdGVyaWFsPC9rZXl3b3JkPjxrZXl3b3JkPk1pY3JvYmlhbCBTZW5zaXRp
dml0eSBUZXN0czwva2V5d29yZD48a2V5d29yZD5Dcm9zcyBJbmZlY3Rpb24vZHJ1ZyB0aGVyYXB5
PC9rZXl3b3JkPjxrZXl3b3JkPkFjdXRlIGdyYWZ0IHB5ZWxvbmVwaHJpdGlzPC9rZXl3b3JkPjxr
ZXl3b3JkPkFudGliaW90aWMgcmVzaXN0YW5jZTwva2V5d29yZD48a2V5d29yZD5LaWRuZXkgdHJh
bnNwbGFudGF0aW9uPC9rZXl3b3JkPjxrZXl3b3JkPk1pY3JvYmlhbCBlcGlkZW1pb2xvZ3k8L2tl
eXdvcmQ+PGtleXdvcmQ+VXJpbmFyeSB0cmFjdCBpbmZlY3Rpb248L2tleXdvcmQ+PC9rZXl3b3Jk
cz48ZGF0ZXM+PHllYXI+MjAyNDwveWVhcj48cHViLWRhdGVzPjxkYXRlPkF1ZzwvZGF0ZT48L3B1
Yi1kYXRlcz48L2RhdGVzPjxpc2JuPjI2NjYtOTkxOSAoRWxlY3Ryb25pYykmI3hEOzI2NjYtOTkx
OSAoTGlua2luZyk8L2lzYm4+PGFjY2Vzc2lvbi1udW0+Mzg3NTQ3MDI8L2FjY2Vzc2lvbi1udW0+
PHVybHM+PHJlbGF0ZWQtdXJscz48dXJsPmh0dHBzOi8vd3d3Lm5jYmkubmxtLm5paC5nb3YvcHVi
bWVkLzM4NzU0NzAyPC91cmw+PC9yZWxhdGVkLXVybHM+PC91cmxzPjxlbGVjdHJvbmljLXJlc291
cmNlLW51bT4xMC4xMDE2L2ouaWRub3cuMjAyNC4xMDQ5MjI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(14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C6A61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9D2B9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Fran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25C19F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Retrospective cohor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81D65D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Hospi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099351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6542A0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63 (51; 69) Median (Q1;Q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B9B071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Acute graft pyelonephritis (AGPN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2C15A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NA</w:t>
            </w:r>
          </w:p>
        </w:tc>
      </w:tr>
      <w:tr w:rsidR="00FB1D3C" w:rsidRPr="00F352B2" w14:paraId="6C6415AE" w14:textId="77777777" w:rsidTr="00F4306D">
        <w:trPr>
          <w:trHeight w:val="20"/>
        </w:trPr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8C99C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BB3EE9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Marepalli, et al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NYXJlcGFsbGk8L0F1dGhvcj48WWVhcj4yMDI0PC9ZZWFy
PjxSZWNOdW0+MjM3PC9SZWNOdW0+PERpc3BsYXlUZXh0PigxNSk8L0Rpc3BsYXlUZXh0PjxyZWNv
cmQ+PHJlYy1udW1iZXI+MjM3PC9yZWMtbnVtYmVyPjxmb3JlaWduLWtleXM+PGtleSBhcHA9IkVO
IiBkYi1pZD0iczJlMGVweHpwMHhwMjdleDJ0aXBkcHMwd3RwMHJkdzV4d3g5IiB0aW1lc3RhbXA9
IjE3NTUyNTY1NDYiIGd1aWQ9IjNkODZjZmYxLTI2ODYtNDY4OS1iODk1LTIzZDAyNTNmZmJkZiI+
MjM3PC9rZXk+PC9mb3JlaWduLWtleXM+PHJlZi10eXBlIG5hbWU9IkpvdXJuYWwgQXJ0aWNsZSI+
MTc8L3JlZi10eXBlPjxjb250cmlidXRvcnM+PGF1dGhvcnM+PGF1dGhvcj5NYXJlcGFsbGksIE4u
IFIuPC9hdXRob3I+PGF1dGhvcj5OYWRpcGVsbGksIEEuIFIuPC9hdXRob3I+PGF1dGhvcj5NYW5v
aGFyIEt1bWFyIEphaW4sIFIuIEouPC9hdXRob3I+PGF1dGhvcj5QYXJuYW0sIEwuIFMuPC9hdXRo
b3I+PGF1dGhvcj5WYXNoeWFuaSwgQS48L2F1dGhvcj48L2F1dGhvcnM+PC9jb250cmlidXRvcnM+
PGF1dGgtYWRkcmVzcz5EZXBhcnRtZW50IG9mIEludGVybmFsIE1lZGljaW5lLCBEci4gUGF0bmFt
IE1haGVuZGVyIFJlZGR5IEluc3RpdHV0ZSBvZiBNZWRpY2FsIFNjaWVuY2VzLCBIeWRlcmFiYWQs
IElORC4mI3hEO0RlcGFydG1lbnQgb2YgR2VuZXJhbCBNZWRpY2luZSwgR292ZXJubWVudCBTaWRk
aGFydGhhIE1lZGljYWwgQ29sbGVnZSwgVmlqYXlhd2FkYSwgSU5ELiYjeEQ7RGVwYXJ0bWVudCBv
ZiBHZW5lcmFsIE1lZGljaW5lLCBTcmkgTWFuYWt1bGEgVmluYXlhZ2FyIE1lZGljYWwgQ29sbGVn
ZSBhbmQgSG9zcGl0YWwsIFB1ZHVjaGVyeSwgSU5ELiYjeEQ7RGVwYXJ0bWVudCBvZiBHZW5lcmFs
IE1lZGljaW5lLCBNZWRpY2l0aSBJbnN0aXR1dGUgb2YgTWVkaWNhbCBTY2llbmNlcywgSHlkZXJh
YmFkLCBJTkQuJiN4RDtEZXBhcnRtZW50IG9mIEdlbmVyYWwgTWVkaWNpbmUsIEluZGlyYSBHYW5k
aGkgTWVkaWNhbCBDb2xsZWdlIGFuZCBIb3NwaXRhbCwgU2hpbWxhLCBJTkQuPC9hdXRoLWFkZHJl
c3M+PHRpdGxlcz48dGl0bGU+UGF0dGVybnMgb2YgQW50aWJpb3RpYyBSZXNpc3RhbmNlIGluIFVy
aW5hcnkgVHJhY3QgSW5mZWN0aW9uczogQSBSZXRyb3NwZWN0aXZlIE9ic2VydmF0aW9uYWwgU3R1
ZHk8L3RpdGxlPjxzZWNvbmRhcnktdGl0bGU+Q3VyZXVzPC9zZWNvbmRhcnktdGl0bGU+PC90aXRs
ZXM+PHBlcmlvZGljYWw+PGZ1bGwtdGl0bGU+Q3VyZXVzPC9mdWxsLXRpdGxlPjwvcGVyaW9kaWNh
bD48cGFnZXM+ZTYyNzcxPC9wYWdlcz48dm9sdW1lPjE2PC92b2x1bWU+PG51bWJlcj42PC9udW1i
ZXI+PGVkaXRpb24+MjAyNDA2MjA8L2VkaXRpb24+PGtleXdvcmRzPjxrZXl3b3JkPmFudGliaW90
aWMgcmVzaXN0YW5jZTwva2V5d29yZD48a2V5d29yZD5lbXBpcmljIHRoZXJhcHk8L2tleXdvcmQ+
PGtleXdvcmQ+Zmx1b3JvcXVpbm9sb25lczwva2V5d29yZD48a2V5d29yZD5uaXRyb2Z1cmFudG9p
bjwva2V5d29yZD48a2V5d29yZD51cmluYXJ5IHRyYWN0IGluZmVjdGlvbjwva2V5d29yZD48L2tl
eXdvcmRzPjxkYXRlcz48eWVhcj4yMDI0PC95ZWFyPjxwdWItZGF0ZXM+PGRhdGU+SnVuPC9kYXRl
PjwvcHViLWRhdGVzPjwvZGF0ZXM+PGlzYm4+MjE2OC04MTg0IChQcmludCkmI3hEOzIxNjgtODE4
NCAoRWxlY3Ryb25pYykmI3hEOzIxNjgtODE4NCAoTGlua2luZyk8L2lzYm4+PGFjY2Vzc2lvbi1u
dW0+MzkwMzYyMjY8L2FjY2Vzc2lvbi1udW0+PHVybHM+PHJlbGF0ZWQtdXJscz48dXJsPmh0dHBz
Oi8vd3d3Lm5jYmkubmxtLm5paC5nb3YvcHVibWVkLzM5MDM2MjI2PC91cmw+PC9yZWxhdGVkLXVy
bHM+PC91cmxzPjxjdXN0b20xPkh1bWFuIHN1YmplY3RzOiBDb25zZW50IHdhcyBvYnRhaW5lZCBv
ciB3YWl2ZWQgYnkgYWxsIHBhcnRpY2lwYW50cyBpbiB0aGlzIHN0dWR5LiBQTVIgSW5zdGl0dXRl
IG9mIE1lZGljYWwgU2NpZW5jZXMgaXNzdWVkIGFwcHJvdmFsIFBNUi9HTS9JRUMvMjAyMy04LiBU
aGlzIHN0dWR5IHdhcyBjb25kdWN0ZWQgaW4gYWNjb3JkYW5jZSB3aXRoIHRoZSBldGhpY2FsIHN0
YW5kYXJkcyBvZiB0aGUgSW5zdGl0dXRpb25hbCBSZXNlYXJjaCBDb21taXR0ZWUgYW5kIHdpdGgg
dGhlIDE5NjQgSGVsc2lua2kgRGVjbGFyYXRpb24gYW5kIGl0cyBsYXRlciBhbWVuZG1lbnRzIG9y
IGNvbXBhcmFibGUgZXRoaWNhbCBzdGFuZGFyZHMuIEV0aGljYWwgYXBwcm92YWwgZm9yIHRoaXMg
cmV0cm9zcGVjdGl2ZSBvYnNlcnZhdGlvbmFsIHN0dWR5IHdhcyBvYnRhaW5lZCBmcm9tIHRoZSBJ
bnN0aXR1dGlvbmFsIFJldmlldyBCb2FyZCBvZiB0aGUgUE1SIEluc3RpdHV0ZSBvZiBNZWRpY2Fs
IFNjaWVuY2VzLCBIeWRlcmFiYWQuIFNpbmNlIHRoaXMgd2FzIGEgcmV0cm9zcGVjdGl2ZSBzdHVk
eSwgaW5kaXZpZHVhbCBwYXRpZW50IGNvbnNlbnQgd2FzIG5vdCByZXF1aXJlZC4gSG93ZXZlciwg
cGF0aWVudCBkYXRhIGNvbmZpZGVudGlhbGl0eSB3ZXJlIHN0cmljdGx5IG1haW50YWluZWQsIGFu
ZCBhbGwgcGF0aWVudCBpbmZvcm1hdGlvbiB3YXMgYW5vbnltaXplZCB0byBwcm90ZWN0IHByaXZh
Y3kuIE9ubHkgYXV0aG9yaXplZCBwZXJzb25uZWwgaGFkIGFjY2VzcyB0byB0aGUgZGF0YSwgYW5k
IGFsbCBhbmFseXNlcyB3ZXJlIGNvbmR1Y3RlZCBvbiBkZWlkZW50aWZpZWQgZGF0YXNldHMuIEFu
aW1hbCBzdWJqZWN0czogQWxsIGF1dGhvcnMgaGF2ZSBjb25maXJtZWQgdGhhdCB0aGlzIHN0dWR5
IGRpZCBub3QgaW52b2x2ZSBhbmltYWwgc3ViamVjdHMgb3IgdGlzc3VlLiBDb25mbGljdHMgb2Yg
aW50ZXJlc3Q6IEluIGNvbXBsaWFuY2Ugd2l0aCB0aGUgSUNNSkUgdW5pZm9ybSBkaXNjbG9zdXJl
IGZvcm0sIGFsbCBhdXRob3JzIGRlY2xhcmUgdGhlIGZvbGxvd2luZzogUGF5bWVudC9zZXJ2aWNl
cyBpbmZvOiBBbGwgYXV0aG9ycyBoYXZlIGRlY2xhcmVkIHRoYXQgbm8gZmluYW5jaWFsIHN1cHBv
cnQgd2FzIHJlY2VpdmVkIGZyb20gYW55IG9yZ2FuaXphdGlvbiBmb3IgdGhlIHN1Ym1pdHRlZCB3
b3JrLiBGaW5hbmNpYWwgcmVsYXRpb25zaGlwczogQWxsIGF1dGhvcnMgaGF2ZSBkZWNsYXJlZCB0
aGF0IHRoZXkgaGF2ZSBubyBmaW5hbmNpYWwgcmVsYXRpb25zaGlwcyBhdCBwcmVzZW50IG9yIHdp
dGhpbiB0aGUgcHJldmlvdXMgdGhyZWUgeWVhcnMgd2l0aCBhbnkgb3JnYW5pemF0aW9ucyB0aGF0
IG1pZ2h0IGhhdmUgYW4gaW50ZXJlc3QgaW4gdGhlIHN1Ym1pdHRlZCB3b3JrLiBPdGhlciByZWxh
dGlvbnNoaXBzOiBBbGwgYXV0aG9ycyBoYXZlIGRlY2xhcmVkIHRoYXQgdGhlcmUgYXJlIG5vIG90
aGVyIHJlbGF0aW9uc2hpcHMgb3IgYWN0aXZpdGllcyB0aGF0IGNvdWxkIGFwcGVhciB0byBoYXZl
IGluZmx1ZW5jZWQgdGhlIHN1Ym1pdHRlZCB3b3JrLjwvY3VzdG9tMT48Y3VzdG9tMj5QTUMxMTI2
MDE5NjwvY3VzdG9tMj48ZWxlY3Ryb25pYy1yZXNvdXJjZS1udW0+MTAuNzc1OS9jdXJldXMuNjI3
NzE8L2VsZWN0cm9uaWMtcmVzb3VyY2UtbnVtPjxyZW1vdGUtZGF0YWJhc2UtbmFtZT5QdWJNZWQt
bm90LU1FRExJTkU8L3JlbW90ZS1kYXRhYmFzZS1uYW1lPjxyZW1vdGUtZGF0YWJhc2UtcHJvdmlk
ZXI+TkxNPC9yZW1vdGUtZGF0YWJhc2UtcHJvdmlkZXI+PC9yZWNvcmQ+PC9DaXRlPjwvRW5kTm90
ZT4A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NYXJlcGFsbGk8L0F1dGhvcj48WWVhcj4yMDI0PC9ZZWFy
PjxSZWNOdW0+MjM3PC9SZWNOdW0+PERpc3BsYXlUZXh0PigxNSk8L0Rpc3BsYXlUZXh0PjxyZWNv
cmQ+PHJlYy1udW1iZXI+MjM3PC9yZWMtbnVtYmVyPjxmb3JlaWduLWtleXM+PGtleSBhcHA9IkVO
IiBkYi1pZD0iczJlMGVweHpwMHhwMjdleDJ0aXBkcHMwd3RwMHJkdzV4d3g5IiB0aW1lc3RhbXA9
IjE3NTUyNTY1NDYiIGd1aWQ9IjNkODZjZmYxLTI2ODYtNDY4OS1iODk1LTIzZDAyNTNmZmJkZiI+
MjM3PC9rZXk+PC9mb3JlaWduLWtleXM+PHJlZi10eXBlIG5hbWU9IkpvdXJuYWwgQXJ0aWNsZSI+
MTc8L3JlZi10eXBlPjxjb250cmlidXRvcnM+PGF1dGhvcnM+PGF1dGhvcj5NYXJlcGFsbGksIE4u
IFIuPC9hdXRob3I+PGF1dGhvcj5OYWRpcGVsbGksIEEuIFIuPC9hdXRob3I+PGF1dGhvcj5NYW5v
aGFyIEt1bWFyIEphaW4sIFIuIEouPC9hdXRob3I+PGF1dGhvcj5QYXJuYW0sIEwuIFMuPC9hdXRo
b3I+PGF1dGhvcj5WYXNoeWFuaSwgQS48L2F1dGhvcj48L2F1dGhvcnM+PC9jb250cmlidXRvcnM+
PGF1dGgtYWRkcmVzcz5EZXBhcnRtZW50IG9mIEludGVybmFsIE1lZGljaW5lLCBEci4gUGF0bmFt
IE1haGVuZGVyIFJlZGR5IEluc3RpdHV0ZSBvZiBNZWRpY2FsIFNjaWVuY2VzLCBIeWRlcmFiYWQs
IElORC4mI3hEO0RlcGFydG1lbnQgb2YgR2VuZXJhbCBNZWRpY2luZSwgR292ZXJubWVudCBTaWRk
aGFydGhhIE1lZGljYWwgQ29sbGVnZSwgVmlqYXlhd2FkYSwgSU5ELiYjeEQ7RGVwYXJ0bWVudCBv
ZiBHZW5lcmFsIE1lZGljaW5lLCBTcmkgTWFuYWt1bGEgVmluYXlhZ2FyIE1lZGljYWwgQ29sbGVn
ZSBhbmQgSG9zcGl0YWwsIFB1ZHVjaGVyeSwgSU5ELiYjeEQ7RGVwYXJ0bWVudCBvZiBHZW5lcmFs
IE1lZGljaW5lLCBNZWRpY2l0aSBJbnN0aXR1dGUgb2YgTWVkaWNhbCBTY2llbmNlcywgSHlkZXJh
YmFkLCBJTkQuJiN4RDtEZXBhcnRtZW50IG9mIEdlbmVyYWwgTWVkaWNpbmUsIEluZGlyYSBHYW5k
aGkgTWVkaWNhbCBDb2xsZWdlIGFuZCBIb3NwaXRhbCwgU2hpbWxhLCBJTkQuPC9hdXRoLWFkZHJl
c3M+PHRpdGxlcz48dGl0bGU+UGF0dGVybnMgb2YgQW50aWJpb3RpYyBSZXNpc3RhbmNlIGluIFVy
aW5hcnkgVHJhY3QgSW5mZWN0aW9uczogQSBSZXRyb3NwZWN0aXZlIE9ic2VydmF0aW9uYWwgU3R1
ZHk8L3RpdGxlPjxzZWNvbmRhcnktdGl0bGU+Q3VyZXVzPC9zZWNvbmRhcnktdGl0bGU+PC90aXRs
ZXM+PHBlcmlvZGljYWw+PGZ1bGwtdGl0bGU+Q3VyZXVzPC9mdWxsLXRpdGxlPjwvcGVyaW9kaWNh
bD48cGFnZXM+ZTYyNzcxPC9wYWdlcz48dm9sdW1lPjE2PC92b2x1bWU+PG51bWJlcj42PC9udW1i
ZXI+PGVkaXRpb24+MjAyNDA2MjA8L2VkaXRpb24+PGtleXdvcmRzPjxrZXl3b3JkPmFudGliaW90
aWMgcmVzaXN0YW5jZTwva2V5d29yZD48a2V5d29yZD5lbXBpcmljIHRoZXJhcHk8L2tleXdvcmQ+
PGtleXdvcmQ+Zmx1b3JvcXVpbm9sb25lczwva2V5d29yZD48a2V5d29yZD5uaXRyb2Z1cmFudG9p
bjwva2V5d29yZD48a2V5d29yZD51cmluYXJ5IHRyYWN0IGluZmVjdGlvbjwva2V5d29yZD48L2tl
eXdvcmRzPjxkYXRlcz48eWVhcj4yMDI0PC95ZWFyPjxwdWItZGF0ZXM+PGRhdGU+SnVuPC9kYXRl
PjwvcHViLWRhdGVzPjwvZGF0ZXM+PGlzYm4+MjE2OC04MTg0IChQcmludCkmI3hEOzIxNjgtODE4
NCAoRWxlY3Ryb25pYykmI3hEOzIxNjgtODE4NCAoTGlua2luZyk8L2lzYm4+PGFjY2Vzc2lvbi1u
dW0+MzkwMzYyMjY8L2FjY2Vzc2lvbi1udW0+PHVybHM+PHJlbGF0ZWQtdXJscz48dXJsPmh0dHBz
Oi8vd3d3Lm5jYmkubmxtLm5paC5nb3YvcHVibWVkLzM5MDM2MjI2PC91cmw+PC9yZWxhdGVkLXVy
bHM+PC91cmxzPjxjdXN0b20xPkh1bWFuIHN1YmplY3RzOiBDb25zZW50IHdhcyBvYnRhaW5lZCBv
ciB3YWl2ZWQgYnkgYWxsIHBhcnRpY2lwYW50cyBpbiB0aGlzIHN0dWR5LiBQTVIgSW5zdGl0dXRl
IG9mIE1lZGljYWwgU2NpZW5jZXMgaXNzdWVkIGFwcHJvdmFsIFBNUi9HTS9JRUMvMjAyMy04LiBU
aGlzIHN0dWR5IHdhcyBjb25kdWN0ZWQgaW4gYWNjb3JkYW5jZSB3aXRoIHRoZSBldGhpY2FsIHN0
YW5kYXJkcyBvZiB0aGUgSW5zdGl0dXRpb25hbCBSZXNlYXJjaCBDb21taXR0ZWUgYW5kIHdpdGgg
dGhlIDE5NjQgSGVsc2lua2kgRGVjbGFyYXRpb24gYW5kIGl0cyBsYXRlciBhbWVuZG1lbnRzIG9y
IGNvbXBhcmFibGUgZXRoaWNhbCBzdGFuZGFyZHMuIEV0aGljYWwgYXBwcm92YWwgZm9yIHRoaXMg
cmV0cm9zcGVjdGl2ZSBvYnNlcnZhdGlvbmFsIHN0dWR5IHdhcyBvYnRhaW5lZCBmcm9tIHRoZSBJ
bnN0aXR1dGlvbmFsIFJldmlldyBCb2FyZCBvZiB0aGUgUE1SIEluc3RpdHV0ZSBvZiBNZWRpY2Fs
IFNjaWVuY2VzLCBIeWRlcmFiYWQuIFNpbmNlIHRoaXMgd2FzIGEgcmV0cm9zcGVjdGl2ZSBzdHVk
eSwgaW5kaXZpZHVhbCBwYXRpZW50IGNvbnNlbnQgd2FzIG5vdCByZXF1aXJlZC4gSG93ZXZlciwg
cGF0aWVudCBkYXRhIGNvbmZpZGVudGlhbGl0eSB3ZXJlIHN0cmljdGx5IG1haW50YWluZWQsIGFu
ZCBhbGwgcGF0aWVudCBpbmZvcm1hdGlvbiB3YXMgYW5vbnltaXplZCB0byBwcm90ZWN0IHByaXZh
Y3kuIE9ubHkgYXV0aG9yaXplZCBwZXJzb25uZWwgaGFkIGFjY2VzcyB0byB0aGUgZGF0YSwgYW5k
IGFsbCBhbmFseXNlcyB3ZXJlIGNvbmR1Y3RlZCBvbiBkZWlkZW50aWZpZWQgZGF0YXNldHMuIEFu
aW1hbCBzdWJqZWN0czogQWxsIGF1dGhvcnMgaGF2ZSBjb25maXJtZWQgdGhhdCB0aGlzIHN0dWR5
IGRpZCBub3QgaW52b2x2ZSBhbmltYWwgc3ViamVjdHMgb3IgdGlzc3VlLiBDb25mbGljdHMgb2Yg
aW50ZXJlc3Q6IEluIGNvbXBsaWFuY2Ugd2l0aCB0aGUgSUNNSkUgdW5pZm9ybSBkaXNjbG9zdXJl
IGZvcm0sIGFsbCBhdXRob3JzIGRlY2xhcmUgdGhlIGZvbGxvd2luZzogUGF5bWVudC9zZXJ2aWNl
cyBpbmZvOiBBbGwgYXV0aG9ycyBoYXZlIGRlY2xhcmVkIHRoYXQgbm8gZmluYW5jaWFsIHN1cHBv
cnQgd2FzIHJlY2VpdmVkIGZyb20gYW55IG9yZ2FuaXphdGlvbiBmb3IgdGhlIHN1Ym1pdHRlZCB3
b3JrLiBGaW5hbmNpYWwgcmVsYXRpb25zaGlwczogQWxsIGF1dGhvcnMgaGF2ZSBkZWNsYXJlZCB0
aGF0IHRoZXkgaGF2ZSBubyBmaW5hbmNpYWwgcmVsYXRpb25zaGlwcyBhdCBwcmVzZW50IG9yIHdp
dGhpbiB0aGUgcHJldmlvdXMgdGhyZWUgeWVhcnMgd2l0aCBhbnkgb3JnYW5pemF0aW9ucyB0aGF0
IG1pZ2h0IGhhdmUgYW4gaW50ZXJlc3QgaW4gdGhlIHN1Ym1pdHRlZCB3b3JrLiBPdGhlciByZWxh
dGlvbnNoaXBzOiBBbGwgYXV0aG9ycyBoYXZlIGRlY2xhcmVkIHRoYXQgdGhlcmUgYXJlIG5vIG90
aGVyIHJlbGF0aW9uc2hpcHMgb3IgYWN0aXZpdGllcyB0aGF0IGNvdWxkIGFwcGVhciB0byBoYXZl
IGluZmx1ZW5jZWQgdGhlIHN1Ym1pdHRlZCB3b3JrLjwvY3VzdG9tMT48Y3VzdG9tMj5QTUMxMTI2
MDE5NjwvY3VzdG9tMj48ZWxlY3Ryb25pYy1yZXNvdXJjZS1udW0+MTAuNzc1OS9jdXJldXMuNjI3
NzE8L2VsZWN0cm9uaWMtcmVzb3VyY2UtbnVtPjxyZW1vdGUtZGF0YWJhc2UtbmFtZT5QdWJNZWQt
bm90LU1FRExJTkU8L3JlbW90ZS1kYXRhYmFzZS1uYW1lPjxyZW1vdGUtZGF0YWJhc2UtcHJvdmlk
ZXI+TkxNPC9yZW1vdGUtZGF0YWJhc2UtcHJvdmlkZXI+PC9yZWNvcmQ+PC9DaXRlPjwvRW5kTm90
ZT4A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(15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9574C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6D2C2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Ind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100F48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Retrospective observation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26F679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Hospi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CA7E70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61598B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43.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4EE95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T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18FBD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rine</w:t>
            </w:r>
          </w:p>
        </w:tc>
      </w:tr>
      <w:tr w:rsidR="00FB1D3C" w:rsidRPr="00F352B2" w14:paraId="6D006AC3" w14:textId="77777777" w:rsidTr="00F4306D">
        <w:trPr>
          <w:trHeight w:val="20"/>
        </w:trPr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A0B41D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2A98C5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Li et al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MaTwvQXV0aG9yPjxZZWFyPjIwMjQ8L1llYXI+PFJlY051
bT4yNDQ8L1JlY051bT48RGlzcGxheVRleHQ+KDE2KTwvRGlzcGxheVRleHQ+PHJlY29yZD48cmVj
LW51bWJlcj4yNDQ8L3JlYy1udW1iZXI+PGZvcmVpZ24ta2V5cz48a2V5IGFwcD0iRU4iIGRiLWlk
PSJzMmUwZXB4enAweHAyN2V4MnRpcGRwczB3dHAwcmR3NXh3eDkiIHRpbWVzdGFtcD0iMTc1NTI1
NzE0NyIgZ3VpZD0iNjljMWY2MmItYzU4OS00NjI1LWEyYTUtMjg4MTQ2Nzk2MmU2Ij4yNDQ8L2tl
eT48L2ZvcmVpZ24ta2V5cz48cmVmLXR5cGUgbmFtZT0iSm91cm5hbCBBcnRpY2xlIj4xNzwvcmVm
LXR5cGU+PGNvbnRyaWJ1dG9ycz48YXV0aG9ycz48YXV0aG9yPkxpLCBNLjwvYXV0aG9yPjxhdXRo
b3I+WmhhbmcsIFkuPC9hdXRob3I+PGF1dGhvcj5XdSwgWi48L2F1dGhvcj48YXV0aG9yPkppYW5n
LCBZLjwvYXV0aG9yPjxhdXRob3I+U3VuLCBSLjwvYXV0aG9yPjxhdXRob3I+WWFuZywgSi48L2F1
dGhvcj48YXV0aG9yPkxpLCBKLjwvYXV0aG9yPjxhdXRob3I+TGluLCBILjwvYXV0aG9yPjxhdXRo
b3I+WmhhbmcsIFIuPC9hdXRob3I+PGF1dGhvcj5KaWFuZywgUS48L2F1dGhvcj48YXV0aG9yPldh
bmcsIEwuPC9hdXRob3I+PGF1dGhvcj5XdSwgWC48L2F1dGhvcj48YXV0aG9yPll1LCBGLjwvYXV0
aG9yPjxhdXRob3I+WXVhbiwgSi48L2F1dGhvcj48YXV0aG9yPllhbmcsIEMuPC9hdXRob3I+PGF1
dGhvcj5TaGVuLCBYLjwvYXV0aG9yPjwvYXV0aG9ycz48L2NvbnRyaWJ1dG9ycz48YXV0aC1hZGRy
ZXNzPlNjaG9vbCBvZiBQdWJsaWMgSGVhbHRoIChTaGVuemhlbiksIFNoZW56aGVuIENhbXB1cyBv
ZiBTdW4gWWF0LXNlbiBVbml2ZXJzaXR5LCBTdW4gWWF0LXNlbiBVbml2ZXJzaXR5LCBHdWFuZ2Rv
bmcsIFBlb3BsZSZhcG9zO3MgUmVwdWJsaWMgb2YgQ2hpbmEuJiN4RDtEaXZpc2lvbiBvZiBUQiBh
bmQgSElWL0FJRFMgUHJldmVudGlvbiwgU2hhbmdoYWkgTXVuaWNpcGFsIENlbnRlciBmb3IgRGlz
ZWFzZSBDb250cm9sIGFuZCBQcmV2ZW50aW9uLCBTaGFuZ2hhaSwgUGVvcGxlJmFwb3M7cyBSZXB1
YmxpYyBvZiBDaGluYS4mI3hEO1NoYW5naGFpIEluc3RpdHV0ZXMgb2YgUHJldmVudGl2ZSBNZWRp
Y2luZSwgU2hhbmdoYWksIFBlb3BsZSZhcG9zO3MgUmVwdWJsaWMgb2YgQ2hpbmEuJiN4RDtEZXBh
cnRtZW50IG9mIEVwaWRlbWlvbG9neSwgU2Nob29sIG9mIFB1YmxpYyBIZWFsdGggYW5kIEtleSBM
YWJvcmF0b3J5IG9mIFB1YmxpYyBIZWFsdGggU2FmZXR5LCBGdWRhbiBVbml2ZXJzaXR5LCBTaGFu
Z2hhaSwgUGVvcGxlJmFwb3M7cyBSZXB1YmxpYyBvZiBDaGluYS4mI3hEO0RlcGFydG1lbnQgb2Yg
Q2xpbmljYWwgTGFib3JhdG9yeSwgU2hhbmdoYWkgUHVsbW9uYXJ5IEhvc3BpdGFsLCBTY2hvb2wg
b2YgTWVkaWNpbmUsIFRvbmdqaSBVbml2ZXJzaXR5LCBTaGFuZ2hhaSwgUGVvcGxlJmFwb3M7cyBS
ZXB1YmxpYyBvZiBDaGluYS4mI3hEO0RlcGFydG1lbnQgb2YgRXBpZGVtaW9sb2d5IGFuZCBCaW9z
dGF0aXN0aWNzLCBTY2hvb2wgb2YgUHVibGljIEhlYWx0aCwgV3VoYW4gVW5pdmVyc2l0eSwgV3Vo
YW4sIFBlb3BsZSZhcG9zO3MgUmVwdWJsaWMgb2YgQ2hpbmEuJiN4RDtOYW5zaGFuIERpc3RyaWN0
IENlbnRlciBmb3IgRGlzZWFzZSBDb250cm9sIGFuZCBQcmV2ZW50aW9uLCBTaGVuemhlbiwgUGVv
cGxlJmFwb3M7cyBSZXB1YmxpYyBvZiBDaGluYS48L2F1dGgtYWRkcmVzcz48dGl0bGVzPjx0aXRs
ZT5UcmFuc21pc3Npb24gb2YgZmx1b3JvcXVpbm9sb25lcyByZXNpc3RhbmNlIGFtb25nIG11bHRp
ZHJ1Zy1yZXNpc3RhbnQgdHViZXJjdWxvc2lzIGluIFNoYW5naGFpLCBDaGluYTogYSByZXRyb3Nw
ZWN0aXZlIHBvcHVsYXRpb24tYmFzZWQgZ2Vub21pYyBlcGlkZW1pb2xvZ3kgc3R1ZHk8L3RpdGxl
PjxzZWNvbmRhcnktdGl0bGU+RW1lcmcgTWljcm9iZXMgSW5mZWN0PC9zZWNvbmRhcnktdGl0bGU+
PC90aXRsZXM+PHBlcmlvZGljYWw+PGZ1bGwtdGl0bGU+RW1lcmcgTWljcm9iZXMgSW5mZWN0PC9m
dWxsLXRpdGxlPjwvcGVyaW9kaWNhbD48cGFnZXM+MjMwMjgzNzwvcGFnZXM+PHZvbHVtZT4xMzwv
dm9sdW1lPjxudW1iZXI+MTwvbnVtYmVyPjxlZGl0aW9uPjIwMjQwMTIyPC9lZGl0aW9uPjxrZXl3
b3Jkcz48a2V5d29yZD5IdW1hbnM8L2tleXdvcmQ+PGtleXdvcmQ+TWFsZTwva2V5d29yZD48a2V5
d29yZD5GZW1hbGU8L2tleXdvcmQ+PGtleXdvcmQ+Rmx1b3JvcXVpbm9sb25lcy9waGFybWFjb2xv
Z3kvdGhlcmFwZXV0aWMgdXNlPC9rZXl3b3JkPjxrZXl3b3JkPkFudGl0dWJlcmN1bGFyIEFnZW50
cy9waGFybWFjb2xvZ3kvdGhlcmFwZXV0aWMgdXNlPC9rZXl3b3JkPjxrZXl3b3JkPlJldHJvc3Bl
Y3RpdmUgU3R1ZGllczwva2V5d29yZD48a2V5d29yZD4qTXljb2JhY3Rlcml1bSB0dWJlcmN1bG9z
aXMvZ2VuZXRpY3M8L2tleXdvcmQ+PGtleXdvcmQ+TWljcm9iaWFsIFNlbnNpdGl2aXR5IFRlc3Rz
PC9rZXl3b3JkPjxrZXl3b3JkPkNoaW5hL2VwaWRlbWlvbG9neTwva2V5d29yZD48a2V5d29yZD4q
VHViZXJjdWxvc2lzLCBNdWx0aWRydWctUmVzaXN0YW50L2RydWcgdGhlcmFweS9lcGlkZW1pb2xv
Z3kvZGlhZ25vc2lzPC9rZXl3b3JkPjxrZXl3b3JkPkdlbm9taWNzPC9rZXl3b3JkPjxrZXl3b3Jk
PkRydWcgUmVzaXN0YW5jZSwgTXVsdGlwbGUsIEJhY3RlcmlhbC9nZW5ldGljczwva2V5d29yZD48
a2V5d29yZD5DaGluYTwva2V5d29yZD48a2V5d29yZD5NdWx0aWRydWctcmVzaXN0YW50IHR1YmVy
Y3Vsb3Npczwva2V5d29yZD48a2V5d29yZD5kcnVnIHJlc2lzdGFuY2UgdHJhbnNtaXNzaW9uPC9r
ZXl3b3JkPjxrZXl3b3JkPmZsdW9yb3F1aW5vbG9uZXMgcmVzaXN0YW5jZTwva2V5d29yZD48a2V5
d29yZD53aG9sZS1nZW5vbWUgc2VxdWVuY2luZzwva2V5d29yZD48L2tleXdvcmRzPjxkYXRlcz48
eWVhcj4yMDI0PC95ZWFyPjxwdWItZGF0ZXM+PGRhdGU+RGVjPC9kYXRlPjwvcHViLWRhdGVzPjwv
ZGF0ZXM+PGlzYm4+MjIyMi0xNzUxIChFbGVjdHJvbmljKSYjeEQ7MjIyMi0xNzUxIChMaW5raW5n
KTwvaXNibj48YWNjZXNzaW9uLW51bT4zODIwNTUyODwvYWNjZXNzaW9uLW51bT48dXJscz48cmVs
YXRlZC11cmxzPjx1cmw+aHR0cHM6Ly93d3cubmNiaS5ubG0ubmloLmdvdi9wdWJtZWQvMzgyMDU1
Mjg8L3VybD48L3JlbGF0ZWQtdXJscz48L3VybHM+PGN1c3RvbTE+Tm8gcG90ZW50aWFsIGNvbmZs
aWN0IG9mIGludGVyZXN0IHdhcyByZXBvcnRlZCBieSB0aGUgYXV0aG9yKHMpLjwvY3VzdG9tMT48
Y3VzdG9tMj5QTUMxMDgxMDY2NDwvY3VzdG9tMj48ZWxlY3Ryb25pYy1yZXNvdXJjZS1udW0+MTAu
MTA4MC8yMjIyMTc1MS4yMDI0LjIzMDI4Mzc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MaTwvQXV0aG9yPjxZZWFyPjIwMjQ8L1llYXI+PFJlY051
bT4yNDQ8L1JlY051bT48RGlzcGxheVRleHQ+KDE2KTwvRGlzcGxheVRleHQ+PHJlY29yZD48cmVj
LW51bWJlcj4yNDQ8L3JlYy1udW1iZXI+PGZvcmVpZ24ta2V5cz48a2V5IGFwcD0iRU4iIGRiLWlk
PSJzMmUwZXB4enAweHAyN2V4MnRpcGRwczB3dHAwcmR3NXh3eDkiIHRpbWVzdGFtcD0iMTc1NTI1
NzE0NyIgZ3VpZD0iNjljMWY2MmItYzU4OS00NjI1LWEyYTUtMjg4MTQ2Nzk2MmU2Ij4yNDQ8L2tl
eT48L2ZvcmVpZ24ta2V5cz48cmVmLXR5cGUgbmFtZT0iSm91cm5hbCBBcnRpY2xlIj4xNzwvcmVm
LXR5cGU+PGNvbnRyaWJ1dG9ycz48YXV0aG9ycz48YXV0aG9yPkxpLCBNLjwvYXV0aG9yPjxhdXRo
b3I+WmhhbmcsIFkuPC9hdXRob3I+PGF1dGhvcj5XdSwgWi48L2F1dGhvcj48YXV0aG9yPkppYW5n
LCBZLjwvYXV0aG9yPjxhdXRob3I+U3VuLCBSLjwvYXV0aG9yPjxhdXRob3I+WWFuZywgSi48L2F1
dGhvcj48YXV0aG9yPkxpLCBKLjwvYXV0aG9yPjxhdXRob3I+TGluLCBILjwvYXV0aG9yPjxhdXRo
b3I+WmhhbmcsIFIuPC9hdXRob3I+PGF1dGhvcj5KaWFuZywgUS48L2F1dGhvcj48YXV0aG9yPldh
bmcsIEwuPC9hdXRob3I+PGF1dGhvcj5XdSwgWC48L2F1dGhvcj48YXV0aG9yPll1LCBGLjwvYXV0
aG9yPjxhdXRob3I+WXVhbiwgSi48L2F1dGhvcj48YXV0aG9yPllhbmcsIEMuPC9hdXRob3I+PGF1
dGhvcj5TaGVuLCBYLjwvYXV0aG9yPjwvYXV0aG9ycz48L2NvbnRyaWJ1dG9ycz48YXV0aC1hZGRy
ZXNzPlNjaG9vbCBvZiBQdWJsaWMgSGVhbHRoIChTaGVuemhlbiksIFNoZW56aGVuIENhbXB1cyBv
ZiBTdW4gWWF0LXNlbiBVbml2ZXJzaXR5LCBTdW4gWWF0LXNlbiBVbml2ZXJzaXR5LCBHdWFuZ2Rv
bmcsIFBlb3BsZSZhcG9zO3MgUmVwdWJsaWMgb2YgQ2hpbmEuJiN4RDtEaXZpc2lvbiBvZiBUQiBh
bmQgSElWL0FJRFMgUHJldmVudGlvbiwgU2hhbmdoYWkgTXVuaWNpcGFsIENlbnRlciBmb3IgRGlz
ZWFzZSBDb250cm9sIGFuZCBQcmV2ZW50aW9uLCBTaGFuZ2hhaSwgUGVvcGxlJmFwb3M7cyBSZXB1
YmxpYyBvZiBDaGluYS4mI3hEO1NoYW5naGFpIEluc3RpdHV0ZXMgb2YgUHJldmVudGl2ZSBNZWRp
Y2luZSwgU2hhbmdoYWksIFBlb3BsZSZhcG9zO3MgUmVwdWJsaWMgb2YgQ2hpbmEuJiN4RDtEZXBh
cnRtZW50IG9mIEVwaWRlbWlvbG9neSwgU2Nob29sIG9mIFB1YmxpYyBIZWFsdGggYW5kIEtleSBM
YWJvcmF0b3J5IG9mIFB1YmxpYyBIZWFsdGggU2FmZXR5LCBGdWRhbiBVbml2ZXJzaXR5LCBTaGFu
Z2hhaSwgUGVvcGxlJmFwb3M7cyBSZXB1YmxpYyBvZiBDaGluYS4mI3hEO0RlcGFydG1lbnQgb2Yg
Q2xpbmljYWwgTGFib3JhdG9yeSwgU2hhbmdoYWkgUHVsbW9uYXJ5IEhvc3BpdGFsLCBTY2hvb2wg
b2YgTWVkaWNpbmUsIFRvbmdqaSBVbml2ZXJzaXR5LCBTaGFuZ2hhaSwgUGVvcGxlJmFwb3M7cyBS
ZXB1YmxpYyBvZiBDaGluYS4mI3hEO0RlcGFydG1lbnQgb2YgRXBpZGVtaW9sb2d5IGFuZCBCaW9z
dGF0aXN0aWNzLCBTY2hvb2wgb2YgUHVibGljIEhlYWx0aCwgV3VoYW4gVW5pdmVyc2l0eSwgV3Vo
YW4sIFBlb3BsZSZhcG9zO3MgUmVwdWJsaWMgb2YgQ2hpbmEuJiN4RDtOYW5zaGFuIERpc3RyaWN0
IENlbnRlciBmb3IgRGlzZWFzZSBDb250cm9sIGFuZCBQcmV2ZW50aW9uLCBTaGVuemhlbiwgUGVv
cGxlJmFwb3M7cyBSZXB1YmxpYyBvZiBDaGluYS48L2F1dGgtYWRkcmVzcz48dGl0bGVzPjx0aXRs
ZT5UcmFuc21pc3Npb24gb2YgZmx1b3JvcXVpbm9sb25lcyByZXNpc3RhbmNlIGFtb25nIG11bHRp
ZHJ1Zy1yZXNpc3RhbnQgdHViZXJjdWxvc2lzIGluIFNoYW5naGFpLCBDaGluYTogYSByZXRyb3Nw
ZWN0aXZlIHBvcHVsYXRpb24tYmFzZWQgZ2Vub21pYyBlcGlkZW1pb2xvZ3kgc3R1ZHk8L3RpdGxl
PjxzZWNvbmRhcnktdGl0bGU+RW1lcmcgTWljcm9iZXMgSW5mZWN0PC9zZWNvbmRhcnktdGl0bGU+
PC90aXRsZXM+PHBlcmlvZGljYWw+PGZ1bGwtdGl0bGU+RW1lcmcgTWljcm9iZXMgSW5mZWN0PC9m
dWxsLXRpdGxlPjwvcGVyaW9kaWNhbD48cGFnZXM+MjMwMjgzNzwvcGFnZXM+PHZvbHVtZT4xMzwv
dm9sdW1lPjxudW1iZXI+MTwvbnVtYmVyPjxlZGl0aW9uPjIwMjQwMTIyPC9lZGl0aW9uPjxrZXl3
b3Jkcz48a2V5d29yZD5IdW1hbnM8L2tleXdvcmQ+PGtleXdvcmQ+TWFsZTwva2V5d29yZD48a2V5
d29yZD5GZW1hbGU8L2tleXdvcmQ+PGtleXdvcmQ+Rmx1b3JvcXVpbm9sb25lcy9waGFybWFjb2xv
Z3kvdGhlcmFwZXV0aWMgdXNlPC9rZXl3b3JkPjxrZXl3b3JkPkFudGl0dWJlcmN1bGFyIEFnZW50
cy9waGFybWFjb2xvZ3kvdGhlcmFwZXV0aWMgdXNlPC9rZXl3b3JkPjxrZXl3b3JkPlJldHJvc3Bl
Y3RpdmUgU3R1ZGllczwva2V5d29yZD48a2V5d29yZD4qTXljb2JhY3Rlcml1bSB0dWJlcmN1bG9z
aXMvZ2VuZXRpY3M8L2tleXdvcmQ+PGtleXdvcmQ+TWljcm9iaWFsIFNlbnNpdGl2aXR5IFRlc3Rz
PC9rZXl3b3JkPjxrZXl3b3JkPkNoaW5hL2VwaWRlbWlvbG9neTwva2V5d29yZD48a2V5d29yZD4q
VHViZXJjdWxvc2lzLCBNdWx0aWRydWctUmVzaXN0YW50L2RydWcgdGhlcmFweS9lcGlkZW1pb2xv
Z3kvZGlhZ25vc2lzPC9rZXl3b3JkPjxrZXl3b3JkPkdlbm9taWNzPC9rZXl3b3JkPjxrZXl3b3Jk
PkRydWcgUmVzaXN0YW5jZSwgTXVsdGlwbGUsIEJhY3RlcmlhbC9nZW5ldGljczwva2V5d29yZD48
a2V5d29yZD5DaGluYTwva2V5d29yZD48a2V5d29yZD5NdWx0aWRydWctcmVzaXN0YW50IHR1YmVy
Y3Vsb3Npczwva2V5d29yZD48a2V5d29yZD5kcnVnIHJlc2lzdGFuY2UgdHJhbnNtaXNzaW9uPC9r
ZXl3b3JkPjxrZXl3b3JkPmZsdW9yb3F1aW5vbG9uZXMgcmVzaXN0YW5jZTwva2V5d29yZD48a2V5
d29yZD53aG9sZS1nZW5vbWUgc2VxdWVuY2luZzwva2V5d29yZD48L2tleXdvcmRzPjxkYXRlcz48
eWVhcj4yMDI0PC95ZWFyPjxwdWItZGF0ZXM+PGRhdGU+RGVjPC9kYXRlPjwvcHViLWRhdGVzPjwv
ZGF0ZXM+PGlzYm4+MjIyMi0xNzUxIChFbGVjdHJvbmljKSYjeEQ7MjIyMi0xNzUxIChMaW5raW5n
KTwvaXNibj48YWNjZXNzaW9uLW51bT4zODIwNTUyODwvYWNjZXNzaW9uLW51bT48dXJscz48cmVs
YXRlZC11cmxzPjx1cmw+aHR0cHM6Ly93d3cubmNiaS5ubG0ubmloLmdvdi9wdWJtZWQvMzgyMDU1
Mjg8L3VybD48L3JlbGF0ZWQtdXJscz48L3VybHM+PGN1c3RvbTE+Tm8gcG90ZW50aWFsIGNvbmZs
aWN0IG9mIGludGVyZXN0IHdhcyByZXBvcnRlZCBieSB0aGUgYXV0aG9yKHMpLjwvY3VzdG9tMT48
Y3VzdG9tMj5QTUMxMDgxMDY2NDwvY3VzdG9tMj48ZWxlY3Ryb25pYy1yZXNvdXJjZS1udW0+MTAu
MTA4MC8yMjIyMTc1MS4yMDI0LjIzMDI4Mzc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(16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33AE68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B6BAE7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Chi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2CF1C8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 xml:space="preserve">Retrospective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445288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Hospi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1F132F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8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2FBB82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39 (28; 55) Median, IQ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391E01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TB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40D38B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Sputum</w:t>
            </w:r>
          </w:p>
        </w:tc>
      </w:tr>
      <w:tr w:rsidR="00FB1D3C" w:rsidRPr="00F352B2" w14:paraId="21742400" w14:textId="77777777" w:rsidTr="00F4306D">
        <w:trPr>
          <w:trHeight w:val="20"/>
        </w:trPr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0CB0ED" w14:textId="77777777" w:rsidR="00FB1D3C" w:rsidRPr="006B59F6" w:rsidRDefault="00FB1D3C" w:rsidP="00F4306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5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EC5821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Baek, et al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CYWVrPC9BdXRob3I+PFllYXI+MjAyNDwvWWVhcj48UmVj
TnVtPjI1NDwvUmVjTnVtPjxEaXNwbGF5VGV4dD4oMTcpPC9EaXNwbGF5VGV4dD48cmVjb3JkPjxy
ZWMtbnVtYmVyPjI1NDwvcmVjLW51bWJlcj48Zm9yZWlnbi1rZXlzPjxrZXkgYXBwPSJFTiIgZGIt
aWQ9InMyZTBlcHh6cDB4cDI3ZXgydGlwZHBzMHd0cDByZHc1eHd4OSIgdGltZXN0YW1wPSIxNzU1
MjU3Nzk5IiBndWlkPSJlZjBkMDhiNS04ODEyLTRjMmYtYmI1OS0wNjhjNGM2NzkwMjciPjI1NDwv
a2V5PjwvZm9yZWlnbi1rZXlzPjxyZWYtdHlwZSBuYW1lPSJKb3VybmFsIEFydGljbGUiPjE3PC9y
ZWYtdHlwZT48Y29udHJpYnV0b3JzPjxhdXRob3JzPjxhdXRob3I+QmFlaywgWS4gSi48L2F1dGhv
cj48YXV0aG9yPlNvbmcsIEouIEUuPC9hdXRob3I+PGF1dGhvcj5LaW0sIEUuIEouPC9hdXRob3I+
PGF1dGhvcj5DaG9pLCBILjwvYXV0aG9yPjxhdXRob3I+U29obiwgWS48L2F1dGhvcj48YXV0aG9y
Pkplb24sIFkuIEQuPC9hdXRob3I+PGF1dGhvcj5MZWUsIEUuIEguPC9hdXRob3I+PGF1dGhvcj5B
aG4sIEouIFkuPC9hdXRob3I+PGF1dGhvcj5KZW9uZywgUy4gSi48L2F1dGhvcj48YXV0aG9yPkt1
LCBOLiBTLjwvYXV0aG9yPjxhdXRob3I+Q2hvaSwgSi4gWS48L2F1dGhvcj48YXV0aG9yPlllb20s
IEouIFMuPC9hdXRob3I+PGF1dGhvcj5Tb25nLCBZLiBHLjwvYXV0aG9yPjxhdXRob3I+S2ltLCBK
LiBILjwvYXV0aG9yPjwvYXV0aG9ycz48L2NvbnRyaWJ1dG9ycz48YXV0aC1hZGRyZXNzPkRpdmlz
aW9uIG9mIEluZmVjdGlvdXMgRGlzZWFzZXMsIERlcGFydG1lbnQgb2YgSW50ZXJuYWwgTWVkaWNp
bmUsIFNldmVyYW5jZSBIb3NwaXRhbCwgWW9uc2VpIFVuaXZlcnNpdHkgQ29sbGVnZSBvZiBNZWRp
Y2luZSwgU2VvdWwsIFJlcHVibGljIG9mIEtvcmVhLiYjeEQ7RGl2aXNpb24gb2YgSW5mZWN0aW91
cyBEaXNlYXNlcywgRGVwYXJ0bWVudCBvZiBJbnRlcm5hbCBNZWRpY2luZSwgU29vbmNodW5oeWFu
ZyBVbml2ZXJzaXR5IFNlb3VsIEhvc3BpdGFsLCBTb29uY2h1bmh5YW5nIFVuaXZlcnNpdHkgQ29s
bGVnZSBvZiBNZWRpY2luZSwgU2VvdWwsIFJlcHVibGljIG9mIEtvcmVhLiYjeEQ7RGVwYXJ0bWVu
dCBvZiBJbnRlcm5hbCBNZWRpY2luZSwgSW5qZSBVbml2ZXJzaXR5IElsc2FuIFBhaWsgSG9zcGl0
YWwsIEdveWFuZywgUmVwdWJsaWMgb2YgS29yZWEuJiN4RDtEZXBhcnRtZW50IG9mIEluZmVjdGlv
dXMgRGlzZWFzZXMsIEFqb3UgVW5pdmVyc2l0eSBDb2xsZWdlIG9mIE1lZGljaW5lLCBTdXdvbiwg
UmVwdWJsaWMgb2YgS29yZWEuJiN4RDtOYXRpb25hbCBIZWFsdGggSW5zdXJhbmNlIFNlcnZpY2Ug
SWxzYW4gSG9zcGl0YWwsIEdveWFuZywgUmVwdWJsaWMgb2YgS29yZWEuJiN4RDtEZXBhcnRtZW50
IG9mIEludGVybmFsIE1lZGljaW5lLCBXb25qdSBDb2xsZWdlIG9mIE1lZGljaW5lLCBZb25zZWkg
VW5pdmVyc2l0eSwgV29uanUsIFJlcHVibGljIG9mIEtvcmVhLiYjeEQ7RGVwYXJ0bWVudCBvZiBJ
bnRlcm5hbCBNZWRpY2luZSwgS2FuZ3dvbiBOYXRpb25hbCBVbml2ZXJzaXR5IENvbGxlZ2Ugb2Yg
TWVkaWNpbmUsIENodW5jaGVvbiwgUmVwdWJsaWMgb2YgS29yZWEuJiN4RDtEaXZpc2lvbiBvZiBJ
bmZlY3Rpb3VzIERpc2Vhc2VzLCBEZXBhcnRtZW50IG9mIEludGVybmFsIE1lZGljaW5lLCBTZXZl
cmFuY2UgSG9zcGl0YWwsIFlvbnNlaSBVbml2ZXJzaXR5IENvbGxlZ2Ugb2YgTWVkaWNpbmUsIFNl
b3VsLCBSZXB1YmxpYyBvZiBLb3JlYS4gcWV0dTExMTFAeXVocy5hYy48L2F1dGgtYWRkcmVzcz48
dGl0bGVzPjx0aXRsZT5UcmVuZHMsIGNsaW5pY2FsIGNoYXJhY3RlcmlzdGljcywgYW50aW1pY3Jv
YmlhbCBzdXNjZXB0aWJpbGl0eSBwYXR0ZXJucywgYW5kIG91dGNvbWVzIG9mIENhbXB5bG9iYWN0
ZXIgYmFjdGVyYWVtaWE6IGEgbXVsdGljZW50cmUgcmV0cm9zcGVjdGl2ZSBzdHVkeTwvdGl0bGU+
PHNlY29uZGFyeS10aXRsZT5JbmZlY3Rpb248L3NlY29uZGFyeS10aXRsZT48L3RpdGxlcz48cGVy
aW9kaWNhbD48ZnVsbC10aXRsZT5JbmZlY3Rpb248L2Z1bGwtdGl0bGU+PC9wZXJpb2RpY2FsPjxw
YWdlcz44NTctODY0PC9wYWdlcz48dm9sdW1lPjUyPC92b2x1bWU+PG51bWJlcj4zPC9udW1iZXI+
PGVkaXRpb24+MjAyMzExMDE8L2VkaXRpb24+PGtleXdvcmRzPjxrZXl3b3JkPkh1bWFuczwva2V5
d29yZD48a2V5d29yZD5SZXRyb3NwZWN0aXZlIFN0dWRpZXM8L2tleXdvcmQ+PGtleXdvcmQ+KkJh
Y3RlcmVtaWEvbWljcm9iaW9sb2d5L21vcnRhbGl0eS9lcGlkZW1pb2xvZ3kvZHJ1ZyB0aGVyYXB5
PC9rZXl3b3JkPjxrZXl3b3JkPipDYW1weWxvYmFjdGVyIEluZmVjdGlvbnMvbWljcm9iaW9sb2d5
L2VwaWRlbWlvbG9neS9kcnVnIHRoZXJhcHkvbW9ydGFsaXR5PC9rZXl3b3JkPjxrZXl3b3JkPk1h
bGU8L2tleXdvcmQ+PGtleXdvcmQ+RmVtYWxlPC9rZXl3b3JkPjxrZXl3b3JkPk1pZGRsZSBBZ2Vk
PC9rZXl3b3JkPjxrZXl3b3JkPipBbnRpLUJhY3RlcmlhbCBBZ2VudHMvcGhhcm1hY29sb2d5L3Ro
ZXJhcGV1dGljIHVzZTwva2V5d29yZD48a2V5d29yZD5BZ2VkPC9rZXl3b3JkPjxrZXl3b3JkPkFk
dWx0PC9rZXl3b3JkPjxrZXl3b3JkPkRydWcgUmVzaXN0YW5jZSwgQmFjdGVyaWFsPC9rZXl3b3Jk
PjxrZXl3b3JkPk1pY3JvYmlhbCBTZW5zaXRpdml0eSBUZXN0czwva2V5d29yZD48a2V5d29yZD5D
YW1weWxvYmFjdGVyL2RydWcgZWZmZWN0czwva2V5d29yZD48a2V5d29yZD5BZ2VkLCA4MCBhbmQg
b3Zlcjwva2V5d29yZD48a2V5d29yZD5DYW1weWxvYmFjdGVyIGplanVuaS9kcnVnIGVmZmVjdHM8
L2tleXdvcmQ+PGtleXdvcmQ+UmlzayBGYWN0b3JzPC9rZXl3b3JkPjxrZXl3b3JkPllvdW5nIEFk
dWx0PC9rZXl3b3JkPjxrZXl3b3JkPkhvc3BpdGFsIE1vcnRhbGl0eTwva2V5d29yZD48a2V5d29y
ZD5CYWN0ZXJhZW1pYTwva2V5d29yZD48a2V5d29yZD5DYW1weWxvYmFjdGVyIGluZmVjdGlvbjwv
a2V5d29yZD48a2V5d29yZD5PbmUgaGVhbHRoPC9rZXl3b3JkPjxrZXl3b3JkPlRyZW5kczwva2V5
d29yZD48L2tleXdvcmRzPjxkYXRlcz48eWVhcj4yMDI0PC95ZWFyPjxwdWItZGF0ZXM+PGRhdGU+
SnVuPC9kYXRlPjwvcHViLWRhdGVzPjwvZGF0ZXM+PGlzYm4+MTQzOS0wOTczIChFbGVjdHJvbmlj
KSYjeEQ7MDMwMC04MTI2IChMaW5raW5nKTwvaXNibj48YWNjZXNzaW9uLW51bT4zNzkxMDMxMDwv
YWNjZXNzaW9uLW51bT48dXJscz48cmVsYXRlZC11cmxzPjx1cmw+aHR0cHM6Ly93d3cubmNiaS5u
bG0ubmloLmdvdi9wdWJtZWQvMzc5MTAzMTA8L3VybD48L3JlbGF0ZWQtdXJscz48L3VybHM+PGVs
ZWN0cm9uaWMtcmVzb3VyY2UtbnVtPjEwLjEwMDcvczE1MDEwLTAyMy0wMjExOC00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CYWVrPC9BdXRob3I+PFllYXI+MjAyNDwvWWVhcj48UmVj
TnVtPjI1NDwvUmVjTnVtPjxEaXNwbGF5VGV4dD4oMTcpPC9EaXNwbGF5VGV4dD48cmVjb3JkPjxy
ZWMtbnVtYmVyPjI1NDwvcmVjLW51bWJlcj48Zm9yZWlnbi1rZXlzPjxrZXkgYXBwPSJFTiIgZGIt
aWQ9InMyZTBlcHh6cDB4cDI3ZXgydGlwZHBzMHd0cDByZHc1eHd4OSIgdGltZXN0YW1wPSIxNzU1
MjU3Nzk5IiBndWlkPSJlZjBkMDhiNS04ODEyLTRjMmYtYmI1OS0wNjhjNGM2NzkwMjciPjI1NDwv
a2V5PjwvZm9yZWlnbi1rZXlzPjxyZWYtdHlwZSBuYW1lPSJKb3VybmFsIEFydGljbGUiPjE3PC9y
ZWYtdHlwZT48Y29udHJpYnV0b3JzPjxhdXRob3JzPjxhdXRob3I+QmFlaywgWS4gSi48L2F1dGhv
cj48YXV0aG9yPlNvbmcsIEouIEUuPC9hdXRob3I+PGF1dGhvcj5LaW0sIEUuIEouPC9hdXRob3I+
PGF1dGhvcj5DaG9pLCBILjwvYXV0aG9yPjxhdXRob3I+U29obiwgWS48L2F1dGhvcj48YXV0aG9y
Pkplb24sIFkuIEQuPC9hdXRob3I+PGF1dGhvcj5MZWUsIEUuIEguPC9hdXRob3I+PGF1dGhvcj5B
aG4sIEouIFkuPC9hdXRob3I+PGF1dGhvcj5KZW9uZywgUy4gSi48L2F1dGhvcj48YXV0aG9yPkt1
LCBOLiBTLjwvYXV0aG9yPjxhdXRob3I+Q2hvaSwgSi4gWS48L2F1dGhvcj48YXV0aG9yPlllb20s
IEouIFMuPC9hdXRob3I+PGF1dGhvcj5Tb25nLCBZLiBHLjwvYXV0aG9yPjxhdXRob3I+S2ltLCBK
LiBILjwvYXV0aG9yPjwvYXV0aG9ycz48L2NvbnRyaWJ1dG9ycz48YXV0aC1hZGRyZXNzPkRpdmlz
aW9uIG9mIEluZmVjdGlvdXMgRGlzZWFzZXMsIERlcGFydG1lbnQgb2YgSW50ZXJuYWwgTWVkaWNp
bmUsIFNldmVyYW5jZSBIb3NwaXRhbCwgWW9uc2VpIFVuaXZlcnNpdHkgQ29sbGVnZSBvZiBNZWRp
Y2luZSwgU2VvdWwsIFJlcHVibGljIG9mIEtvcmVhLiYjeEQ7RGl2aXNpb24gb2YgSW5mZWN0aW91
cyBEaXNlYXNlcywgRGVwYXJ0bWVudCBvZiBJbnRlcm5hbCBNZWRpY2luZSwgU29vbmNodW5oeWFu
ZyBVbml2ZXJzaXR5IFNlb3VsIEhvc3BpdGFsLCBTb29uY2h1bmh5YW5nIFVuaXZlcnNpdHkgQ29s
bGVnZSBvZiBNZWRpY2luZSwgU2VvdWwsIFJlcHVibGljIG9mIEtvcmVhLiYjeEQ7RGVwYXJ0bWVu
dCBvZiBJbnRlcm5hbCBNZWRpY2luZSwgSW5qZSBVbml2ZXJzaXR5IElsc2FuIFBhaWsgSG9zcGl0
YWwsIEdveWFuZywgUmVwdWJsaWMgb2YgS29yZWEuJiN4RDtEZXBhcnRtZW50IG9mIEluZmVjdGlv
dXMgRGlzZWFzZXMsIEFqb3UgVW5pdmVyc2l0eSBDb2xsZWdlIG9mIE1lZGljaW5lLCBTdXdvbiwg
UmVwdWJsaWMgb2YgS29yZWEuJiN4RDtOYXRpb25hbCBIZWFsdGggSW5zdXJhbmNlIFNlcnZpY2Ug
SWxzYW4gSG9zcGl0YWwsIEdveWFuZywgUmVwdWJsaWMgb2YgS29yZWEuJiN4RDtEZXBhcnRtZW50
IG9mIEludGVybmFsIE1lZGljaW5lLCBXb25qdSBDb2xsZWdlIG9mIE1lZGljaW5lLCBZb25zZWkg
VW5pdmVyc2l0eSwgV29uanUsIFJlcHVibGljIG9mIEtvcmVhLiYjeEQ7RGVwYXJ0bWVudCBvZiBJ
bnRlcm5hbCBNZWRpY2luZSwgS2FuZ3dvbiBOYXRpb25hbCBVbml2ZXJzaXR5IENvbGxlZ2Ugb2Yg
TWVkaWNpbmUsIENodW5jaGVvbiwgUmVwdWJsaWMgb2YgS29yZWEuJiN4RDtEaXZpc2lvbiBvZiBJ
bmZlY3Rpb3VzIERpc2Vhc2VzLCBEZXBhcnRtZW50IG9mIEludGVybmFsIE1lZGljaW5lLCBTZXZl
cmFuY2UgSG9zcGl0YWwsIFlvbnNlaSBVbml2ZXJzaXR5IENvbGxlZ2Ugb2YgTWVkaWNpbmUsIFNl
b3VsLCBSZXB1YmxpYyBvZiBLb3JlYS4gcWV0dTExMTFAeXVocy5hYy48L2F1dGgtYWRkcmVzcz48
dGl0bGVzPjx0aXRsZT5UcmVuZHMsIGNsaW5pY2FsIGNoYXJhY3RlcmlzdGljcywgYW50aW1pY3Jv
YmlhbCBzdXNjZXB0aWJpbGl0eSBwYXR0ZXJucywgYW5kIG91dGNvbWVzIG9mIENhbXB5bG9iYWN0
ZXIgYmFjdGVyYWVtaWE6IGEgbXVsdGljZW50cmUgcmV0cm9zcGVjdGl2ZSBzdHVkeTwvdGl0bGU+
PHNlY29uZGFyeS10aXRsZT5JbmZlY3Rpb248L3NlY29uZGFyeS10aXRsZT48L3RpdGxlcz48cGVy
aW9kaWNhbD48ZnVsbC10aXRsZT5JbmZlY3Rpb248L2Z1bGwtdGl0bGU+PC9wZXJpb2RpY2FsPjxw
YWdlcz44NTctODY0PC9wYWdlcz48dm9sdW1lPjUyPC92b2x1bWU+PG51bWJlcj4zPC9udW1iZXI+
PGVkaXRpb24+MjAyMzExMDE8L2VkaXRpb24+PGtleXdvcmRzPjxrZXl3b3JkPkh1bWFuczwva2V5
d29yZD48a2V5d29yZD5SZXRyb3NwZWN0aXZlIFN0dWRpZXM8L2tleXdvcmQ+PGtleXdvcmQ+KkJh
Y3RlcmVtaWEvbWljcm9iaW9sb2d5L21vcnRhbGl0eS9lcGlkZW1pb2xvZ3kvZHJ1ZyB0aGVyYXB5
PC9rZXl3b3JkPjxrZXl3b3JkPipDYW1weWxvYmFjdGVyIEluZmVjdGlvbnMvbWljcm9iaW9sb2d5
L2VwaWRlbWlvbG9neS9kcnVnIHRoZXJhcHkvbW9ydGFsaXR5PC9rZXl3b3JkPjxrZXl3b3JkPk1h
bGU8L2tleXdvcmQ+PGtleXdvcmQ+RmVtYWxlPC9rZXl3b3JkPjxrZXl3b3JkPk1pZGRsZSBBZ2Vk
PC9rZXl3b3JkPjxrZXl3b3JkPipBbnRpLUJhY3RlcmlhbCBBZ2VudHMvcGhhcm1hY29sb2d5L3Ro
ZXJhcGV1dGljIHVzZTwva2V5d29yZD48a2V5d29yZD5BZ2VkPC9rZXl3b3JkPjxrZXl3b3JkPkFk
dWx0PC9rZXl3b3JkPjxrZXl3b3JkPkRydWcgUmVzaXN0YW5jZSwgQmFjdGVyaWFsPC9rZXl3b3Jk
PjxrZXl3b3JkPk1pY3JvYmlhbCBTZW5zaXRpdml0eSBUZXN0czwva2V5d29yZD48a2V5d29yZD5D
YW1weWxvYmFjdGVyL2RydWcgZWZmZWN0czwva2V5d29yZD48a2V5d29yZD5BZ2VkLCA4MCBhbmQg
b3Zlcjwva2V5d29yZD48a2V5d29yZD5DYW1weWxvYmFjdGVyIGplanVuaS9kcnVnIGVmZmVjdHM8
L2tleXdvcmQ+PGtleXdvcmQ+UmlzayBGYWN0b3JzPC9rZXl3b3JkPjxrZXl3b3JkPllvdW5nIEFk
dWx0PC9rZXl3b3JkPjxrZXl3b3JkPkhvc3BpdGFsIE1vcnRhbGl0eTwva2V5d29yZD48a2V5d29y
ZD5CYWN0ZXJhZW1pYTwva2V5d29yZD48a2V5d29yZD5DYW1weWxvYmFjdGVyIGluZmVjdGlvbjwv
a2V5d29yZD48a2V5d29yZD5PbmUgaGVhbHRoPC9rZXl3b3JkPjxrZXl3b3JkPlRyZW5kczwva2V5
d29yZD48L2tleXdvcmRzPjxkYXRlcz48eWVhcj4yMDI0PC95ZWFyPjxwdWItZGF0ZXM+PGRhdGU+
SnVuPC9kYXRlPjwvcHViLWRhdGVzPjwvZGF0ZXM+PGlzYm4+MTQzOS0wOTczIChFbGVjdHJvbmlj
KSYjeEQ7MDMwMC04MTI2IChMaW5raW5nKTwvaXNibj48YWNjZXNzaW9uLW51bT4zNzkxMDMxMDwv
YWNjZXNzaW9uLW51bT48dXJscz48cmVsYXRlZC11cmxzPjx1cmw+aHR0cHM6Ly93d3cubmNiaS5u
bG0ubmloLmdvdi9wdWJtZWQvMzc5MTAzMTA8L3VybD48L3JlbGF0ZWQtdXJscz48L3VybHM+PGVs
ZWN0cm9uaWMtcmVzb3VyY2UtbnVtPjEwLjEwMDcvczE1MDEwLTAyMy0wMjExOC00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(17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FDB045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602F72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South Kore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08DCDD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Retrospective cohor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0DE9D1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Hospi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CFE778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EFB9D8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59 (37;72) Median (IQR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B93F60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Campylobacterios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C130A6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Blood</w:t>
            </w:r>
          </w:p>
        </w:tc>
      </w:tr>
      <w:tr w:rsidR="00FB1D3C" w:rsidRPr="00F352B2" w14:paraId="736E8742" w14:textId="77777777" w:rsidTr="00F4306D">
        <w:trPr>
          <w:trHeight w:val="20"/>
        </w:trPr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95E9B7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6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3409E4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Chhakchhuak et al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 &lt;EndNote&gt;&lt;Cite&gt;&lt;Author&gt;Chhakchhuak&lt;/Author&gt;&lt;Year&gt;2023&lt;/Year&gt;&lt;RecNum&gt;255&lt;/RecNum&gt;&lt;DisplayText&gt;(18)&lt;/DisplayText&gt;&lt;record&gt;&lt;rec-number&gt;255&lt;/rec-number&gt;&lt;foreign-keys&gt;&lt;key app="EN" db-id="s2e0epxzp0xp27ex2tipdps0wtp0rdw5xwx9" timestamp="1755257854" guid="4fd74f19-0ff3-407e-8df9-7e833b59916c"&gt;255&lt;/key&gt;&lt;/foreign-keys&gt;&lt;ref-type name="Journal Article"&gt;17&lt;/ref-type&gt;&lt;contributors&gt;&lt;authors&gt;&lt;author&gt;Chhakchhuak, M.&lt;/author&gt;&lt;author&gt;Chaturvedy, M.&lt;/author&gt;&lt;author&gt;Agarwal, J.&lt;/author&gt;&lt;author&gt;Tak, V.&lt;/author&gt;&lt;author&gt;Bajpai, N. K.&lt;/author&gt;&lt;/authors&gt;&lt;/contributors&gt;&lt;auth-address&gt;Department of Nephrology, All India Institute of Medical Sciences, Jodhpur, Rajasthan, India.&amp;#xD;Department of Microbiology, All India Institute of Medical Sciences, Jodhpur, Rajasthan, India.&lt;/auth-address&gt;&lt;titles&gt;&lt;title&gt;Retrospective Analysis of Spectrum of Infections and Antibiotic Resistance Pattern in Chronic Kidney Disease Patients on Maintenance Hemodialysis in a Tertiary Care Centre in North India&lt;/title&gt;&lt;secondary-title&gt;Indian J Nephrol&lt;/secondary-title&gt;&lt;/titles&gt;&lt;periodical&gt;&lt;full-title&gt;Indian J Nephrol&lt;/full-title&gt;&lt;/periodical&gt;&lt;pages&gt;177-182&lt;/pages&gt;&lt;volume&gt;33&lt;/volume&gt;&lt;number&gt;3&lt;/number&gt;&lt;edition&gt;20230221&lt;/edition&gt;&lt;keywords&gt;&lt;keyword&gt;Antibiotic resistance&lt;/keyword&gt;&lt;keyword&gt;Crbsi&lt;/keyword&gt;&lt;keyword&gt;catheter-related bloodstream infection&lt;/keyword&gt;&lt;keyword&gt;chronic kidney disease&lt;/keyword&gt;&lt;keyword&gt;hemodialysis&lt;/keyword&gt;&lt;/keywords&gt;&lt;dates&gt;&lt;year&gt;2023&lt;/year&gt;&lt;pub-dates&gt;&lt;date&gt;May-Jun&lt;/date&gt;&lt;/pub-dates&gt;&lt;/dates&gt;&lt;isbn&gt;0971-4065 (Print)&amp;#xD;1998-3662 (Electronic)&amp;#xD;0971-4065 (Linking)&lt;/isbn&gt;&lt;accession-num&gt;37448889&lt;/accession-num&gt;&lt;urls&gt;&lt;related-urls&gt;&lt;url&gt;https://www.ncbi.nlm.nih.gov/pubmed/37448889&lt;/url&gt;&lt;/related-urls&gt;&lt;/urls&gt;&lt;custom1&gt;There are no conflicts of interest.&lt;/custom1&gt;&lt;custom2&gt;PMC10337228&lt;/custom2&gt;&lt;electronic-resource-num&gt;10.4103/ijn.ijn_238_21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(18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6C45C6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BD7D84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Ind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8520D2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Retrospec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48F965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Hospi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94811D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5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2A252E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40 (20;80) Median (IQR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E12211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T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E49D2D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NA</w:t>
            </w:r>
          </w:p>
        </w:tc>
      </w:tr>
      <w:tr w:rsidR="00FB1D3C" w:rsidRPr="00F352B2" w14:paraId="45EE7D84" w14:textId="77777777" w:rsidTr="00F4306D">
        <w:trPr>
          <w:trHeight w:val="20"/>
        </w:trPr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47ECDA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7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566D64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Braam et al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CcmFhbTwvQXV0aG9yPjxZZWFyPjIwMjI8L1llYXI+PFJl
Y051bT4yNDg8L1JlY051bT48RGlzcGxheVRleHQ+KDE5KTwvRGlzcGxheVRleHQ+PHJlY29yZD48
cmVjLW51bWJlcj4yNDg8L3JlYy1udW1iZXI+PGZvcmVpZ24ta2V5cz48a2V5IGFwcD0iRU4iIGRi
LWlkPSJzMmUwZXB4enAweHAyN2V4MnRpcGRwczB3dHAwcmR3NXh3eDkiIHRpbWVzdGFtcD0iMTc1
NTI1NzQ3NyIgZ3VpZD0iMzI2ZjU1M2ItNjZmZi00YjljLTljMjYtZGFhZGRkMDc5YzAzIj4yNDg8
L2tleT48L2ZvcmVpZ24ta2V5cz48cmVmLXR5cGUgbmFtZT0iSm91cm5hbCBBcnRpY2xlIj4xNzwv
cmVmLXR5cGU+PGNvbnRyaWJ1dG9ycz48YXV0aG9ycz48YXV0aG9yPkJyYWFtLCBKLiBGLjwvYXV0
aG9yPjxhdXRob3I+Wm9uZGFnLCBILiBDLiBBLjwvYXV0aG9yPjxhdXRob3I+dmFuIERhbSwgQS4g
UC48L2F1dGhvcj48YXV0aG9yPmRlIFZyaWVzLCBILiBKLiBDLjwvYXV0aG9yPjxhdXRob3I+VmVy
Z3Vuc3QsIEMuPC9hdXRob3I+PGF1dGhvcj5IZXRlbSwgRC48L2F1dGhvcj48YXV0aG9yPlNjaGlt
IHZhbiBkZXIgTG9lZmYsIE0uIEYuPC9hdXRob3I+PGF1dGhvcj5CcnVpc3RlbiwgUy4gTS48L2F1
dGhvcj48L2F1dGhvcnM+PC9jb250cmlidXRvcnM+PGF1dGgtYWRkcmVzcz5JbmZlY3Rpb3VzIERp
c2Vhc2VzLCBQdWJsaWMgSGVhbHRoIExhYm9yYXRvcnksIFB1YmxpYyBIZWFsdGggU2VydmljZSBv
ZiBBbXN0ZXJkYW0sIEFtc3RlcmRhbSwgTmV0aGVybGFuZHMuJiN4RDtJbmZlY3Rpb3VzIERpc2Vh
c2VzLCBQdWJsaWMgSGVhbHRoIExhYm9yYXRvcnksIFB1YmxpYyBIZWFsdGggU2VydmljZSBvZiBB
bXN0ZXJkYW0sIEFtc3RlcmRhbSwgTmV0aGVybGFuZHMgaC56b25kYWdAYW1zdGVyZGFtdW1jLm5s
LiYjeEQ7RGVwYXJ0bWVudCBvZiBNZWRpY2FsIE1pY3JvYmlvbG9neSwgQW1zdGVyZGFtIEluc3Rp
dHV0ZSBmb3IgSW5mZWN0aW9uICZhbXA7IEltbXVuaXR5IChBSUkpLCBBbXN0ZXJkYW0gVU1DIExv
Y2F0aWUgQU1DLCBBbXN0ZXJkYW0sIFRoZSBOZXRoZXJsYW5kcy4mI3hEO0RlcGFydG1lbnQgb2Yg
SW5mZWN0aW91cyBEaXNlYXNlcywgUHVibGljIEhlYWx0aCBTZXJ2aWNlIG9mIEFtc3RlcmRhbSwg
QW1zdGVyZGFtLCBUaGUgTmV0aGVybGFuZHMuJiN4RDtEZXBhcnRtZW50IG9mIERlcm1hdG9sb2d5
LCBBbXN0ZXJkYW0gVU1DIExvY2F0aWUgQU1DLCBBbXN0ZXJkYW0sIFRoZSBOZXRoZXJsYW5kcy4m
I3hEO0RlcGFydG1lbnQgb2YgRGVybWF0b2xvZ3ksIE5vb3Jkd2VzdCBaaWVrZW5odWlzZ3JvZXAt
TG9jYXRpZSBEZW4gSGVsZGVyLCBEZW4gSGVsZGVyLCBUaGUgTmV0aGVybGFuZHMuJiN4RDtEZXBh
cnRtZW50IG9mIE1lZGljYWwgTWljcm9iaW9sb2d5LCBNZWRpY2FsIENlbnRyZSBIYWFnbGFuZGVu
LCBUaGUgSGFndWUsIFRoZSBOZXRoZXJsYW5kcy4mI3hEO0RlcGFydG1lbnQgb2YgSW50ZXJuYWwg
TWVkaWNpbmUsIEFtc3RlcmRhbSBJbnN0aXR1dGUgZm9yIEluZmVjdGlvbiAmYW1wOyBJbW11bml0
eSAoQUlJKSwgQW1zdGVyZGFtIFVNQyBMb2NhdGllIEFNQywgQW1zdGVyZGFtLCBUaGUgTmV0aGVy
bGFuZHMuPC9hdXRoLWFkZHJlc3M+PHRpdGxlcz48dGl0bGU+UHJldmFsZW5jZSBvZiBmbHVvcm9x
dWlub2xvbmUgcmVzaXN0YW5jZS1hc3NvY2lhdGVkIG11dGF0aW9ucyBpbiBNeWNvcGxhc21hIGdl
bml0YWxpdW0gYW1vbmcgY2xpZW50cyBvZiB0d28gc2V4dWFsIGhlYWx0aCBjZW50cmVzIGluIHRo
ZSBOZXRoZXJsYW5kczogYSBjcm9zcy1zZWN0aW9uYWwgc3R1ZHk8L3RpdGxlPjxzZWNvbmRhcnkt
dGl0bGU+Qk1KIE9wZW48L3NlY29uZGFyeS10aXRsZT48L3RpdGxlcz48cGVyaW9kaWNhbD48ZnVs
bC10aXRsZT5CTUogT3BlbjwvZnVsbC10aXRsZT48L3BlcmlvZGljYWw+PHBhZ2VzPmUwNjYzNjg8
L3BhZ2VzPjx2b2x1bWU+MTI8L3ZvbHVtZT48bnVtYmVyPjEyPC9udW1iZXI+PGVkaXRpb24+MjAy
MjEyMDc8L2VkaXRpb24+PGtleXdvcmRzPjxrZXl3b3JkPkh1bWFuczwva2V5d29yZD48a2V5d29y
ZD5NYWxlPC9rZXl3b3JkPjxrZXl3b3JkPkZlbWFsZTwva2V5d29yZD48a2V5d29yZD5GbHVvcm9x
dWlub2xvbmVzL3BoYXJtYWNvbG9neS90aGVyYXBldXRpYyB1c2U8L2tleXdvcmQ+PGtleXdvcmQ+
QW50aS1CYWN0ZXJpYWwgQWdlbnRzL3BoYXJtYWNvbG9neS90aGVyYXBldXRpYyB1c2U8L2tleXdv
cmQ+PGtleXdvcmQ+Kk15Y29wbGFzbWEgZ2VuaXRhbGl1bS9nZW5ldGljczwva2V5d29yZD48a2V5
d29yZD5Dcm9zcy1TZWN0aW9uYWwgU3R1ZGllczwva2V5d29yZD48a2V5d29yZD4qVXJldGhyaXRp
cy9kcnVnIHRoZXJhcHkvZXBpZGVtaW9sb2d5PC9rZXl3b3JkPjxrZXl3b3JkPlByZXZhbGVuY2U8
L2tleXdvcmQ+PGtleXdvcmQ+TmV0aGVybGFuZHMvZXBpZGVtaW9sb2d5PC9rZXl3b3JkPjxrZXl3
b3JkPkhvbW9zZXh1YWxpdHksIE1hbGU8L2tleXdvcmQ+PGtleXdvcmQ+KlNleHVhbCBIZWFsdGg8
L2tleXdvcmQ+PGtleXdvcmQ+RHJ1ZyBSZXNpc3RhbmNlLCBCYWN0ZXJpYWwvZ2VuZXRpY3M8L2tl
eXdvcmQ+PGtleXdvcmQ+TWFjcm9saWRlcy90aGVyYXBldXRpYyB1c2U8L2tleXdvcmQ+PGtleXdv
cmQ+KlNleHVhbCBhbmQgR2VuZGVyIE1pbm9yaXRpZXM8L2tleXdvcmQ+PGtleXdvcmQ+TXV0YXRp
b248L2tleXdvcmQ+PGtleXdvcmQ+Kk15Y29wbGFzbWEgSW5mZWN0aW9ucy9kcnVnIHRoZXJhcHkv
ZXBpZGVtaW9sb2d5PC9rZXl3b3JkPjxrZXl3b3JkPkVwaWRlbWlvbG9neTwva2V5d29yZD48a2V5
d29yZD5JbmZlY3Rpb3VzIGRpc2Vhc2VzPC9rZXl3b3JkPjxrZXl3b3JkPk1vbGVjdWxhciBiaW9s
b2d5PC9rZXl3b3JkPjxrZXl3b3JkPk1vbGVjdWxhciBkaWFnbm9zdGljczwva2V5d29yZD48a2V5
d29yZD5QdWJsaWMgaGVhbHRoPC9rZXl3b3JkPjwva2V5d29yZHM+PGRhdGVzPjx5ZWFyPjIwMjI8
L3llYXI+PHB1Yi1kYXRlcz48ZGF0ZT5EZWMgNzwvZGF0ZT48L3B1Yi1kYXRlcz48L2RhdGVzPjxp
c2JuPjIwNDQtNjA1NSAoRWxlY3Ryb25pYykmI3hEOzIwNDQtNjA1NSAoTGlua2luZyk8L2lzYm4+
PGFjY2Vzc2lvbi1udW0+MzY2MDAzNzE8L2FjY2Vzc2lvbi1udW0+PHVybHM+PHJlbGF0ZWQtdXJs
cz48dXJsPmh0dHBzOi8vd3d3Lm5jYmkubmxtLm5paC5nb3YvcHVibWVkLzM2NjAwMzcxPC91cmw+
PC9yZWxhdGVkLXVybHM+PC91cmxzPjxjdXN0b20xPkNvbXBldGluZyBpbnRlcmVzdHM6IE5vbmUg
ZGVjbGFyZWQuPC9jdXN0b20xPjxjdXN0b20yPlBNQzk3MzAzNTg8L2N1c3RvbTI+PGVsZWN0cm9u
aWMtcmVzb3VyY2UtbnVtPjEwLjExMzYvYm1qb3Blbi0yMDIyLTA2NjM2OD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CcmFhbTwvQXV0aG9yPjxZZWFyPjIwMjI8L1llYXI+PFJl
Y051bT4yNDg8L1JlY051bT48RGlzcGxheVRleHQ+KDE5KTwvRGlzcGxheVRleHQ+PHJlY29yZD48
cmVjLW51bWJlcj4yNDg8L3JlYy1udW1iZXI+PGZvcmVpZ24ta2V5cz48a2V5IGFwcD0iRU4iIGRi
LWlkPSJzMmUwZXB4enAweHAyN2V4MnRpcGRwczB3dHAwcmR3NXh3eDkiIHRpbWVzdGFtcD0iMTc1
NTI1NzQ3NyIgZ3VpZD0iMzI2ZjU1M2ItNjZmZi00YjljLTljMjYtZGFhZGRkMDc5YzAzIj4yNDg8
L2tleT48L2ZvcmVpZ24ta2V5cz48cmVmLXR5cGUgbmFtZT0iSm91cm5hbCBBcnRpY2xlIj4xNzwv
cmVmLXR5cGU+PGNvbnRyaWJ1dG9ycz48YXV0aG9ycz48YXV0aG9yPkJyYWFtLCBKLiBGLjwvYXV0
aG9yPjxhdXRob3I+Wm9uZGFnLCBILiBDLiBBLjwvYXV0aG9yPjxhdXRob3I+dmFuIERhbSwgQS4g
UC48L2F1dGhvcj48YXV0aG9yPmRlIFZyaWVzLCBILiBKLiBDLjwvYXV0aG9yPjxhdXRob3I+VmVy
Z3Vuc3QsIEMuPC9hdXRob3I+PGF1dGhvcj5IZXRlbSwgRC48L2F1dGhvcj48YXV0aG9yPlNjaGlt
IHZhbiBkZXIgTG9lZmYsIE0uIEYuPC9hdXRob3I+PGF1dGhvcj5CcnVpc3RlbiwgUy4gTS48L2F1
dGhvcj48L2F1dGhvcnM+PC9jb250cmlidXRvcnM+PGF1dGgtYWRkcmVzcz5JbmZlY3Rpb3VzIERp
c2Vhc2VzLCBQdWJsaWMgSGVhbHRoIExhYm9yYXRvcnksIFB1YmxpYyBIZWFsdGggU2VydmljZSBv
ZiBBbXN0ZXJkYW0sIEFtc3RlcmRhbSwgTmV0aGVybGFuZHMuJiN4RDtJbmZlY3Rpb3VzIERpc2Vh
c2VzLCBQdWJsaWMgSGVhbHRoIExhYm9yYXRvcnksIFB1YmxpYyBIZWFsdGggU2VydmljZSBvZiBB
bXN0ZXJkYW0sIEFtc3RlcmRhbSwgTmV0aGVybGFuZHMgaC56b25kYWdAYW1zdGVyZGFtdW1jLm5s
LiYjeEQ7RGVwYXJ0bWVudCBvZiBNZWRpY2FsIE1pY3JvYmlvbG9neSwgQW1zdGVyZGFtIEluc3Rp
dHV0ZSBmb3IgSW5mZWN0aW9uICZhbXA7IEltbXVuaXR5IChBSUkpLCBBbXN0ZXJkYW0gVU1DIExv
Y2F0aWUgQU1DLCBBbXN0ZXJkYW0sIFRoZSBOZXRoZXJsYW5kcy4mI3hEO0RlcGFydG1lbnQgb2Yg
SW5mZWN0aW91cyBEaXNlYXNlcywgUHVibGljIEhlYWx0aCBTZXJ2aWNlIG9mIEFtc3RlcmRhbSwg
QW1zdGVyZGFtLCBUaGUgTmV0aGVybGFuZHMuJiN4RDtEZXBhcnRtZW50IG9mIERlcm1hdG9sb2d5
LCBBbXN0ZXJkYW0gVU1DIExvY2F0aWUgQU1DLCBBbXN0ZXJkYW0sIFRoZSBOZXRoZXJsYW5kcy4m
I3hEO0RlcGFydG1lbnQgb2YgRGVybWF0b2xvZ3ksIE5vb3Jkd2VzdCBaaWVrZW5odWlzZ3JvZXAt
TG9jYXRpZSBEZW4gSGVsZGVyLCBEZW4gSGVsZGVyLCBUaGUgTmV0aGVybGFuZHMuJiN4RDtEZXBh
cnRtZW50IG9mIE1lZGljYWwgTWljcm9iaW9sb2d5LCBNZWRpY2FsIENlbnRyZSBIYWFnbGFuZGVu
LCBUaGUgSGFndWUsIFRoZSBOZXRoZXJsYW5kcy4mI3hEO0RlcGFydG1lbnQgb2YgSW50ZXJuYWwg
TWVkaWNpbmUsIEFtc3RlcmRhbSBJbnN0aXR1dGUgZm9yIEluZmVjdGlvbiAmYW1wOyBJbW11bml0
eSAoQUlJKSwgQW1zdGVyZGFtIFVNQyBMb2NhdGllIEFNQywgQW1zdGVyZGFtLCBUaGUgTmV0aGVy
bGFuZHMuPC9hdXRoLWFkZHJlc3M+PHRpdGxlcz48dGl0bGU+UHJldmFsZW5jZSBvZiBmbHVvcm9x
dWlub2xvbmUgcmVzaXN0YW5jZS1hc3NvY2lhdGVkIG11dGF0aW9ucyBpbiBNeWNvcGxhc21hIGdl
bml0YWxpdW0gYW1vbmcgY2xpZW50cyBvZiB0d28gc2V4dWFsIGhlYWx0aCBjZW50cmVzIGluIHRo
ZSBOZXRoZXJsYW5kczogYSBjcm9zcy1zZWN0aW9uYWwgc3R1ZHk8L3RpdGxlPjxzZWNvbmRhcnkt
dGl0bGU+Qk1KIE9wZW48L3NlY29uZGFyeS10aXRsZT48L3RpdGxlcz48cGVyaW9kaWNhbD48ZnVs
bC10aXRsZT5CTUogT3BlbjwvZnVsbC10aXRsZT48L3BlcmlvZGljYWw+PHBhZ2VzPmUwNjYzNjg8
L3BhZ2VzPjx2b2x1bWU+MTI8L3ZvbHVtZT48bnVtYmVyPjEyPC9udW1iZXI+PGVkaXRpb24+MjAy
MjEyMDc8L2VkaXRpb24+PGtleXdvcmRzPjxrZXl3b3JkPkh1bWFuczwva2V5d29yZD48a2V5d29y
ZD5NYWxlPC9rZXl3b3JkPjxrZXl3b3JkPkZlbWFsZTwva2V5d29yZD48a2V5d29yZD5GbHVvcm9x
dWlub2xvbmVzL3BoYXJtYWNvbG9neS90aGVyYXBldXRpYyB1c2U8L2tleXdvcmQ+PGtleXdvcmQ+
QW50aS1CYWN0ZXJpYWwgQWdlbnRzL3BoYXJtYWNvbG9neS90aGVyYXBldXRpYyB1c2U8L2tleXdv
cmQ+PGtleXdvcmQ+Kk15Y29wbGFzbWEgZ2VuaXRhbGl1bS9nZW5ldGljczwva2V5d29yZD48a2V5
d29yZD5Dcm9zcy1TZWN0aW9uYWwgU3R1ZGllczwva2V5d29yZD48a2V5d29yZD4qVXJldGhyaXRp
cy9kcnVnIHRoZXJhcHkvZXBpZGVtaW9sb2d5PC9rZXl3b3JkPjxrZXl3b3JkPlByZXZhbGVuY2U8
L2tleXdvcmQ+PGtleXdvcmQ+TmV0aGVybGFuZHMvZXBpZGVtaW9sb2d5PC9rZXl3b3JkPjxrZXl3
b3JkPkhvbW9zZXh1YWxpdHksIE1hbGU8L2tleXdvcmQ+PGtleXdvcmQ+KlNleHVhbCBIZWFsdGg8
L2tleXdvcmQ+PGtleXdvcmQ+RHJ1ZyBSZXNpc3RhbmNlLCBCYWN0ZXJpYWwvZ2VuZXRpY3M8L2tl
eXdvcmQ+PGtleXdvcmQ+TWFjcm9saWRlcy90aGVyYXBldXRpYyB1c2U8L2tleXdvcmQ+PGtleXdv
cmQ+KlNleHVhbCBhbmQgR2VuZGVyIE1pbm9yaXRpZXM8L2tleXdvcmQ+PGtleXdvcmQ+TXV0YXRp
b248L2tleXdvcmQ+PGtleXdvcmQ+Kk15Y29wbGFzbWEgSW5mZWN0aW9ucy9kcnVnIHRoZXJhcHkv
ZXBpZGVtaW9sb2d5PC9rZXl3b3JkPjxrZXl3b3JkPkVwaWRlbWlvbG9neTwva2V5d29yZD48a2V5
d29yZD5JbmZlY3Rpb3VzIGRpc2Vhc2VzPC9rZXl3b3JkPjxrZXl3b3JkPk1vbGVjdWxhciBiaW9s
b2d5PC9rZXl3b3JkPjxrZXl3b3JkPk1vbGVjdWxhciBkaWFnbm9zdGljczwva2V5d29yZD48a2V5
d29yZD5QdWJsaWMgaGVhbHRoPC9rZXl3b3JkPjwva2V5d29yZHM+PGRhdGVzPjx5ZWFyPjIwMjI8
L3llYXI+PHB1Yi1kYXRlcz48ZGF0ZT5EZWMgNzwvZGF0ZT48L3B1Yi1kYXRlcz48L2RhdGVzPjxp
c2JuPjIwNDQtNjA1NSAoRWxlY3Ryb25pYykmI3hEOzIwNDQtNjA1NSAoTGlua2luZyk8L2lzYm4+
PGFjY2Vzc2lvbi1udW0+MzY2MDAzNzE8L2FjY2Vzc2lvbi1udW0+PHVybHM+PHJlbGF0ZWQtdXJs
cz48dXJsPmh0dHBzOi8vd3d3Lm5jYmkubmxtLm5paC5nb3YvcHVibWVkLzM2NjAwMzcxPC91cmw+
PC9yZWxhdGVkLXVybHM+PC91cmxzPjxjdXN0b20xPkNvbXBldGluZyBpbnRlcmVzdHM6IE5vbmUg
ZGVjbGFyZWQuPC9jdXN0b20xPjxjdXN0b20yPlBNQzk3MzAzNTg8L2N1c3RvbTI+PGVsZWN0cm9u
aWMtcmVzb3VyY2UtbnVtPjEwLjExMzYvYm1qb3Blbi0yMDIyLTA2NjM2OD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(19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AF7B75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200116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Netherla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D66AB4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C860B1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Sexual Health Cent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325651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6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26508C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&lt;25 - &gt;4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ECCCA6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Sexual Transmitted infection (STI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73C236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rine, Swab Anal, Swab Vaginal</w:t>
            </w:r>
          </w:p>
        </w:tc>
      </w:tr>
      <w:tr w:rsidR="00FB1D3C" w:rsidRPr="00F352B2" w14:paraId="282287B9" w14:textId="77777777" w:rsidTr="00F4306D">
        <w:trPr>
          <w:trHeight w:val="20"/>
        </w:trPr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51FA02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8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F0FC64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Faine et al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GYWluZTwvQXV0aG9yPjxZZWFyPjIwMjI8L1llYXI+PFJl
Y051bT4yNDk8L1JlY051bT48RGlzcGxheVRleHQ+KDIwKTwvRGlzcGxheVRleHQ+PHJlY29yZD48
cmVjLW51bWJlcj4yNDk8L3JlYy1udW1iZXI+PGZvcmVpZ24ta2V5cz48a2V5IGFwcD0iRU4iIGRi
LWlkPSJzMmUwZXB4enAweHAyN2V4MnRpcGRwczB3dHAwcmR3NXh3eDkiIHRpbWVzdGFtcD0iMTc1
NTI1NzUyNyIgZ3VpZD0iZGE1MzdhZWItODUwNy00NmY1LWI1MzMtOTg5M2I5NDUwNGI5Ij4yNDk8
L2tleT48L2ZvcmVpZ24ta2V5cz48cmVmLXR5cGUgbmFtZT0iSm91cm5hbCBBcnRpY2xlIj4xNzwv
cmVmLXR5cGU+PGNvbnRyaWJ1dG9ycz48YXV0aG9ycz48YXV0aG9yPkZhaW5lLCBCLiBBLjwvYXV0
aG9yPjxhdXRob3I+UmVjaCwgTS4gQS48L2F1dGhvcj48YXV0aG9yPlZha2thbGFua2EsIFAuPC9h
dXRob3I+PGF1dGhvcj5Hcm9zcywgQS48L2F1dGhvcj48YXV0aG9yPkJyb3duLCBDLjwvYXV0aG9y
PjxhdXRob3I+SGFyZGluZywgUy4gSi48L2F1dGhvcj48YXV0aG9yPlNsb2N1bSwgRy48L2F1dGhv
cj48YXV0aG9yPlppbW1lcm1hbiwgRC48L2F1dGhvcj48YXV0aG9yPlplcGVza2ksIEEuPC9hdXRo
b3I+PGF1dGhvcj5SZXdpdHplciwgUy48L2F1dGhvcj48YXV0aG9yPkhvd2luZ3RvbiwgRy4gVC48
L2F1dGhvcj48YXV0aG9yPkNhbXBiZWxsLCBNLjwvYXV0aG9yPjxhdXRob3I+RGF3c29uLCBKLjwv
YXV0aG9yPjxhdXRob3I+VHJldSwgQy4gTi48L2F1dGhvcj48YXV0aG9yPk5lbHNvbiwgTC48L2F1
dGhvcj48YXV0aG9yPkpvbmVzLCBNLjwvYXV0aG9yPjxhdXRob3I+RmxhY2ssIFQuPC9hdXRob3I+
PGF1dGhvcj5Qb3J0ZXIsIEIuPC9hdXRob3I+PGF1dGhvcj5TYXJhbmdhcm0sIFAuPC9hdXRob3I+
PGF1dGhvcj5NYXR0c29uLCBBLiBFLjwvYXV0aG9yPjxhdXRob3I+QmFpbGV5LCBBLjwvYXV0aG9y
PjxhdXRob3I+S2VsbHksIEcuPC9hdXRob3I+PGF1dGhvcj5UYWxhbiwgRC4gQS48L2F1dGhvcj48
L2F1dGhvcnM+PC9jb250cmlidXRvcnM+PGF1dGgtYWRkcmVzcz5EZXBhcnRtZW50IG9mIEVtZXJn
ZW5jeSBNZWRpY2luZSBhbmQgUGhhcm1hY3ksIFVuaXZlcnNpdHkgb2YgSW93YSBIb3NwaXRhbHMg
YW5kIENsaW5pY3MsIEhhd2tpbnMsIElvd2EsIFVTQS4mI3hEO0RlcGFydG1lbnQgb2YgRW1lcmdl
bmN5IE1lZGljaW5lLCBMb3lvbGEgVW5pdmVyc2l0eSBNZWRpY2FsIENlbnRlciwgTWF5d29vZCwg
SWxsaW5vaXMsIFVTQS4mI3hEO0RlcGFydG1lbnQgb2YgRW1lcmdlbmN5IE1lZGljaW5lLCBVbml2
ZXJzaXR5IG9mIElvd2EsIENvcmFsdmlsbGUsIElvd2EsIFVTQS4mI3hEO1VuaXZlcnNpdHkgb2Yg
SWxsaW5vaXMgYXQgQ2hpY2FnbyBDb2xsZWdlIG9mIFBoYXJtYWN5LCBDaGljYWdvLCBJbGxpbm9p
cywgVVNBLiYjeEQ7QXNzaXN0YW50IFByb2Zlc3NvciBvZiBQaGFybWFjeSBhbmQgRW1lcmdlbmN5
IE1lZGljaW5lLCBNYXlvIENsaW5pYyBTY2hvb2wgb2YgTWVkaWNpbmUgYW5kIFNjaWVuY2UsIFJv
Y2hlc3RlciwgTWlubmVzb3RhLCBVU0EuJiN4RDtJbmZlY3Rpb3VzIERpc2Vhc2VzIENsaW5pY2Fs
IFBoYXJtYWN5IFNwZWNpYWxpc3QsIFdlc2xleSBNZWRpY2FsIENlbnRlciwgV2ljaGl0YSwgS2Fu
c2FzLCBVU0EuJiN4RDtFbWVyZ2VuY3kgTWVkaWNpbmUgQ2xpbmljYWwgUGhhcm1hY3kgU3BlY2lh
bGlzdCwgQXNzaXN0YW50IFByb2Zlc3NvciwgRGVwYXJ0bWVudCBvZiBQaGFybWFjeSBFbWVyZ2Vu
Y3kgTWVkaWNpbmUsIFJ1c2ggVW5pdmVyc2l0eSBNZWRpY2FsIENlbnRlciwgQ2hpY2FnbywgSWxs
aW5vaXMsIFVTQS4mI3hEO0Fzc29jaWF0ZSBQcm9mZXNzb3Igb2YgUGhhcm1hY3kgYXQgRHVxdWVz
bmUgVW5pdmVyc2l0eSBTY2hvb2wgb2YgUGhhcm1hY3ksIEVtZXJnZW5jeSBNZWRpY2luZSBQaGFy
bWFjaXN0IGF0IFVuaXZlcnNpdHkgb2YgUGl0dHNidXJnaCBNZWRpY2FsIENlbnRlci0gTWVyY3kg
SG9zcGl0YWwsIFBpdHRzYnVyZ2gsIFBlbm5zeWx2YW5pYSwgVVNBLiYjeEQ7RW1lcmdlbmN5IE1l
ZGljaW5lIENsaW5pY2FsIFBoYXJtYWNpc3QsIFVuaXZlcnNpdHkgb2YgSW93YSwgSW93YSBDaXR5
LCBJb3dhLCBVU0EuJiN4RDtNZXRob2Rpc3QgSG9zcGl0YWwsIFN0LiBMb3VpcyBQYXJrLCBNaW5u
ZXNvdGEsIFVTQS4mI3hEO0RlcGFydG1lbnQgb2YgUGhhcm1hY3kgUHJhY3RpY2UgYW5kIFNjaWVu
Y2UsIFVuaXZlcnNpdHkgb2YgS2VudHVja3kgQ29sbGVnZSBvZiBQaGFybWFjeSwgRW1lcmdlbmN5
IE1lZGljaW5lIENsaW5pY2FsIFBoYXJtYWN5IFNwZWNpYWxpc3QsIExleGluZ3RvbiwgS2VudHVj
a3ksIFVTQS4mI3hEO0VtZXJnZW5jeSBNZWRpY2luZSBDbGluaWNhbCBDb29yZGluYXRvciwgRGVw
YXJ0bWVudCBvZiBQaGFybWFjeSwgQ2xldmVsYW5kIENsaW5pYywgQ2xldmVsYW5kLCBPaGlvLCBV
U0EuJiN4RDtFbWVyZ2VuY3kgTWVkaWNpbmUgYW5kIENyaXRpY2FsIENhcmUsIERlbnZlciBIZWFs
dGggTWVkaWNhbCBDZW50ZXIsIERlbnZlciwgQ29sb3JhZG8sIFVTQS4mI3hEO05ldyBZb3JrLVBy
ZXNieXRlcmlhbiBCcm9va2x5biBNZXRob2Rpc3QgSG9zcGl0YWwsIEJyb29rbHluLCBOZXcgWW9y
aywgVVNBLiYjeEQ7RW1lcmdlbmN5IENlbnRlciBQaGFybWFjaXN0IExlYWQsIFBhcmsgTmljb2xs
ZXQsIE1ldGhvZGlzdCBIb3NwaXRhbCwgU2FpbnQgTG91aXMgUGFyaywgTWlubmVzb3RhLCBVU0Eu
JiN4RDtFbWVyZ2VuY3kgTWVkaWNpbmUgQ2xpbmljYWwgUGhhcm1hY3kgU3BlY2lhbGlzdCwgVUsg
SGVhbHRoQ2FyZSwgRmVsbG93LCBDZW50ZXIgZm9yIEludGVycHJvZmVzc2lvbmFsIEhlYWx0aGNh
cmUgRWR1Y2F0aW9uLCBVbml2ZXJzaXR5IG9mIEtlbnR1Y2t5LCBMZXhpbmd0b24sIEtlbnR1Y2t5
LCBVU0EuJiN4RDtFbWVyZ2VuY3kgTWVkaWNpbmUgQ2xpbmljYWwgUGhhcm1hY2lzdCwgSW5kaWFu
YSBVbml2ZXJzaXR5IEhlYWx0aCBNZXRob2Rpc3QgSG9zcGl0YWwsIEluZGlhbmFwb2xpcywgSW5k
aWFuYSwgVVNBLiYjeEQ7RW1lcmdlbmN5IE1lZGljaW5lIFBoYXJtYWNpc3QgQ2xpbmljaWFuLCBV
bml2ZXJzaXR5IG9mIFZlcm1vbnQgTWVkaWNhbCBDZW50ZXIsIEJ1cmxpbmd0b24sIFZlcm1vbnQs
IFVTQS4mI3hEO1VuaXZlcnNpdHkgb2YgTmV3IE1leGljbyBIb3NwaXRhbCwgQWxidXF1ZXJxdWUs
IE5ldyBNZXhpY28sIFVTQS4mI3hEO0VtZXJnZW5jeSBNZWRpY2luZSBDbGluaWNhbCBQaGFybWFj
aXN0LCBJbnN0cnVjdG9yIG9mIFBoYXJtYWN5LCBNYXlvIENsaW5pYywgUm9jaGVzdGVyLCBNaW5u
ZXNvdGEsIFVTQS4mI3hEO0VtZXJnZW5jeSBNZWRpY2luZSBVbml2ZXJzaXR5IG9mIEtlbnR1Y2t5
IEhlYWx0aENhcmUsIExleGluZ3RvbiwgS2VudHVja3ksIFVTQS4mI3hEO1J1dGdlcnMgRXJuZXN0
IE1hcmlvIENvbGxlZ2Ugb2YgUGhhcm1hY3ksIEVtZXJnZW5jeSBNZWRpY2luZSBDbGluaWNhbCBQ
aGFybWFjeSBTcGVjaWFsaXN0LCBSb2JlcnQgV29vZCBKb2huc29uIFVuaXZlcnNpdHkgSG9zcGl0
YWwtTmV3IEJydW5zd2ljaywgTmV3IEJydW5zd2ljaywgTmV3IEplcnNleSwgVVNBLiYjeEQ7VGhl
IERhdmlkIEdlZmZlbiBTY2hvb2wgb2YgTWVkaWNpbmUgYXQgVUNMQSwgQ2hhaXJtYW4gRW1lcml0
dXMsIERlcHQuIG9mIEVtZXJnZW5jeSBNZWRpY2luZSwgRmFjdWx0eSwgRGl2aXNpb24gb2YgSW5m
ZWN0aW91cyBEaXNlYXNlcywgT2xpdmUgVmlldy1VQ0xBIE1lZGljYWwgQ2VudGVyLCBTeWxtYXIs
IENhbGlmb3JuaWEsIFVTQS48L2F1dGgtYWRkcmVzcz48dGl0bGVzPjx0aXRsZT5IaWdoIHByZXZh
bGVuY2Ugb2YgZmx1b3JvcXVpbm9sb25lLXJlc2lzdGFudCBVVEkgYW1vbmcgVVMgZW1lcmdlbmN5
IGRlcGFydG1lbnQgcGF0aWVudHMgZGlhZ25vc2VkIHdpdGggdXJpbmFyeSB0cmFjdCBpbmZlY3Rp
b24sIDIwMTgtMjAyMDwvdGl0bGU+PHNlY29uZGFyeS10aXRsZT5BY2FkIEVtZXJnIE1lZDwvc2Vj
b25kYXJ5LXRpdGxlPjwvdGl0bGVzPjxwZXJpb2RpY2FsPjxmdWxsLXRpdGxlPkFjYWQgRW1lcmcg
TWVkPC9mdWxsLXRpdGxlPjwvcGVyaW9kaWNhbD48cGFnZXM+MTA5Ni0xMTA1PC9wYWdlcz48dm9s
dW1lPjI5PC92b2x1bWU+PG51bWJlcj45PC9udW1iZXI+PGVkaXRpb24+MjAyMjA4MDU8L2VkaXRp
b24+PGtleXdvcmRzPjxrZXl3b3JkPkFkdWx0PC9rZXl3b3JkPjxrZXl3b3JkPkFnZWQ8L2tleXdv
cmQ+PGtleXdvcmQ+QW50aS1CYWN0ZXJpYWwgQWdlbnRzL3RoZXJhcGV1dGljIHVzZTwva2V5d29y
ZD48a2V5d29yZD4qQW50aS1JbmZlY3RpdmUgQWdlbnRzL3RoZXJhcGV1dGljIHVzZTwva2V5d29y
ZD48a2V5d29yZD4qQ3lzdGl0aXMvZGlhZ25vc2lzL2RydWcgdGhlcmFweS9lcGlkZW1pb2xvZ3k8
L2tleXdvcmQ+PGtleXdvcmQ+RHJ1ZyBSZXNpc3RhbmNlLCBCYWN0ZXJpYWw8L2tleXdvcmQ+PGtl
eXdvcmQ+RW1lcmdlbmN5IFNlcnZpY2UsIEhvc3BpdGFsPC9rZXl3b3JkPjxrZXl3b3JkPkVzY2hl
cmljaGlhIGNvbGk8L2tleXdvcmQ+PGtleXdvcmQ+RmVtYWxlPC9rZXl3b3JkPjxrZXl3b3JkPkZs
dW9yb3F1aW5vbG9uZXMvdGhlcmFwZXV0aWMgdXNlPC9rZXl3b3JkPjxrZXl3b3JkPkh1bWFuczwv
a2V5d29yZD48a2V5d29yZD5NYWxlPC9rZXl3b3JkPjxrZXl3b3JkPk1pY3JvYmlhbCBTZW5zaXRp
dml0eSBUZXN0czwva2V5d29yZD48a2V5d29yZD5NaWRkbGUgQWdlZDwva2V5d29yZD48a2V5d29y
ZD5QcmV2YWxlbmNlPC9rZXl3b3JkPjxrZXl3b3JkPipVcmluYXJ5IFRyYWN0IEluZmVjdGlvbnMv
ZHJ1ZyB0aGVyYXB5L2VwaWRlbWlvbG9neTwva2V5d29yZD48a2V5d29yZD5iZXRhLUxhY3RhbWFz
ZXMvdGhlcmFwZXV0aWMgdXNlPC9rZXl3b3JkPjwva2V5d29yZHM+PGRhdGVzPjx5ZWFyPjIwMjI8
L3llYXI+PHB1Yi1kYXRlcz48ZGF0ZT5TZXA8L2RhdGU+PC9wdWItZGF0ZXM+PC9kYXRlcz48aXNi
bj4xNTUzLTI3MTIgKEVsZWN0cm9uaWMpJiN4RDsxMDY5LTY1NjMgKFByaW50KSYjeEQ7MTA2OS02
NTYzIChMaW5raW5nKTwvaXNibj48YWNjZXNzaW9uLW51bT4zNTY1MjQ5MzwvYWNjZXNzaW9uLW51
bT48dXJscz48cmVsYXRlZC11cmxzPjx1cmw+aHR0cHM6Ly93d3cubmNiaS5ubG0ubmloLmdvdi9w
dWJtZWQvMzU2NTI0OTM8L3VybD48L3JlbGF0ZWQtdXJscz48L3VybHM+PGN1c3RvbTE+VGhlIGZv
bGxvd2luZyBhdXRob3JzIHJlcG9ydCBubyBjb25mbGljdCBvZiBpbnRlcmVzdDogQS5HLiwgQy5C
LiwgQS5aLiwgUy5SLiwgSi5ELiwgTC5OLiwgQi5QLiwgUC5TLiwgQS5NLiwgQS5CLiwgYW5kIEcu
Sy4gVGhlIGZvbGxvd2luZyBhdXRob3JzIHJlY2VpdmVkIGZ1bmRpbmcgYnkgU3Blcm8gVGhlcmFw
ZXV0aWNzIHByb3ZpZGVkIHVucmVzdHJpY3RlZCByZXNlYXJjaCBncmFudCB2aWEgaXRzIEludmVz
dGlnYXRvciBpbml0aWF0ZWQgcmVzZWFyY2ggcHJvZ3JhbSwgQi5GLiwgTS5SLiwgUC5WLiwgUy5I
LiwgRy5TLiwgRC5aLiwgRy5ILiwgTS5DLiwgQy5ULiwgTS5KLiwgVC5GLiwgYW5kIEQuVC4gUkVE
Q2FwIGRhdGFiYXNlIHdhcyBzdXBwb3J0ZWQgYnkgdGhlIE5hdGlvbmFsIENlbnRlciBmb3IgQWR2
YW5jaW5nIFRyYW5zbGF0aW9uYWwgU2NpZW5jZXMgb2YgdGhlIE5hdGlvbmFsIEluc3RpdHV0ZXMg
b2YgSGVhbHRoIHVuZGVyIEF3YXJkIE51bWJlciBVTDFUUjAwMjUzNy4gQ0Igd2FzIHBhcnRpYWxs
eSBmdW5kZWQgYnkgYSByZXNlYXJjaCBncmFudCBmcm9tIHRoZSBNYXlvIE1pZHdlc3QgUGhhcm1h
Y3kgUmVzZWFyY2ggQ29tbWl0dGVlLjwvY3VzdG9tMT48Y3VzdG9tMj5QTUM5NTQzOTAyPC9jdXN0
b20yPjxlbGVjdHJvbmljLXJlc291cmNlLW51bT4xMC4xMTExL2FjZW0uMTQ1NDU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GYWluZTwvQXV0aG9yPjxZZWFyPjIwMjI8L1llYXI+PFJl
Y051bT4yNDk8L1JlY051bT48RGlzcGxheVRleHQ+KDIwKTwvRGlzcGxheVRleHQ+PHJlY29yZD48
cmVjLW51bWJlcj4yNDk8L3JlYy1udW1iZXI+PGZvcmVpZ24ta2V5cz48a2V5IGFwcD0iRU4iIGRi
LWlkPSJzMmUwZXB4enAweHAyN2V4MnRpcGRwczB3dHAwcmR3NXh3eDkiIHRpbWVzdGFtcD0iMTc1
NTI1NzUyNyIgZ3VpZD0iZGE1MzdhZWItODUwNy00NmY1LWI1MzMtOTg5M2I5NDUwNGI5Ij4yNDk8
L2tleT48L2ZvcmVpZ24ta2V5cz48cmVmLXR5cGUgbmFtZT0iSm91cm5hbCBBcnRpY2xlIj4xNzwv
cmVmLXR5cGU+PGNvbnRyaWJ1dG9ycz48YXV0aG9ycz48YXV0aG9yPkZhaW5lLCBCLiBBLjwvYXV0
aG9yPjxhdXRob3I+UmVjaCwgTS4gQS48L2F1dGhvcj48YXV0aG9yPlZha2thbGFua2EsIFAuPC9h
dXRob3I+PGF1dGhvcj5Hcm9zcywgQS48L2F1dGhvcj48YXV0aG9yPkJyb3duLCBDLjwvYXV0aG9y
PjxhdXRob3I+SGFyZGluZywgUy4gSi48L2F1dGhvcj48YXV0aG9yPlNsb2N1bSwgRy48L2F1dGhv
cj48YXV0aG9yPlppbW1lcm1hbiwgRC48L2F1dGhvcj48YXV0aG9yPlplcGVza2ksIEEuPC9hdXRo
b3I+PGF1dGhvcj5SZXdpdHplciwgUy48L2F1dGhvcj48YXV0aG9yPkhvd2luZ3RvbiwgRy4gVC48
L2F1dGhvcj48YXV0aG9yPkNhbXBiZWxsLCBNLjwvYXV0aG9yPjxhdXRob3I+RGF3c29uLCBKLjwv
YXV0aG9yPjxhdXRob3I+VHJldSwgQy4gTi48L2F1dGhvcj48YXV0aG9yPk5lbHNvbiwgTC48L2F1
dGhvcj48YXV0aG9yPkpvbmVzLCBNLjwvYXV0aG9yPjxhdXRob3I+RmxhY2ssIFQuPC9hdXRob3I+
PGF1dGhvcj5Qb3J0ZXIsIEIuPC9hdXRob3I+PGF1dGhvcj5TYXJhbmdhcm0sIFAuPC9hdXRob3I+
PGF1dGhvcj5NYXR0c29uLCBBLiBFLjwvYXV0aG9yPjxhdXRob3I+QmFpbGV5LCBBLjwvYXV0aG9y
PjxhdXRob3I+S2VsbHksIEcuPC9hdXRob3I+PGF1dGhvcj5UYWxhbiwgRC4gQS48L2F1dGhvcj48
L2F1dGhvcnM+PC9jb250cmlidXRvcnM+PGF1dGgtYWRkcmVzcz5EZXBhcnRtZW50IG9mIEVtZXJn
ZW5jeSBNZWRpY2luZSBhbmQgUGhhcm1hY3ksIFVuaXZlcnNpdHkgb2YgSW93YSBIb3NwaXRhbHMg
YW5kIENsaW5pY3MsIEhhd2tpbnMsIElvd2EsIFVTQS4mI3hEO0RlcGFydG1lbnQgb2YgRW1lcmdl
bmN5IE1lZGljaW5lLCBMb3lvbGEgVW5pdmVyc2l0eSBNZWRpY2FsIENlbnRlciwgTWF5d29vZCwg
SWxsaW5vaXMsIFVTQS4mI3hEO0RlcGFydG1lbnQgb2YgRW1lcmdlbmN5IE1lZGljaW5lLCBVbml2
ZXJzaXR5IG9mIElvd2EsIENvcmFsdmlsbGUsIElvd2EsIFVTQS4mI3hEO1VuaXZlcnNpdHkgb2Yg
SWxsaW5vaXMgYXQgQ2hpY2FnbyBDb2xsZWdlIG9mIFBoYXJtYWN5LCBDaGljYWdvLCBJbGxpbm9p
cywgVVNBLiYjeEQ7QXNzaXN0YW50IFByb2Zlc3NvciBvZiBQaGFybWFjeSBhbmQgRW1lcmdlbmN5
IE1lZGljaW5lLCBNYXlvIENsaW5pYyBTY2hvb2wgb2YgTWVkaWNpbmUgYW5kIFNjaWVuY2UsIFJv
Y2hlc3RlciwgTWlubmVzb3RhLCBVU0EuJiN4RDtJbmZlY3Rpb3VzIERpc2Vhc2VzIENsaW5pY2Fs
IFBoYXJtYWN5IFNwZWNpYWxpc3QsIFdlc2xleSBNZWRpY2FsIENlbnRlciwgV2ljaGl0YSwgS2Fu
c2FzLCBVU0EuJiN4RDtFbWVyZ2VuY3kgTWVkaWNpbmUgQ2xpbmljYWwgUGhhcm1hY3kgU3BlY2lh
bGlzdCwgQXNzaXN0YW50IFByb2Zlc3NvciwgRGVwYXJ0bWVudCBvZiBQaGFybWFjeSBFbWVyZ2Vu
Y3kgTWVkaWNpbmUsIFJ1c2ggVW5pdmVyc2l0eSBNZWRpY2FsIENlbnRlciwgQ2hpY2FnbywgSWxs
aW5vaXMsIFVTQS4mI3hEO0Fzc29jaWF0ZSBQcm9mZXNzb3Igb2YgUGhhcm1hY3kgYXQgRHVxdWVz
bmUgVW5pdmVyc2l0eSBTY2hvb2wgb2YgUGhhcm1hY3ksIEVtZXJnZW5jeSBNZWRpY2luZSBQaGFy
bWFjaXN0IGF0IFVuaXZlcnNpdHkgb2YgUGl0dHNidXJnaCBNZWRpY2FsIENlbnRlci0gTWVyY3kg
SG9zcGl0YWwsIFBpdHRzYnVyZ2gsIFBlbm5zeWx2YW5pYSwgVVNBLiYjeEQ7RW1lcmdlbmN5IE1l
ZGljaW5lIENsaW5pY2FsIFBoYXJtYWNpc3QsIFVuaXZlcnNpdHkgb2YgSW93YSwgSW93YSBDaXR5
LCBJb3dhLCBVU0EuJiN4RDtNZXRob2Rpc3QgSG9zcGl0YWwsIFN0LiBMb3VpcyBQYXJrLCBNaW5u
ZXNvdGEsIFVTQS4mI3hEO0RlcGFydG1lbnQgb2YgUGhhcm1hY3kgUHJhY3RpY2UgYW5kIFNjaWVu
Y2UsIFVuaXZlcnNpdHkgb2YgS2VudHVja3kgQ29sbGVnZSBvZiBQaGFybWFjeSwgRW1lcmdlbmN5
IE1lZGljaW5lIENsaW5pY2FsIFBoYXJtYWN5IFNwZWNpYWxpc3QsIExleGluZ3RvbiwgS2VudHVj
a3ksIFVTQS4mI3hEO0VtZXJnZW5jeSBNZWRpY2luZSBDbGluaWNhbCBDb29yZGluYXRvciwgRGVw
YXJ0bWVudCBvZiBQaGFybWFjeSwgQ2xldmVsYW5kIENsaW5pYywgQ2xldmVsYW5kLCBPaGlvLCBV
U0EuJiN4RDtFbWVyZ2VuY3kgTWVkaWNpbmUgYW5kIENyaXRpY2FsIENhcmUsIERlbnZlciBIZWFs
dGggTWVkaWNhbCBDZW50ZXIsIERlbnZlciwgQ29sb3JhZG8sIFVTQS4mI3hEO05ldyBZb3JrLVBy
ZXNieXRlcmlhbiBCcm9va2x5biBNZXRob2Rpc3QgSG9zcGl0YWwsIEJyb29rbHluLCBOZXcgWW9y
aywgVVNBLiYjeEQ7RW1lcmdlbmN5IENlbnRlciBQaGFybWFjaXN0IExlYWQsIFBhcmsgTmljb2xs
ZXQsIE1ldGhvZGlzdCBIb3NwaXRhbCwgU2FpbnQgTG91aXMgUGFyaywgTWlubmVzb3RhLCBVU0Eu
JiN4RDtFbWVyZ2VuY3kgTWVkaWNpbmUgQ2xpbmljYWwgUGhhcm1hY3kgU3BlY2lhbGlzdCwgVUsg
SGVhbHRoQ2FyZSwgRmVsbG93LCBDZW50ZXIgZm9yIEludGVycHJvZmVzc2lvbmFsIEhlYWx0aGNh
cmUgRWR1Y2F0aW9uLCBVbml2ZXJzaXR5IG9mIEtlbnR1Y2t5LCBMZXhpbmd0b24sIEtlbnR1Y2t5
LCBVU0EuJiN4RDtFbWVyZ2VuY3kgTWVkaWNpbmUgQ2xpbmljYWwgUGhhcm1hY2lzdCwgSW5kaWFu
YSBVbml2ZXJzaXR5IEhlYWx0aCBNZXRob2Rpc3QgSG9zcGl0YWwsIEluZGlhbmFwb2xpcywgSW5k
aWFuYSwgVVNBLiYjeEQ7RW1lcmdlbmN5IE1lZGljaW5lIFBoYXJtYWNpc3QgQ2xpbmljaWFuLCBV
bml2ZXJzaXR5IG9mIFZlcm1vbnQgTWVkaWNhbCBDZW50ZXIsIEJ1cmxpbmd0b24sIFZlcm1vbnQs
IFVTQS4mI3hEO1VuaXZlcnNpdHkgb2YgTmV3IE1leGljbyBIb3NwaXRhbCwgQWxidXF1ZXJxdWUs
IE5ldyBNZXhpY28sIFVTQS4mI3hEO0VtZXJnZW5jeSBNZWRpY2luZSBDbGluaWNhbCBQaGFybWFj
aXN0LCBJbnN0cnVjdG9yIG9mIFBoYXJtYWN5LCBNYXlvIENsaW5pYywgUm9jaGVzdGVyLCBNaW5u
ZXNvdGEsIFVTQS4mI3hEO0VtZXJnZW5jeSBNZWRpY2luZSBVbml2ZXJzaXR5IG9mIEtlbnR1Y2t5
IEhlYWx0aENhcmUsIExleGluZ3RvbiwgS2VudHVja3ksIFVTQS4mI3hEO1J1dGdlcnMgRXJuZXN0
IE1hcmlvIENvbGxlZ2Ugb2YgUGhhcm1hY3ksIEVtZXJnZW5jeSBNZWRpY2luZSBDbGluaWNhbCBQ
aGFybWFjeSBTcGVjaWFsaXN0LCBSb2JlcnQgV29vZCBKb2huc29uIFVuaXZlcnNpdHkgSG9zcGl0
YWwtTmV3IEJydW5zd2ljaywgTmV3IEJydW5zd2ljaywgTmV3IEplcnNleSwgVVNBLiYjeEQ7VGhl
IERhdmlkIEdlZmZlbiBTY2hvb2wgb2YgTWVkaWNpbmUgYXQgVUNMQSwgQ2hhaXJtYW4gRW1lcml0
dXMsIERlcHQuIG9mIEVtZXJnZW5jeSBNZWRpY2luZSwgRmFjdWx0eSwgRGl2aXNpb24gb2YgSW5m
ZWN0aW91cyBEaXNlYXNlcywgT2xpdmUgVmlldy1VQ0xBIE1lZGljYWwgQ2VudGVyLCBTeWxtYXIs
IENhbGlmb3JuaWEsIFVTQS48L2F1dGgtYWRkcmVzcz48dGl0bGVzPjx0aXRsZT5IaWdoIHByZXZh
bGVuY2Ugb2YgZmx1b3JvcXVpbm9sb25lLXJlc2lzdGFudCBVVEkgYW1vbmcgVVMgZW1lcmdlbmN5
IGRlcGFydG1lbnQgcGF0aWVudHMgZGlhZ25vc2VkIHdpdGggdXJpbmFyeSB0cmFjdCBpbmZlY3Rp
b24sIDIwMTgtMjAyMDwvdGl0bGU+PHNlY29uZGFyeS10aXRsZT5BY2FkIEVtZXJnIE1lZDwvc2Vj
b25kYXJ5LXRpdGxlPjwvdGl0bGVzPjxwZXJpb2RpY2FsPjxmdWxsLXRpdGxlPkFjYWQgRW1lcmcg
TWVkPC9mdWxsLXRpdGxlPjwvcGVyaW9kaWNhbD48cGFnZXM+MTA5Ni0xMTA1PC9wYWdlcz48dm9s
dW1lPjI5PC92b2x1bWU+PG51bWJlcj45PC9udW1iZXI+PGVkaXRpb24+MjAyMjA4MDU8L2VkaXRp
b24+PGtleXdvcmRzPjxrZXl3b3JkPkFkdWx0PC9rZXl3b3JkPjxrZXl3b3JkPkFnZWQ8L2tleXdv
cmQ+PGtleXdvcmQ+QW50aS1CYWN0ZXJpYWwgQWdlbnRzL3RoZXJhcGV1dGljIHVzZTwva2V5d29y
ZD48a2V5d29yZD4qQW50aS1JbmZlY3RpdmUgQWdlbnRzL3RoZXJhcGV1dGljIHVzZTwva2V5d29y
ZD48a2V5d29yZD4qQ3lzdGl0aXMvZGlhZ25vc2lzL2RydWcgdGhlcmFweS9lcGlkZW1pb2xvZ3k8
L2tleXdvcmQ+PGtleXdvcmQ+RHJ1ZyBSZXNpc3RhbmNlLCBCYWN0ZXJpYWw8L2tleXdvcmQ+PGtl
eXdvcmQ+RW1lcmdlbmN5IFNlcnZpY2UsIEhvc3BpdGFsPC9rZXl3b3JkPjxrZXl3b3JkPkVzY2hl
cmljaGlhIGNvbGk8L2tleXdvcmQ+PGtleXdvcmQ+RmVtYWxlPC9rZXl3b3JkPjxrZXl3b3JkPkZs
dW9yb3F1aW5vbG9uZXMvdGhlcmFwZXV0aWMgdXNlPC9rZXl3b3JkPjxrZXl3b3JkPkh1bWFuczwv
a2V5d29yZD48a2V5d29yZD5NYWxlPC9rZXl3b3JkPjxrZXl3b3JkPk1pY3JvYmlhbCBTZW5zaXRp
dml0eSBUZXN0czwva2V5d29yZD48a2V5d29yZD5NaWRkbGUgQWdlZDwva2V5d29yZD48a2V5d29y
ZD5QcmV2YWxlbmNlPC9rZXl3b3JkPjxrZXl3b3JkPipVcmluYXJ5IFRyYWN0IEluZmVjdGlvbnMv
ZHJ1ZyB0aGVyYXB5L2VwaWRlbWlvbG9neTwva2V5d29yZD48a2V5d29yZD5iZXRhLUxhY3RhbWFz
ZXMvdGhlcmFwZXV0aWMgdXNlPC9rZXl3b3JkPjwva2V5d29yZHM+PGRhdGVzPjx5ZWFyPjIwMjI8
L3llYXI+PHB1Yi1kYXRlcz48ZGF0ZT5TZXA8L2RhdGU+PC9wdWItZGF0ZXM+PC9kYXRlcz48aXNi
bj4xNTUzLTI3MTIgKEVsZWN0cm9uaWMpJiN4RDsxMDY5LTY1NjMgKFByaW50KSYjeEQ7MTA2OS02
NTYzIChMaW5raW5nKTwvaXNibj48YWNjZXNzaW9uLW51bT4zNTY1MjQ5MzwvYWNjZXNzaW9uLW51
bT48dXJscz48cmVsYXRlZC11cmxzPjx1cmw+aHR0cHM6Ly93d3cubmNiaS5ubG0ubmloLmdvdi9w
dWJtZWQvMzU2NTI0OTM8L3VybD48L3JlbGF0ZWQtdXJscz48L3VybHM+PGN1c3RvbTE+VGhlIGZv
bGxvd2luZyBhdXRob3JzIHJlcG9ydCBubyBjb25mbGljdCBvZiBpbnRlcmVzdDogQS5HLiwgQy5C
LiwgQS5aLiwgUy5SLiwgSi5ELiwgTC5OLiwgQi5QLiwgUC5TLiwgQS5NLiwgQS5CLiwgYW5kIEcu
Sy4gVGhlIGZvbGxvd2luZyBhdXRob3JzIHJlY2VpdmVkIGZ1bmRpbmcgYnkgU3Blcm8gVGhlcmFw
ZXV0aWNzIHByb3ZpZGVkIHVucmVzdHJpY3RlZCByZXNlYXJjaCBncmFudCB2aWEgaXRzIEludmVz
dGlnYXRvciBpbml0aWF0ZWQgcmVzZWFyY2ggcHJvZ3JhbSwgQi5GLiwgTS5SLiwgUC5WLiwgUy5I
LiwgRy5TLiwgRC5aLiwgRy5ILiwgTS5DLiwgQy5ULiwgTS5KLiwgVC5GLiwgYW5kIEQuVC4gUkVE
Q2FwIGRhdGFiYXNlIHdhcyBzdXBwb3J0ZWQgYnkgdGhlIE5hdGlvbmFsIENlbnRlciBmb3IgQWR2
YW5jaW5nIFRyYW5zbGF0aW9uYWwgU2NpZW5jZXMgb2YgdGhlIE5hdGlvbmFsIEluc3RpdHV0ZXMg
b2YgSGVhbHRoIHVuZGVyIEF3YXJkIE51bWJlciBVTDFUUjAwMjUzNy4gQ0Igd2FzIHBhcnRpYWxs
eSBmdW5kZWQgYnkgYSByZXNlYXJjaCBncmFudCBmcm9tIHRoZSBNYXlvIE1pZHdlc3QgUGhhcm1h
Y3kgUmVzZWFyY2ggQ29tbWl0dGVlLjwvY3VzdG9tMT48Y3VzdG9tMj5QTUM5NTQzOTAyPC9jdXN0
b20yPjxlbGVjdHJvbmljLXJlc291cmNlLW51bT4xMC4xMTExL2FjZW0uMTQ1NDU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(20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0F3DC1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C0DC26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CA58C7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Observational cohor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BC7BE6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Hospi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E9E379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37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C86649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62,9 (41;77,6) Median, IQ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08C360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T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3C374E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rine</w:t>
            </w:r>
          </w:p>
        </w:tc>
      </w:tr>
      <w:tr w:rsidR="00FB1D3C" w:rsidRPr="00F352B2" w14:paraId="175FBE03" w14:textId="77777777" w:rsidTr="00F4306D">
        <w:trPr>
          <w:trHeight w:val="20"/>
        </w:trPr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BD9C9F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9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2E667D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Deku et al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EZWt1PC9BdXRob3I+PFllYXI+MjAyMjwvWWVhcj48UmVj
TnVtPjI1MDwvUmVjTnVtPjxEaXNwbGF5VGV4dD4oMjEpPC9EaXNwbGF5VGV4dD48cmVjb3JkPjxy
ZWMtbnVtYmVyPjI1MDwvcmVjLW51bWJlcj48Zm9yZWlnbi1rZXlzPjxrZXkgYXBwPSJFTiIgZGIt
aWQ9InMyZTBlcHh6cDB4cDI3ZXgydGlwZHBzMHd0cDByZHc1eHd4OSIgdGltZXN0YW1wPSIxNzU1
MjU3NTc0IiBndWlkPSIxMDNhYzE3Zi04NTNiLTRjNjQtYTkxMi0yZmJjMzMyNmE4ZDAiPjI1MDwv
a2V5PjwvZm9yZWlnbi1rZXlzPjxyZWYtdHlwZSBuYW1lPSJKb3VybmFsIEFydGljbGUiPjE3PC9y
ZWYtdHlwZT48Y29udHJpYnV0b3JzPjxhdXRob3JzPjxhdXRob3I+RGVrdSwgSi4gRy48L2F1dGhv
cj48YXV0aG9yPkR1ZWR1LCBLLiBPLjwvYXV0aG9yPjxhdXRob3I+QXRpdmksIEUuPC9hdXRob3I+
PGF1dGhvcj5LcGVuZSwgRy4gRS48L2F1dGhvcj48YXV0aG9yPkZlZ2xvLCBQLiBLLjwvYXV0aG9y
PjwvYXV0aG9ycz48L2NvbnRyaWJ1dG9ycz48YXV0aC1hZGRyZXNzPkRlcGFydG1lbnQgb2YgTWVk
aWNhbCBMYWJvcmF0b3J5IFNjaWVuY2VzLCBTY2hvb2wgb2YgQWxsaWVkIEhlYWx0aCBTY2llbmNl
cywgVW5pdmVyc2l0eSBvZiBIZWFsdGggYW5kIEFsbGllZCBTY2llbmNlcywgSG8sIEdoYW5hLiYj
eEQ7RGVwYXJ0bWVudCBvZiBCaW9tZWRpY2FsIFNjaWVuY2UsIFNjaG9vbCBvZiBCYXNpYyBhbmQg
QmlvbWVkaWNhbCBTY2llbmNlcywgVW5pdmVyc2l0eSBvZiBIZWFsdGggYW5kIEFsbGllZCBTY2ll
bmNlcywgSG8sIEdoYW5hLiYjeEQ7RGVwYXJ0bWVudCBvZiBDbGluaWNhbCBNaWNyb2Jpb2xvZ3ks
IFNjaG9vbCBvZiBNZWRpY2luZSBhbmQgRGVudGlzdHJ5LCBLTlVTVCwgS3VtYXNpLCBHaGFuYS48
L2F1dGgtYWRkcmVzcz48dGl0bGVzPjx0aXRsZT5CdXJkZW4gb2YgRmx1b3JvcXVpbm9sb25lIFJl
c2lzdGFuY2UgaW4gQ2xpbmljYWwgSXNvbGF0ZXMgb2YgRXNjaGVyaWNoaWEgY29saSBhdCB0aGUg
SG8gVGVhY2hpbmcgSG9zcGl0YWwsIEdoYW5hPC90aXRsZT48c2Vjb25kYXJ5LXRpdGxlPkV0aGlv
cCBKIEhlYWx0aCBTY2k8L3NlY29uZGFyeS10aXRsZT48L3RpdGxlcz48cGVyaW9kaWNhbD48ZnVs
bC10aXRsZT5FdGhpb3AgSiBIZWFsdGggU2NpPC9mdWxsLXRpdGxlPjwvcGVyaW9kaWNhbD48cGFn
ZXM+OTMtMTAyPC9wYWdlcz48dm9sdW1lPjMyPC92b2x1bWU+PG51bWJlcj4xPC9udW1iZXI+PGtl
eXdvcmRzPjxrZXl3b3JkPkFudGktQmFjdGVyaWFsIEFnZW50cy9waGFybWFjb2xvZ3kvdGhlcmFw
ZXV0aWMgdXNlPC9rZXl3b3JkPjxrZXl3b3JkPkNyb3NzLVNlY3Rpb25hbCBTdHVkaWVzPC9rZXl3
b3JkPjxrZXl3b3JkPkRydWcgUmVzaXN0YW5jZSwgQmFjdGVyaWFsPC9rZXl3b3JkPjxrZXl3b3Jk
PipFc2NoZXJpY2hpYSBjb2xpPC9rZXl3b3JkPjxrZXl3b3JkPipFc2NoZXJpY2hpYSBjb2xpIElu
ZmVjdGlvbnMvZHJ1ZyB0aGVyYXB5L2VwaWRlbWlvbG9neTwva2V5d29yZD48a2V5d29yZD5GbHVv
cm9xdWlub2xvbmVzL3BoYXJtYWNvbG9neTwva2V5d29yZD48a2V5d29yZD5HaGFuYTwva2V5d29y
ZD48a2V5d29yZD5Ib3NwaXRhbHMsIFRlYWNoaW5nPC9rZXl3b3JkPjxrZXl3b3JkPkh1bWFuczwv
a2V5d29yZD48a2V5d29yZD5NaWNyb2JpYWwgU2Vuc2l0aXZpdHkgVGVzdHM8L2tleXdvcmQ+PGtl
eXdvcmQ+RXNjaGVyaWNoaWEgY29saTwva2V5d29yZD48a2V5d29yZD5GbHVvcm9xdWlub2xvbmU8
L2tleXdvcmQ+PGtleXdvcmQ+Y2lwcm9mbG94YWNpbjwva2V5d29yZD48a2V5d29yZD5xdWlub2xv
bmUgcmVzaXN0YW5jZShxbnIpIGdlbmU8L2tleXdvcmQ+PGtleXdvcmQ+cmVzaXN0YW50IGdlbmVz
PC9rZXl3b3JkPjwva2V5d29yZHM+PGRhdGVzPjx5ZWFyPjIwMjI8L3llYXI+PHB1Yi1kYXRlcz48
ZGF0ZT5KYW48L2RhdGU+PC9wdWItZGF0ZXM+PC9kYXRlcz48aXNibj4yNDEzLTcxNzAgKEVsZWN0
cm9uaWMpJiN4RDsxMDI5LTE4NTcgKFByaW50KSYjeEQ7MTAyOS0xODU3IChMaW5raW5nKTwvaXNi
bj48YWNjZXNzaW9uLW51bT4zNTI1MDIyMTwvYWNjZXNzaW9uLW51bT48dXJscz48cmVsYXRlZC11
cmxzPjx1cmw+aHR0cHM6Ly93d3cubmNiaS5ubG0ubmloLmdvdi9wdWJtZWQvMzUyNTAyMjE8L3Vy
bD48L3JlbGF0ZWQtdXJscz48L3VybHM+PGN1c3RvbTI+UE1DODg2NDM4NzwvY3VzdG9tMj48ZWxl
Y3Ryb25pYy1yZXNvdXJjZS1udW0+MTAuNDMxNC9lamhzLnYzMmkxLjEx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EZWt1PC9BdXRob3I+PFllYXI+MjAyMjwvWWVhcj48UmVj
TnVtPjI1MDwvUmVjTnVtPjxEaXNwbGF5VGV4dD4oMjEpPC9EaXNwbGF5VGV4dD48cmVjb3JkPjxy
ZWMtbnVtYmVyPjI1MDwvcmVjLW51bWJlcj48Zm9yZWlnbi1rZXlzPjxrZXkgYXBwPSJFTiIgZGIt
aWQ9InMyZTBlcHh6cDB4cDI3ZXgydGlwZHBzMHd0cDByZHc1eHd4OSIgdGltZXN0YW1wPSIxNzU1
MjU3NTc0IiBndWlkPSIxMDNhYzE3Zi04NTNiLTRjNjQtYTkxMi0yZmJjMzMyNmE4ZDAiPjI1MDwv
a2V5PjwvZm9yZWlnbi1rZXlzPjxyZWYtdHlwZSBuYW1lPSJKb3VybmFsIEFydGljbGUiPjE3PC9y
ZWYtdHlwZT48Y29udHJpYnV0b3JzPjxhdXRob3JzPjxhdXRob3I+RGVrdSwgSi4gRy48L2F1dGhv
cj48YXV0aG9yPkR1ZWR1LCBLLiBPLjwvYXV0aG9yPjxhdXRob3I+QXRpdmksIEUuPC9hdXRob3I+
PGF1dGhvcj5LcGVuZSwgRy4gRS48L2F1dGhvcj48YXV0aG9yPkZlZ2xvLCBQLiBLLjwvYXV0aG9y
PjwvYXV0aG9ycz48L2NvbnRyaWJ1dG9ycz48YXV0aC1hZGRyZXNzPkRlcGFydG1lbnQgb2YgTWVk
aWNhbCBMYWJvcmF0b3J5IFNjaWVuY2VzLCBTY2hvb2wgb2YgQWxsaWVkIEhlYWx0aCBTY2llbmNl
cywgVW5pdmVyc2l0eSBvZiBIZWFsdGggYW5kIEFsbGllZCBTY2llbmNlcywgSG8sIEdoYW5hLiYj
eEQ7RGVwYXJ0bWVudCBvZiBCaW9tZWRpY2FsIFNjaWVuY2UsIFNjaG9vbCBvZiBCYXNpYyBhbmQg
QmlvbWVkaWNhbCBTY2llbmNlcywgVW5pdmVyc2l0eSBvZiBIZWFsdGggYW5kIEFsbGllZCBTY2ll
bmNlcywgSG8sIEdoYW5hLiYjeEQ7RGVwYXJ0bWVudCBvZiBDbGluaWNhbCBNaWNyb2Jpb2xvZ3ks
IFNjaG9vbCBvZiBNZWRpY2luZSBhbmQgRGVudGlzdHJ5LCBLTlVTVCwgS3VtYXNpLCBHaGFuYS48
L2F1dGgtYWRkcmVzcz48dGl0bGVzPjx0aXRsZT5CdXJkZW4gb2YgRmx1b3JvcXVpbm9sb25lIFJl
c2lzdGFuY2UgaW4gQ2xpbmljYWwgSXNvbGF0ZXMgb2YgRXNjaGVyaWNoaWEgY29saSBhdCB0aGUg
SG8gVGVhY2hpbmcgSG9zcGl0YWwsIEdoYW5hPC90aXRsZT48c2Vjb25kYXJ5LXRpdGxlPkV0aGlv
cCBKIEhlYWx0aCBTY2k8L3NlY29uZGFyeS10aXRsZT48L3RpdGxlcz48cGVyaW9kaWNhbD48ZnVs
bC10aXRsZT5FdGhpb3AgSiBIZWFsdGggU2NpPC9mdWxsLXRpdGxlPjwvcGVyaW9kaWNhbD48cGFn
ZXM+OTMtMTAyPC9wYWdlcz48dm9sdW1lPjMyPC92b2x1bWU+PG51bWJlcj4xPC9udW1iZXI+PGtl
eXdvcmRzPjxrZXl3b3JkPkFudGktQmFjdGVyaWFsIEFnZW50cy9waGFybWFjb2xvZ3kvdGhlcmFw
ZXV0aWMgdXNlPC9rZXl3b3JkPjxrZXl3b3JkPkNyb3NzLVNlY3Rpb25hbCBTdHVkaWVzPC9rZXl3
b3JkPjxrZXl3b3JkPkRydWcgUmVzaXN0YW5jZSwgQmFjdGVyaWFsPC9rZXl3b3JkPjxrZXl3b3Jk
PipFc2NoZXJpY2hpYSBjb2xpPC9rZXl3b3JkPjxrZXl3b3JkPipFc2NoZXJpY2hpYSBjb2xpIElu
ZmVjdGlvbnMvZHJ1ZyB0aGVyYXB5L2VwaWRlbWlvbG9neTwva2V5d29yZD48a2V5d29yZD5GbHVv
cm9xdWlub2xvbmVzL3BoYXJtYWNvbG9neTwva2V5d29yZD48a2V5d29yZD5HaGFuYTwva2V5d29y
ZD48a2V5d29yZD5Ib3NwaXRhbHMsIFRlYWNoaW5nPC9rZXl3b3JkPjxrZXl3b3JkPkh1bWFuczwv
a2V5d29yZD48a2V5d29yZD5NaWNyb2JpYWwgU2Vuc2l0aXZpdHkgVGVzdHM8L2tleXdvcmQ+PGtl
eXdvcmQ+RXNjaGVyaWNoaWEgY29saTwva2V5d29yZD48a2V5d29yZD5GbHVvcm9xdWlub2xvbmU8
L2tleXdvcmQ+PGtleXdvcmQ+Y2lwcm9mbG94YWNpbjwva2V5d29yZD48a2V5d29yZD5xdWlub2xv
bmUgcmVzaXN0YW5jZShxbnIpIGdlbmU8L2tleXdvcmQ+PGtleXdvcmQ+cmVzaXN0YW50IGdlbmVz
PC9rZXl3b3JkPjwva2V5d29yZHM+PGRhdGVzPjx5ZWFyPjIwMjI8L3llYXI+PHB1Yi1kYXRlcz48
ZGF0ZT5KYW48L2RhdGU+PC9wdWItZGF0ZXM+PC9kYXRlcz48aXNibj4yNDEzLTcxNzAgKEVsZWN0
cm9uaWMpJiN4RDsxMDI5LTE4NTcgKFByaW50KSYjeEQ7MTAyOS0xODU3IChMaW5raW5nKTwvaXNi
bj48YWNjZXNzaW9uLW51bT4zNTI1MDIyMTwvYWNjZXNzaW9uLW51bT48dXJscz48cmVsYXRlZC11
cmxzPjx1cmw+aHR0cHM6Ly93d3cubmNiaS5ubG0ubmloLmdvdi9wdWJtZWQvMzUyNTAyMjE8L3Vy
bD48L3JlbGF0ZWQtdXJscz48L3VybHM+PGN1c3RvbTI+UE1DODg2NDM4NzwvY3VzdG9tMj48ZWxl
Y3Ryb25pYy1yZXNvdXJjZS1udW0+MTAuNDMxNC9lamhzLnYzMmkxLjEx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(21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1EA45F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94BDFC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Gha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492E7B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891EE5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Hospi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72F490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1CE2B9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0-6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32A5B5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T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0BC3B5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rine</w:t>
            </w:r>
          </w:p>
        </w:tc>
      </w:tr>
      <w:tr w:rsidR="00FB1D3C" w:rsidRPr="00F352B2" w14:paraId="30553A4E" w14:textId="77777777" w:rsidTr="00F4306D">
        <w:trPr>
          <w:trHeight w:val="20"/>
        </w:trPr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0948F6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lastRenderedPageBreak/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0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40F756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John et al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Kb2huPC9BdXRob3I+PFllYXI+MjAyMjwvWWVhcj48UmVj
TnVtPjI1MTwvUmVjTnVtPjxEaXNwbGF5VGV4dD4oMjIpPC9EaXNwbGF5VGV4dD48cmVjb3JkPjxy
ZWMtbnVtYmVyPjI1MTwvcmVjLW51bWJlcj48Zm9yZWlnbi1rZXlzPjxrZXkgYXBwPSJFTiIgZGIt
aWQ9InMyZTBlcHh6cDB4cDI3ZXgydGlwZHBzMHd0cDByZHc1eHd4OSIgdGltZXN0YW1wPSIxNzU1
MjU3NjQzIiBndWlkPSJlMjhjYTRlNS1kZTIwLTQwOWMtOWNjOS1hNGFiNTgzYmQyOWEiPjI1MTwv
a2V5PjwvZm9yZWlnbi1rZXlzPjxyZWYtdHlwZSBuYW1lPSJKb3VybmFsIEFydGljbGUiPjE3PC9y
ZWYtdHlwZT48Y29udHJpYnV0b3JzPjxhdXRob3JzPjxhdXRob3I+Sm9obiwgVC4gTS48L2F1dGhv
cj48YXV0aG9yPkRlc2hwYW5kZSwgQS48L2F1dGhvcj48YXV0aG9yPkJyaXplbmRpbmUsIEsuPC9h
dXRob3I+PGF1dGhvcj5ZdSwgUC4gQy48L2F1dGhvcj48YXV0aG9yPlJvdGhiZXJnLCBNLiBCLjwv
YXV0aG9yPjwvYXV0aG9ycz48L2NvbnRyaWJ1dG9ycz48YXV0aC1hZGRyZXNzPkRlcGFydG1lbnQg
b2YgSW5mZWN0aW91cyBEaXNlYXNlcywgUmVzcGlyYXRvcnkgSW5zdGl0dXRlLCBDbGV2ZWxhbmQg
Q2xpbmljLCBDbGV2ZWxhbmQsIE9oaW8sIFVTQS4mI3hEO0RlcGFydG1lbnQgb2YgSW5mZWN0aW91
cyBEaXNlYXNlLCBJbmZlY3Rpb24gQ29udHJvbCBhbmQgRW1wbG95ZWUgSGVhbHRoLCBUaGUgVW5p
dmVyc2l0eSBvZiBUZXhhcyBNRCBBbmRlcnNvbiBDYW5jZXIgQ2VudGVyLCBIb3VzdG9uLCBUZXhh
cywgVVNBLiYjeEQ7Q2VudGVyIGZvciBWYWx1ZS1CYXNlZCBDYXJlIFJlc2VhcmNoLCBNZWRpY2lu
ZSBJbnN0aXR1dGUsIENsZXZlbGFuZCBDbGluaWMsIENsZXZlbGFuZCwgT2hpbywgVVNBLiYjeEQ7
RGVwYXJ0bWVudCBvZiBRdWFudGl0YXRpdmUgSGVhbHRoIFNjaWVuY2VzLCBMZXJuZXIgUmVzZWFy
Y2ggSW5zdGl0dXRlLCBDbGV2ZWxhbmQgQ2xpbmljLCBDbGV2ZWxhbmQsIE9oaW8sIFVTQS48L2F1
dGgtYWRkcmVzcz48dGl0bGVzPjx0aXRsZT5FcGlkZW1pb2xvZ3kgYW5kIE91dGNvbWVzIG9mIENv
bW11bml0eS1BY3F1aXJlZCBFc2NoZXJpY2hpYSBjb2xpIFBuZXVtb25pYTwvdGl0bGU+PHNlY29u
ZGFyeS10aXRsZT5PcGVuIEZvcnVtIEluZmVjdCBEaXM8L3NlY29uZGFyeS10aXRsZT48L3RpdGxl
cz48cGVyaW9kaWNhbD48ZnVsbC10aXRsZT5PcGVuIEZvcnVtIEluZmVjdCBEaXM8L2Z1bGwtdGl0
bGU+PC9wZXJpb2RpY2FsPjxwYWdlcz5vZmFiNTk3PC9wYWdlcz48dm9sdW1lPjk8L3ZvbHVtZT48
bnVtYmVyPjE8L251bWJlcj48ZWRpdGlvbj4yMDIxMTIxNzwvZWRpdGlvbj48a2V5d29yZHM+PGtl
eXdvcmQ+RS4gY29saTwva2V5d29yZD48a2V5d29yZD5iYWN0ZXJpYWw8L2tleXdvcmQ+PGtleXdv
cmQ+ZXBpZGVtaW9sb2d5PC9rZXl3b3JkPjxrZXl3b3JkPmdyYW0tbmVnYXRpdmUgYmFjdGVyaWE8
L2tleXdvcmQ+PGtleXdvcmQ+cG5ldW1vbmlhPC9rZXl3b3JkPjxrZXl3b3JkPnJlc3BpcmF0b3J5
IHRyYWN0IGluZmVjdGlvbnM8L2tleXdvcmQ+PC9rZXl3b3Jkcz48ZGF0ZXM+PHllYXI+MjAyMjwv
eWVhcj48cHViLWRhdGVzPjxkYXRlPkphbjwvZGF0ZT48L3B1Yi1kYXRlcz48L2RhdGVzPjxpc2Ju
PjIzMjgtODk1NyAoUHJpbnQpJiN4RDsyMzI4LTg5NTcgKEVsZWN0cm9uaWMpJiN4RDsyMzI4LTg5
NTcgKExpbmtpbmcpPC9pc2JuPjxhY2Nlc3Npb24tbnVtPjM0OTg4MjU4PC9hY2Nlc3Npb24tbnVt
Pjx1cmxzPjxyZWxhdGVkLXVybHM+PHVybD5odHRwczovL3d3dy5uY2JpLm5sbS5uaWguZ292L3B1
Ym1lZC8zNDk4ODI1ODwvdXJsPjwvcmVsYXRlZC11cmxzPjwvdXJscz48Y3VzdG9tMj5QTUM4NzE1
ODQ0PC9jdXN0b20yPjxlbGVjdHJvbmljLXJlc291cmNlLW51bT4xMC4xMDkzL29maWQvb2ZhYjU5
NzwvZWxlY3Ryb25pYy1yZXNvdXJjZS1udW0+PHJlbW90ZS1kYXRhYmFzZS1uYW1lPlB1Yk1lZC1u
b3QtTUVETElORTwvcmVtb3RlLWRhdGFiYXNlLW5hbWU+PHJlbW90ZS1kYXRhYmFzZS1wcm92aWRl
cj5OTE08L3JlbW90ZS1kYXRhYmFzZS1wcm92aWRlcj48L3JlY29yZD48L0NpdGU+PC9FbmROb3Rl
Pn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Kb2huPC9BdXRob3I+PFllYXI+MjAyMjwvWWVhcj48UmVj
TnVtPjI1MTwvUmVjTnVtPjxEaXNwbGF5VGV4dD4oMjIpPC9EaXNwbGF5VGV4dD48cmVjb3JkPjxy
ZWMtbnVtYmVyPjI1MTwvcmVjLW51bWJlcj48Zm9yZWlnbi1rZXlzPjxrZXkgYXBwPSJFTiIgZGIt
aWQ9InMyZTBlcHh6cDB4cDI3ZXgydGlwZHBzMHd0cDByZHc1eHd4OSIgdGltZXN0YW1wPSIxNzU1
MjU3NjQzIiBndWlkPSJlMjhjYTRlNS1kZTIwLTQwOWMtOWNjOS1hNGFiNTgzYmQyOWEiPjI1MTwv
a2V5PjwvZm9yZWlnbi1rZXlzPjxyZWYtdHlwZSBuYW1lPSJKb3VybmFsIEFydGljbGUiPjE3PC9y
ZWYtdHlwZT48Y29udHJpYnV0b3JzPjxhdXRob3JzPjxhdXRob3I+Sm9obiwgVC4gTS48L2F1dGhv
cj48YXV0aG9yPkRlc2hwYW5kZSwgQS48L2F1dGhvcj48YXV0aG9yPkJyaXplbmRpbmUsIEsuPC9h
dXRob3I+PGF1dGhvcj5ZdSwgUC4gQy48L2F1dGhvcj48YXV0aG9yPlJvdGhiZXJnLCBNLiBCLjwv
YXV0aG9yPjwvYXV0aG9ycz48L2NvbnRyaWJ1dG9ycz48YXV0aC1hZGRyZXNzPkRlcGFydG1lbnQg
b2YgSW5mZWN0aW91cyBEaXNlYXNlcywgUmVzcGlyYXRvcnkgSW5zdGl0dXRlLCBDbGV2ZWxhbmQg
Q2xpbmljLCBDbGV2ZWxhbmQsIE9oaW8sIFVTQS4mI3hEO0RlcGFydG1lbnQgb2YgSW5mZWN0aW91
cyBEaXNlYXNlLCBJbmZlY3Rpb24gQ29udHJvbCBhbmQgRW1wbG95ZWUgSGVhbHRoLCBUaGUgVW5p
dmVyc2l0eSBvZiBUZXhhcyBNRCBBbmRlcnNvbiBDYW5jZXIgQ2VudGVyLCBIb3VzdG9uLCBUZXhh
cywgVVNBLiYjeEQ7Q2VudGVyIGZvciBWYWx1ZS1CYXNlZCBDYXJlIFJlc2VhcmNoLCBNZWRpY2lu
ZSBJbnN0aXR1dGUsIENsZXZlbGFuZCBDbGluaWMsIENsZXZlbGFuZCwgT2hpbywgVVNBLiYjeEQ7
RGVwYXJ0bWVudCBvZiBRdWFudGl0YXRpdmUgSGVhbHRoIFNjaWVuY2VzLCBMZXJuZXIgUmVzZWFy
Y2ggSW5zdGl0dXRlLCBDbGV2ZWxhbmQgQ2xpbmljLCBDbGV2ZWxhbmQsIE9oaW8sIFVTQS48L2F1
dGgtYWRkcmVzcz48dGl0bGVzPjx0aXRsZT5FcGlkZW1pb2xvZ3kgYW5kIE91dGNvbWVzIG9mIENv
bW11bml0eS1BY3F1aXJlZCBFc2NoZXJpY2hpYSBjb2xpIFBuZXVtb25pYTwvdGl0bGU+PHNlY29u
ZGFyeS10aXRsZT5PcGVuIEZvcnVtIEluZmVjdCBEaXM8L3NlY29uZGFyeS10aXRsZT48L3RpdGxl
cz48cGVyaW9kaWNhbD48ZnVsbC10aXRsZT5PcGVuIEZvcnVtIEluZmVjdCBEaXM8L2Z1bGwtdGl0
bGU+PC9wZXJpb2RpY2FsPjxwYWdlcz5vZmFiNTk3PC9wYWdlcz48dm9sdW1lPjk8L3ZvbHVtZT48
bnVtYmVyPjE8L251bWJlcj48ZWRpdGlvbj4yMDIxMTIxNzwvZWRpdGlvbj48a2V5d29yZHM+PGtl
eXdvcmQ+RS4gY29saTwva2V5d29yZD48a2V5d29yZD5iYWN0ZXJpYWw8L2tleXdvcmQ+PGtleXdv
cmQ+ZXBpZGVtaW9sb2d5PC9rZXl3b3JkPjxrZXl3b3JkPmdyYW0tbmVnYXRpdmUgYmFjdGVyaWE8
L2tleXdvcmQ+PGtleXdvcmQ+cG5ldW1vbmlhPC9rZXl3b3JkPjxrZXl3b3JkPnJlc3BpcmF0b3J5
IHRyYWN0IGluZmVjdGlvbnM8L2tleXdvcmQ+PC9rZXl3b3Jkcz48ZGF0ZXM+PHllYXI+MjAyMjwv
eWVhcj48cHViLWRhdGVzPjxkYXRlPkphbjwvZGF0ZT48L3B1Yi1kYXRlcz48L2RhdGVzPjxpc2Ju
PjIzMjgtODk1NyAoUHJpbnQpJiN4RDsyMzI4LTg5NTcgKEVsZWN0cm9uaWMpJiN4RDsyMzI4LTg5
NTcgKExpbmtpbmcpPC9pc2JuPjxhY2Nlc3Npb24tbnVtPjM0OTg4MjU4PC9hY2Nlc3Npb24tbnVt
Pjx1cmxzPjxyZWxhdGVkLXVybHM+PHVybD5odHRwczovL3d3dy5uY2JpLm5sbS5uaWguZ292L3B1
Ym1lZC8zNDk4ODI1ODwvdXJsPjwvcmVsYXRlZC11cmxzPjwvdXJscz48Y3VzdG9tMj5QTUM4NzE1
ODQ0PC9jdXN0b20yPjxlbGVjdHJvbmljLXJlc291cmNlLW51bT4xMC4xMDkzL29maWQvb2ZhYjU5
NzwvZWxlY3Ryb25pYy1yZXNvdXJjZS1udW0+PHJlbW90ZS1kYXRhYmFzZS1uYW1lPlB1Yk1lZC1u
b3QtTUVETElORTwvcmVtb3RlLWRhdGFiYXNlLW5hbWU+PHJlbW90ZS1kYXRhYmFzZS1wcm92aWRl
cj5OTE08L3JlbW90ZS1kYXRhYmFzZS1wcm92aWRlcj48L3JlY29yZD48L0NpdGU+PC9FbmROb3Rl
Pn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(22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5D5C49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AA1F47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7EE0EE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Retrospective cohor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87CC53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Hospi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B65907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86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824952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8-8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439837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Pneumon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33767B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Blood Culture, Respiratory Culture</w:t>
            </w:r>
          </w:p>
        </w:tc>
      </w:tr>
      <w:tr w:rsidR="00FB1D3C" w:rsidRPr="00F352B2" w14:paraId="141A2B7C" w14:textId="77777777" w:rsidTr="00F4306D">
        <w:trPr>
          <w:trHeight w:val="20"/>
        </w:trPr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AA9249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ACD17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Rodrigues et al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Sb2RyaWd1ZXM8L0F1dGhvcj48WWVhcj4yMDIxPC9ZZWFy
PjxSZWNOdW0+MjUyPC9SZWNOdW0+PERpc3BsYXlUZXh0PigyMyk8L0Rpc3BsYXlUZXh0PjxyZWNv
cmQ+PHJlYy1udW1iZXI+MjUyPC9yZWMtbnVtYmVyPjxmb3JlaWduLWtleXM+PGtleSBhcHA9IkVO
IiBkYi1pZD0iczJlMGVweHpwMHhwMjdleDJ0aXBkcHMwd3RwMHJkdzV4d3g5IiB0aW1lc3RhbXA9
IjE3NTUyNTc2OTIiIGd1aWQ9IjZkODE3YmI4LWQxZDAtNDI5My04NDYyLWEzOWJkMmVlODVhNyI+
MjUyPC9rZXk+PC9mb3JlaWduLWtleXM+PHJlZi10eXBlIG5hbWU9IkpvdXJuYWwgQXJ0aWNsZSI+
MTc8L3JlZi10eXBlPjxjb250cmlidXRvcnM+PGF1dGhvcnM+PGF1dGhvcj5Sb2RyaWd1ZXMsIEou
IEEuPC9hdXRob3I+PGF1dGhvcj5DaGEsIFcuPC9hdXRob3I+PGF1dGhvcj5Nb3NjaSwgUi4gRS48
L2F1dGhvcj48YXV0aG9yPk11a2hlcmplZSwgUy48L2F1dGhvcj48YXV0aG9yPk5ld3RvbiwgRC4g
Vy48L2F1dGhvcj48YXV0aG9yPkxlcGhhcnQsIFAuPC9hdXRob3I+PGF1dGhvcj5TYWxpbW5pYSwg
SC48L2F1dGhvcj48YXV0aG9yPktoYWxpZmUsIFcuPC9hdXRob3I+PGF1dGhvcj5SdWRyaWssIEou
IFQuPC9hdXRob3I+PGF1dGhvcj5NYW5uaW5nLCBTLiBELjwvYXV0aG9yPjwvYXV0aG9ycz48L2Nv
bnRyaWJ1dG9ycz48YXV0aC1hZGRyZXNzPkRlcGFydG1lbnQgb2YgTWljcm9iaW9sb2d5IGFuZCBN
b2xlY3VsYXIgR2VuZXRpY3MsIE1pY2hpZ2FuIFN0YXRlIFVuaXZlcnNpdHksIEVhc3QgTGFuc2lu
ZywgTUksIFVuaXRlZCBTdGF0ZXMuJiN4RDtEZXBhcnRtZW50IG9mIFBhdGhvbG9neSwgVW5pdmVy
c2l0eSBvZiBNaWNoaWdhbiwgQW5uIEFyYm9yLCBNSSwgVW5pdGVkIFN0YXRlcy4mI3hEO1NjaG9v
bCBvZiBNZWRpY2luZSwgV2F5bmUgU3RhdGUgVW5pdmVyc2l0eSwgRGV0cm9pdCwgTUksIFVuaXRl
ZCBTdGF0ZXMuJiN4RDtTcGFycm93IEhvc3BpdGFsLCBMYW5zaW5nLCBNSSwgVW5pdGVkIFN0YXRl
cy4mI3hEO0RldHJvaXQgTWVkaWNhbCBDZW50ZXIgVW5pdmVyc2l0eSBMYWJvcmF0b3JpZXMsIERl
dHJvaXQsIE1JLCBVbml0ZWQgU3RhdGVzLiYjeEQ7TWljaGlnYW4gRGVwYXJ0bWVudCBvZiBIZWFs
dGggYW5kIEh1bWFuIFNlcnZpY2VzLCBCdXJlYXUgb2YgTGFib3JhdG9yaWVzLCBMYW5zaW5nLCBN
SSwgVW5pdGVkIFN0YXRlcy48L2F1dGgtYWRkcmVzcz48dGl0bGVzPjx0aXRsZT5FcGlkZW1pb2xv
Z2ljIEFzc29jaWF0aW9ucyBWYXJ5IEJldHdlZW4gVGV0cmFjeWNsaW5lIGFuZCBGbHVvcm9xdWlu
b2xvbmUgUmVzaXN0YW50IENhbXB5bG9iYWN0ZXIgamVqdW5pIEluZmVjdGlvbnM8L3RpdGxlPjxz
ZWNvbmRhcnktdGl0bGU+RnJvbnQgUHVibGljIEhlYWx0aDwvc2Vjb25kYXJ5LXRpdGxlPjwvdGl0
bGVzPjxwZXJpb2RpY2FsPjxmdWxsLXRpdGxlPkZyb250IFB1YmxpYyBIZWFsdGg8L2Z1bGwtdGl0
bGU+PC9wZXJpb2RpY2FsPjxwYWdlcz42NzI0NzM8L3BhZ2VzPjx2b2x1bWU+OTwvdm9sdW1lPjxl
ZGl0aW9uPjIwMjEwNjI4PC9lZGl0aW9uPjxrZXl3b3Jkcz48a2V5d29yZD5BbnRpLUJhY3Rlcmlh
bCBBZ2VudHMvcGhhcm1hY29sb2d5PC9rZXl3b3JkPjxrZXl3b3JkPipDYW1weWxvYmFjdGVyIGpl
anVuaTwva2V5d29yZD48a2V5d29yZD5EcnVnIFJlc2lzdGFuY2UsIEJhY3RlcmlhbDwva2V5d29y
ZD48a2V5d29yZD5GbHVvcm9xdWlub2xvbmVzL3BoYXJtYWNvbG9neTwva2V5d29yZD48a2V5d29y
ZD5IdW1hbnM8L2tleXdvcmQ+PGtleXdvcmQ+TWljaGlnYW48L2tleXdvcmQ+PGtleXdvcmQ+VGV0
cmFjeWNsaW5lL3BoYXJtYWNvbG9neTwva2V5d29yZD48a2V5d29yZD5DYW1weWxvYmFjdGVyPC9r
ZXl3b3JkPjxrZXl3b3JkPmFudGliaW90aWMgcmVzaXN0YW5jZTwva2V5d29yZD48a2V5d29yZD5j
aXByb2Zsb3hhY2luIHJlc2lzdGFuY2U8L2tleXdvcmQ+PGtleXdvcmQ+ZXBpZGVtaW9sb2d5PC9r
ZXl3b3JkPjxrZXl3b3JkPnJpc2sgZmFjdG9yPC9rZXl3b3JkPjxrZXl3b3JkPnRldHJhY3ljbGlu
ZSByZXNpc3RhbmNlPC9rZXl3b3JkPjwva2V5d29yZHM+PGRhdGVzPjx5ZWFyPjIwMjE8L3llYXI+
PC9kYXRlcz48aXNibj4yMjk2LTI1NjUgKEVsZWN0cm9uaWMpJiN4RDsyMjk2LTI1NjUgKExpbmtp
bmcpPC9pc2JuPjxhY2Nlc3Npb24tbnVtPjM0MjYyODkxPC9hY2Nlc3Npb24tbnVtPjx1cmxzPjxy
ZWxhdGVkLXVybHM+PHVybD5odHRwczovL3d3dy5uY2JpLm5sbS5uaWguZ292L3B1Ym1lZC8zNDI2
Mjg5MTwvdXJsPjwvcmVsYXRlZC11cmxzPjwvdXJscz48Y3VzdG9tMT5UaGUgYXV0aG9ycyBkZWNs
YXJlIHRoYXQgdGhlIHJlc2VhcmNoIHdhcyBjb25kdWN0ZWQgaW4gdGhlIGFic2VuY2Ugb2YgYW55
IGNvbW1lcmNpYWwgb3IgZmluYW5jaWFsIHJlbGF0aW9uc2hpcHMgdGhhdCBjb3VsZCBiZSBjb25z
dHJ1ZWQgYXMgYSBwb3RlbnRpYWwgY29uZmxpY3Qgb2YgaW50ZXJlc3QuPC9jdXN0b20xPjxjdXN0
b20yPlBNQzgyNzMzNDQ8L2N1c3RvbTI+PGVsZWN0cm9uaWMtcmVzb3VyY2UtbnVtPjEwLjMzODkv
ZnB1YmguMjAyMS42NzI0NzM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Sb2RyaWd1ZXM8L0F1dGhvcj48WWVhcj4yMDIxPC9ZZWFy
PjxSZWNOdW0+MjUyPC9SZWNOdW0+PERpc3BsYXlUZXh0PigyMyk8L0Rpc3BsYXlUZXh0PjxyZWNv
cmQ+PHJlYy1udW1iZXI+MjUyPC9yZWMtbnVtYmVyPjxmb3JlaWduLWtleXM+PGtleSBhcHA9IkVO
IiBkYi1pZD0iczJlMGVweHpwMHhwMjdleDJ0aXBkcHMwd3RwMHJkdzV4d3g5IiB0aW1lc3RhbXA9
IjE3NTUyNTc2OTIiIGd1aWQ9IjZkODE3YmI4LWQxZDAtNDI5My04NDYyLWEzOWJkMmVlODVhNyI+
MjUyPC9rZXk+PC9mb3JlaWduLWtleXM+PHJlZi10eXBlIG5hbWU9IkpvdXJuYWwgQXJ0aWNsZSI+
MTc8L3JlZi10eXBlPjxjb250cmlidXRvcnM+PGF1dGhvcnM+PGF1dGhvcj5Sb2RyaWd1ZXMsIEou
IEEuPC9hdXRob3I+PGF1dGhvcj5DaGEsIFcuPC9hdXRob3I+PGF1dGhvcj5Nb3NjaSwgUi4gRS48
L2F1dGhvcj48YXV0aG9yPk11a2hlcmplZSwgUy48L2F1dGhvcj48YXV0aG9yPk5ld3RvbiwgRC4g
Vy48L2F1dGhvcj48YXV0aG9yPkxlcGhhcnQsIFAuPC9hdXRob3I+PGF1dGhvcj5TYWxpbW5pYSwg
SC48L2F1dGhvcj48YXV0aG9yPktoYWxpZmUsIFcuPC9hdXRob3I+PGF1dGhvcj5SdWRyaWssIEou
IFQuPC9hdXRob3I+PGF1dGhvcj5NYW5uaW5nLCBTLiBELjwvYXV0aG9yPjwvYXV0aG9ycz48L2Nv
bnRyaWJ1dG9ycz48YXV0aC1hZGRyZXNzPkRlcGFydG1lbnQgb2YgTWljcm9iaW9sb2d5IGFuZCBN
b2xlY3VsYXIgR2VuZXRpY3MsIE1pY2hpZ2FuIFN0YXRlIFVuaXZlcnNpdHksIEVhc3QgTGFuc2lu
ZywgTUksIFVuaXRlZCBTdGF0ZXMuJiN4RDtEZXBhcnRtZW50IG9mIFBhdGhvbG9neSwgVW5pdmVy
c2l0eSBvZiBNaWNoaWdhbiwgQW5uIEFyYm9yLCBNSSwgVW5pdGVkIFN0YXRlcy4mI3hEO1NjaG9v
bCBvZiBNZWRpY2luZSwgV2F5bmUgU3RhdGUgVW5pdmVyc2l0eSwgRGV0cm9pdCwgTUksIFVuaXRl
ZCBTdGF0ZXMuJiN4RDtTcGFycm93IEhvc3BpdGFsLCBMYW5zaW5nLCBNSSwgVW5pdGVkIFN0YXRl
cy4mI3hEO0RldHJvaXQgTWVkaWNhbCBDZW50ZXIgVW5pdmVyc2l0eSBMYWJvcmF0b3JpZXMsIERl
dHJvaXQsIE1JLCBVbml0ZWQgU3RhdGVzLiYjeEQ7TWljaGlnYW4gRGVwYXJ0bWVudCBvZiBIZWFs
dGggYW5kIEh1bWFuIFNlcnZpY2VzLCBCdXJlYXUgb2YgTGFib3JhdG9yaWVzLCBMYW5zaW5nLCBN
SSwgVW5pdGVkIFN0YXRlcy48L2F1dGgtYWRkcmVzcz48dGl0bGVzPjx0aXRsZT5FcGlkZW1pb2xv
Z2ljIEFzc29jaWF0aW9ucyBWYXJ5IEJldHdlZW4gVGV0cmFjeWNsaW5lIGFuZCBGbHVvcm9xdWlu
b2xvbmUgUmVzaXN0YW50IENhbXB5bG9iYWN0ZXIgamVqdW5pIEluZmVjdGlvbnM8L3RpdGxlPjxz
ZWNvbmRhcnktdGl0bGU+RnJvbnQgUHVibGljIEhlYWx0aDwvc2Vjb25kYXJ5LXRpdGxlPjwvdGl0
bGVzPjxwZXJpb2RpY2FsPjxmdWxsLXRpdGxlPkZyb250IFB1YmxpYyBIZWFsdGg8L2Z1bGwtdGl0
bGU+PC9wZXJpb2RpY2FsPjxwYWdlcz42NzI0NzM8L3BhZ2VzPjx2b2x1bWU+OTwvdm9sdW1lPjxl
ZGl0aW9uPjIwMjEwNjI4PC9lZGl0aW9uPjxrZXl3b3Jkcz48a2V5d29yZD5BbnRpLUJhY3Rlcmlh
bCBBZ2VudHMvcGhhcm1hY29sb2d5PC9rZXl3b3JkPjxrZXl3b3JkPipDYW1weWxvYmFjdGVyIGpl
anVuaTwva2V5d29yZD48a2V5d29yZD5EcnVnIFJlc2lzdGFuY2UsIEJhY3RlcmlhbDwva2V5d29y
ZD48a2V5d29yZD5GbHVvcm9xdWlub2xvbmVzL3BoYXJtYWNvbG9neTwva2V5d29yZD48a2V5d29y
ZD5IdW1hbnM8L2tleXdvcmQ+PGtleXdvcmQ+TWljaGlnYW48L2tleXdvcmQ+PGtleXdvcmQ+VGV0
cmFjeWNsaW5lL3BoYXJtYWNvbG9neTwva2V5d29yZD48a2V5d29yZD5DYW1weWxvYmFjdGVyPC9r
ZXl3b3JkPjxrZXl3b3JkPmFudGliaW90aWMgcmVzaXN0YW5jZTwva2V5d29yZD48a2V5d29yZD5j
aXByb2Zsb3hhY2luIHJlc2lzdGFuY2U8L2tleXdvcmQ+PGtleXdvcmQ+ZXBpZGVtaW9sb2d5PC9r
ZXl3b3JkPjxrZXl3b3JkPnJpc2sgZmFjdG9yPC9rZXl3b3JkPjxrZXl3b3JkPnRldHJhY3ljbGlu
ZSByZXNpc3RhbmNlPC9rZXl3b3JkPjwva2V5d29yZHM+PGRhdGVzPjx5ZWFyPjIwMjE8L3llYXI+
PC9kYXRlcz48aXNibj4yMjk2LTI1NjUgKEVsZWN0cm9uaWMpJiN4RDsyMjk2LTI1NjUgKExpbmtp
bmcpPC9pc2JuPjxhY2Nlc3Npb24tbnVtPjM0MjYyODkxPC9hY2Nlc3Npb24tbnVtPjx1cmxzPjxy
ZWxhdGVkLXVybHM+PHVybD5odHRwczovL3d3dy5uY2JpLm5sbS5uaWguZ292L3B1Ym1lZC8zNDI2
Mjg5MTwvdXJsPjwvcmVsYXRlZC11cmxzPjwvdXJscz48Y3VzdG9tMT5UaGUgYXV0aG9ycyBkZWNs
YXJlIHRoYXQgdGhlIHJlc2VhcmNoIHdhcyBjb25kdWN0ZWQgaW4gdGhlIGFic2VuY2Ugb2YgYW55
IGNvbW1lcmNpYWwgb3IgZmluYW5jaWFsIHJlbGF0aW9uc2hpcHMgdGhhdCBjb3VsZCBiZSBjb25z
dHJ1ZWQgYXMgYSBwb3RlbnRpYWwgY29uZmxpY3Qgb2YgaW50ZXJlc3QuPC9jdXN0b20xPjxjdXN0
b20yPlBNQzgyNzMzNDQ8L2N1c3RvbTI+PGVsZWN0cm9uaWMtcmVzb3VyY2UtbnVtPjEwLjMzODkv
ZnB1YmguMjAyMS42NzI0NzM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(23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5ACBA4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4315B7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A4DDBB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Retrospec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DB1704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Hospi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0EC441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8BB640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DB7769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Campylobacterios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80DFE5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Stools</w:t>
            </w:r>
          </w:p>
        </w:tc>
      </w:tr>
      <w:tr w:rsidR="00FB1D3C" w:rsidRPr="00F352B2" w14:paraId="11F045B9" w14:textId="77777777" w:rsidTr="00F4306D">
        <w:trPr>
          <w:trHeight w:val="20"/>
        </w:trPr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2FEFA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FC88DF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O</w:t>
            </w: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doki et al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PZG9raTwvQXV0aG9yPjxZZWFyPjIwMjA8L1llYXI+PFJl
Y051bT4yMzg8L1JlY051bT48RGlzcGxheVRleHQ+KDI0KTwvRGlzcGxheVRleHQ+PHJlY29yZD48
cmVjLW51bWJlcj4yMzg8L3JlYy1udW1iZXI+PGZvcmVpZ24ta2V5cz48a2V5IGFwcD0iRU4iIGRi
LWlkPSJzMmUwZXB4enAweHAyN2V4MnRpcGRwczB3dHAwcmR3NXh3eDkiIHRpbWVzdGFtcD0iMTc1
NTI1NjYxNyIgZ3VpZD0iMmE5MTM5ZDItNDA1Mi00ZjBkLThlZDItMjM5ZTIwODkwZDE0Ij4yMzg8
L2tleT48L2ZvcmVpZ24ta2V5cz48cmVmLXR5cGUgbmFtZT0iSm91cm5hbCBBcnRpY2xlIj4xNzwv
cmVmLXR5cGU+PGNvbnRyaWJ1dG9ycz48YXV0aG9ycz48YXV0aG9yPk9kb2tpLCBNLjwvYXV0aG9y
PjxhdXRob3I+QWxpZXJvLCBBLiBBLjwvYXV0aG9yPjxhdXRob3I+VGlieWFuZ3llLCBKLjwvYXV0
aG9yPjxhdXRob3I+TWFuaWdhLCBKLiBOLjwvYXV0aG9yPjxhdXRob3I+RWlsdSwgRS48L2F1dGhv
cj48YXV0aG9yPk50dWx1bWUsIEkuPC9hdXRob3I+PGF1dGhvcj5XYW1wYW5kZSwgRS48L2F1dGhv
cj48YXV0aG9yPkthdG8sIEMuIEQuPC9hdXRob3I+PGF1dGhvcj5BZ3d1LCBFLjwvYXV0aG9yPjxh
dXRob3I+QmF6aXJhLCBKLjwvYXV0aG9yPjwvYXV0aG9ycz48L2NvbnRyaWJ1dG9ycz48YXV0aC1h
ZGRyZXNzPkRlcGFydG1lbnQgb2YgTWljcm9iaW9sb2d5IGFuZCBJbW11bm9sb2d5LCBGYWN1bHR5
IG9mIEJpb21lZGljYWwgU2NpZW5jZXMsIEthbXBhbGEgSW50ZXJuYXRpb25hbCBVbml2ZXJzaXR5
LVdlc3Rlcm4gQ2FtcHVzLCBCdXNoZW55aSwgVWdhbmRhLiYjeEQ7RGVwYXJ0bWVudCBvZiBNaWNy
b2Jpb2xvZ3ksIEZhY3VsdHkgb2YgTGlmZSBTY2llbmNlcywgS2ViYmkgU3RhdGUgVW5pdmVyc2l0
eSBvZiBTY2llbmNlIGFuZCBUZWNobm9sb2d5IEFsaWVybywgS2ViYmkgU3RhdGUsIE5pZ2VyaWEu
JiN4RDtEZXBhcnRtZW50IG9mIE1pY3JvYmlvbG9neSBhbmQgSW1tdW5vbG9neSwgQ29sbGVnZSBv
ZiBIZWFsdGgsIE1lZGljaW5lIGFuZCBMaWZlIFNjaWVuY2VzLCBLaW5nIENlYXNvciBVbml2ZXJz
aXR5LCBLYW1wYWxhLCBVZ2FuZGEuJiN4RDtEZXBhcnRtZW50IG9mIEJpb2NoZW1pc3RyeSwgRmFj
dWx0eSBvZiBCaW9tZWRpY2FsIFNjaWVuY2VzLCBLYW1wYWxhIEludGVybmF0aW9uYWwgVW5pdmVy
c2l0eS1XZXN0ZXJuIENhbXB1cywgQnVzaGVueWksIFVnYW5kYS4mI3hEO0RlcGFydG1lbnQgb2Yg
SW1tdW5vbG9neSBhbmQgTW9sZWN1bGFyIEJpb2xvZ3ksIENvbGxlZ2Ugb2YgSGVhbHRoIFNjaWVu
Y2VzLCBNYWtlcmVyZSBVbml2ZXJzaXR5LCBLYW1wYWxhLCBVZ2FuZGEuJiN4RDtTY2hvb2wgb2Yg
QmlvLXNlY3VyaXR5LCBCaW90ZWNobmljYWwgYW5kIExhYm9yYXRvcnkgU2NpZW5jZXMsIENvbGxl
Z2Ugb2YgVmV0ZXJpbmFyeSBNZWRpY2luZSwgQW5pbWFsIFJlc291cmNlcyBhbmQgQmlvLXNlY3Vy
aXR5LCBNYWtlcmVyZSBVbml2ZXJzaXR5LCBLYW1wYWxhLCBVZ2FuZGEuJiN4RDtEZXBhcnRtZW50
IG9mIE1pY3JvYmlvbG9neSBhbmQgSW1tdW5vbG9neSwgRGl2aXNpb24gb2YgQmlvbWVkaWNhbCBT
Y2llbmNlcywgS2FiYWxlIFVuaXZlcnNpdHkgU2Nob29sIG9mIE1lZGljaW5lLCBLYWJhbGUsIFVn
YW5kYS4mI3hEO0RlcGFydG1lbnQgb2YgTWljcm9iaW9sb2d5LCBGYWN1bHR5IG9mIE1lZGljaW5l
LCBNYmFyYXJhIFVuaXZlcnNpdHkgb2YgU2NpZW5jZSBhbmQgVGVjaG5vbG9neSwgTWJhcmFyYSwg
VWdhbmRhLjwvYXV0aC1hZGRyZXNzPjx0aXRsZXM+PHRpdGxlPkZsdW9yb3F1aW5vbG9uZSByZXNp
c3RhbnQgYmFjdGVyaWFsIGlzb2xhdGVzIGZyb20gdGhlIHVyaW5hcnkgdHJhY3QgYW1vbmcgcGF0
aWVudHMgYXR0ZW5kaW5nIGhvc3BpdGFscyBpbiBCdXNoZW55aSBEaXN0cmljdCwgVWdhbmRhPC90
aXRsZT48c2Vjb25kYXJ5LXRpdGxlPlBhbiBBZnIgTWVkIEo8L3NlY29uZGFyeS10aXRsZT48L3Rp
dGxlcz48cGVyaW9kaWNhbD48ZnVsbC10aXRsZT5QYW4gQWZyIE1lZCBKPC9mdWxsLXRpdGxlPjwv
cGVyaW9kaWNhbD48cGFnZXM+NjA8L3BhZ2VzPjx2b2x1bWU+MzY8L3ZvbHVtZT48ZWRpdGlvbj4y
MDIwMDYwMjwvZWRpdGlvbj48a2V5d29yZHM+PGtleXdvcmQ+QW50aS1CYWN0ZXJpYWwgQWdlbnRz
LypwaGFybWFjb2xvZ3k8L2tleXdvcmQ+PGtleXdvcmQ+QmFjdGVyaWEvKmRydWcgZWZmZWN0cy9p
c29sYXRpb24gJmFtcDsgcHVyaWZpY2F0aW9uPC9rZXl3b3JkPjxrZXl3b3JkPkNyb3NzLVNlY3Rp
b25hbCBTdHVkaWVzPC9rZXl3b3JkPjxrZXl3b3JkPkRpc2sgRGlmZnVzaW9uIEFudGltaWNyb2Jp
YWwgVGVzdHM8L2tleXdvcmQ+PGtleXdvcmQ+RHJ1ZyBSZXNpc3RhbmNlLCBNdWx0aXBsZSwgQmFj
dGVyaWFsPC9rZXl3b3JkPjxrZXl3b3JkPkZlbWFsZTwva2V5d29yZD48a2V5d29yZD5GbHVvcm9x
dWlub2xvbmVzLypwaGFybWFjb2xvZ3k8L2tleXdvcmQ+PGtleXdvcmQ+SHVtYW5zPC9rZXl3b3Jk
PjxrZXl3b3JkPk1hbGU8L2tleXdvcmQ+PGtleXdvcmQ+VWdhbmRhPC9rZXl3b3JkPjxrZXl3b3Jk
PlVyaW5hcnkgVHJhY3QgSW5mZWN0aW9ucy9kcnVnIHRoZXJhcHkvKmVwaWRlbWlvbG9neS9taWNy
b2Jpb2xvZ3k8L2tleXdvcmQ+PGtleXdvcmQ+WW91bmcgQWR1bHQ8L2tleXdvcmQ+PGtleXdvcmQ+
QnVzaGVueWkgRGlzdHJpY3Q8L2tleXdvcmQ+PGtleXdvcmQ+Rmx1b3JvcXVpbm9sb25lPC9rZXl3
b3JkPjxrZXl3b3JkPnJlc2lzdGFudCBiYWN0ZXJpYTwva2V5d29yZD48a2V5d29yZD51cmluYXJ5
IHRyYWN0IGluZmVjdGlvbnM8L2tleXdvcmQ+PC9rZXl3b3Jkcz48ZGF0ZXM+PHllYXI+MjAyMDwv
eWVhcj48L2RhdGVzPjxpc2JuPjE5MzctODY4OCAoRWxlY3Ryb25pYyk8L2lzYm4+PGFjY2Vzc2lv
bi1udW0+MzI3MzM2MzA8L2FjY2Vzc2lvbi1udW0+PHVybHM+PHJlbGF0ZWQtdXJscz48dXJsPmh0
dHBzOi8vd3d3Lm5jYmkubmxtLm5paC5nb3YvcHVibWVkLzMyNzMzNjMwPC91cmw+PC9yZWxhdGVk
LXVybHM+PC91cmxzPjxjdXN0b20xPlRoZSBhdXRob3JzIGRlY2xhcmUgbm8gY29tcGV0aW5nIGlu
dGVyZXN0cy48L2N1c3RvbTE+PGN1c3RvbTI+UE1DNzM3MTQ0MzwvY3VzdG9tMj48ZWxlY3Ryb25p
Yy1yZXNvdXJjZS1udW0+MTAuMTE2MDQvcGFtai4yMDIwLjM2LjYwLjE4ODMy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PZG9raTwvQXV0aG9yPjxZZWFyPjIwMjA8L1llYXI+PFJl
Y051bT4yMzg8L1JlY051bT48RGlzcGxheVRleHQ+KDI0KTwvRGlzcGxheVRleHQ+PHJlY29yZD48
cmVjLW51bWJlcj4yMzg8L3JlYy1udW1iZXI+PGZvcmVpZ24ta2V5cz48a2V5IGFwcD0iRU4iIGRi
LWlkPSJzMmUwZXB4enAweHAyN2V4MnRpcGRwczB3dHAwcmR3NXh3eDkiIHRpbWVzdGFtcD0iMTc1
NTI1NjYxNyIgZ3VpZD0iMmE5MTM5ZDItNDA1Mi00ZjBkLThlZDItMjM5ZTIwODkwZDE0Ij4yMzg8
L2tleT48L2ZvcmVpZ24ta2V5cz48cmVmLXR5cGUgbmFtZT0iSm91cm5hbCBBcnRpY2xlIj4xNzwv
cmVmLXR5cGU+PGNvbnRyaWJ1dG9ycz48YXV0aG9ycz48YXV0aG9yPk9kb2tpLCBNLjwvYXV0aG9y
PjxhdXRob3I+QWxpZXJvLCBBLiBBLjwvYXV0aG9yPjxhdXRob3I+VGlieWFuZ3llLCBKLjwvYXV0
aG9yPjxhdXRob3I+TWFuaWdhLCBKLiBOLjwvYXV0aG9yPjxhdXRob3I+RWlsdSwgRS48L2F1dGhv
cj48YXV0aG9yPk50dWx1bWUsIEkuPC9hdXRob3I+PGF1dGhvcj5XYW1wYW5kZSwgRS48L2F1dGhv
cj48YXV0aG9yPkthdG8sIEMuIEQuPC9hdXRob3I+PGF1dGhvcj5BZ3d1LCBFLjwvYXV0aG9yPjxh
dXRob3I+QmF6aXJhLCBKLjwvYXV0aG9yPjwvYXV0aG9ycz48L2NvbnRyaWJ1dG9ycz48YXV0aC1h
ZGRyZXNzPkRlcGFydG1lbnQgb2YgTWljcm9iaW9sb2d5IGFuZCBJbW11bm9sb2d5LCBGYWN1bHR5
IG9mIEJpb21lZGljYWwgU2NpZW5jZXMsIEthbXBhbGEgSW50ZXJuYXRpb25hbCBVbml2ZXJzaXR5
LVdlc3Rlcm4gQ2FtcHVzLCBCdXNoZW55aSwgVWdhbmRhLiYjeEQ7RGVwYXJ0bWVudCBvZiBNaWNy
b2Jpb2xvZ3ksIEZhY3VsdHkgb2YgTGlmZSBTY2llbmNlcywgS2ViYmkgU3RhdGUgVW5pdmVyc2l0
eSBvZiBTY2llbmNlIGFuZCBUZWNobm9sb2d5IEFsaWVybywgS2ViYmkgU3RhdGUsIE5pZ2VyaWEu
JiN4RDtEZXBhcnRtZW50IG9mIE1pY3JvYmlvbG9neSBhbmQgSW1tdW5vbG9neSwgQ29sbGVnZSBv
ZiBIZWFsdGgsIE1lZGljaW5lIGFuZCBMaWZlIFNjaWVuY2VzLCBLaW5nIENlYXNvciBVbml2ZXJz
aXR5LCBLYW1wYWxhLCBVZ2FuZGEuJiN4RDtEZXBhcnRtZW50IG9mIEJpb2NoZW1pc3RyeSwgRmFj
dWx0eSBvZiBCaW9tZWRpY2FsIFNjaWVuY2VzLCBLYW1wYWxhIEludGVybmF0aW9uYWwgVW5pdmVy
c2l0eS1XZXN0ZXJuIENhbXB1cywgQnVzaGVueWksIFVnYW5kYS4mI3hEO0RlcGFydG1lbnQgb2Yg
SW1tdW5vbG9neSBhbmQgTW9sZWN1bGFyIEJpb2xvZ3ksIENvbGxlZ2Ugb2YgSGVhbHRoIFNjaWVu
Y2VzLCBNYWtlcmVyZSBVbml2ZXJzaXR5LCBLYW1wYWxhLCBVZ2FuZGEuJiN4RDtTY2hvb2wgb2Yg
QmlvLXNlY3VyaXR5LCBCaW90ZWNobmljYWwgYW5kIExhYm9yYXRvcnkgU2NpZW5jZXMsIENvbGxl
Z2Ugb2YgVmV0ZXJpbmFyeSBNZWRpY2luZSwgQW5pbWFsIFJlc291cmNlcyBhbmQgQmlvLXNlY3Vy
aXR5LCBNYWtlcmVyZSBVbml2ZXJzaXR5LCBLYW1wYWxhLCBVZ2FuZGEuJiN4RDtEZXBhcnRtZW50
IG9mIE1pY3JvYmlvbG9neSBhbmQgSW1tdW5vbG9neSwgRGl2aXNpb24gb2YgQmlvbWVkaWNhbCBT
Y2llbmNlcywgS2FiYWxlIFVuaXZlcnNpdHkgU2Nob29sIG9mIE1lZGljaW5lLCBLYWJhbGUsIFVn
YW5kYS4mI3hEO0RlcGFydG1lbnQgb2YgTWljcm9iaW9sb2d5LCBGYWN1bHR5IG9mIE1lZGljaW5l
LCBNYmFyYXJhIFVuaXZlcnNpdHkgb2YgU2NpZW5jZSBhbmQgVGVjaG5vbG9neSwgTWJhcmFyYSwg
VWdhbmRhLjwvYXV0aC1hZGRyZXNzPjx0aXRsZXM+PHRpdGxlPkZsdW9yb3F1aW5vbG9uZSByZXNp
c3RhbnQgYmFjdGVyaWFsIGlzb2xhdGVzIGZyb20gdGhlIHVyaW5hcnkgdHJhY3QgYW1vbmcgcGF0
aWVudHMgYXR0ZW5kaW5nIGhvc3BpdGFscyBpbiBCdXNoZW55aSBEaXN0cmljdCwgVWdhbmRhPC90
aXRsZT48c2Vjb25kYXJ5LXRpdGxlPlBhbiBBZnIgTWVkIEo8L3NlY29uZGFyeS10aXRsZT48L3Rp
dGxlcz48cGVyaW9kaWNhbD48ZnVsbC10aXRsZT5QYW4gQWZyIE1lZCBKPC9mdWxsLXRpdGxlPjwv
cGVyaW9kaWNhbD48cGFnZXM+NjA8L3BhZ2VzPjx2b2x1bWU+MzY8L3ZvbHVtZT48ZWRpdGlvbj4y
MDIwMDYwMjwvZWRpdGlvbj48a2V5d29yZHM+PGtleXdvcmQ+QW50aS1CYWN0ZXJpYWwgQWdlbnRz
LypwaGFybWFjb2xvZ3k8L2tleXdvcmQ+PGtleXdvcmQ+QmFjdGVyaWEvKmRydWcgZWZmZWN0cy9p
c29sYXRpb24gJmFtcDsgcHVyaWZpY2F0aW9uPC9rZXl3b3JkPjxrZXl3b3JkPkNyb3NzLVNlY3Rp
b25hbCBTdHVkaWVzPC9rZXl3b3JkPjxrZXl3b3JkPkRpc2sgRGlmZnVzaW9uIEFudGltaWNyb2Jp
YWwgVGVzdHM8L2tleXdvcmQ+PGtleXdvcmQ+RHJ1ZyBSZXNpc3RhbmNlLCBNdWx0aXBsZSwgQmFj
dGVyaWFsPC9rZXl3b3JkPjxrZXl3b3JkPkZlbWFsZTwva2V5d29yZD48a2V5d29yZD5GbHVvcm9x
dWlub2xvbmVzLypwaGFybWFjb2xvZ3k8L2tleXdvcmQ+PGtleXdvcmQ+SHVtYW5zPC9rZXl3b3Jk
PjxrZXl3b3JkPk1hbGU8L2tleXdvcmQ+PGtleXdvcmQ+VWdhbmRhPC9rZXl3b3JkPjxrZXl3b3Jk
PlVyaW5hcnkgVHJhY3QgSW5mZWN0aW9ucy9kcnVnIHRoZXJhcHkvKmVwaWRlbWlvbG9neS9taWNy
b2Jpb2xvZ3k8L2tleXdvcmQ+PGtleXdvcmQ+WW91bmcgQWR1bHQ8L2tleXdvcmQ+PGtleXdvcmQ+
QnVzaGVueWkgRGlzdHJpY3Q8L2tleXdvcmQ+PGtleXdvcmQ+Rmx1b3JvcXVpbm9sb25lPC9rZXl3
b3JkPjxrZXl3b3JkPnJlc2lzdGFudCBiYWN0ZXJpYTwva2V5d29yZD48a2V5d29yZD51cmluYXJ5
IHRyYWN0IGluZmVjdGlvbnM8L2tleXdvcmQ+PC9rZXl3b3Jkcz48ZGF0ZXM+PHllYXI+MjAyMDwv
eWVhcj48L2RhdGVzPjxpc2JuPjE5MzctODY4OCAoRWxlY3Ryb25pYyk8L2lzYm4+PGFjY2Vzc2lv
bi1udW0+MzI3MzM2MzA8L2FjY2Vzc2lvbi1udW0+PHVybHM+PHJlbGF0ZWQtdXJscz48dXJsPmh0
dHBzOi8vd3d3Lm5jYmkubmxtLm5paC5nb3YvcHVibWVkLzMyNzMzNjMwPC91cmw+PC9yZWxhdGVk
LXVybHM+PC91cmxzPjxjdXN0b20xPlRoZSBhdXRob3JzIGRlY2xhcmUgbm8gY29tcGV0aW5nIGlu
dGVyZXN0cy48L2N1c3RvbTE+PGN1c3RvbTI+UE1DNzM3MTQ0MzwvY3VzdG9tMj48ZWxlY3Ryb25p
Yy1yZXNvdXJjZS1udW0+MTAuMTE2MDQvcGFtai4yMDIwLjM2LjYwLjE4ODMy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(24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BBADE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C80AF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gand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418F97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 xml:space="preserve">Cross-sectional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2E81C6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Hospi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3574AD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C9F254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2666C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T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FF1E9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rine</w:t>
            </w:r>
          </w:p>
        </w:tc>
      </w:tr>
      <w:tr w:rsidR="00FB1D3C" w:rsidRPr="00F352B2" w14:paraId="66FDF990" w14:textId="77777777" w:rsidTr="00F4306D">
        <w:trPr>
          <w:trHeight w:val="20"/>
        </w:trPr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AF8806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022266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Zilberberg et al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aaWxiZXJiZXJnPC9BdXRob3I+PFllYXI+MjAyMDwvWWVh
cj48UmVjTnVtPjI0NTwvUmVjTnVtPjxEaXNwbGF5VGV4dD4oMjUpPC9EaXNwbGF5VGV4dD48cmVj
b3JkPjxyZWMtbnVtYmVyPjI0NTwvcmVjLW51bWJlcj48Zm9yZWlnbi1rZXlzPjxrZXkgYXBwPSJF
TiIgZGItaWQ9InMyZTBlcHh6cDB4cDI3ZXgydGlwZHBzMHd0cDByZHc1eHd4OSIgdGltZXN0YW1w
PSIxNzU1MjU3MTk4IiBndWlkPSI2OTUwMzg5My0wMmZlLTQ1YTgtYTgwNi02ZDJkOTJmMTcxYjgi
PjI0NTwva2V5PjwvZm9yZWlnbi1rZXlzPjxyZWYtdHlwZSBuYW1lPSJKb3VybmFsIEFydGljbGUi
PjE3PC9yZWYtdHlwZT48Y29udHJpYnV0b3JzPjxhdXRob3JzPjxhdXRob3I+WmlsYmVyYmVyZywg
TS4gRC48L2F1dGhvcj48YXV0aG9yPk5hdGhhbnNvbiwgQi4gSC48L2F1dGhvcj48YXV0aG9yPlN1
bGhhbSwgSy48L2F1dGhvcj48YXV0aG9yPlNob3JyLCBBLiBGLjwvYXV0aG9yPjwvYXV0aG9ycz48
L2NvbnRyaWJ1dG9ycz48YXV0aC1hZGRyZXNzPkV2aU1lZCBSZXNlYXJjaCBHcm91cCwgTExDLCBH
b3NoZW4sIE1hc3NhY2h1c2V0dHMsIFVTQSBldmltZWRncm91cEBnbWFpbC5jb20uJiN4RDtPcHRp
U3RhdGltLCBMTEMsIExvbmdtZWFkb3csIE1hc3NhY2h1c2V0dHMsIFVTQS4mI3hEO1NwZXJvIFRo
ZXJhcGV1dGljcywgQ2FtYnJpZGdlLCBNYXNzYWNodXNldHRzLCBVU0EuJiN4RDtXYXNoaW5ndG9u
IEhvc3BpdGFsIENlbnRlciwgV2FzaGluZ3RvbiwgREMsIFVTQS48L2F1dGgtYWRkcmVzcz48dGl0
bGVzPjx0aXRsZT5BbnRpbWljcm9iaWFsIFN1c2NlcHRpYmlsaXR5IGFuZCBDcm9zcy1SZXNpc3Rh
bmNlIFBhdHRlcm5zIGFtb25nIENvbW1vbiBDb21wbGljYXRlZCBVcmluYXJ5IFRyYWN0IEluZmVj
dGlvbnMgaW4gVS5TLiBIb3NwaXRhbHMsIDIwMTMgdG8gMjAxODwvdGl0bGU+PHNlY29uZGFyeS10
aXRsZT5BbnRpbWljcm9iIEFnZW50cyBDaGVtb3RoZXI8L3NlY29uZGFyeS10aXRsZT48L3RpdGxl
cz48cGVyaW9kaWNhbD48ZnVsbC10aXRsZT5BbnRpbWljcm9iIEFnZW50cyBDaGVtb3RoZXI8L2Z1
bGwtdGl0bGU+PC9wZXJpb2RpY2FsPjx2b2x1bWU+NjQ8L3ZvbHVtZT48bnVtYmVyPjg8L251bWJl
cj48ZWRpdGlvbj4yMDIwMDcyMjwvZWRpdGlvbj48a2V5d29yZHM+PGtleXdvcmQ+QWR1bHQ8L2tl
eXdvcmQ+PGtleXdvcmQ+QW50aS1CYWN0ZXJpYWwgQWdlbnRzL3BoYXJtYWNvbG9neS90aGVyYXBl
dXRpYyB1c2U8L2tleXdvcmQ+PGtleXdvcmQ+KkFudGktSW5mZWN0aXZlIEFnZW50czwva2V5d29y
ZD48a2V5d29yZD5EcnVnIFJlc2lzdGFuY2UsIEJhY3RlcmlhbDwva2V5d29yZD48a2V5d29yZD5F
c2NoZXJpY2hpYSBjb2xpPC9rZXl3b3JkPjxrZXl3b3JkPkhvc3BpdGFsczwva2V5d29yZD48a2V5
d29yZD5IdW1hbnM8L2tleXdvcmQ+PGtleXdvcmQ+TWljcm9iaWFsIFNlbnNpdGl2aXR5IFRlc3Rz
PC9rZXl3b3JkPjxrZXl3b3JkPlJldHJvc3BlY3RpdmUgU3R1ZGllczwva2V5d29yZD48a2V5d29y
ZD4qVXJpbmFyeSBUcmFjdCBJbmZlY3Rpb25zL2RydWcgdGhlcmFweS9lcGlkZW1pb2xvZ3k8L2tl
eXdvcmQ+PGtleXdvcmQ+YW50aW1pY3JvYmlhbCByZXNpc3RhbmNlPC9rZXl3b3JkPjxrZXl3b3Jk
PmNvbXBsaWNhdGVkIFVUSTwva2V5d29yZD48a2V5d29yZD5jcm9zcy1yZXNpc3RhbmNlPC9rZXl3
b3JkPjxrZXl3b3JkPmhvc3BpdGFsaXphdGlvbjwva2V5d29yZD48L2tleXdvcmRzPjxkYXRlcz48
eWVhcj4yMDIwPC95ZWFyPjxwdWItZGF0ZXM+PGRhdGU+SnVsIDIyPC9kYXRlPjwvcHViLWRhdGVz
PjwvZGF0ZXM+PGlzYm4+MTA5OC02NTk2IChFbGVjdHJvbmljKSYjeEQ7MDA2Ni00ODA0IChQcmlu
dCkmI3hEOzAwNjYtNDgwNCAoTGlua2luZyk8L2lzYm4+PGFjY2Vzc2lvbi1udW0+MzI0MjM5NTM8
L2FjY2Vzc2lvbi1udW0+PHVybHM+PHJlbGF0ZWQtdXJscz48dXJsPmh0dHBzOi8vd3d3Lm5jYmku
bmxtLm5paC5nb3YvcHVibWVkLzMyNDIzOTUzPC91cmw+PC9yZWxhdGVkLXVybHM+PC91cmxzPjxj
dXN0b20yPlBNQzc1MjY4NDg8L2N1c3RvbTI+PGVsZWN0cm9uaWMtcmVzb3VyY2UtbnVtPjEwLjEx
MjgvQUFDLjAwMzQ2LTIw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aaWxiZXJiZXJnPC9BdXRob3I+PFllYXI+MjAyMDwvWWVh
cj48UmVjTnVtPjI0NTwvUmVjTnVtPjxEaXNwbGF5VGV4dD4oMjUpPC9EaXNwbGF5VGV4dD48cmVj
b3JkPjxyZWMtbnVtYmVyPjI0NTwvcmVjLW51bWJlcj48Zm9yZWlnbi1rZXlzPjxrZXkgYXBwPSJF
TiIgZGItaWQ9InMyZTBlcHh6cDB4cDI3ZXgydGlwZHBzMHd0cDByZHc1eHd4OSIgdGltZXN0YW1w
PSIxNzU1MjU3MTk4IiBndWlkPSI2OTUwMzg5My0wMmZlLTQ1YTgtYTgwNi02ZDJkOTJmMTcxYjgi
PjI0NTwva2V5PjwvZm9yZWlnbi1rZXlzPjxyZWYtdHlwZSBuYW1lPSJKb3VybmFsIEFydGljbGUi
PjE3PC9yZWYtdHlwZT48Y29udHJpYnV0b3JzPjxhdXRob3JzPjxhdXRob3I+WmlsYmVyYmVyZywg
TS4gRC48L2F1dGhvcj48YXV0aG9yPk5hdGhhbnNvbiwgQi4gSC48L2F1dGhvcj48YXV0aG9yPlN1
bGhhbSwgSy48L2F1dGhvcj48YXV0aG9yPlNob3JyLCBBLiBGLjwvYXV0aG9yPjwvYXV0aG9ycz48
L2NvbnRyaWJ1dG9ycz48YXV0aC1hZGRyZXNzPkV2aU1lZCBSZXNlYXJjaCBHcm91cCwgTExDLCBH
b3NoZW4sIE1hc3NhY2h1c2V0dHMsIFVTQSBldmltZWRncm91cEBnbWFpbC5jb20uJiN4RDtPcHRp
U3RhdGltLCBMTEMsIExvbmdtZWFkb3csIE1hc3NhY2h1c2V0dHMsIFVTQS4mI3hEO1NwZXJvIFRo
ZXJhcGV1dGljcywgQ2FtYnJpZGdlLCBNYXNzYWNodXNldHRzLCBVU0EuJiN4RDtXYXNoaW5ndG9u
IEhvc3BpdGFsIENlbnRlciwgV2FzaGluZ3RvbiwgREMsIFVTQS48L2F1dGgtYWRkcmVzcz48dGl0
bGVzPjx0aXRsZT5BbnRpbWljcm9iaWFsIFN1c2NlcHRpYmlsaXR5IGFuZCBDcm9zcy1SZXNpc3Rh
bmNlIFBhdHRlcm5zIGFtb25nIENvbW1vbiBDb21wbGljYXRlZCBVcmluYXJ5IFRyYWN0IEluZmVj
dGlvbnMgaW4gVS5TLiBIb3NwaXRhbHMsIDIwMTMgdG8gMjAxODwvdGl0bGU+PHNlY29uZGFyeS10
aXRsZT5BbnRpbWljcm9iIEFnZW50cyBDaGVtb3RoZXI8L3NlY29uZGFyeS10aXRsZT48L3RpdGxl
cz48cGVyaW9kaWNhbD48ZnVsbC10aXRsZT5BbnRpbWljcm9iIEFnZW50cyBDaGVtb3RoZXI8L2Z1
bGwtdGl0bGU+PC9wZXJpb2RpY2FsPjx2b2x1bWU+NjQ8L3ZvbHVtZT48bnVtYmVyPjg8L251bWJl
cj48ZWRpdGlvbj4yMDIwMDcyMjwvZWRpdGlvbj48a2V5d29yZHM+PGtleXdvcmQ+QWR1bHQ8L2tl
eXdvcmQ+PGtleXdvcmQ+QW50aS1CYWN0ZXJpYWwgQWdlbnRzL3BoYXJtYWNvbG9neS90aGVyYXBl
dXRpYyB1c2U8L2tleXdvcmQ+PGtleXdvcmQ+KkFudGktSW5mZWN0aXZlIEFnZW50czwva2V5d29y
ZD48a2V5d29yZD5EcnVnIFJlc2lzdGFuY2UsIEJhY3RlcmlhbDwva2V5d29yZD48a2V5d29yZD5F
c2NoZXJpY2hpYSBjb2xpPC9rZXl3b3JkPjxrZXl3b3JkPkhvc3BpdGFsczwva2V5d29yZD48a2V5
d29yZD5IdW1hbnM8L2tleXdvcmQ+PGtleXdvcmQ+TWljcm9iaWFsIFNlbnNpdGl2aXR5IFRlc3Rz
PC9rZXl3b3JkPjxrZXl3b3JkPlJldHJvc3BlY3RpdmUgU3R1ZGllczwva2V5d29yZD48a2V5d29y
ZD4qVXJpbmFyeSBUcmFjdCBJbmZlY3Rpb25zL2RydWcgdGhlcmFweS9lcGlkZW1pb2xvZ3k8L2tl
eXdvcmQ+PGtleXdvcmQ+YW50aW1pY3JvYmlhbCByZXNpc3RhbmNlPC9rZXl3b3JkPjxrZXl3b3Jk
PmNvbXBsaWNhdGVkIFVUSTwva2V5d29yZD48a2V5d29yZD5jcm9zcy1yZXNpc3RhbmNlPC9rZXl3
b3JkPjxrZXl3b3JkPmhvc3BpdGFsaXphdGlvbjwva2V5d29yZD48L2tleXdvcmRzPjxkYXRlcz48
eWVhcj4yMDIwPC95ZWFyPjxwdWItZGF0ZXM+PGRhdGU+SnVsIDIyPC9kYXRlPjwvcHViLWRhdGVz
PjwvZGF0ZXM+PGlzYm4+MTA5OC02NTk2IChFbGVjdHJvbmljKSYjeEQ7MDA2Ni00ODA0IChQcmlu
dCkmI3hEOzAwNjYtNDgwNCAoTGlua2luZyk8L2lzYm4+PGFjY2Vzc2lvbi1udW0+MzI0MjM5NTM8
L2FjY2Vzc2lvbi1udW0+PHVybHM+PHJlbGF0ZWQtdXJscz48dXJsPmh0dHBzOi8vd3d3Lm5jYmku
bmxtLm5paC5nb3YvcHVibWVkLzMyNDIzOTUzPC91cmw+PC9yZWxhdGVkLXVybHM+PC91cmxzPjxj
dXN0b20yPlBNQzc1MjY4NDg8L2N1c3RvbTI+PGVsZWN0cm9uaWMtcmVzb3VyY2UtbnVtPjEwLjEx
MjgvQUFDLjAwMzQ2LTIw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(25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EE8330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2BA412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424C5C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784F25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Hospi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8123AC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3,3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42402C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A4A4CA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T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5293D3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NA</w:t>
            </w:r>
          </w:p>
        </w:tc>
      </w:tr>
      <w:tr w:rsidR="00FB1D3C" w:rsidRPr="00F352B2" w14:paraId="393BDC36" w14:textId="77777777" w:rsidTr="00F4306D">
        <w:trPr>
          <w:trHeight w:val="20"/>
        </w:trPr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5C0971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E2FEC1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Jouhar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 xml:space="preserve"> et al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Kb3VoYXI8L0F1dGhvcj48WWVhcj4yMDIwPC9ZZWFyPjxS
ZWNOdW0+MjU2PC9SZWNOdW0+PERpc3BsYXlUZXh0PigyNik8L0Rpc3BsYXlUZXh0PjxyZWNvcmQ+
PHJlYy1udW1iZXI+MjU2PC9yZWMtbnVtYmVyPjxmb3JlaWduLWtleXM+PGtleSBhcHA9IkVOIiBk
Yi1pZD0iczJlMGVweHpwMHhwMjdleDJ0aXBkcHMwd3RwMHJkdzV4d3g5IiB0aW1lc3RhbXA9IjE3
NTUyNTc4OTIiIGd1aWQ9ImFlYTVjYWJjLTUxYmItNDg0NC04ZDVjLTI3NTUxMTRkOTU3ZiI+MjU2
PC9rZXk+PC9mb3JlaWduLWtleXM+PHJlZi10eXBlIG5hbWU9IkpvdXJuYWwgQXJ0aWNsZSI+MTc8
L3JlZi10eXBlPjxjb250cmlidXRvcnM+PGF1dGhvcnM+PGF1dGhvcj5Kb3VoYXIsIEwuPC9hdXRo
b3I+PGF1dGhvcj5KYWFmYXIsIFIuIEYuPC9hdXRob3I+PGF1dGhvcj5OYXNyZWRkaW5lLCBSLjwv
YXV0aG9yPjxhdXRob3I+SXRhbmksIE8uPC9hdXRob3I+PGF1dGhvcj5IYWRkYWQsIEYuPC9hdXRo
b3I+PGF1dGhvcj5SaXprLCBOLjwvYXV0aG9yPjxhdXRob3I+SG9iYWxsYWgsIEouIEouPC9hdXRo
b3I+PC9hdXRob3JzPjwvY29udHJpYnV0b3JzPjxhdXRoLWFkZHJlc3M+RGVwYXJ0bWVudCBvZiBT
dXJnZXJ5LCBEaXZpc2lvbiBvZiBWYXNjdWxhciBTdXJnZXJ5LCBBbWVyaWNhbiBVbml2ZXJzaXR5
IG9mIEJlaXJ1dCwgQmVpcnV0LCBMZWJhbm9uLiYjeEQ7RGVwYXJ0bWVudCBvZiBJbnRlcm5hbCBN
ZWRpY2luZSwgRGl2aXNpb24gb2YgSW5mZWN0aW91cyBEaXNlYXNlcywgQW1lcmljYW4gVW5pdmVy
c2l0eSBvZiBCZWlydXQgTWVkaWNhbCBDZW50ZXIsIEJlaXJ1dCwgTGViYW5vbi48L2F1dGgtYWRk
cmVzcz48dGl0bGVzPjx0aXRsZT5NaWNyb2Jpb2xvZ2ljYWwgcHJvZmlsZSBhbmQgYW50aW1pY3Jv
YmlhbCByZXNpc3RhbmNlIGFtb25nIGRpYWJldGljIGZvb3QgaW5mZWN0aW9ucyBpbiBMZWJhbm9u
PC90aXRsZT48c2Vjb25kYXJ5LXRpdGxlPkludCBXb3VuZCBKPC9zZWNvbmRhcnktdGl0bGU+PC90
aXRsZXM+PHBlcmlvZGljYWw+PGZ1bGwtdGl0bGU+SW50IFdvdW5kIEo8L2Z1bGwtdGl0bGU+PC9w
ZXJpb2RpY2FsPjxwYWdlcz4xNzY0LTE3NzM8L3BhZ2VzPjx2b2x1bWU+MTc8L3ZvbHVtZT48bnVt
YmVyPjY8L251bWJlcj48ZWRpdGlvbj4yMDIwMDgxMTwvZWRpdGlvbj48a2V5d29yZHM+PGtleXdv
cmQ+QW50aS1CYWN0ZXJpYWwgQWdlbnRzL3BoYXJtYWNvbG9neS90aGVyYXBldXRpYyB1c2U8L2tl
eXdvcmQ+PGtleXdvcmQ+KkRpYWJldGVzIE1lbGxpdHVzL2RydWcgdGhlcmFweTwva2V5d29yZD48
a2V5d29yZD4qRGlhYmV0aWMgRm9vdC9kcnVnIHRoZXJhcHkvZXBpZGVtaW9sb2d5PC9rZXl3b3Jk
PjxrZXl3b3JkPkRydWcgUmVzaXN0YW5jZSwgQmFjdGVyaWFsPC9rZXl3b3JkPjxrZXl3b3JkPkh1
bWFuczwva2V5d29yZD48a2V5d29yZD5MZWJhbm9uL2VwaWRlbWlvbG9neTwva2V5d29yZD48a2V5
d29yZD5NaWNyb2JpYWwgU2Vuc2l0aXZpdHkgVGVzdHM8L2tleXdvcmQ+PGtleXdvcmQ+TGViYW5v
bjwva2V5d29yZD48a2V5d29yZD5iYWN0ZXJpb2xvZ3k8L2tleXdvcmQ+PGtleXdvcmQ+ZGlhYmV0
aWMgZm9vdCBpbmZlY3Rpb25zPC9rZXl3b3JkPjxrZXl3b3JkPmRpYWJldGljIGZvb3QgdWxjZXJz
PC9rZXl3b3JkPjxrZXl3b3JkPnJlc2lzdGFuY2U8L2tleXdvcmQ+PC9rZXl3b3Jkcz48ZGF0ZXM+
PHllYXI+MjAyMDwveWVhcj48cHViLWRhdGVzPjxkYXRlPkRlYzwvZGF0ZT48L3B1Yi1kYXRlcz48
L2RhdGVzPjxpc2JuPjE3NDItNDgxWCAoRWxlY3Ryb25pYykmI3hEOzE3NDItNDgwMSAoUHJpbnQp
JiN4RDsxNzQyLTQ4MDEgKExpbmtpbmcpPC9pc2JuPjxhY2Nlc3Npb24tbnVtPjMyNzc5MzU1PC9h
Y2Nlc3Npb24tbnVtPjx1cmxzPjxyZWxhdGVkLXVybHM+PHVybD5odHRwczovL3d3dy5uY2JpLm5s
bS5uaWguZ292L3B1Ym1lZC8zMjc3OTM1NTwvdXJsPjwvcmVsYXRlZC11cmxzPjwvdXJscz48Y3Vz
dG9tMj5QTUM3OTQ5NDA1PC9jdXN0b20yPjxlbGVjdHJvbmljLXJlc291cmNlLW51bT4xMC4xMTEx
L2l3ai4xMzQ2NT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Kb3VoYXI8L0F1dGhvcj48WWVhcj4yMDIwPC9ZZWFyPjxS
ZWNOdW0+MjU2PC9SZWNOdW0+PERpc3BsYXlUZXh0PigyNik8L0Rpc3BsYXlUZXh0PjxyZWNvcmQ+
PHJlYy1udW1iZXI+MjU2PC9yZWMtbnVtYmVyPjxmb3JlaWduLWtleXM+PGtleSBhcHA9IkVOIiBk
Yi1pZD0iczJlMGVweHpwMHhwMjdleDJ0aXBkcHMwd3RwMHJkdzV4d3g5IiB0aW1lc3RhbXA9IjE3
NTUyNTc4OTIiIGd1aWQ9ImFlYTVjYWJjLTUxYmItNDg0NC04ZDVjLTI3NTUxMTRkOTU3ZiI+MjU2
PC9rZXk+PC9mb3JlaWduLWtleXM+PHJlZi10eXBlIG5hbWU9IkpvdXJuYWwgQXJ0aWNsZSI+MTc8
L3JlZi10eXBlPjxjb250cmlidXRvcnM+PGF1dGhvcnM+PGF1dGhvcj5Kb3VoYXIsIEwuPC9hdXRo
b3I+PGF1dGhvcj5KYWFmYXIsIFIuIEYuPC9hdXRob3I+PGF1dGhvcj5OYXNyZWRkaW5lLCBSLjwv
YXV0aG9yPjxhdXRob3I+SXRhbmksIE8uPC9hdXRob3I+PGF1dGhvcj5IYWRkYWQsIEYuPC9hdXRo
b3I+PGF1dGhvcj5SaXprLCBOLjwvYXV0aG9yPjxhdXRob3I+SG9iYWxsYWgsIEouIEouPC9hdXRo
b3I+PC9hdXRob3JzPjwvY29udHJpYnV0b3JzPjxhdXRoLWFkZHJlc3M+RGVwYXJ0bWVudCBvZiBT
dXJnZXJ5LCBEaXZpc2lvbiBvZiBWYXNjdWxhciBTdXJnZXJ5LCBBbWVyaWNhbiBVbml2ZXJzaXR5
IG9mIEJlaXJ1dCwgQmVpcnV0LCBMZWJhbm9uLiYjeEQ7RGVwYXJ0bWVudCBvZiBJbnRlcm5hbCBN
ZWRpY2luZSwgRGl2aXNpb24gb2YgSW5mZWN0aW91cyBEaXNlYXNlcywgQW1lcmljYW4gVW5pdmVy
c2l0eSBvZiBCZWlydXQgTWVkaWNhbCBDZW50ZXIsIEJlaXJ1dCwgTGViYW5vbi48L2F1dGgtYWRk
cmVzcz48dGl0bGVzPjx0aXRsZT5NaWNyb2Jpb2xvZ2ljYWwgcHJvZmlsZSBhbmQgYW50aW1pY3Jv
YmlhbCByZXNpc3RhbmNlIGFtb25nIGRpYWJldGljIGZvb3QgaW5mZWN0aW9ucyBpbiBMZWJhbm9u
PC90aXRsZT48c2Vjb25kYXJ5LXRpdGxlPkludCBXb3VuZCBKPC9zZWNvbmRhcnktdGl0bGU+PC90
aXRsZXM+PHBlcmlvZGljYWw+PGZ1bGwtdGl0bGU+SW50IFdvdW5kIEo8L2Z1bGwtdGl0bGU+PC9w
ZXJpb2RpY2FsPjxwYWdlcz4xNzY0LTE3NzM8L3BhZ2VzPjx2b2x1bWU+MTc8L3ZvbHVtZT48bnVt
YmVyPjY8L251bWJlcj48ZWRpdGlvbj4yMDIwMDgxMTwvZWRpdGlvbj48a2V5d29yZHM+PGtleXdv
cmQ+QW50aS1CYWN0ZXJpYWwgQWdlbnRzL3BoYXJtYWNvbG9neS90aGVyYXBldXRpYyB1c2U8L2tl
eXdvcmQ+PGtleXdvcmQ+KkRpYWJldGVzIE1lbGxpdHVzL2RydWcgdGhlcmFweTwva2V5d29yZD48
a2V5d29yZD4qRGlhYmV0aWMgRm9vdC9kcnVnIHRoZXJhcHkvZXBpZGVtaW9sb2d5PC9rZXl3b3Jk
PjxrZXl3b3JkPkRydWcgUmVzaXN0YW5jZSwgQmFjdGVyaWFsPC9rZXl3b3JkPjxrZXl3b3JkPkh1
bWFuczwva2V5d29yZD48a2V5d29yZD5MZWJhbm9uL2VwaWRlbWlvbG9neTwva2V5d29yZD48a2V5
d29yZD5NaWNyb2JpYWwgU2Vuc2l0aXZpdHkgVGVzdHM8L2tleXdvcmQ+PGtleXdvcmQ+TGViYW5v
bjwva2V5d29yZD48a2V5d29yZD5iYWN0ZXJpb2xvZ3k8L2tleXdvcmQ+PGtleXdvcmQ+ZGlhYmV0
aWMgZm9vdCBpbmZlY3Rpb25zPC9rZXl3b3JkPjxrZXl3b3JkPmRpYWJldGljIGZvb3QgdWxjZXJz
PC9rZXl3b3JkPjxrZXl3b3JkPnJlc2lzdGFuY2U8L2tleXdvcmQ+PC9rZXl3b3Jkcz48ZGF0ZXM+
PHllYXI+MjAyMDwveWVhcj48cHViLWRhdGVzPjxkYXRlPkRlYzwvZGF0ZT48L3B1Yi1kYXRlcz48
L2RhdGVzPjxpc2JuPjE3NDItNDgxWCAoRWxlY3Ryb25pYykmI3hEOzE3NDItNDgwMSAoUHJpbnQp
JiN4RDsxNzQyLTQ4MDEgKExpbmtpbmcpPC9pc2JuPjxhY2Nlc3Npb24tbnVtPjMyNzc5MzU1PC9h
Y2Nlc3Npb24tbnVtPjx1cmxzPjxyZWxhdGVkLXVybHM+PHVybD5odHRwczovL3d3dy5uY2JpLm5s
bS5uaWguZ292L3B1Ym1lZC8zMjc3OTM1NTwvdXJsPjwvcmVsYXRlZC11cmxzPjwvdXJscz48Y3Vz
dG9tMj5QTUM3OTQ5NDA1PC9jdXN0b20yPjxlbGVjdHJvbmljLXJlc291cmNlLW51bT4xMC4xMTEx
L2l3ai4xMzQ2NT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(26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540FA0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E83AF9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Leban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2B5817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Retrospec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DF714D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Medical cent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0A760F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3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5FE42E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66.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C1A489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Diabetic Foot Ulc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D1DDEF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tissue culture</w:t>
            </w:r>
          </w:p>
        </w:tc>
      </w:tr>
      <w:tr w:rsidR="00FB1D3C" w:rsidRPr="00F352B2" w14:paraId="164D5C9E" w14:textId="77777777" w:rsidTr="00F4306D">
        <w:trPr>
          <w:trHeight w:val="20"/>
        </w:trPr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BDAE9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5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89E792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Ruh et al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SdWg8L0F1dGhvcj48WWVhcj4yMDE5PC9ZZWFyPjxSZWNO
dW0+MjM5PC9SZWNOdW0+PERpc3BsYXlUZXh0PigyNyk8L0Rpc3BsYXlUZXh0PjxyZWNvcmQ+PHJl
Yy1udW1iZXI+MjM5PC9yZWMtbnVtYmVyPjxmb3JlaWduLWtleXM+PGtleSBhcHA9IkVOIiBkYi1p
ZD0iczJlMGVweHpwMHhwMjdleDJ0aXBkcHMwd3RwMHJkdzV4d3g5IiB0aW1lc3RhbXA9IjE3NTUy
NTY2NjMiIGd1aWQ9IjNlMWY3MDRiLWNjNjUtNGY5NC04NTNkLTNhNWNiYWI5OGU1NSI+MjM5PC9r
ZXk+PC9mb3JlaWduLWtleXM+PHJlZi10eXBlIG5hbWU9IkpvdXJuYWwgQXJ0aWNsZSI+MTc8L3Jl
Zi10eXBlPjxjb250cmlidXRvcnM+PGF1dGhvcnM+PGF1dGhvcj5SdWgsIEUuPC9hdXRob3I+PGF1
dGhvcj5aYWtrYSwgSi48L2F1dGhvcj48YXV0aG9yPkhvdGksIEsuPC9hdXRob3I+PGF1dGhvcj5G
ZWtyYXQsIEEuPC9hdXRob3I+PGF1dGhvcj5HdWxlciwgRS48L2F1dGhvcj48YXV0aG9yPkdhemks
IFUuPC9hdXRob3I+PGF1dGhvcj5FcmRvZ211cywgWi48L2F1dGhvcj48YXV0aG9yPlN1ZXIsIEsu
PC9hdXRob3I+PC9hdXRob3JzPjwvY29udHJpYnV0b3JzPjxhdXRoLWFkZHJlc3M+MURlcGFydG1l
bnQgb2YgTWVkaWNhbCBNaWNyb2Jpb2xvZ3kgYW5kIENsaW5pY2FsIE1pY3JvYmlvbG9neSwgRmFj
dWx0eSBvZiBNZWRpY2luZSwgTmVhciBFYXN0IFVuaXZlcnNpdHksIE5pY29zaWEsIE5vcnRoZXJu
IEN5cHJ1cy4mI3hEO0RlcGFydG1lbnQgb2YgSW5mZWN0aW91cyBEaXNlYXNlcywgRHIuIEJ1cmhh
biBOYWxiYW50b2dsdSBTdGF0ZSBIb3NwaXRhbCwgTmljb3NpYSwgTm9ydGhlcm4gQ3lwcnVzLiYj
eEQ7M0RlcGFydG1lbnQgb2YgQ2xpbmljYWwgTWljcm9iaW9sb2d5IGFuZCBJbmZlY3Rpb3VzIERp
c2Vhc2VzLCBGYWN1bHR5IG9mIE1lZGljaW5lLCBOZWFyIEVhc3QgVW5pdmVyc2l0eSwgTmljb3Np
YSwgTm9ydGhlcm4gQ3lwcnVzLjwvYXV0aC1hZGRyZXNzPjx0aXRsZXM+PHRpdGxlPkV4dGVuZGVk
LXNwZWN0cnVtIGJldGEtbGFjdGFtYXNlLCBwbGFzbWlkLW1lZGlhdGVkIEFtcEMgYmV0YS1sYWN0
YW1hc2UsIGZsdW9yb3F1aW5vbG9uZSByZXNpc3RhbmNlLCBhbmQgZGVjcmVhc2VkIHN1c2NlcHRp
YmlsaXR5IHRvIGNhcmJhcGVuZW1zIGluIEVudGVyb2JhY3RlcmlhY2VhZTogZmVjYWwgY2Fycmlh
Z2UgcmF0ZXMgYW5kIGFzc29jaWF0ZWQgcmlzayBmYWN0b3JzIGluIHRoZSBjb21tdW5pdHkgb2Yg
Tm9ydGhlcm4gQ3lwcnVzPC90aXRsZT48c2Vjb25kYXJ5LXRpdGxlPkFudGltaWNyb2IgUmVzaXN0
IEluZmVjdCBDb250cm9sPC9zZWNvbmRhcnktdGl0bGU+PC90aXRsZXM+PHBlcmlvZGljYWw+PGZ1
bGwtdGl0bGU+QW50aW1pY3JvYiBSZXNpc3QgSW5mZWN0IENvbnRyb2w8L2Z1bGwtdGl0bGU+PC9w
ZXJpb2RpY2FsPjxwYWdlcz45ODwvcGFnZXM+PHZvbHVtZT44PC92b2x1bWU+PGVkaXRpb24+MjAx
OTA2MTA8L2VkaXRpb24+PGtleXdvcmRzPjxrZXl3b3JkPkFkdWx0PC9rZXl3b3JkPjxrZXl3b3Jk
PkFnZWQ8L2tleXdvcmQ+PGtleXdvcmQ+QmFjdGVyaWFsIFByb3RlaW5zLypnZW5ldGljczwva2V5
d29yZD48a2V5d29yZD5DYXJiYXBlbmVtcy8qcGhhcm1hY29sb2d5PC9rZXl3b3JkPjxrZXl3b3Jk
PkN5cHJ1czwva2V5d29yZD48a2V5d29yZD4qRHJ1ZyBSZXNpc3RhbmNlLCBNdWx0aXBsZSwgQmFj
dGVyaWFsPC9rZXl3b3JkPjxrZXl3b3JkPkVudGVyb2JhY3RlcmlhY2VhZS8qY2xhc3NpZmljYXRp
b24vZHJ1ZyBlZmZlY3RzL2dlbmV0aWNzPC9rZXl3b3JkPjxrZXl3b3JkPkZlY2VzLyptaWNyb2Jp
b2xvZ3k8L2tleXdvcmQ+PGtleXdvcmQ+RmVtYWxlPC9rZXl3b3JkPjxrZXl3b3JkPkZsdW9yb3F1
aW5vbG9uZXMvKnBoYXJtYWNvbG9neTwva2V5d29yZD48a2V5d29yZD5HYXN0cm9pbnRlc3RpbmFs
IE1pY3JvYmlvbWUvZHJ1ZyBlZmZlY3RzPC9rZXl3b3JkPjxrZXl3b3JkPkh1bWFuczwva2V5d29y
ZD48a2V5d29yZD5NYWxlPC9rZXl3b3JkPjxrZXl3b3JkPk1pY3JvYmlhbCBTZW5zaXRpdml0eSBU
ZXN0czwva2V5d29yZD48a2V5d29yZD5NaWRkbGUgQWdlZDwva2V5d29yZD48a2V5d29yZD5QbGFz
bWlkcy9nZW5ldGljczwva2V5d29yZD48a2V5d29yZD5SaXNrIEZhY3RvcnM8L2tleXdvcmQ+PGtl
eXdvcmQ+WW91bmcgQWR1bHQ8L2tleXdvcmQ+PGtleXdvcmQ+YmV0YS1MYWN0YW1hc2VzLypnZW5l
dGljczwva2V5d29yZD48a2V5d29yZD5BbnRpYmlvdGljIHJlc2lzdGFuY2U8L2tleXdvcmQ+PGtl
eXdvcmQ+Q2FyYmFwZW5lbSByZXNpc3RhbmNlPC9rZXl3b3JkPjxrZXl3b3JkPkNpcHJvZmxveGFj
aW4gcmVzaXN0YW5jZTwva2V5d29yZD48a2V5d29yZD5FbnRlcm9iYWN0ZXJpYWNlYWU8L2tleXdv
cmQ+PGtleXdvcmQ+RXh0ZW5kZWQtc3BlY3RydW0gYmV0YSBsYWN0YW1hc2U8L2tleXdvcmQ+PGtl
eXdvcmQ+RmVjYWwgY2FycmlhZ2U8L2tleXdvcmQ+PGtleXdvcmQ+Tm9ydGhlcm4gQ3lwcnVzPC9r
ZXl3b3JkPjxrZXl3b3JkPlBsYXNtaWQtbWVkaWF0ZWQgQW1wQyBiZXRhLWxhY3RhbWFzZTwva2V5
d29yZD48L2tleXdvcmRzPjxkYXRlcz48eWVhcj4yMDE5PC95ZWFyPjwvZGF0ZXM+PGlzYm4+MjA0
Ny0yOTk0IChFbGVjdHJvbmljKSYjeEQ7MjA0Ny0yOTk0IChMaW5raW5nKTwvaXNibj48YWNjZXNz
aW9uLW51bT4zMTE5ODUzMTwvYWNjZXNzaW9uLW51bT48dXJscz48cmVsYXRlZC11cmxzPjx1cmw+
aHR0cHM6Ly93d3cubmNiaS5ubG0ubmloLmdvdi9wdWJtZWQvMzExOTg1MzE8L3VybD48L3JlbGF0
ZWQtdXJscz48L3VybHM+PGN1c3RvbTE+Q29tcGV0aW5nIGludGVyZXN0c1RoZSBhdXRob3JzIGRl
Y2xhcmUgdGhhdCB0aGV5IGhhdmUgbm8gY29tcGV0aW5nIGludGVyZXN0cy48L2N1c3RvbTE+PGN1
c3RvbTI+UE1DNjU1ODc3NTwvY3VzdG9tMj48ZWxlY3Ryb25pYy1yZXNvdXJjZS1udW0+MTAuMTE4
Ni9zMTM3NTYtMDE5LTA1NDgtO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SdWg8L0F1dGhvcj48WWVhcj4yMDE5PC9ZZWFyPjxSZWNO
dW0+MjM5PC9SZWNOdW0+PERpc3BsYXlUZXh0PigyNyk8L0Rpc3BsYXlUZXh0PjxyZWNvcmQ+PHJl
Yy1udW1iZXI+MjM5PC9yZWMtbnVtYmVyPjxmb3JlaWduLWtleXM+PGtleSBhcHA9IkVOIiBkYi1p
ZD0iczJlMGVweHpwMHhwMjdleDJ0aXBkcHMwd3RwMHJkdzV4d3g5IiB0aW1lc3RhbXA9IjE3NTUy
NTY2NjMiIGd1aWQ9IjNlMWY3MDRiLWNjNjUtNGY5NC04NTNkLTNhNWNiYWI5OGU1NSI+MjM5PC9r
ZXk+PC9mb3JlaWduLWtleXM+PHJlZi10eXBlIG5hbWU9IkpvdXJuYWwgQXJ0aWNsZSI+MTc8L3Jl
Zi10eXBlPjxjb250cmlidXRvcnM+PGF1dGhvcnM+PGF1dGhvcj5SdWgsIEUuPC9hdXRob3I+PGF1
dGhvcj5aYWtrYSwgSi48L2F1dGhvcj48YXV0aG9yPkhvdGksIEsuPC9hdXRob3I+PGF1dGhvcj5G
ZWtyYXQsIEEuPC9hdXRob3I+PGF1dGhvcj5HdWxlciwgRS48L2F1dGhvcj48YXV0aG9yPkdhemks
IFUuPC9hdXRob3I+PGF1dGhvcj5FcmRvZ211cywgWi48L2F1dGhvcj48YXV0aG9yPlN1ZXIsIEsu
PC9hdXRob3I+PC9hdXRob3JzPjwvY29udHJpYnV0b3JzPjxhdXRoLWFkZHJlc3M+MURlcGFydG1l
bnQgb2YgTWVkaWNhbCBNaWNyb2Jpb2xvZ3kgYW5kIENsaW5pY2FsIE1pY3JvYmlvbG9neSwgRmFj
dWx0eSBvZiBNZWRpY2luZSwgTmVhciBFYXN0IFVuaXZlcnNpdHksIE5pY29zaWEsIE5vcnRoZXJu
IEN5cHJ1cy4mI3hEO0RlcGFydG1lbnQgb2YgSW5mZWN0aW91cyBEaXNlYXNlcywgRHIuIEJ1cmhh
biBOYWxiYW50b2dsdSBTdGF0ZSBIb3NwaXRhbCwgTmljb3NpYSwgTm9ydGhlcm4gQ3lwcnVzLiYj
eEQ7M0RlcGFydG1lbnQgb2YgQ2xpbmljYWwgTWljcm9iaW9sb2d5IGFuZCBJbmZlY3Rpb3VzIERp
c2Vhc2VzLCBGYWN1bHR5IG9mIE1lZGljaW5lLCBOZWFyIEVhc3QgVW5pdmVyc2l0eSwgTmljb3Np
YSwgTm9ydGhlcm4gQ3lwcnVzLjwvYXV0aC1hZGRyZXNzPjx0aXRsZXM+PHRpdGxlPkV4dGVuZGVk
LXNwZWN0cnVtIGJldGEtbGFjdGFtYXNlLCBwbGFzbWlkLW1lZGlhdGVkIEFtcEMgYmV0YS1sYWN0
YW1hc2UsIGZsdW9yb3F1aW5vbG9uZSByZXNpc3RhbmNlLCBhbmQgZGVjcmVhc2VkIHN1c2NlcHRp
YmlsaXR5IHRvIGNhcmJhcGVuZW1zIGluIEVudGVyb2JhY3RlcmlhY2VhZTogZmVjYWwgY2Fycmlh
Z2UgcmF0ZXMgYW5kIGFzc29jaWF0ZWQgcmlzayBmYWN0b3JzIGluIHRoZSBjb21tdW5pdHkgb2Yg
Tm9ydGhlcm4gQ3lwcnVzPC90aXRsZT48c2Vjb25kYXJ5LXRpdGxlPkFudGltaWNyb2IgUmVzaXN0
IEluZmVjdCBDb250cm9sPC9zZWNvbmRhcnktdGl0bGU+PC90aXRsZXM+PHBlcmlvZGljYWw+PGZ1
bGwtdGl0bGU+QW50aW1pY3JvYiBSZXNpc3QgSW5mZWN0IENvbnRyb2w8L2Z1bGwtdGl0bGU+PC9w
ZXJpb2RpY2FsPjxwYWdlcz45ODwvcGFnZXM+PHZvbHVtZT44PC92b2x1bWU+PGVkaXRpb24+MjAx
OTA2MTA8L2VkaXRpb24+PGtleXdvcmRzPjxrZXl3b3JkPkFkdWx0PC9rZXl3b3JkPjxrZXl3b3Jk
PkFnZWQ8L2tleXdvcmQ+PGtleXdvcmQ+QmFjdGVyaWFsIFByb3RlaW5zLypnZW5ldGljczwva2V5
d29yZD48a2V5d29yZD5DYXJiYXBlbmVtcy8qcGhhcm1hY29sb2d5PC9rZXl3b3JkPjxrZXl3b3Jk
PkN5cHJ1czwva2V5d29yZD48a2V5d29yZD4qRHJ1ZyBSZXNpc3RhbmNlLCBNdWx0aXBsZSwgQmFj
dGVyaWFsPC9rZXl3b3JkPjxrZXl3b3JkPkVudGVyb2JhY3RlcmlhY2VhZS8qY2xhc3NpZmljYXRp
b24vZHJ1ZyBlZmZlY3RzL2dlbmV0aWNzPC9rZXl3b3JkPjxrZXl3b3JkPkZlY2VzLyptaWNyb2Jp
b2xvZ3k8L2tleXdvcmQ+PGtleXdvcmQ+RmVtYWxlPC9rZXl3b3JkPjxrZXl3b3JkPkZsdW9yb3F1
aW5vbG9uZXMvKnBoYXJtYWNvbG9neTwva2V5d29yZD48a2V5d29yZD5HYXN0cm9pbnRlc3RpbmFs
IE1pY3JvYmlvbWUvZHJ1ZyBlZmZlY3RzPC9rZXl3b3JkPjxrZXl3b3JkPkh1bWFuczwva2V5d29y
ZD48a2V5d29yZD5NYWxlPC9rZXl3b3JkPjxrZXl3b3JkPk1pY3JvYmlhbCBTZW5zaXRpdml0eSBU
ZXN0czwva2V5d29yZD48a2V5d29yZD5NaWRkbGUgQWdlZDwva2V5d29yZD48a2V5d29yZD5QbGFz
bWlkcy9nZW5ldGljczwva2V5d29yZD48a2V5d29yZD5SaXNrIEZhY3RvcnM8L2tleXdvcmQ+PGtl
eXdvcmQ+WW91bmcgQWR1bHQ8L2tleXdvcmQ+PGtleXdvcmQ+YmV0YS1MYWN0YW1hc2VzLypnZW5l
dGljczwva2V5d29yZD48a2V5d29yZD5BbnRpYmlvdGljIHJlc2lzdGFuY2U8L2tleXdvcmQ+PGtl
eXdvcmQ+Q2FyYmFwZW5lbSByZXNpc3RhbmNlPC9rZXl3b3JkPjxrZXl3b3JkPkNpcHJvZmxveGFj
aW4gcmVzaXN0YW5jZTwva2V5d29yZD48a2V5d29yZD5FbnRlcm9iYWN0ZXJpYWNlYWU8L2tleXdv
cmQ+PGtleXdvcmQ+RXh0ZW5kZWQtc3BlY3RydW0gYmV0YSBsYWN0YW1hc2U8L2tleXdvcmQ+PGtl
eXdvcmQ+RmVjYWwgY2FycmlhZ2U8L2tleXdvcmQ+PGtleXdvcmQ+Tm9ydGhlcm4gQ3lwcnVzPC9r
ZXl3b3JkPjxrZXl3b3JkPlBsYXNtaWQtbWVkaWF0ZWQgQW1wQyBiZXRhLWxhY3RhbWFzZTwva2V5
d29yZD48L2tleXdvcmRzPjxkYXRlcz48eWVhcj4yMDE5PC95ZWFyPjwvZGF0ZXM+PGlzYm4+MjA0
Ny0yOTk0IChFbGVjdHJvbmljKSYjeEQ7MjA0Ny0yOTk0IChMaW5raW5nKTwvaXNibj48YWNjZXNz
aW9uLW51bT4zMTE5ODUzMTwvYWNjZXNzaW9uLW51bT48dXJscz48cmVsYXRlZC11cmxzPjx1cmw+
aHR0cHM6Ly93d3cubmNiaS5ubG0ubmloLmdvdi9wdWJtZWQvMzExOTg1MzE8L3VybD48L3JlbGF0
ZWQtdXJscz48L3VybHM+PGN1c3RvbTE+Q29tcGV0aW5nIGludGVyZXN0c1RoZSBhdXRob3JzIGRl
Y2xhcmUgdGhhdCB0aGV5IGhhdmUgbm8gY29tcGV0aW5nIGludGVyZXN0cy48L2N1c3RvbTE+PGN1
c3RvbTI+UE1DNjU1ODc3NTwvY3VzdG9tMj48ZWxlY3Ryb25pYy1yZXNvdXJjZS1udW0+MTAuMTE4
Ni9zMTM3NTYtMDE5LTA1NDgtO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(27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5BE75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84FFE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Cypr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5193AC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9B0381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Hospi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E2336B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5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DB7B9F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32.9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223DE1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Healthy patien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ACC6A5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Rectal swab/ Stool</w:t>
            </w:r>
          </w:p>
        </w:tc>
      </w:tr>
      <w:tr w:rsidR="00FB1D3C" w:rsidRPr="00F352B2" w14:paraId="21001FA3" w14:textId="77777777" w:rsidTr="00F4306D">
        <w:trPr>
          <w:trHeight w:val="20"/>
        </w:trPr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E6E77A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6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4AF123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Kim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 xml:space="preserve"> et al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LaW08L0F1dGhvcj48WWVhcj4yMDE5PC9ZZWFyPjxSZWNO
dW0+MjU4PC9SZWNOdW0+PERpc3BsYXlUZXh0PigyOCk8L0Rpc3BsYXlUZXh0PjxyZWNvcmQ+PHJl
Yy1udW1iZXI+MjU4PC9yZWMtbnVtYmVyPjxmb3JlaWduLWtleXM+PGtleSBhcHA9IkVOIiBkYi1p
ZD0iczJlMGVweHpwMHhwMjdleDJ0aXBkcHMwd3RwMHJkdzV4d3g5IiB0aW1lc3RhbXA9IjE3NTUy
NTgwMjMiIGd1aWQ9ImRhZjc1Y2YwLTQ2MDQtNGI2NC04YTdkLTFlODkzODc5ZmQyYyI+MjU4PC9r
ZXk+PC9mb3JlaWduLWtleXM+PHJlZi10eXBlIG5hbWU9IkpvdXJuYWwgQXJ0aWNsZSI+MTc8L3Jl
Zi10eXBlPjxjb250cmlidXRvcnM+PGF1dGhvcnM+PGF1dGhvcj5LaW0sIEUuIEouPC9hdXRob3I+
PGF1dGhvcj5LaW0sIFkuIEMuPC9hdXRob3I+PGF1dGhvcj5BaG4sIEouIFkuPC9hdXRob3I+PGF1
dGhvcj5KZW9uZywgUy4gSi48L2F1dGhvcj48YXV0aG9yPkt1LCBOLiBTLjwvYXV0aG9yPjxhdXRo
b3I+Q2hvaSwgSi4gWS48L2F1dGhvcj48YXV0aG9yPlllb20sIEouIFMuPC9hdXRob3I+PGF1dGhv
cj5Tb25nLCBZLiBHLjwvYXV0aG9yPjwvYXV0aG9ycz48L2NvbnRyaWJ1dG9ycz48YXV0aC1hZGRy
ZXNzPkRlcGFydG1lbnQgb2YgaW5mZWN0aW91cyBkaXNlYXNlcywgQWpvdSBVbml2ZXJzaXR5IFNj
aG9vbCBvZiBNZWRpY2luZSwgU3V3b24sIEtvcmVhLiYjeEQ7RGVwYXJ0bWVudCBvZiBJbnRlcm5h
bCBNZWRpY2luZSBhbmQgQUlEUyBSZXNlYXJjaCBJbnN0aXR1dGUsIFlvbnNlaSBVbml2ZXJzaXR5
IENvbGxlZ2Ugb2YgTWVkaWNpbmUsIDUwLTEgWW9uc2VpLXJvLCBTZW9kYWVtdW4tZ3UsIFNlb3Vs
LCAxMjAtNzUyLCBSZXB1YmxpYyBvZiBLb3JlYS4mI3hEO0RlcGFydG1lbnQgb2YgSW50ZXJuYWwg
TWVkaWNpbmUgYW5kIEFJRFMgUmVzZWFyY2ggSW5zdGl0dXRlLCBZb25zZWkgVW5pdmVyc2l0eSBD
b2xsZWdlIG9mIE1lZGljaW5lLCA1MC0xIFlvbnNlaS1ybywgU2VvZGFlbXVuLWd1LCBTZW91bCwg
MTIwLTc1MiwgUmVwdWJsaWMgb2YgS29yZWEuIEpTSkB5dWhzLmFjLjwvYXV0aC1hZGRyZXNzPjx0
aXRsZXM+PHRpdGxlPlJpc2sgZmFjdG9ycyBmb3IgbW9ydGFsaXR5IGluIHBhdGllbnRzIHdpdGgg
U3Rlbm90cm9waG9tb25hcyBtYWx0b3BoaWxpYSBiYWN0ZXJlbWlhIGFuZCBjbGluaWNhbCBpbXBh
Y3Qgb2YgcXVpbm9sb25lLXJlc2lzdGFudCBzdHJhaW5zPC90aXRsZT48c2Vjb25kYXJ5LXRpdGxl
PkJNQyBJbmZlY3QgRGlzPC9zZWNvbmRhcnktdGl0bGU+PC90aXRsZXM+PHBlcmlvZGljYWw+PGZ1
bGwtdGl0bGU+Qk1DIEluZmVjdCBEaXM8L2Z1bGwtdGl0bGU+PC9wZXJpb2RpY2FsPjxwYWdlcz43
NTQ8L3BhZ2VzPjx2b2x1bWU+MTk8L3ZvbHVtZT48bnVtYmVyPjE8L251bWJlcj48ZWRpdGlvbj4y
MDE5MDgyODwvZWRpdGlvbj48a2V5d29yZHM+PGtleXdvcmQ+QWdlZDwva2V5d29yZD48a2V5d29y
ZD5BbnRpLUJhY3RlcmlhbCBBZ2VudHMvKnRoZXJhcGV1dGljIHVzZTwva2V5d29yZD48a2V5d29y
ZD5CYWN0ZXJlbWlhLypkcnVnIHRoZXJhcHkvbWljcm9iaW9sb2d5Lyptb3J0YWxpdHk8L2tleXdv
cmQ+PGtleXdvcmQ+Q29ob3J0IFN0dWRpZXM8L2tleXdvcmQ+PGtleXdvcmQ+RHJ1ZyBSZXNpc3Rh
bmNlLCBCYWN0ZXJpYWwvZHJ1ZyBlZmZlY3RzPC9rZXl3b3JkPjxrZXl3b3JkPkZlbWFsZTwva2V5
d29yZD48a2V5d29yZD5HcmFtLU5lZ2F0aXZlIEJhY3RlcmlhbCBJbmZlY3Rpb25zLypkcnVnIHRo
ZXJhcHkvbWljcm9iaW9sb2d5Lyptb3J0YWxpdHk8L2tleXdvcmQ+PGtleXdvcmQ+SGVtYXRvbG9n
aWMgTmVvcGxhc21zL21pY3JvYmlvbG9neS9tb3J0YWxpdHk8L2tleXdvcmQ+PGtleXdvcmQ+SHVt
YW5zPC9rZXl3b3JkPjxrZXl3b3JkPkltbXVub2NvbXByb21pc2VkIEhvc3Q8L2tleXdvcmQ+PGtl
eXdvcmQ+TWFsZTwva2V5d29yZD48a2V5d29yZD5NaWRkbGUgQWdlZDwva2V5d29yZD48a2V5d29y
ZD5RdWlub2xvbmVzLyp0aGVyYXBldXRpYyB1c2U8L2tleXdvcmQ+PGtleXdvcmQ+UmV0cm9zcGVj
dGl2ZSBTdHVkaWVzPC9rZXl3b3JkPjxrZXl3b3JkPlJpc2sgRmFjdG9yczwva2V5d29yZD48a2V5
d29yZD5TZW91bC9lcGlkZW1pb2xvZ3k8L2tleXdvcmQ+PGtleXdvcmQ+U3Rlbm90cm9waG9tb25h
cyBtYWx0b3BoaWxpYS9kcnVnIGVmZmVjdHMvKmltbXVub2xvZ3k8L2tleXdvcmQ+PGtleXdvcmQ+
VGVydGlhcnkgQ2FyZSBDZW50ZXJzL3N0YXRpc3RpY3MgJmFtcDsgbnVtZXJpY2FsIGRhdGE8L2tl
eXdvcmQ+PGtleXdvcmQ+VHJlYXRtZW50IE91dGNvbWU8L2tleXdvcmQ+PGtleXdvcmQ+QmFjdGVy
ZW1pYTwva2V5d29yZD48a2V5d29yZD5RdWlub2xvbmUtcmVzaXN0YW50IHN0cmFpbnM8L2tleXdv
cmQ+PGtleXdvcmQ+U3Rlbm90cm9waG9tb25hcyBtYWx0b3BoaWxpYTwva2V5d29yZD48L2tleXdv
cmRzPjxkYXRlcz48eWVhcj4yMDE5PC95ZWFyPjxwdWItZGF0ZXM+PGRhdGU+QXVnIDI4PC9kYXRl
PjwvcHViLWRhdGVzPjwvZGF0ZXM+PGlzYm4+MTQ3MS0yMzM0IChFbGVjdHJvbmljKSYjeEQ7MTQ3
MS0yMzM0IChMaW5raW5nKTwvaXNibj48YWNjZXNzaW9uLW51bT4zMTQ2MjIxNTwvYWNjZXNzaW9u
LW51bT48dXJscz48cmVsYXRlZC11cmxzPjx1cmw+aHR0cHM6Ly93d3cubmNiaS5ubG0ubmloLmdv
di9wdWJtZWQvMzE0NjIyMTU8L3VybD48L3JlbGF0ZWQtdXJscz48L3VybHM+PGN1c3RvbTE+VGhl
IGF1dGhvcnMgZGVjbGFyZSB0aGF0IHRoZXkgaGF2ZSBubyBjb21wZXRpbmcgaW50ZXJlc3RzLjwv
Y3VzdG9tMT48Y3VzdG9tMj5QTUM2NzE0MTAxPC9jdXN0b20yPjxlbGVjdHJvbmljLXJlc291cmNl
LW51bT4xMC4xMTg2L3MxMjg3OS0wMTktNDM5NC00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LaW08L0F1dGhvcj48WWVhcj4yMDE5PC9ZZWFyPjxSZWNO
dW0+MjU4PC9SZWNOdW0+PERpc3BsYXlUZXh0PigyOCk8L0Rpc3BsYXlUZXh0PjxyZWNvcmQ+PHJl
Yy1udW1iZXI+MjU4PC9yZWMtbnVtYmVyPjxmb3JlaWduLWtleXM+PGtleSBhcHA9IkVOIiBkYi1p
ZD0iczJlMGVweHpwMHhwMjdleDJ0aXBkcHMwd3RwMHJkdzV4d3g5IiB0aW1lc3RhbXA9IjE3NTUy
NTgwMjMiIGd1aWQ9ImRhZjc1Y2YwLTQ2MDQtNGI2NC04YTdkLTFlODkzODc5ZmQyYyI+MjU4PC9r
ZXk+PC9mb3JlaWduLWtleXM+PHJlZi10eXBlIG5hbWU9IkpvdXJuYWwgQXJ0aWNsZSI+MTc8L3Jl
Zi10eXBlPjxjb250cmlidXRvcnM+PGF1dGhvcnM+PGF1dGhvcj5LaW0sIEUuIEouPC9hdXRob3I+
PGF1dGhvcj5LaW0sIFkuIEMuPC9hdXRob3I+PGF1dGhvcj5BaG4sIEouIFkuPC9hdXRob3I+PGF1
dGhvcj5KZW9uZywgUy4gSi48L2F1dGhvcj48YXV0aG9yPkt1LCBOLiBTLjwvYXV0aG9yPjxhdXRo
b3I+Q2hvaSwgSi4gWS48L2F1dGhvcj48YXV0aG9yPlllb20sIEouIFMuPC9hdXRob3I+PGF1dGhv
cj5Tb25nLCBZLiBHLjwvYXV0aG9yPjwvYXV0aG9ycz48L2NvbnRyaWJ1dG9ycz48YXV0aC1hZGRy
ZXNzPkRlcGFydG1lbnQgb2YgaW5mZWN0aW91cyBkaXNlYXNlcywgQWpvdSBVbml2ZXJzaXR5IFNj
aG9vbCBvZiBNZWRpY2luZSwgU3V3b24sIEtvcmVhLiYjeEQ7RGVwYXJ0bWVudCBvZiBJbnRlcm5h
bCBNZWRpY2luZSBhbmQgQUlEUyBSZXNlYXJjaCBJbnN0aXR1dGUsIFlvbnNlaSBVbml2ZXJzaXR5
IENvbGxlZ2Ugb2YgTWVkaWNpbmUsIDUwLTEgWW9uc2VpLXJvLCBTZW9kYWVtdW4tZ3UsIFNlb3Vs
LCAxMjAtNzUyLCBSZXB1YmxpYyBvZiBLb3JlYS4mI3hEO0RlcGFydG1lbnQgb2YgSW50ZXJuYWwg
TWVkaWNpbmUgYW5kIEFJRFMgUmVzZWFyY2ggSW5zdGl0dXRlLCBZb25zZWkgVW5pdmVyc2l0eSBD
b2xsZWdlIG9mIE1lZGljaW5lLCA1MC0xIFlvbnNlaS1ybywgU2VvZGFlbXVuLWd1LCBTZW91bCwg
MTIwLTc1MiwgUmVwdWJsaWMgb2YgS29yZWEuIEpTSkB5dWhzLmFjLjwvYXV0aC1hZGRyZXNzPjx0
aXRsZXM+PHRpdGxlPlJpc2sgZmFjdG9ycyBmb3IgbW9ydGFsaXR5IGluIHBhdGllbnRzIHdpdGgg
U3Rlbm90cm9waG9tb25hcyBtYWx0b3BoaWxpYSBiYWN0ZXJlbWlhIGFuZCBjbGluaWNhbCBpbXBh
Y3Qgb2YgcXVpbm9sb25lLXJlc2lzdGFudCBzdHJhaW5zPC90aXRsZT48c2Vjb25kYXJ5LXRpdGxl
PkJNQyBJbmZlY3QgRGlzPC9zZWNvbmRhcnktdGl0bGU+PC90aXRsZXM+PHBlcmlvZGljYWw+PGZ1
bGwtdGl0bGU+Qk1DIEluZmVjdCBEaXM8L2Z1bGwtdGl0bGU+PC9wZXJpb2RpY2FsPjxwYWdlcz43
NTQ8L3BhZ2VzPjx2b2x1bWU+MTk8L3ZvbHVtZT48bnVtYmVyPjE8L251bWJlcj48ZWRpdGlvbj4y
MDE5MDgyODwvZWRpdGlvbj48a2V5d29yZHM+PGtleXdvcmQ+QWdlZDwva2V5d29yZD48a2V5d29y
ZD5BbnRpLUJhY3RlcmlhbCBBZ2VudHMvKnRoZXJhcGV1dGljIHVzZTwva2V5d29yZD48a2V5d29y
ZD5CYWN0ZXJlbWlhLypkcnVnIHRoZXJhcHkvbWljcm9iaW9sb2d5Lyptb3J0YWxpdHk8L2tleXdv
cmQ+PGtleXdvcmQ+Q29ob3J0IFN0dWRpZXM8L2tleXdvcmQ+PGtleXdvcmQ+RHJ1ZyBSZXNpc3Rh
bmNlLCBCYWN0ZXJpYWwvZHJ1ZyBlZmZlY3RzPC9rZXl3b3JkPjxrZXl3b3JkPkZlbWFsZTwva2V5
d29yZD48a2V5d29yZD5HcmFtLU5lZ2F0aXZlIEJhY3RlcmlhbCBJbmZlY3Rpb25zLypkcnVnIHRo
ZXJhcHkvbWljcm9iaW9sb2d5Lyptb3J0YWxpdHk8L2tleXdvcmQ+PGtleXdvcmQ+SGVtYXRvbG9n
aWMgTmVvcGxhc21zL21pY3JvYmlvbG9neS9tb3J0YWxpdHk8L2tleXdvcmQ+PGtleXdvcmQ+SHVt
YW5zPC9rZXl3b3JkPjxrZXl3b3JkPkltbXVub2NvbXByb21pc2VkIEhvc3Q8L2tleXdvcmQ+PGtl
eXdvcmQ+TWFsZTwva2V5d29yZD48a2V5d29yZD5NaWRkbGUgQWdlZDwva2V5d29yZD48a2V5d29y
ZD5RdWlub2xvbmVzLyp0aGVyYXBldXRpYyB1c2U8L2tleXdvcmQ+PGtleXdvcmQ+UmV0cm9zcGVj
dGl2ZSBTdHVkaWVzPC9rZXl3b3JkPjxrZXl3b3JkPlJpc2sgRmFjdG9yczwva2V5d29yZD48a2V5
d29yZD5TZW91bC9lcGlkZW1pb2xvZ3k8L2tleXdvcmQ+PGtleXdvcmQ+U3Rlbm90cm9waG9tb25h
cyBtYWx0b3BoaWxpYS9kcnVnIGVmZmVjdHMvKmltbXVub2xvZ3k8L2tleXdvcmQ+PGtleXdvcmQ+
VGVydGlhcnkgQ2FyZSBDZW50ZXJzL3N0YXRpc3RpY3MgJmFtcDsgbnVtZXJpY2FsIGRhdGE8L2tl
eXdvcmQ+PGtleXdvcmQ+VHJlYXRtZW50IE91dGNvbWU8L2tleXdvcmQ+PGtleXdvcmQ+QmFjdGVy
ZW1pYTwva2V5d29yZD48a2V5d29yZD5RdWlub2xvbmUtcmVzaXN0YW50IHN0cmFpbnM8L2tleXdv
cmQ+PGtleXdvcmQ+U3Rlbm90cm9waG9tb25hcyBtYWx0b3BoaWxpYTwva2V5d29yZD48L2tleXdv
cmRzPjxkYXRlcz48eWVhcj4yMDE5PC95ZWFyPjxwdWItZGF0ZXM+PGRhdGU+QXVnIDI4PC9kYXRl
PjwvcHViLWRhdGVzPjwvZGF0ZXM+PGlzYm4+MTQ3MS0yMzM0IChFbGVjdHJvbmljKSYjeEQ7MTQ3
MS0yMzM0IChMaW5raW5nKTwvaXNibj48YWNjZXNzaW9uLW51bT4zMTQ2MjIxNTwvYWNjZXNzaW9u
LW51bT48dXJscz48cmVsYXRlZC11cmxzPjx1cmw+aHR0cHM6Ly93d3cubmNiaS5ubG0ubmloLmdv
di9wdWJtZWQvMzE0NjIyMTU8L3VybD48L3JlbGF0ZWQtdXJscz48L3VybHM+PGN1c3RvbTE+VGhl
IGF1dGhvcnMgZGVjbGFyZSB0aGF0IHRoZXkgaGF2ZSBubyBjb21wZXRpbmcgaW50ZXJlc3RzLjwv
Y3VzdG9tMT48Y3VzdG9tMj5QTUM2NzE0MTAxPC9jdXN0b20yPjxlbGVjdHJvbmljLXJlc291cmNl
LW51bT4xMC4xMTg2L3MxMjg3OS0wMTktNDM5NC00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(28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119FEF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3173F6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South Kore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3A5991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Retrospective cohor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8AE82B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Hospi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F980F5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D4E77B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61.2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C14788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BS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E1EAF9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Blood</w:t>
            </w:r>
          </w:p>
        </w:tc>
      </w:tr>
      <w:tr w:rsidR="00FB1D3C" w:rsidRPr="00F352B2" w14:paraId="5E3B6BFE" w14:textId="77777777" w:rsidTr="00F4306D">
        <w:trPr>
          <w:trHeight w:val="20"/>
        </w:trPr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CA6724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7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E38907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Pooni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 xml:space="preserve"> et al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 &lt;EndNote&gt;&lt;Cite&gt;&lt;Author&gt;Poonia&lt;/Author&gt;&lt;Year&gt;2018&lt;/Year&gt;&lt;RecNum&gt;259&lt;/RecNum&gt;&lt;DisplayText&gt;(29)&lt;/DisplayText&gt;&lt;record&gt;&lt;rec-number&gt;259&lt;/rec-number&gt;&lt;foreign-keys&gt;&lt;key app="EN" db-id="s2e0epxzp0xp27ex2tipdps0wtp0rdw5xwx9" timestamp="1755258079" guid="1da6a97e-cb81-4221-b373-c011179cce1e"&gt;259&lt;/key&gt;&lt;/foreign-keys&gt;&lt;ref-type name="Journal Article"&gt;17&lt;/ref-type&gt;&lt;contributors&gt;&lt;authors&gt;&lt;author&gt;Poonia, Bindu&lt;/author&gt;&lt;author&gt;Khan, Inam Danish&lt;/author&gt;&lt;author&gt;Makkar, Anuradha&lt;/author&gt;&lt;author&gt;Rajmohan, KS&lt;/author&gt;&lt;author&gt;Kumar, Deepak&lt;/author&gt;&lt;author&gt;Malik, Amandeep&lt;/author&gt;&lt;author&gt;Gupta, Shilpi&lt;/author&gt;&lt;author&gt;Banerjee, Priyanka&lt;/author&gt;&lt;author&gt;Panda, Pragyan Swagatika&lt;/author&gt;&lt;author&gt;Gupta, Rajiv Mohan&lt;/author&gt;&lt;/authors&gt;&lt;/contributors&gt;&lt;titles&gt;&lt;title&gt;Typhoidal Salmonella and emerging resistance in outbreak proportions&lt;/title&gt;&lt;secondary-title&gt;International Journal of Travel Medicine and Global Health&lt;/secondary-title&gt;&lt;/titles&gt;&lt;periodical&gt;&lt;full-title&gt;International Journal of Travel Medicine and Global Health&lt;/full-title&gt;&lt;/periodical&gt;&lt;pages&gt;64-68&lt;/pages&gt;&lt;volume&gt;6&lt;/volume&gt;&lt;number&gt;2&lt;/number&gt;&lt;dates&gt;&lt;year&gt;2018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(29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0C86D2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9CDF63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Ind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329C2E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Prospec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9E5891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Hospi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B893EE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1008D3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1.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2F47B1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Typhoi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DE1E41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Blood</w:t>
            </w:r>
          </w:p>
        </w:tc>
      </w:tr>
      <w:tr w:rsidR="00FB1D3C" w:rsidRPr="00F352B2" w14:paraId="33B48E81" w14:textId="77777777" w:rsidTr="00F4306D">
        <w:trPr>
          <w:trHeight w:val="20"/>
        </w:trPr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ADAF2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8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9E506E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Zaidi et al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 &lt;EndNote&gt;&lt;Cite&gt;&lt;Author&gt;Zaidi&lt;/Author&gt;&lt;Year&gt;2017&lt;/Year&gt;&lt;RecNum&gt;240&lt;/RecNum&gt;&lt;DisplayText&gt;(30)&lt;/DisplayText&gt;&lt;record&gt;&lt;rec-number&gt;240&lt;/rec-number&gt;&lt;foreign-keys&gt;&lt;key app="EN" db-id="s2e0epxzp0xp27ex2tipdps0wtp0rdw5xwx9" timestamp="1755256778" guid="b115cbaf-afb7-406d-a8be-7c3af65c87d2"&gt;240&lt;/key&gt;&lt;/foreign-keys&gt;&lt;ref-type name="Journal Article"&gt;17&lt;/ref-type&gt;&lt;contributors&gt;&lt;authors&gt;&lt;author&gt;Zaidi, Syed Mohammad Asad&lt;/author&gt;&lt;author&gt;Haseeb, Abdul&lt;/author&gt;&lt;author&gt;Habib, Shifa Salman&lt;/author&gt;&lt;author&gt;Malik, Amyn&lt;/author&gt;&lt;author&gt;Khowaja, Saira&lt;/author&gt;&lt;author&gt;SaifUllah, Nausheen&lt;/author&gt;&lt;author&gt;Rizvi, Nadeem&lt;/author&gt;&lt;/authors&gt;&lt;/contributors&gt;&lt;titles&gt;&lt;title&gt;Emergence of fluoroquinolone resistance among drug resistant tuberculosis patients at a tertiary care facility in Karachi, Pakistan&lt;/title&gt;&lt;secondary-title&gt;BMC Research Notes&lt;/secondary-title&gt;&lt;/titles&gt;&lt;periodical&gt;&lt;full-title&gt;BMC Research Notes&lt;/full-title&gt;&lt;/periodical&gt;&lt;pages&gt;313&lt;/pages&gt;&lt;volume&gt;10&lt;/volume&gt;&lt;number&gt;1&lt;/number&gt;&lt;dates&gt;&lt;year&gt;2017&lt;/year&gt;&lt;/dates&gt;&lt;isbn&gt;1756-0500&lt;/isbn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(30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04F9E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B616D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Pakist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556459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Retrospec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F76453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Hospi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D0B49F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AE03E3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6 (10-26) Median (Q1-Q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D80A49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TB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0F5ECC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sputum</w:t>
            </w:r>
          </w:p>
        </w:tc>
      </w:tr>
      <w:tr w:rsidR="00FB1D3C" w:rsidRPr="00F352B2" w14:paraId="0611E44F" w14:textId="77777777" w:rsidTr="00F4306D">
        <w:trPr>
          <w:trHeight w:val="20"/>
        </w:trPr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CBAEE6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9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0184B3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Banukumar et al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 &lt;EndNote&gt;&lt;Cite&gt;&lt;Author&gt;Banukumar&lt;/Author&gt;&lt;Year&gt;2017&lt;/Year&gt;&lt;RecNum&gt;246&lt;/RecNum&gt;&lt;DisplayText&gt;(31)&lt;/DisplayText&gt;&lt;record&gt;&lt;rec-number&gt;246&lt;/rec-number&gt;&lt;foreign-keys&gt;&lt;key app="EN" db-id="s2e0epxzp0xp27ex2tipdps0wtp0rdw5xwx9" timestamp="1755257285" guid="f3c60f44-3b65-4b78-9a14-01f8db9f8bb1"&gt;246&lt;/key&gt;&lt;/foreign-keys&gt;&lt;ref-type name="Journal Article"&gt;17&lt;/ref-type&gt;&lt;contributors&gt;&lt;authors&gt;&lt;author&gt;Banukumar, S; Kannan, I; Sukumar, RG&lt;/author&gt;&lt;/authors&gt;&lt;/contributors&gt;&lt;titles&gt;&lt;title&gt;Fluoroquinolone resistance pattern among the pathogens causing urinary tract infection in a tertiary care hospital in Kanchipuram district, Tamil Nadu, India&lt;/title&gt;&lt;secondary-title&gt;Asian Journal of Pharmaceutical and Clinical Research&lt;/secondary-title&gt;&lt;/titles&gt;&lt;periodical&gt;&lt;full-title&gt;Asian Journal of Pharmaceutical and Clinical Research&lt;/full-title&gt;&lt;/periodical&gt;&lt;dates&gt;&lt;year&gt;2017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(31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4C8406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71881C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Ind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7F8147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8F48E0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Hospi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EB892D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7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FA47FB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A850B5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T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2D1881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rine</w:t>
            </w:r>
          </w:p>
        </w:tc>
      </w:tr>
      <w:tr w:rsidR="00FB1D3C" w:rsidRPr="00F352B2" w14:paraId="33980303" w14:textId="77777777" w:rsidTr="00F4306D">
        <w:trPr>
          <w:trHeight w:val="20"/>
        </w:trPr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705D33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B457B4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Talan et al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UYWxhbjwvQXV0aG9yPjxZZWFyPjIwMTY8L1llYXI+PFJl
Y051bT4yNDE8L1JlY051bT48RGlzcGxheVRleHQ+KDMyKTwvRGlzcGxheVRleHQ+PHJlY29yZD48
cmVjLW51bWJlcj4yNDE8L3JlYy1udW1iZXI+PGZvcmVpZ24ta2V5cz48a2V5IGFwcD0iRU4iIGRi
LWlkPSJzMmUwZXB4enAweHAyN2V4MnRpcGRwczB3dHAwcmR3NXh3eDkiIHRpbWVzdGFtcD0iMTc1
NTI1NzAyMCIgZ3VpZD0iMThkNTBlNDYtZmM2Zi00OTMyLWEwNWItYzliMzA3MGM0NjNhIj4yNDE8
L2tleT48L2ZvcmVpZ24ta2V5cz48cmVmLXR5cGUgbmFtZT0iSm91cm5hbCBBcnRpY2xlIj4xNzwv
cmVmLXR5cGU+PGNvbnRyaWJ1dG9ycz48YXV0aG9ycz48YXV0aG9yPlRhbGFuLCBELiBBLjwvYXV0
aG9yPjxhdXRob3I+VGFraGFyLCBTLiBTLjwvYXV0aG9yPjxhdXRob3I+S3Jpc2huYWRhc2FuLCBB
LjwvYXV0aG9yPjxhdXRob3I+QWJyYWhhbWlhbiwgRi4gTS48L2F1dGhvcj48YXV0aG9yPk1vd2Vy
LCBXLiBSLjwvYXV0aG9yPjxhdXRob3I+TW9yYW4sIEcuIEouPC9hdXRob3I+PGF1dGhvcj5FLiBN
RVJHRW5jeSBJRCBOZXQgU3R1ZHkgR3JvdXA8L2F1dGhvcj48L2F1dGhvcnM+PC9jb250cmlidXRv
cnM+PHRpdGxlcz48dGl0bGU+Rmx1b3JvcXVpbm9sb25lLVJlc2lzdGFudCBhbmQgRXh0ZW5kZWQt
U3BlY3RydW0gYmV0YS1MYWN0YW1hc2UtUHJvZHVjaW5nIEVzY2hlcmljaGlhIGNvbGkgSW5mZWN0
aW9ucyBpbiBQYXRpZW50cyB3aXRoIFB5ZWxvbmVwaHJpdGlzLCBVbml0ZWQgU3RhdGVzKDEpPC90
aXRsZT48c2Vjb25kYXJ5LXRpdGxlPkVtZXJnIEluZmVjdCBEaXM8L3NlY29uZGFyeS10aXRsZT48
L3RpdGxlcz48cGVyaW9kaWNhbD48ZnVsbC10aXRsZT5FbWVyZyBJbmZlY3QgRGlzPC9mdWxsLXRp
dGxlPjwvcGVyaW9kaWNhbD48cGFnZXM+MTU5NC02MDM8L3BhZ2VzPjx2b2x1bWU+MjI8L3ZvbHVt
ZT48bnVtYmVyPjk8L251bWJlcj48a2V5d29yZHM+PGtleXdvcmQ+QWRvbGVzY2VudDwva2V5d29y
ZD48a2V5d29yZD5BZHVsdDwva2V5d29yZD48a2V5d29yZD5BZ2VkPC9rZXl3b3JkPjxrZXl3b3Jk
PkFnZWQsIDgwIGFuZCBvdmVyPC9rZXl3b3JkPjxrZXl3b3JkPkFudGktQmFjdGVyaWFsIEFnZW50
cy9waGFybWFjb2xvZ3kvdGhlcmFwZXV0aWMgdXNlPC9rZXl3b3JkPjxrZXl3b3JkPipEcnVnIFJl
c2lzdGFuY2UsIE11bHRpcGxlLCBCYWN0ZXJpYWw8L2tleXdvcmQ+PGtleXdvcmQ+RW1lcmdlbmN5
IFNlcnZpY2UsIEhvc3BpdGFsL3N0YXRpc3RpY3MgJmFtcDsgbnVtZXJpY2FsIGRhdGE8L2tleXdv
cmQ+PGtleXdvcmQ+RXNjaGVyaWNoaWEgY29saS8qZHJ1ZyBlZmZlY3RzLypnZW5ldGljczwva2V5
d29yZD48a2V5d29yZD5Fc2NoZXJpY2hpYSBjb2xpIEluZmVjdGlvbnMvZHJ1ZyB0aGVyYXB5Lypl
cGlkZW1pb2xvZ3kvKm1pY3JvYmlvbG9neTwva2V5d29yZD48a2V5d29yZD5GZW1hbGU8L2tleXdv
cmQ+PGtleXdvcmQ+Rmx1b3JvcXVpbm9sb25lcy8qcGhhcm1hY29sb2d5L3RoZXJhcGV1dGljIHVz
ZTwva2V5d29yZD48a2V5d29yZD5IdW1hbnM8L2tleXdvcmQ+PGtleXdvcmQ+TWFsZTwva2V5d29y
ZD48a2V5d29yZD5NaWRkbGUgQWdlZDwva2V5d29yZD48a2V5d29yZD5Qb3B1bGF0aW9uIFN1cnZl
aWxsYW5jZTwva2V5d29yZD48a2V5d29yZD5QcmV2YWxlbmNlPC9rZXl3b3JkPjxrZXl3b3JkPlB5
ZWxvbmVwaHJpdGlzL2RydWcgdGhlcmFweS8qZXBpZGVtaW9sb2d5LyptaWNyb2Jpb2xvZ3k8L2tl
eXdvcmQ+PGtleXdvcmQ+UmlzayBGYWN0b3JzPC9rZXl3b3JkPjxrZXl3b3JkPlVuaXRlZCBTdGF0
ZXMvZXBpZGVtaW9sb2d5PC9rZXl3b3JkPjxrZXl3b3JkPllvdW5nIEFkdWx0PC9rZXl3b3JkPjxr
ZXl3b3JkPmJldGEtTGFjdGFtYXNlcy9iaW9zeW50aGVzaXMvKmdlbmV0aWNzPC9rZXl3b3JkPjxr
ZXl3b3JkPkN0eC1tLTE1PC9rZXl3b3JkPjxrZXl3b3JkPkUuIGNvbGk8L2tleXdvcmQ+PGtleXdv
cmQ+RXNibDwva2V5d29yZD48a2V5d29yZD5FbnRlcm9iYWN0ZXJpYWNlYWU8L2tleXdvcmQ+PGtl
eXdvcmQ+RXNjaGVyaWNoaWEgY29saTwva2V5d29yZD48a2V5d29yZD5Vbml0ZWQgU3RhdGVzPC9r
ZXl3b3JkPjxrZXl3b3JkPmFudGltaWNyb2JpYWwgcmVzaXN0YW5jZTwva2V5d29yZD48a2V5d29y
ZD5iYWN0ZXJpYTwva2V5d29yZD48a2V5d29yZD5jb21wbGljYXRlZDwva2V5d29yZD48a2V5d29y
ZD5leHRlbmRlZC1zcGVjdHJ1bSBiZXRhLWxhY3RhbWFzZTwva2V5d29yZD48a2V5d29yZD5mbHVv
cm9xdWlub2xvbmU8L2tleXdvcmQ+PGtleXdvcmQ+Z3JhbS1uZWdhdGl2ZSBiYWN0ZXJpYTwva2V5
d29yZD48a2V5d29yZD5raWRuZXkgZGlzZWFzZTwva2V5d29yZD48a2V5d29yZD5uZXBocml0aXM8
L2tleXdvcmQ+PGtleXdvcmQ+cHllbG9uZXBocml0aXM8L2tleXdvcmQ+PGtleXdvcmQ+dW5jb21w
bGljYXRlZDwva2V5d29yZD48L2tleXdvcmRzPjxkYXRlcz48eWVhcj4yMDE2PC95ZWFyPjxwdWIt
ZGF0ZXM+PGRhdGU+U2VwPC9kYXRlPjwvcHViLWRhdGVzPjwvZGF0ZXM+PGlzYm4+MTA4MC02MDU5
IChFbGVjdHJvbmljKSYjeEQ7MTA4MC02MDQwIChQcmludCkmI3hEOzEwODAtNjA0MCAoTGlua2lu
Zyk8L2lzYm4+PGFjY2Vzc2lvbi1udW0+Mjc1MzIzNjI8L2FjY2Vzc2lvbi1udW0+PHVybHM+PHJl
bGF0ZWQtdXJscz48dXJsPmh0dHBzOi8vd3d3Lm5jYmkubmxtLm5paC5nb3YvcHVibWVkLzI3NTMy
MzYyPC91cmw+PC9yZWxhdGVkLXVybHM+PC91cmxzPjxjdXN0b20yPlBNQzQ5OTQzMzg8L2N1c3Rv
bTI+PGVsZWN0cm9uaWMtcmVzb3VyY2UtbnVtPjEwLjMyMDEvZWlkMjIwOS4xNjAxNDg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UYWxhbjwvQXV0aG9yPjxZZWFyPjIwMTY8L1llYXI+PFJl
Y051bT4yNDE8L1JlY051bT48RGlzcGxheVRleHQ+KDMyKTwvRGlzcGxheVRleHQ+PHJlY29yZD48
cmVjLW51bWJlcj4yNDE8L3JlYy1udW1iZXI+PGZvcmVpZ24ta2V5cz48a2V5IGFwcD0iRU4iIGRi
LWlkPSJzMmUwZXB4enAweHAyN2V4MnRpcGRwczB3dHAwcmR3NXh3eDkiIHRpbWVzdGFtcD0iMTc1
NTI1NzAyMCIgZ3VpZD0iMThkNTBlNDYtZmM2Zi00OTMyLWEwNWItYzliMzA3MGM0NjNhIj4yNDE8
L2tleT48L2ZvcmVpZ24ta2V5cz48cmVmLXR5cGUgbmFtZT0iSm91cm5hbCBBcnRpY2xlIj4xNzwv
cmVmLXR5cGU+PGNvbnRyaWJ1dG9ycz48YXV0aG9ycz48YXV0aG9yPlRhbGFuLCBELiBBLjwvYXV0
aG9yPjxhdXRob3I+VGFraGFyLCBTLiBTLjwvYXV0aG9yPjxhdXRob3I+S3Jpc2huYWRhc2FuLCBB
LjwvYXV0aG9yPjxhdXRob3I+QWJyYWhhbWlhbiwgRi4gTS48L2F1dGhvcj48YXV0aG9yPk1vd2Vy
LCBXLiBSLjwvYXV0aG9yPjxhdXRob3I+TW9yYW4sIEcuIEouPC9hdXRob3I+PGF1dGhvcj5FLiBN
RVJHRW5jeSBJRCBOZXQgU3R1ZHkgR3JvdXA8L2F1dGhvcj48L2F1dGhvcnM+PC9jb250cmlidXRv
cnM+PHRpdGxlcz48dGl0bGU+Rmx1b3JvcXVpbm9sb25lLVJlc2lzdGFudCBhbmQgRXh0ZW5kZWQt
U3BlY3RydW0gYmV0YS1MYWN0YW1hc2UtUHJvZHVjaW5nIEVzY2hlcmljaGlhIGNvbGkgSW5mZWN0
aW9ucyBpbiBQYXRpZW50cyB3aXRoIFB5ZWxvbmVwaHJpdGlzLCBVbml0ZWQgU3RhdGVzKDEpPC90
aXRsZT48c2Vjb25kYXJ5LXRpdGxlPkVtZXJnIEluZmVjdCBEaXM8L3NlY29uZGFyeS10aXRsZT48
L3RpdGxlcz48cGVyaW9kaWNhbD48ZnVsbC10aXRsZT5FbWVyZyBJbmZlY3QgRGlzPC9mdWxsLXRp
dGxlPjwvcGVyaW9kaWNhbD48cGFnZXM+MTU5NC02MDM8L3BhZ2VzPjx2b2x1bWU+MjI8L3ZvbHVt
ZT48bnVtYmVyPjk8L251bWJlcj48a2V5d29yZHM+PGtleXdvcmQ+QWRvbGVzY2VudDwva2V5d29y
ZD48a2V5d29yZD5BZHVsdDwva2V5d29yZD48a2V5d29yZD5BZ2VkPC9rZXl3b3JkPjxrZXl3b3Jk
PkFnZWQsIDgwIGFuZCBvdmVyPC9rZXl3b3JkPjxrZXl3b3JkPkFudGktQmFjdGVyaWFsIEFnZW50
cy9waGFybWFjb2xvZ3kvdGhlcmFwZXV0aWMgdXNlPC9rZXl3b3JkPjxrZXl3b3JkPipEcnVnIFJl
c2lzdGFuY2UsIE11bHRpcGxlLCBCYWN0ZXJpYWw8L2tleXdvcmQ+PGtleXdvcmQ+RW1lcmdlbmN5
IFNlcnZpY2UsIEhvc3BpdGFsL3N0YXRpc3RpY3MgJmFtcDsgbnVtZXJpY2FsIGRhdGE8L2tleXdv
cmQ+PGtleXdvcmQ+RXNjaGVyaWNoaWEgY29saS8qZHJ1ZyBlZmZlY3RzLypnZW5ldGljczwva2V5
d29yZD48a2V5d29yZD5Fc2NoZXJpY2hpYSBjb2xpIEluZmVjdGlvbnMvZHJ1ZyB0aGVyYXB5Lypl
cGlkZW1pb2xvZ3kvKm1pY3JvYmlvbG9neTwva2V5d29yZD48a2V5d29yZD5GZW1hbGU8L2tleXdv
cmQ+PGtleXdvcmQ+Rmx1b3JvcXVpbm9sb25lcy8qcGhhcm1hY29sb2d5L3RoZXJhcGV1dGljIHVz
ZTwva2V5d29yZD48a2V5d29yZD5IdW1hbnM8L2tleXdvcmQ+PGtleXdvcmQ+TWFsZTwva2V5d29y
ZD48a2V5d29yZD5NaWRkbGUgQWdlZDwva2V5d29yZD48a2V5d29yZD5Qb3B1bGF0aW9uIFN1cnZl
aWxsYW5jZTwva2V5d29yZD48a2V5d29yZD5QcmV2YWxlbmNlPC9rZXl3b3JkPjxrZXl3b3JkPlB5
ZWxvbmVwaHJpdGlzL2RydWcgdGhlcmFweS8qZXBpZGVtaW9sb2d5LyptaWNyb2Jpb2xvZ3k8L2tl
eXdvcmQ+PGtleXdvcmQ+UmlzayBGYWN0b3JzPC9rZXl3b3JkPjxrZXl3b3JkPlVuaXRlZCBTdGF0
ZXMvZXBpZGVtaW9sb2d5PC9rZXl3b3JkPjxrZXl3b3JkPllvdW5nIEFkdWx0PC9rZXl3b3JkPjxr
ZXl3b3JkPmJldGEtTGFjdGFtYXNlcy9iaW9zeW50aGVzaXMvKmdlbmV0aWNzPC9rZXl3b3JkPjxr
ZXl3b3JkPkN0eC1tLTE1PC9rZXl3b3JkPjxrZXl3b3JkPkUuIGNvbGk8L2tleXdvcmQ+PGtleXdv
cmQ+RXNibDwva2V5d29yZD48a2V5d29yZD5FbnRlcm9iYWN0ZXJpYWNlYWU8L2tleXdvcmQ+PGtl
eXdvcmQ+RXNjaGVyaWNoaWEgY29saTwva2V5d29yZD48a2V5d29yZD5Vbml0ZWQgU3RhdGVzPC9r
ZXl3b3JkPjxrZXl3b3JkPmFudGltaWNyb2JpYWwgcmVzaXN0YW5jZTwva2V5d29yZD48a2V5d29y
ZD5iYWN0ZXJpYTwva2V5d29yZD48a2V5d29yZD5jb21wbGljYXRlZDwva2V5d29yZD48a2V5d29y
ZD5leHRlbmRlZC1zcGVjdHJ1bSBiZXRhLWxhY3RhbWFzZTwva2V5d29yZD48a2V5d29yZD5mbHVv
cm9xdWlub2xvbmU8L2tleXdvcmQ+PGtleXdvcmQ+Z3JhbS1uZWdhdGl2ZSBiYWN0ZXJpYTwva2V5
d29yZD48a2V5d29yZD5raWRuZXkgZGlzZWFzZTwva2V5d29yZD48a2V5d29yZD5uZXBocml0aXM8
L2tleXdvcmQ+PGtleXdvcmQ+cHllbG9uZXBocml0aXM8L2tleXdvcmQ+PGtleXdvcmQ+dW5jb21w
bGljYXRlZDwva2V5d29yZD48L2tleXdvcmRzPjxkYXRlcz48eWVhcj4yMDE2PC95ZWFyPjxwdWIt
ZGF0ZXM+PGRhdGU+U2VwPC9kYXRlPjwvcHViLWRhdGVzPjwvZGF0ZXM+PGlzYm4+MTA4MC02MDU5
IChFbGVjdHJvbmljKSYjeEQ7MTA4MC02MDQwIChQcmludCkmI3hEOzEwODAtNjA0MCAoTGlua2lu
Zyk8L2lzYm4+PGFjY2Vzc2lvbi1udW0+Mjc1MzIzNjI8L2FjY2Vzc2lvbi1udW0+PHVybHM+PHJl
bGF0ZWQtdXJscz48dXJsPmh0dHBzOi8vd3d3Lm5jYmkubmxtLm5paC5nb3YvcHVibWVkLzI3NTMy
MzYyPC91cmw+PC9yZWxhdGVkLXVybHM+PC91cmxzPjxjdXN0b20yPlBNQzQ5OTQzMzg8L2N1c3Rv
bTI+PGVsZWN0cm9uaWMtcmVzb3VyY2UtbnVtPjEwLjMyMDEvZWlkMjIwOS4xNjAxNDg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(32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9556B4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2C07B8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30C689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3D1B16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Hospi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44E001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5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524502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37 (26 - 52) Media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2E0B82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Pyelonephrit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7C5364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rine</w:t>
            </w:r>
          </w:p>
        </w:tc>
      </w:tr>
      <w:tr w:rsidR="00FB1D3C" w:rsidRPr="00F352B2" w14:paraId="386AD2B8" w14:textId="77777777" w:rsidTr="00F4306D">
        <w:trPr>
          <w:trHeight w:val="20"/>
        </w:trPr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B86234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lastRenderedPageBreak/>
              <w:t>2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9C561B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Bidell, et al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CaWRlbGw8L0F1dGhvcj48WWVhcj4yMDE2PC9ZZWFyPjxS
ZWNOdW0+MjUzPC9SZWNOdW0+PERpc3BsYXlUZXh0PigzMyk8L0Rpc3BsYXlUZXh0PjxyZWNvcmQ+
PHJlYy1udW1iZXI+MjUzPC9yZWMtbnVtYmVyPjxmb3JlaWduLWtleXM+PGtleSBhcHA9IkVOIiBk
Yi1pZD0iczJlMGVweHpwMHhwMjdleDJ0aXBkcHMwd3RwMHJkdzV4d3g5IiB0aW1lc3RhbXA9IjE3
NTUyNTc3NTUiIGd1aWQ9IjEyMTk0YzhlLTI4Y2MtNGIzMi04ZGZkLTNiYWVlZjA0YWEzMiI+MjUz
PC9rZXk+PC9mb3JlaWduLWtleXM+PHJlZi10eXBlIG5hbWU9IkpvdXJuYWwgQXJ0aWNsZSI+MTc8
L3JlZi10eXBlPjxjb250cmlidXRvcnM+PGF1dGhvcnM+PGF1dGhvcj5CaWRlbGwsIE0uIFIuPC9h
dXRob3I+PGF1dGhvcj5QYWxjaGFrLCBNLjwvYXV0aG9yPjxhdXRob3I+TW9ociwgSi48L2F1dGhv
cj48YXV0aG9yPkxvZGlzZSwgVC4gUC48L2F1dGhvcj48L2F1dGhvcnM+PC9jb250cmlidXRvcnM+
PGF1dGgtYWRkcmVzcz5BbGJhbnkgQ29sbGVnZSBvZiBQaGFybWFjeSBhbmQgSGVhbHRoIFNjaWVu
Y2VzLCBBbGJhbnksIE5ldyBZb3JrLCBVU0EuJiN4RDtNZXJjayAmYW1wOyBDby4sIEluYy4sIEtl
bmlsd29ydGgsIE5ldyBKZXJzZXksIFVTQS4mI3hEO0FsYmFueSBDb2xsZWdlIG9mIFBoYXJtYWN5
IGFuZCBIZWFsdGggU2NpZW5jZXMsIEFsYmFueSwgTmV3IFlvcmssIFVTQSB0aG9tYXMubG9kaXNl
QGFjcGhzLmVkdS48L2F1dGgtYWRkcmVzcz48dGl0bGVzPjx0aXRsZT5GbHVvcm9xdWlub2xvbmUg
YW5kIFRoaXJkLUdlbmVyYXRpb24tQ2VwaGFsb3Nwb3JpbiBSZXNpc3RhbmNlIGFtb25nIEhvc3Bp
dGFsaXplZCBQYXRpZW50cyB3aXRoIFVyaW5hcnkgVHJhY3QgSW5mZWN0aW9ucyBEdWUgdG8gRXNj
aGVyaWNoaWEgY29saTogRG8gUmF0ZXMgVmFyeSBieSBIb3NwaXRhbCBDaGFyYWN0ZXJpc3RpY3Mg
YW5kIEdlb2dyYXBoaWMgUmVnaW9uPzwvdGl0bGU+PHNlY29uZGFyeS10aXRsZT5BbnRpbWljcm9i
IEFnZW50cyBDaGVtb3RoZXI8L3NlY29uZGFyeS10aXRsZT48L3RpdGxlcz48cGVyaW9kaWNhbD48
ZnVsbC10aXRsZT5BbnRpbWljcm9iIEFnZW50cyBDaGVtb3RoZXI8L2Z1bGwtdGl0bGU+PC9wZXJp
b2RpY2FsPjxwYWdlcz4zMTcwLTM8L3BhZ2VzPjx2b2x1bWU+NjA8L3ZvbHVtZT48bnVtYmVyPjU8
L251bWJlcj48ZWRpdGlvbj4yMDE2MDQyMjwvZWRpdGlvbj48a2V5d29yZHM+PGtleXdvcmQ+QWRv
bGVzY2VudDwva2V5d29yZD48a2V5d29yZD5BZHVsdDwva2V5d29yZD48a2V5d29yZD5BZ2VkPC9r
ZXl3b3JkPjxrZXl3b3JkPkFudGktQmFjdGVyaWFsIEFnZW50cy8qdGhlcmFwZXV0aWMgdXNlPC9r
ZXl3b3JkPjxrZXl3b3JkPkNlcGhhbG9zcG9yaW4gUmVzaXN0YW5jZS9nZW5ldGljczwva2V5d29y
ZD48a2V5d29yZD5DaGlsZDwva2V5d29yZD48a2V5d29yZD5DaGlsZCwgUHJlc2Nob29sPC9rZXl3
b3JkPjxrZXl3b3JkPkVzY2hlcmljaGlhIGNvbGkvZHJ1ZyBlZmZlY3RzPC9rZXl3b3JkPjxrZXl3
b3JkPkVzY2hlcmljaGlhIGNvbGkgSW5mZWN0aW9ucy9kcnVnIHRoZXJhcHkvbWljcm9iaW9sb2d5
PC9rZXl3b3JkPjxrZXl3b3JkPkZlbWFsZTwva2V5d29yZD48a2V5d29yZD5GbHVvcm9xdWlub2xv
bmVzLyp0aGVyYXBldXRpYyB1c2U8L2tleXdvcmQ+PGtleXdvcmQ+SG9zcGl0YWxzL3N0YXRpc3Rp
Y3MgJmFtcDsgbnVtZXJpY2FsIGRhdGE8L2tleXdvcmQ+PGtleXdvcmQ+SHVtYW5zPC9rZXl3b3Jk
PjxrZXl3b3JkPkluZmFudDwva2V5d29yZD48a2V5d29yZD5JbmZhbnQsIE5ld2Jvcm48L2tleXdv
cmQ+PGtleXdvcmQ+TWFsZTwva2V5d29yZD48a2V5d29yZD5NaWRkbGUgQWdlZDwva2V5d29yZD48
a2V5d29yZD5SaXNrIEZhY3RvcnM8L2tleXdvcmQ+PGtleXdvcmQ+VXJpbmFyeSBUcmFjdCBJbmZl
Y3Rpb25zLypkcnVnIHRoZXJhcHkvbWljcm9iaW9sb2d5PC9rZXl3b3JkPjxrZXl3b3JkPllvdW5n
IEFkdWx0PC9rZXl3b3JkPjwva2V5d29yZHM+PGRhdGVzPjx5ZWFyPjIwMTY8L3llYXI+PHB1Yi1k
YXRlcz48ZGF0ZT5NYXk8L2RhdGU+PC9wdWItZGF0ZXM+PC9kYXRlcz48aXNibj4xMDk4LTY1OTYg
KEVsZWN0cm9uaWMpJiN4RDswMDY2LTQ4MDQgKFByaW50KSYjeEQ7MDA2Ni00ODA0IChMaW5raW5n
KTwvaXNibj48YWNjZXNzaW9uLW51bT4yNjkyNjY0MDwvYWNjZXNzaW9uLW51bT48dXJscz48cmVs
YXRlZC11cmxzPjx1cmw+aHR0cHM6Ly93d3cubmNiaS5ubG0ubmloLmdvdi9wdWJtZWQvMjY5MjY2
NDA8L3VybD48L3JlbGF0ZWQtdXJscz48L3VybHM+PGN1c3RvbTI+UE1DNDg2MjQ2NzwvY3VzdG9t
Mj48ZWxlY3Ryb25pYy1yZXNvdXJjZS1udW0+MTAuMTEyOC9BQUMuMDI1MDUtMTU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CaWRlbGw8L0F1dGhvcj48WWVhcj4yMDE2PC9ZZWFyPjxS
ZWNOdW0+MjUzPC9SZWNOdW0+PERpc3BsYXlUZXh0PigzMyk8L0Rpc3BsYXlUZXh0PjxyZWNvcmQ+
PHJlYy1udW1iZXI+MjUzPC9yZWMtbnVtYmVyPjxmb3JlaWduLWtleXM+PGtleSBhcHA9IkVOIiBk
Yi1pZD0iczJlMGVweHpwMHhwMjdleDJ0aXBkcHMwd3RwMHJkdzV4d3g5IiB0aW1lc3RhbXA9IjE3
NTUyNTc3NTUiIGd1aWQ9IjEyMTk0YzhlLTI4Y2MtNGIzMi04ZGZkLTNiYWVlZjA0YWEzMiI+MjUz
PC9rZXk+PC9mb3JlaWduLWtleXM+PHJlZi10eXBlIG5hbWU9IkpvdXJuYWwgQXJ0aWNsZSI+MTc8
L3JlZi10eXBlPjxjb250cmlidXRvcnM+PGF1dGhvcnM+PGF1dGhvcj5CaWRlbGwsIE0uIFIuPC9h
dXRob3I+PGF1dGhvcj5QYWxjaGFrLCBNLjwvYXV0aG9yPjxhdXRob3I+TW9ociwgSi48L2F1dGhv
cj48YXV0aG9yPkxvZGlzZSwgVC4gUC48L2F1dGhvcj48L2F1dGhvcnM+PC9jb250cmlidXRvcnM+
PGF1dGgtYWRkcmVzcz5BbGJhbnkgQ29sbGVnZSBvZiBQaGFybWFjeSBhbmQgSGVhbHRoIFNjaWVu
Y2VzLCBBbGJhbnksIE5ldyBZb3JrLCBVU0EuJiN4RDtNZXJjayAmYW1wOyBDby4sIEluYy4sIEtl
bmlsd29ydGgsIE5ldyBKZXJzZXksIFVTQS4mI3hEO0FsYmFueSBDb2xsZWdlIG9mIFBoYXJtYWN5
IGFuZCBIZWFsdGggU2NpZW5jZXMsIEFsYmFueSwgTmV3IFlvcmssIFVTQSB0aG9tYXMubG9kaXNl
QGFjcGhzLmVkdS48L2F1dGgtYWRkcmVzcz48dGl0bGVzPjx0aXRsZT5GbHVvcm9xdWlub2xvbmUg
YW5kIFRoaXJkLUdlbmVyYXRpb24tQ2VwaGFsb3Nwb3JpbiBSZXNpc3RhbmNlIGFtb25nIEhvc3Bp
dGFsaXplZCBQYXRpZW50cyB3aXRoIFVyaW5hcnkgVHJhY3QgSW5mZWN0aW9ucyBEdWUgdG8gRXNj
aGVyaWNoaWEgY29saTogRG8gUmF0ZXMgVmFyeSBieSBIb3NwaXRhbCBDaGFyYWN0ZXJpc3RpY3Mg
YW5kIEdlb2dyYXBoaWMgUmVnaW9uPzwvdGl0bGU+PHNlY29uZGFyeS10aXRsZT5BbnRpbWljcm9i
IEFnZW50cyBDaGVtb3RoZXI8L3NlY29uZGFyeS10aXRsZT48L3RpdGxlcz48cGVyaW9kaWNhbD48
ZnVsbC10aXRsZT5BbnRpbWljcm9iIEFnZW50cyBDaGVtb3RoZXI8L2Z1bGwtdGl0bGU+PC9wZXJp
b2RpY2FsPjxwYWdlcz4zMTcwLTM8L3BhZ2VzPjx2b2x1bWU+NjA8L3ZvbHVtZT48bnVtYmVyPjU8
L251bWJlcj48ZWRpdGlvbj4yMDE2MDQyMjwvZWRpdGlvbj48a2V5d29yZHM+PGtleXdvcmQ+QWRv
bGVzY2VudDwva2V5d29yZD48a2V5d29yZD5BZHVsdDwva2V5d29yZD48a2V5d29yZD5BZ2VkPC9r
ZXl3b3JkPjxrZXl3b3JkPkFudGktQmFjdGVyaWFsIEFnZW50cy8qdGhlcmFwZXV0aWMgdXNlPC9r
ZXl3b3JkPjxrZXl3b3JkPkNlcGhhbG9zcG9yaW4gUmVzaXN0YW5jZS9nZW5ldGljczwva2V5d29y
ZD48a2V5d29yZD5DaGlsZDwva2V5d29yZD48a2V5d29yZD5DaGlsZCwgUHJlc2Nob29sPC9rZXl3
b3JkPjxrZXl3b3JkPkVzY2hlcmljaGlhIGNvbGkvZHJ1ZyBlZmZlY3RzPC9rZXl3b3JkPjxrZXl3
b3JkPkVzY2hlcmljaGlhIGNvbGkgSW5mZWN0aW9ucy9kcnVnIHRoZXJhcHkvbWljcm9iaW9sb2d5
PC9rZXl3b3JkPjxrZXl3b3JkPkZlbWFsZTwva2V5d29yZD48a2V5d29yZD5GbHVvcm9xdWlub2xv
bmVzLyp0aGVyYXBldXRpYyB1c2U8L2tleXdvcmQ+PGtleXdvcmQ+SG9zcGl0YWxzL3N0YXRpc3Rp
Y3MgJmFtcDsgbnVtZXJpY2FsIGRhdGE8L2tleXdvcmQ+PGtleXdvcmQ+SHVtYW5zPC9rZXl3b3Jk
PjxrZXl3b3JkPkluZmFudDwva2V5d29yZD48a2V5d29yZD5JbmZhbnQsIE5ld2Jvcm48L2tleXdv
cmQ+PGtleXdvcmQ+TWFsZTwva2V5d29yZD48a2V5d29yZD5NaWRkbGUgQWdlZDwva2V5d29yZD48
a2V5d29yZD5SaXNrIEZhY3RvcnM8L2tleXdvcmQ+PGtleXdvcmQ+VXJpbmFyeSBUcmFjdCBJbmZl
Y3Rpb25zLypkcnVnIHRoZXJhcHkvbWljcm9iaW9sb2d5PC9rZXl3b3JkPjxrZXl3b3JkPllvdW5n
IEFkdWx0PC9rZXl3b3JkPjwva2V5d29yZHM+PGRhdGVzPjx5ZWFyPjIwMTY8L3llYXI+PHB1Yi1k
YXRlcz48ZGF0ZT5NYXk8L2RhdGU+PC9wdWItZGF0ZXM+PC9kYXRlcz48aXNibj4xMDk4LTY1OTYg
KEVsZWN0cm9uaWMpJiN4RDswMDY2LTQ4MDQgKFByaW50KSYjeEQ7MDA2Ni00ODA0IChMaW5raW5n
KTwvaXNibj48YWNjZXNzaW9uLW51bT4yNjkyNjY0MDwvYWNjZXNzaW9uLW51bT48dXJscz48cmVs
YXRlZC11cmxzPjx1cmw+aHR0cHM6Ly93d3cubmNiaS5ubG0ubmloLmdvdi9wdWJtZWQvMjY5MjY2
NDA8L3VybD48L3JlbGF0ZWQtdXJscz48L3VybHM+PGN1c3RvbTI+UE1DNDg2MjQ2NzwvY3VzdG9t
Mj48ZWxlY3Ryb25pYy1yZXNvdXJjZS1udW0+MTAuMTEyOC9BQUMuMDI1MDUtMTU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(33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A03541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27EA96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5F4C84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Retrospective observation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073D7D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Hospi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CEE6EF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99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7E48D9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0-6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BD877E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T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03E4BC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rine</w:t>
            </w:r>
          </w:p>
        </w:tc>
      </w:tr>
      <w:tr w:rsidR="00FB1D3C" w:rsidRPr="00F352B2" w14:paraId="4CDB5C98" w14:textId="77777777" w:rsidTr="00F4306D">
        <w:trPr>
          <w:trHeight w:val="20"/>
        </w:trPr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22AF30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A7B62E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Tian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 xml:space="preserve"> et al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UaWFuPC9BdXRob3I+PFllYXI+MjAxNjwvWWVhcj48UmVj
TnVtPjI1NzwvUmVjTnVtPjxEaXNwbGF5VGV4dD4oMzQpPC9EaXNwbGF5VGV4dD48cmVjb3JkPjxy
ZWMtbnVtYmVyPjI1NzwvcmVjLW51bWJlcj48Zm9yZWlnbi1rZXlzPjxrZXkgYXBwPSJFTiIgZGIt
aWQ9InMyZTBlcHh6cDB4cDI3ZXgydGlwZHBzMHd0cDByZHc1eHd4OSIgdGltZXN0YW1wPSIxNzU1
MjU3OTc4IiBndWlkPSIzZDlkYTBkYS0zYWE0LTQ3MDctODBkZC0wYWM0NTIwN2JjNGQiPjI1Nzwv
a2V5PjwvZm9yZWlnbi1rZXlzPjxyZWYtdHlwZSBuYW1lPSJKb3VybmFsIEFydGljbGUiPjE3PC9y
ZWYtdHlwZT48Y29udHJpYnV0b3JzPjxhdXRob3JzPjxhdXRob3I+VGlhbiwgTC48L2F1dGhvcj48
YXV0aG9yPlpodSwgWC48L2F1dGhvcj48YXV0aG9yPkNoZW4sIFouPC9hdXRob3I+PGF1dGhvcj5M
aXUsIFcuPC9hdXRob3I+PGF1dGhvcj5MaSwgUy48L2F1dGhvcj48YXV0aG9yPll1LCBXLjwvYXV0
aG9yPjxhdXRob3I+WmhhbmcsIFcuPC9hdXRob3I+PGF1dGhvcj5YaWFuZywgWC48L2F1dGhvcj48
YXV0aG9yPlN1biwgWi48L2F1dGhvcj48L2F1dGhvcnM+PC9jb250cmlidXRvcnM+PGF1dGgtYWRk
cmVzcz5EZXBhcnRtZW50IG9mIENsaW5pY2FsIExhYm9yYXRvcnksIFRvbmdqaSBIb3NwaXRhbCwg
VG9uZ2ppIE1lZGljYWwgQ29sbGVnZSwgSHVhemhvbmcgVW5pdmVyc2l0eSBvZiBTY2llbmNlIGFu
ZCBUZWNobm9sb2d5LCBXdWhhbiwgQ2hpbmEuJiN4RDtEZXBhcnRtZW50IG9mIENsaW5pY2FsIExh
Ym9yYXRvcnksIFRvbmdqaSBIb3NwaXRhbCwgVG9uZ2ppIE1lZGljYWwgQ29sbGVnZSwgSHVhemhv
bmcgVW5pdmVyc2l0eSBvZiBTY2llbmNlIGFuZCBUZWNobm9sb2d5LCBXdWhhbiwgQ2hpbmEuIHp5
c3VuQHRqaC50am11LmVkdS5jbi48L2F1dGgtYWRkcmVzcz48dGl0bGVzPjx0aXRsZT5DaGFyYWN0
ZXJpc3RpY3Mgb2YgYmFjdGVyaWFsIHBhdGhvZ2VucyBhc3NvY2lhdGVkIHdpdGggYWN1dGUgZGlh
cnJoZWEgaW4gY2hpbGRyZW4gdW5kZXIgNSB5ZWFycyBvZiBhZ2U6IGEgaG9zcGl0YWwtYmFzZWQg
Y3Jvc3Mtc2VjdGlvbmFsIHN0dWR5PC90aXRsZT48c2Vjb25kYXJ5LXRpdGxlPkJNQyBJbmZlY3Qg
RGlzPC9zZWNvbmRhcnktdGl0bGU+PC90aXRsZXM+PHBlcmlvZGljYWw+PGZ1bGwtdGl0bGU+Qk1D
IEluZmVjdCBEaXM8L2Z1bGwtdGl0bGU+PC9wZXJpb2RpY2FsPjxwYWdlcz4yNTM8L3BhZ2VzPjx2
b2x1bWU+MTY8L3ZvbHVtZT48ZWRpdGlvbj4yMDE2MDYwNzwvZWRpdGlvbj48a2V5d29yZHM+PGtl
eXdvcmQ+QW50aS1JbmZlY3RpdmUgQWdlbnRzL3BoYXJtYWNvbG9neS90aGVyYXBldXRpYyB1c2U8
L2tleXdvcmQ+PGtleXdvcmQ+Q2FtcHlsb2JhY3RlciBqZWp1bmkvZHJ1ZyBlZmZlY3RzL2lzb2xh
dGlvbiAmYW1wOyBwdXJpZmljYXRpb248L2tleXdvcmQ+PGtleXdvcmQ+Q2hpbGQ8L2tleXdvcmQ+
PGtleXdvcmQ+Q2hpbGQgSGVhbHRoIFNlcnZpY2VzPC9rZXl3b3JkPjxrZXl3b3JkPkNoaWxkLCBQ
cmVzY2hvb2w8L2tleXdvcmQ+PGtleXdvcmQ+Q2hpbmE8L2tleXdvcmQ+PGtleXdvcmQ+Q2lwcm9m
bG94YWNpbi9waGFybWFjb2xvZ3kvdGhlcmFwZXV0aWMgdXNlPC9rZXl3b3JkPjxrZXl3b3JkPkNy
b3NzLVNlY3Rpb25hbCBTdHVkaWVzPC9rZXl3b3JkPjxrZXl3b3JkPkRlbW9ncmFwaHk8L2tleXdv
cmQ+PGtleXdvcmQ+RGlhcnJoZWEvKm1pY3JvYmlvbG9neTwva2V5d29yZD48a2V5d29yZD5EcnVn
IFJlc2lzdGFuY2UsIE1pY3JvYmlhbDwva2V5d29yZD48a2V5d29yZD5Fc2NoZXJpY2hpYSBjb2xp
L2RydWcgZWZmZWN0cy9pc29sYXRpb24gJmFtcDsgcHVyaWZpY2F0aW9uPC9rZXl3b3JkPjxrZXl3
b3JkPkZlbWFsZTwva2V5d29yZD48a2V5d29yZD5Ib3NwaXRhbGl6YXRpb248L2tleXdvcmQ+PGtl
eXdvcmQ+SHVtYW5zPC9rZXl3b3JkPjxrZXl3b3JkPkluZmFudDwva2V5d29yZD48a2V5d29yZD5N
YWxlPC9rZXl3b3JkPjxrZXl3b3JkPlByb3NwZWN0aXZlIFN0dWRpZXM8L2tleXdvcmQ+PGtleXdv
cmQ+UXVpbm9sb25lcy90aGVyYXBldXRpYyB1c2U8L2tleXdvcmQ+PGtleXdvcmQ+U2FsbW9uZWxs
YS9jbGFzc2lmaWNhdGlvbi9kcnVnIGVmZmVjdHMvaXNvbGF0aW9uICZhbXA7IHB1cmlmaWNhdGlv
bjwva2V5d29yZD48a2V5d29yZD5TaGlnZWxsYS9kcnVnIGVmZmVjdHMvaXNvbGF0aW9uICZhbXA7
IHB1cmlmaWNhdGlvbjwva2V5d29yZD48a2V5d29yZD5BY3V0ZSBkaWFycmhlYTwva2V5d29yZD48
a2V5d29yZD5BbnRpYmlvdGljIHJlc2lzdGFuY2U8L2tleXdvcmQ+PGtleXdvcmQ+QmFjdGVyaWFs
IHBhdGhvZ2Vuczwva2V5d29yZD48a2V5d29yZD5Zb3VuZyBjaGlsZHJlbjwva2V5d29yZD48L2tl
eXdvcmRzPjxkYXRlcz48eWVhcj4yMDE2PC95ZWFyPjxwdWItZGF0ZXM+PGRhdGU+SnVuIDc8L2Rh
dGU+PC9wdWItZGF0ZXM+PC9kYXRlcz48aXNibj4xNDcxLTIzMzQgKEVsZWN0cm9uaWMpJiN4RDsx
NDcxLTIzMzQgKExpbmtpbmcpPC9pc2JuPjxhY2Nlc3Npb24tbnVtPjI3MjY3NjAxPC9hY2Nlc3Np
b24tbnVtPjx1cmxzPjxyZWxhdGVkLXVybHM+PHVybD5odHRwczovL3d3dy5uY2JpLm5sbS5uaWgu
Z292L3B1Ym1lZC8yNzI2NzYwMTwvdXJsPjwvcmVsYXRlZC11cmxzPjwvdXJscz48Y3VzdG9tMj5Q
TUM0ODk3ODA1PC9jdXN0b20yPjxlbGVjdHJvbmljLXJlc291cmNlLW51bT4xMC4xMTg2L3MxMjg3
OS0wMTYtMTYwMy0y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UaWFuPC9BdXRob3I+PFllYXI+MjAxNjwvWWVhcj48UmVj
TnVtPjI1NzwvUmVjTnVtPjxEaXNwbGF5VGV4dD4oMzQpPC9EaXNwbGF5VGV4dD48cmVjb3JkPjxy
ZWMtbnVtYmVyPjI1NzwvcmVjLW51bWJlcj48Zm9yZWlnbi1rZXlzPjxrZXkgYXBwPSJFTiIgZGIt
aWQ9InMyZTBlcHh6cDB4cDI3ZXgydGlwZHBzMHd0cDByZHc1eHd4OSIgdGltZXN0YW1wPSIxNzU1
MjU3OTc4IiBndWlkPSIzZDlkYTBkYS0zYWE0LTQ3MDctODBkZC0wYWM0NTIwN2JjNGQiPjI1Nzwv
a2V5PjwvZm9yZWlnbi1rZXlzPjxyZWYtdHlwZSBuYW1lPSJKb3VybmFsIEFydGljbGUiPjE3PC9y
ZWYtdHlwZT48Y29udHJpYnV0b3JzPjxhdXRob3JzPjxhdXRob3I+VGlhbiwgTC48L2F1dGhvcj48
YXV0aG9yPlpodSwgWC48L2F1dGhvcj48YXV0aG9yPkNoZW4sIFouPC9hdXRob3I+PGF1dGhvcj5M
aXUsIFcuPC9hdXRob3I+PGF1dGhvcj5MaSwgUy48L2F1dGhvcj48YXV0aG9yPll1LCBXLjwvYXV0
aG9yPjxhdXRob3I+WmhhbmcsIFcuPC9hdXRob3I+PGF1dGhvcj5YaWFuZywgWC48L2F1dGhvcj48
YXV0aG9yPlN1biwgWi48L2F1dGhvcj48L2F1dGhvcnM+PC9jb250cmlidXRvcnM+PGF1dGgtYWRk
cmVzcz5EZXBhcnRtZW50IG9mIENsaW5pY2FsIExhYm9yYXRvcnksIFRvbmdqaSBIb3NwaXRhbCwg
VG9uZ2ppIE1lZGljYWwgQ29sbGVnZSwgSHVhemhvbmcgVW5pdmVyc2l0eSBvZiBTY2llbmNlIGFu
ZCBUZWNobm9sb2d5LCBXdWhhbiwgQ2hpbmEuJiN4RDtEZXBhcnRtZW50IG9mIENsaW5pY2FsIExh
Ym9yYXRvcnksIFRvbmdqaSBIb3NwaXRhbCwgVG9uZ2ppIE1lZGljYWwgQ29sbGVnZSwgSHVhemhv
bmcgVW5pdmVyc2l0eSBvZiBTY2llbmNlIGFuZCBUZWNobm9sb2d5LCBXdWhhbiwgQ2hpbmEuIHp5
c3VuQHRqaC50am11LmVkdS5jbi48L2F1dGgtYWRkcmVzcz48dGl0bGVzPjx0aXRsZT5DaGFyYWN0
ZXJpc3RpY3Mgb2YgYmFjdGVyaWFsIHBhdGhvZ2VucyBhc3NvY2lhdGVkIHdpdGggYWN1dGUgZGlh
cnJoZWEgaW4gY2hpbGRyZW4gdW5kZXIgNSB5ZWFycyBvZiBhZ2U6IGEgaG9zcGl0YWwtYmFzZWQg
Y3Jvc3Mtc2VjdGlvbmFsIHN0dWR5PC90aXRsZT48c2Vjb25kYXJ5LXRpdGxlPkJNQyBJbmZlY3Qg
RGlzPC9zZWNvbmRhcnktdGl0bGU+PC90aXRsZXM+PHBlcmlvZGljYWw+PGZ1bGwtdGl0bGU+Qk1D
IEluZmVjdCBEaXM8L2Z1bGwtdGl0bGU+PC9wZXJpb2RpY2FsPjxwYWdlcz4yNTM8L3BhZ2VzPjx2
b2x1bWU+MTY8L3ZvbHVtZT48ZWRpdGlvbj4yMDE2MDYwNzwvZWRpdGlvbj48a2V5d29yZHM+PGtl
eXdvcmQ+QW50aS1JbmZlY3RpdmUgQWdlbnRzL3BoYXJtYWNvbG9neS90aGVyYXBldXRpYyB1c2U8
L2tleXdvcmQ+PGtleXdvcmQ+Q2FtcHlsb2JhY3RlciBqZWp1bmkvZHJ1ZyBlZmZlY3RzL2lzb2xh
dGlvbiAmYW1wOyBwdXJpZmljYXRpb248L2tleXdvcmQ+PGtleXdvcmQ+Q2hpbGQ8L2tleXdvcmQ+
PGtleXdvcmQ+Q2hpbGQgSGVhbHRoIFNlcnZpY2VzPC9rZXl3b3JkPjxrZXl3b3JkPkNoaWxkLCBQ
cmVzY2hvb2w8L2tleXdvcmQ+PGtleXdvcmQ+Q2hpbmE8L2tleXdvcmQ+PGtleXdvcmQ+Q2lwcm9m
bG94YWNpbi9waGFybWFjb2xvZ3kvdGhlcmFwZXV0aWMgdXNlPC9rZXl3b3JkPjxrZXl3b3JkPkNy
b3NzLVNlY3Rpb25hbCBTdHVkaWVzPC9rZXl3b3JkPjxrZXl3b3JkPkRlbW9ncmFwaHk8L2tleXdv
cmQ+PGtleXdvcmQ+RGlhcnJoZWEvKm1pY3JvYmlvbG9neTwva2V5d29yZD48a2V5d29yZD5EcnVn
IFJlc2lzdGFuY2UsIE1pY3JvYmlhbDwva2V5d29yZD48a2V5d29yZD5Fc2NoZXJpY2hpYSBjb2xp
L2RydWcgZWZmZWN0cy9pc29sYXRpb24gJmFtcDsgcHVyaWZpY2F0aW9uPC9rZXl3b3JkPjxrZXl3
b3JkPkZlbWFsZTwva2V5d29yZD48a2V5d29yZD5Ib3NwaXRhbGl6YXRpb248L2tleXdvcmQ+PGtl
eXdvcmQ+SHVtYW5zPC9rZXl3b3JkPjxrZXl3b3JkPkluZmFudDwva2V5d29yZD48a2V5d29yZD5N
YWxlPC9rZXl3b3JkPjxrZXl3b3JkPlByb3NwZWN0aXZlIFN0dWRpZXM8L2tleXdvcmQ+PGtleXdv
cmQ+UXVpbm9sb25lcy90aGVyYXBldXRpYyB1c2U8L2tleXdvcmQ+PGtleXdvcmQ+U2FsbW9uZWxs
YS9jbGFzc2lmaWNhdGlvbi9kcnVnIGVmZmVjdHMvaXNvbGF0aW9uICZhbXA7IHB1cmlmaWNhdGlv
bjwva2V5d29yZD48a2V5d29yZD5TaGlnZWxsYS9kcnVnIGVmZmVjdHMvaXNvbGF0aW9uICZhbXA7
IHB1cmlmaWNhdGlvbjwva2V5d29yZD48a2V5d29yZD5BY3V0ZSBkaWFycmhlYTwva2V5d29yZD48
a2V5d29yZD5BbnRpYmlvdGljIHJlc2lzdGFuY2U8L2tleXdvcmQ+PGtleXdvcmQ+QmFjdGVyaWFs
IHBhdGhvZ2Vuczwva2V5d29yZD48a2V5d29yZD5Zb3VuZyBjaGlsZHJlbjwva2V5d29yZD48L2tl
eXdvcmRzPjxkYXRlcz48eWVhcj4yMDE2PC95ZWFyPjxwdWItZGF0ZXM+PGRhdGU+SnVuIDc8L2Rh
dGU+PC9wdWItZGF0ZXM+PC9kYXRlcz48aXNibj4xNDcxLTIzMzQgKEVsZWN0cm9uaWMpJiN4RDsx
NDcxLTIzMzQgKExpbmtpbmcpPC9pc2JuPjxhY2Nlc3Npb24tbnVtPjI3MjY3NjAxPC9hY2Nlc3Np
b24tbnVtPjx1cmxzPjxyZWxhdGVkLXVybHM+PHVybD5odHRwczovL3d3dy5uY2JpLm5sbS5uaWgu
Z292L3B1Ym1lZC8yNzI2NzYwMTwvdXJsPjwvcmVsYXRlZC11cmxzPjwvdXJscz48Y3VzdG9tMj5Q
TUM0ODk3ODA1PC9jdXN0b20yPjxlbGVjdHJvbmljLXJlc291cmNlLW51bT4xMC4xMTg2L3MxMjg3
OS0wMTYtMTYwMy0y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(34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04D25D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06F07C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Chi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448F74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Cross section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4016C8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Hospi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B6AEA1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5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562443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0-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BA0D03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Acute diarrhe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91EA6E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Stool</w:t>
            </w:r>
          </w:p>
        </w:tc>
      </w:tr>
      <w:tr w:rsidR="00FB1D3C" w:rsidRPr="00F352B2" w14:paraId="1E78A7A1" w14:textId="77777777" w:rsidTr="00F4306D">
        <w:trPr>
          <w:trHeight w:val="20"/>
        </w:trPr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C1CDF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3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6C4ED6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Ahmad el al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BaG1hZDwvQXV0aG9yPjxZZWFyPjIwMTY8L1llYXI+PFJl
Y051bT4yNDc8L1JlY051bT48RGlzcGxheVRleHQ+KDM1KTwvRGlzcGxheVRleHQ+PHJlY29yZD48
cmVjLW51bWJlcj4yNDc8L3JlYy1udW1iZXI+PGZvcmVpZ24ta2V5cz48a2V5IGFwcD0iRU4iIGRi
LWlkPSJzMmUwZXB4enAweHAyN2V4MnRpcGRwczB3dHAwcmR3NXh3eDkiIHRpbWVzdGFtcD0iMTc1
NTI1NzQwMSIgZ3VpZD0iMDAyNjc5NDYtNzM2MC00NzRmLWE3ZDUtNmVhZjE5NjE3MzQ4Ij4yNDc8
L2tleT48L2ZvcmVpZ24ta2V5cz48cmVmLXR5cGUgbmFtZT0iSm91cm5hbCBBcnRpY2xlIj4xNzwv
cmVmLXR5cGU+PGNvbnRyaWJ1dG9ycz48YXV0aG9ycz48YXV0aG9yPkFobWFkLCBOLjwvYXV0aG9y
PjxhdXRob3I+SmF2YWlkLCBBLjwvYXV0aG9yPjxhdXRob3I+U3VsYWltYW4sIFMuIEEuPC9hdXRo
b3I+PGF1dGhvcj5NaW5nLCBMLiBDLjwvYXV0aG9yPjxhdXRob3I+QWhtYWQsIEkuPC9hdXRob3I+
PGF1dGhvcj5LaGFuLCBBLiBILjwvYXV0aG9yPjwvYXV0aG9ycz48L2NvbnRyaWJ1dG9ycz48YXV0
aC1hZGRyZXNzPkRpc2NpcGxpbmUgb2YgQ2xpbmljYWwgUGhhcm1hY3ksIFNjaG9vbCBvZiBQaGFy
bWFjZXV0aWNhbCBTY2llbmNlcywgVW5pdmVyc2l0aSBTYWlucyBNYWxheXNpYSwgUGVuYW5nLCBN
YWxheXNpYS4gRWxlY3Ryb25pYyBhZGRyZXNzOiBuYWZlZXN1b2JAZ21haWwuY29tLiYjeEQ7RGVw
YXJ0bWVudCBvZiBQdWxtb25vbG9neSwgUG9zdGdyYWR1YXRlIE1lZGljYWwgSW5zdGl0dXRlLCBQ
ZXNoYXdhciwgUGFraXN0YW4uJiN4RDtEaXNjaXBsaW5lIG9mIENsaW5pY2FsIFBoYXJtYWN5LCBT
Y2hvb2wgb2YgUGhhcm1hY2V1dGljYWwgU2NpZW5jZXMsIFVuaXZlcnNpdGkgU2FpbnMgTWFsYXlz
aWEsIFBlbmFuZywgTWFsYXlzaWEuJiN4RDtVbml0IGZvciBNZWRpY2F0aW9uIE91dGNvbWVzIFJl
c2VhcmNoIGFuZCBFZHVjYXRpb24sIFNjaG9vbCBvZiBNZWRpY2luZSwgRGl2aXNpb24gb2YgUGhh
cm1hY3ksIFVuaXZlcnNpdHkgb2YgVGFzbWFuaWEsIEF1c3RyYWxpYS4mI3hEO0RlcGFydG1lbnQg
b2YgTWljcm9iaW9sb2d5LCBRdWFpZC1pLUF6YW0gVW5pdmVyc2l0eSwgSXNsYW1hYmFkLCBQYWtp
c3Rhbi48L2F1dGgtYWRkcmVzcz48dGl0bGVzPjx0aXRsZT5SZXNpc3RhbmNlIHBhdHRlcm5zLCBw
cmV2YWxlbmNlLCBhbmQgcHJlZGljdG9ycyBvZiBmbHVvcm9xdWlub2xvbmVzIHJlc2lzdGFuY2Ug
aW4gbXVsdGlkcnVnIHJlc2lzdGFudCB0dWJlcmN1bG9zaXMgcGF0aWVudHM8L3RpdGxlPjxzZWNv
bmRhcnktdGl0bGU+QnJheiBKIEluZmVjdCBEaXM8L3NlY29uZGFyeS10aXRsZT48L3RpdGxlcz48
cGVyaW9kaWNhbD48ZnVsbC10aXRsZT5CcmF6IEogSW5mZWN0IERpczwvZnVsbC10aXRsZT48L3Bl
cmlvZGljYWw+PHBhZ2VzPjQxLTc8L3BhZ2VzPjx2b2x1bWU+MjA8L3ZvbHVtZT48bnVtYmVyPjE8
L251bWJlcj48ZWRpdGlvbj4yMDE1MTEyNTwvZWRpdGlvbj48a2V5d29yZHM+PGtleXdvcmQ+QWRv
bGVzY2VudDwva2V5d29yZD48a2V5d29yZD5BZHVsdDwva2V5d29yZD48a2V5d29yZD5BbnRpdHVi
ZXJjdWxhciBBZ2VudHMvKnBoYXJtYWNvbG9neTwva2V5d29yZD48a2V5d29yZD5DaGlsZDwva2V5
d29yZD48a2V5d29yZD5Dcm9zcy1TZWN0aW9uYWwgU3R1ZGllczwva2V5d29yZD48a2V5d29yZD5G
ZW1hbGU8L2tleXdvcmQ+PGtleXdvcmQ+Rmx1b3JvcXVpbm9sb25lcy8qcGhhcm1hY29sb2d5PC9r
ZXl3b3JkPjxrZXl3b3JkPkh1bWFuczwva2V5d29yZD48a2V5d29yZD5NYWxlPC9rZXl3b3JkPjxr
ZXl3b3JkPk1pY3JvYmlhbCBTZW5zaXRpdml0eSBUZXN0czwva2V5d29yZD48a2V5d29yZD5NaWRk
bGUgQWdlZDwva2V5d29yZD48a2V5d29yZD5NeWNvYmFjdGVyaXVtIHR1YmVyY3Vsb3Npcy8qZHJ1
ZyBlZmZlY3RzPC9rZXl3b3JkPjxrZXl3b3JkPlBha2lzdGFuPC9rZXl3b3JkPjxrZXl3b3JkPlBy
ZXZhbGVuY2U8L2tleXdvcmQ+PGtleXdvcmQ+VHViZXJjdWxvc2lzLCBNdWx0aWRydWctUmVzaXN0
YW50LyptaWNyb2Jpb2xvZ3k8L2tleXdvcmQ+PGtleXdvcmQ+WW91bmcgQWR1bHQ8L2tleXdvcmQ+
PGtleXdvcmQ+Rmx1b3JvcXVpbm9sb25lczwva2V5d29yZD48a2V5d29yZD5NZHItdGI8L2tleXdv
cmQ+PGtleXdvcmQ+UHJpdmF0ZTwva2V5d29yZD48a2V5d29yZD5SZXNpc3RhbmNlPC9rZXl3b3Jk
Pjwva2V5d29yZHM+PGRhdGVzPjx5ZWFyPjIwMTY8L3llYXI+PHB1Yi1kYXRlcz48ZGF0ZT5KYW4t
RmViPC9kYXRlPjwvcHViLWRhdGVzPjwvZGF0ZXM+PGlzYm4+MTY3OC00MzkxIChFbGVjdHJvbmlj
KSYjeEQ7MTQxMy04NjcwIChQcmludCkmI3hEOzE0MTMtODY3MCAoTGlua2luZyk8L2lzYm4+PGFj
Y2Vzc2lvbi1udW0+MjY2MjYxNjQ8L2FjY2Vzc2lvbi1udW0+PHVybHM+PHJlbGF0ZWQtdXJscz48
dXJsPmh0dHBzOi8vd3d3Lm5jYmkubmxtLm5paC5nb3YvcHVibWVkLzI2NjI2MTY0PC91cmw+PC9y
ZWxhdGVkLXVybHM+PC91cmxzPjxjdXN0b20yPlBNQzk0MjUzNDc8L2N1c3RvbTI+PGVsZWN0cm9u
aWMtcmVzb3VyY2UtbnVtPjEwLjEwMTYvai5iamlkLjIwMTUuMDkuMDEx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BaG1hZDwvQXV0aG9yPjxZZWFyPjIwMTY8L1llYXI+PFJl
Y051bT4yNDc8L1JlY051bT48RGlzcGxheVRleHQ+KDM1KTwvRGlzcGxheVRleHQ+PHJlY29yZD48
cmVjLW51bWJlcj4yNDc8L3JlYy1udW1iZXI+PGZvcmVpZ24ta2V5cz48a2V5IGFwcD0iRU4iIGRi
LWlkPSJzMmUwZXB4enAweHAyN2V4MnRpcGRwczB3dHAwcmR3NXh3eDkiIHRpbWVzdGFtcD0iMTc1
NTI1NzQwMSIgZ3VpZD0iMDAyNjc5NDYtNzM2MC00NzRmLWE3ZDUtNmVhZjE5NjE3MzQ4Ij4yNDc8
L2tleT48L2ZvcmVpZ24ta2V5cz48cmVmLXR5cGUgbmFtZT0iSm91cm5hbCBBcnRpY2xlIj4xNzwv
cmVmLXR5cGU+PGNvbnRyaWJ1dG9ycz48YXV0aG9ycz48YXV0aG9yPkFobWFkLCBOLjwvYXV0aG9y
PjxhdXRob3I+SmF2YWlkLCBBLjwvYXV0aG9yPjxhdXRob3I+U3VsYWltYW4sIFMuIEEuPC9hdXRo
b3I+PGF1dGhvcj5NaW5nLCBMLiBDLjwvYXV0aG9yPjxhdXRob3I+QWhtYWQsIEkuPC9hdXRob3I+
PGF1dGhvcj5LaGFuLCBBLiBILjwvYXV0aG9yPjwvYXV0aG9ycz48L2NvbnRyaWJ1dG9ycz48YXV0
aC1hZGRyZXNzPkRpc2NpcGxpbmUgb2YgQ2xpbmljYWwgUGhhcm1hY3ksIFNjaG9vbCBvZiBQaGFy
bWFjZXV0aWNhbCBTY2llbmNlcywgVW5pdmVyc2l0aSBTYWlucyBNYWxheXNpYSwgUGVuYW5nLCBN
YWxheXNpYS4gRWxlY3Ryb25pYyBhZGRyZXNzOiBuYWZlZXN1b2JAZ21haWwuY29tLiYjeEQ7RGVw
YXJ0bWVudCBvZiBQdWxtb25vbG9neSwgUG9zdGdyYWR1YXRlIE1lZGljYWwgSW5zdGl0dXRlLCBQ
ZXNoYXdhciwgUGFraXN0YW4uJiN4RDtEaXNjaXBsaW5lIG9mIENsaW5pY2FsIFBoYXJtYWN5LCBT
Y2hvb2wgb2YgUGhhcm1hY2V1dGljYWwgU2NpZW5jZXMsIFVuaXZlcnNpdGkgU2FpbnMgTWFsYXlz
aWEsIFBlbmFuZywgTWFsYXlzaWEuJiN4RDtVbml0IGZvciBNZWRpY2F0aW9uIE91dGNvbWVzIFJl
c2VhcmNoIGFuZCBFZHVjYXRpb24sIFNjaG9vbCBvZiBNZWRpY2luZSwgRGl2aXNpb24gb2YgUGhh
cm1hY3ksIFVuaXZlcnNpdHkgb2YgVGFzbWFuaWEsIEF1c3RyYWxpYS4mI3hEO0RlcGFydG1lbnQg
b2YgTWljcm9iaW9sb2d5LCBRdWFpZC1pLUF6YW0gVW5pdmVyc2l0eSwgSXNsYW1hYmFkLCBQYWtp
c3Rhbi48L2F1dGgtYWRkcmVzcz48dGl0bGVzPjx0aXRsZT5SZXNpc3RhbmNlIHBhdHRlcm5zLCBw
cmV2YWxlbmNlLCBhbmQgcHJlZGljdG9ycyBvZiBmbHVvcm9xdWlub2xvbmVzIHJlc2lzdGFuY2Ug
aW4gbXVsdGlkcnVnIHJlc2lzdGFudCB0dWJlcmN1bG9zaXMgcGF0aWVudHM8L3RpdGxlPjxzZWNv
bmRhcnktdGl0bGU+QnJheiBKIEluZmVjdCBEaXM8L3NlY29uZGFyeS10aXRsZT48L3RpdGxlcz48
cGVyaW9kaWNhbD48ZnVsbC10aXRsZT5CcmF6IEogSW5mZWN0IERpczwvZnVsbC10aXRsZT48L3Bl
cmlvZGljYWw+PHBhZ2VzPjQxLTc8L3BhZ2VzPjx2b2x1bWU+MjA8L3ZvbHVtZT48bnVtYmVyPjE8
L251bWJlcj48ZWRpdGlvbj4yMDE1MTEyNTwvZWRpdGlvbj48a2V5d29yZHM+PGtleXdvcmQ+QWRv
bGVzY2VudDwva2V5d29yZD48a2V5d29yZD5BZHVsdDwva2V5d29yZD48a2V5d29yZD5BbnRpdHVi
ZXJjdWxhciBBZ2VudHMvKnBoYXJtYWNvbG9neTwva2V5d29yZD48a2V5d29yZD5DaGlsZDwva2V5
d29yZD48a2V5d29yZD5Dcm9zcy1TZWN0aW9uYWwgU3R1ZGllczwva2V5d29yZD48a2V5d29yZD5G
ZW1hbGU8L2tleXdvcmQ+PGtleXdvcmQ+Rmx1b3JvcXVpbm9sb25lcy8qcGhhcm1hY29sb2d5PC9r
ZXl3b3JkPjxrZXl3b3JkPkh1bWFuczwva2V5d29yZD48a2V5d29yZD5NYWxlPC9rZXl3b3JkPjxr
ZXl3b3JkPk1pY3JvYmlhbCBTZW5zaXRpdml0eSBUZXN0czwva2V5d29yZD48a2V5d29yZD5NaWRk
bGUgQWdlZDwva2V5d29yZD48a2V5d29yZD5NeWNvYmFjdGVyaXVtIHR1YmVyY3Vsb3Npcy8qZHJ1
ZyBlZmZlY3RzPC9rZXl3b3JkPjxrZXl3b3JkPlBha2lzdGFuPC9rZXl3b3JkPjxrZXl3b3JkPlBy
ZXZhbGVuY2U8L2tleXdvcmQ+PGtleXdvcmQ+VHViZXJjdWxvc2lzLCBNdWx0aWRydWctUmVzaXN0
YW50LyptaWNyb2Jpb2xvZ3k8L2tleXdvcmQ+PGtleXdvcmQ+WW91bmcgQWR1bHQ8L2tleXdvcmQ+
PGtleXdvcmQ+Rmx1b3JvcXVpbm9sb25lczwva2V5d29yZD48a2V5d29yZD5NZHItdGI8L2tleXdv
cmQ+PGtleXdvcmQ+UHJpdmF0ZTwva2V5d29yZD48a2V5d29yZD5SZXNpc3RhbmNlPC9rZXl3b3Jk
Pjwva2V5d29yZHM+PGRhdGVzPjx5ZWFyPjIwMTY8L3llYXI+PHB1Yi1kYXRlcz48ZGF0ZT5KYW4t
RmViPC9kYXRlPjwvcHViLWRhdGVzPjwvZGF0ZXM+PGlzYm4+MTY3OC00MzkxIChFbGVjdHJvbmlj
KSYjeEQ7MTQxMy04NjcwIChQcmludCkmI3hEOzE0MTMtODY3MCAoTGlua2luZyk8L2lzYm4+PGFj
Y2Vzc2lvbi1udW0+MjY2MjYxNjQ8L2FjY2Vzc2lvbi1udW0+PHVybHM+PHJlbGF0ZWQtdXJscz48
dXJsPmh0dHBzOi8vd3d3Lm5jYmkubmxtLm5paC5nb3YvcHVibWVkLzI2NjI2MTY0PC91cmw+PC9y
ZWxhdGVkLXVybHM+PC91cmxzPjxjdXN0b20yPlBNQzk0MjUzNDc8L2N1c3RvbTI+PGVsZWN0cm9u
aWMtcmVzb3VyY2UtbnVtPjEwLjEwMTYvai5iamlkLjIwMTUuMDkuMDEx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(35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92796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04FAD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Pakist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CD83CD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4642CA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Hospi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7D07D6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A28F62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30.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378FE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TB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592AC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sputum</w:t>
            </w:r>
          </w:p>
        </w:tc>
      </w:tr>
      <w:tr w:rsidR="00FB1D3C" w:rsidRPr="00F352B2" w14:paraId="290BA69C" w14:textId="77777777" w:rsidTr="00F4306D">
        <w:trPr>
          <w:trHeight w:val="20"/>
        </w:trPr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C3887C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57AAFB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Zhang et al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aaGFuZzwvQXV0aG9yPjxZZWFyPjIwMTU8L1llYXI+PFJl
Y051bT4yNDM8L1JlY051bT48RGlzcGxheVRleHQ+KDM2KTwvRGlzcGxheVRleHQ+PHJlY29yZD48
cmVjLW51bWJlcj4yNDM8L3JlYy1udW1iZXI+PGZvcmVpZ24ta2V5cz48a2V5IGFwcD0iRU4iIGRi
LWlkPSJzMmUwZXB4enAweHAyN2V4MnRpcGRwczB3dHAwcmR3NXh3eDkiIHRpbWVzdGFtcD0iMTc1
NTI1NzA5NyIgZ3VpZD0iNDExMGE2ZGMtYzUxNi00ZWZkLWIxZTUtMzgxZGZiZWRjNmI0Ij4yNDM8
L2tleT48L2ZvcmVpZ24ta2V5cz48cmVmLXR5cGUgbmFtZT0iSm91cm5hbCBBcnRpY2xlIj4xNzwv
cmVmLXR5cGU+PGNvbnRyaWJ1dG9ycz48YXV0aG9ycz48YXV0aG9yPlpoYW5nLCBTLjwvYXV0aG9y
PjxhdXRob3I+V2FuZywgUS48L2F1dGhvcj48YXV0aG9yPkxpbmcsIFkuPC9hdXRob3I+PGF1dGhv
cj5IdSwgWC48L2F1dGhvcj48L2F1dGhvcnM+PC9jb250cmlidXRvcnM+PGF1dGgtYWRkcmVzcz5E
ZXBhcnRtZW50IG9mIE1lZGljYWwgT25jb2xvZ3ksIEZ1ZGFuIFVuaXZlcnNpdHkgU2hhbmdoYWkg
Q2FuY2VyIENlbnRlciwgWHVodWkgRGlzdHJpY3QsIFNoYW5naGFpLCBDaGluYS4gNTY4ODQxNzAw
QHFxLmNvbS4mI3hEO0RlcGFydG1lbnQgb2YgT25jb2xvZ3ksIFNoYW5naGFpIE1lZGljYWwgQ29s
bGVnZSwgRnVkYW4gVW5pdmVyc2l0eSwgMjcwIERvbmdhbiBSb2FkLCAyMDAwMzIsIFNoYW5naGFp
LCBDaGluYS4gNTY4ODQxNzAwQHFxLmNvbS4mI3hEO0RlcGFydG1lbnQgb2YgQ2xpbmljYWwgTGFi
b3JhdG9yeSwgVGhlIEFmZmlsaWF0ZWQgSG9zcGl0YWwgb2YgUWluZ2RhbyBVbml2ZXJzaXR5IE1l
ZGljYWwgQ29sbGVnZSwgU2hpbmFuLCBRaW5nZGFvLCBTaGFuZG9uZywgQ2hpbmEuIDEzNzk1MjE4
MjA1QHFxLmNvbS4mI3hEO0RlcGFydG1lbnQgb2YgQ2xpbmljYWwgTGFib3JhdG9yeSwgU2hhbmdo
YWkgQ2FuY2VyIENlbnRlciwgRnVkYW4gVW5pdmVyc2l0eSwgU2hhbmdoYWksIENoaW5hLiAxODAx
NzMxNzQ0MkAxNjMuY29tLiYjeEQ7RGVwYXJ0bWVudCBvZiBNZWRpY2FsIE9uY29sb2d5LCBGdWRh
biBVbml2ZXJzaXR5IFNoYW5naGFpIENhbmNlciBDZW50ZXIsIFh1aHVpIERpc3RyaWN0LCBTaGFu
Z2hhaSwgQ2hpbmEuIHdvemhhbmdzaGVuZ0Bob3RtYWlsLmNvbS4mI3hEO0RlcGFydG1lbnQgb2Yg
T25jb2xvZ3ksIFNoYW5naGFpIE1lZGljYWwgQ29sbGVnZSwgRnVkYW4gVW5pdmVyc2l0eSwgMjcw
IERvbmdhbiBSb2FkLCAyMDAwMzIsIFNoYW5naGFpLCBDaGluYS4gd296aGFuZ3NoZW5nQGhvdG1h
aWwuY29tLjwvYXV0aC1hZGRyZXNzPjx0aXRsZXM+PHRpdGxlPkZsdW9yb3F1aW5vbG9uZSByZXNp
c3RhbmNlIGluIGJhY3RlcmVtaWMgYW5kIGxvdyByaXNrIGZlYnJpbGUgbmV1dHJvcGVuaWMgcGF0
aWVudHMgd2l0aCBjYW5jZXI8L3RpdGxlPjxzZWNvbmRhcnktdGl0bGU+Qk1DIENhbmNlcjwvc2Vj
b25kYXJ5LXRpdGxlPjwvdGl0bGVzPjxwZXJpb2RpY2FsPjxmdWxsLXRpdGxlPkJNQyBDYW5jZXI8
L2Z1bGwtdGl0bGU+PC9wZXJpb2RpY2FsPjxwYWdlcz40MjwvcGFnZXM+PHZvbHVtZT4xNTwvdm9s
dW1lPjxlZGl0aW9uPjIwMTUwMjA2PC9lZGl0aW9uPjxrZXl3b3Jkcz48a2V5d29yZD5BZHVsdDwv
a2V5d29yZD48a2V5d29yZD5BZ2VkPC9rZXl3b3JkPjxrZXl3b3JkPkFudGktQmFjdGVyaWFsIEFn
ZW50cy8qdGhlcmFwZXV0aWMgdXNlPC9rZXl3b3JkPjxrZXl3b3JkPkJhY3RlcmVtaWEvKmRydWcg
dGhlcmFweS8qZXRpb2xvZ3k8L2tleXdvcmQ+PGtleXdvcmQ+KkRydWcgUmVzaXN0YW5jZSwgQmFj
dGVyaWFsPC9rZXl3b3JkPjxrZXl3b3JkPkZlYnJpbGUgTmV1dHJvcGVuaWEvKmRydWcgdGhlcmFw
eS8qZXRpb2xvZ3k8L2tleXdvcmQ+PGtleXdvcmQ+RmVtYWxlPC9rZXl3b3JkPjxrZXl3b3JkPkZs
dW9yb3F1aW5vbG9uZXMvKnRoZXJhcGV1dGljIHVzZTwva2V5d29yZD48a2V5d29yZD5IdW1hbnM8
L2tleXdvcmQ+PGtleXdvcmQ+TGV1a29jeXRlIENvdW50PC9rZXl3b3JkPjxrZXl3b3JkPk1hbGU8
L2tleXdvcmQ+PGtleXdvcmQ+TWlkZGxlIEFnZWQ8L2tleXdvcmQ+PGtleXdvcmQ+TmVvcGxhc21z
Lypjb21wbGljYXRpb25zPC9rZXl3b3JkPjxrZXl3b3JkPlRyZWF0bWVudCBPdXRjb21lPC9rZXl3
b3JkPjxrZXl3b3JkPllvdW5nIEFkdWx0PC9rZXl3b3JkPjwva2V5d29yZHM+PGRhdGVzPjx5ZWFy
PjIwMTU8L3llYXI+PHB1Yi1kYXRlcz48ZGF0ZT5GZWIgNjwvZGF0ZT48L3B1Yi1kYXRlcz48L2Rh
dGVzPjxpc2JuPjE0NzEtMjQwNyAoRWxlY3Ryb25pYykmI3hEOzE0NzEtMjQwNyAoTGlua2luZyk8
L2lzYm4+PGFjY2Vzc2lvbi1udW0+MjU3NjM2NjE8L2FjY2Vzc2lvbi1udW0+PHVybHM+PHJlbGF0
ZWQtdXJscz48dXJsPmh0dHBzOi8vd3d3Lm5jYmkubmxtLm5paC5nb3YvcHVibWVkLzI1NzYzNjYx
PC91cmw+PC9yZWxhdGVkLXVybHM+PC91cmxzPjxjdXN0b20yPlBNQzQzMjYzOTg8L2N1c3RvbTI+
PGVsZWN0cm9uaWMtcmVzb3VyY2UtbnVtPjEwLjExODYvczEyODg1LTAxNS0xMDYzLXg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begin">
                <w:fldData xml:space="preserve">PEVuZE5vdGU+PENpdGU+PEF1dGhvcj5aaGFuZzwvQXV0aG9yPjxZZWFyPjIwMTU8L1llYXI+PFJl
Y051bT4yNDM8L1JlY051bT48RGlzcGxheVRleHQ+KDM2KTwvRGlzcGxheVRleHQ+PHJlY29yZD48
cmVjLW51bWJlcj4yNDM8L3JlYy1udW1iZXI+PGZvcmVpZ24ta2V5cz48a2V5IGFwcD0iRU4iIGRi
LWlkPSJzMmUwZXB4enAweHAyN2V4MnRpcGRwczB3dHAwcmR3NXh3eDkiIHRpbWVzdGFtcD0iMTc1
NTI1NzA5NyIgZ3VpZD0iNDExMGE2ZGMtYzUxNi00ZWZkLWIxZTUtMzgxZGZiZWRjNmI0Ij4yNDM8
L2tleT48L2ZvcmVpZ24ta2V5cz48cmVmLXR5cGUgbmFtZT0iSm91cm5hbCBBcnRpY2xlIj4xNzwv
cmVmLXR5cGU+PGNvbnRyaWJ1dG9ycz48YXV0aG9ycz48YXV0aG9yPlpoYW5nLCBTLjwvYXV0aG9y
PjxhdXRob3I+V2FuZywgUS48L2F1dGhvcj48YXV0aG9yPkxpbmcsIFkuPC9hdXRob3I+PGF1dGhv
cj5IdSwgWC48L2F1dGhvcj48L2F1dGhvcnM+PC9jb250cmlidXRvcnM+PGF1dGgtYWRkcmVzcz5E
ZXBhcnRtZW50IG9mIE1lZGljYWwgT25jb2xvZ3ksIEZ1ZGFuIFVuaXZlcnNpdHkgU2hhbmdoYWkg
Q2FuY2VyIENlbnRlciwgWHVodWkgRGlzdHJpY3QsIFNoYW5naGFpLCBDaGluYS4gNTY4ODQxNzAw
QHFxLmNvbS4mI3hEO0RlcGFydG1lbnQgb2YgT25jb2xvZ3ksIFNoYW5naGFpIE1lZGljYWwgQ29s
bGVnZSwgRnVkYW4gVW5pdmVyc2l0eSwgMjcwIERvbmdhbiBSb2FkLCAyMDAwMzIsIFNoYW5naGFp
LCBDaGluYS4gNTY4ODQxNzAwQHFxLmNvbS4mI3hEO0RlcGFydG1lbnQgb2YgQ2xpbmljYWwgTGFi
b3JhdG9yeSwgVGhlIEFmZmlsaWF0ZWQgSG9zcGl0YWwgb2YgUWluZ2RhbyBVbml2ZXJzaXR5IE1l
ZGljYWwgQ29sbGVnZSwgU2hpbmFuLCBRaW5nZGFvLCBTaGFuZG9uZywgQ2hpbmEuIDEzNzk1MjE4
MjA1QHFxLmNvbS4mI3hEO0RlcGFydG1lbnQgb2YgQ2xpbmljYWwgTGFib3JhdG9yeSwgU2hhbmdo
YWkgQ2FuY2VyIENlbnRlciwgRnVkYW4gVW5pdmVyc2l0eSwgU2hhbmdoYWksIENoaW5hLiAxODAx
NzMxNzQ0MkAxNjMuY29tLiYjeEQ7RGVwYXJ0bWVudCBvZiBNZWRpY2FsIE9uY29sb2d5LCBGdWRh
biBVbml2ZXJzaXR5IFNoYW5naGFpIENhbmNlciBDZW50ZXIsIFh1aHVpIERpc3RyaWN0LCBTaGFu
Z2hhaSwgQ2hpbmEuIHdvemhhbmdzaGVuZ0Bob3RtYWlsLmNvbS4mI3hEO0RlcGFydG1lbnQgb2Yg
T25jb2xvZ3ksIFNoYW5naGFpIE1lZGljYWwgQ29sbGVnZSwgRnVkYW4gVW5pdmVyc2l0eSwgMjcw
IERvbmdhbiBSb2FkLCAyMDAwMzIsIFNoYW5naGFpLCBDaGluYS4gd296aGFuZ3NoZW5nQGhvdG1h
aWwuY29tLjwvYXV0aC1hZGRyZXNzPjx0aXRsZXM+PHRpdGxlPkZsdW9yb3F1aW5vbG9uZSByZXNp
c3RhbmNlIGluIGJhY3RlcmVtaWMgYW5kIGxvdyByaXNrIGZlYnJpbGUgbmV1dHJvcGVuaWMgcGF0
aWVudHMgd2l0aCBjYW5jZXI8L3RpdGxlPjxzZWNvbmRhcnktdGl0bGU+Qk1DIENhbmNlcjwvc2Vj
b25kYXJ5LXRpdGxlPjwvdGl0bGVzPjxwZXJpb2RpY2FsPjxmdWxsLXRpdGxlPkJNQyBDYW5jZXI8
L2Z1bGwtdGl0bGU+PC9wZXJpb2RpY2FsPjxwYWdlcz40MjwvcGFnZXM+PHZvbHVtZT4xNTwvdm9s
dW1lPjxlZGl0aW9uPjIwMTUwMjA2PC9lZGl0aW9uPjxrZXl3b3Jkcz48a2V5d29yZD5BZHVsdDwv
a2V5d29yZD48a2V5d29yZD5BZ2VkPC9rZXl3b3JkPjxrZXl3b3JkPkFudGktQmFjdGVyaWFsIEFn
ZW50cy8qdGhlcmFwZXV0aWMgdXNlPC9rZXl3b3JkPjxrZXl3b3JkPkJhY3RlcmVtaWEvKmRydWcg
dGhlcmFweS8qZXRpb2xvZ3k8L2tleXdvcmQ+PGtleXdvcmQ+KkRydWcgUmVzaXN0YW5jZSwgQmFj
dGVyaWFsPC9rZXl3b3JkPjxrZXl3b3JkPkZlYnJpbGUgTmV1dHJvcGVuaWEvKmRydWcgdGhlcmFw
eS8qZXRpb2xvZ3k8L2tleXdvcmQ+PGtleXdvcmQ+RmVtYWxlPC9rZXl3b3JkPjxrZXl3b3JkPkZs
dW9yb3F1aW5vbG9uZXMvKnRoZXJhcGV1dGljIHVzZTwva2V5d29yZD48a2V5d29yZD5IdW1hbnM8
L2tleXdvcmQ+PGtleXdvcmQ+TGV1a29jeXRlIENvdW50PC9rZXl3b3JkPjxrZXl3b3JkPk1hbGU8
L2tleXdvcmQ+PGtleXdvcmQ+TWlkZGxlIEFnZWQ8L2tleXdvcmQ+PGtleXdvcmQ+TmVvcGxhc21z
Lypjb21wbGljYXRpb25zPC9rZXl3b3JkPjxrZXl3b3JkPlRyZWF0bWVudCBPdXRjb21lPC9rZXl3
b3JkPjxrZXl3b3JkPllvdW5nIEFkdWx0PC9rZXl3b3JkPjwva2V5d29yZHM+PGRhdGVzPjx5ZWFy
PjIwMTU8L3llYXI+PHB1Yi1kYXRlcz48ZGF0ZT5GZWIgNjwvZGF0ZT48L3B1Yi1kYXRlcz48L2Rh
dGVzPjxpc2JuPjE0NzEtMjQwNyAoRWxlY3Ryb25pYykmI3hEOzE0NzEtMjQwNyAoTGlua2luZyk8
L2lzYm4+PGFjY2Vzc2lvbi1udW0+MjU3NjM2NjE8L2FjY2Vzc2lvbi1udW0+PHVybHM+PHJlbGF0
ZWQtdXJscz48dXJsPmh0dHBzOi8vd3d3Lm5jYmkubmxtLm5paC5nb3YvcHVibWVkLzI1NzYzNjYx
PC91cmw+PC9yZWxhdGVkLXVybHM+PC91cmxzPjxjdXN0b20yPlBNQzQzMjYzOTg8L2N1c3RvbTI+
PGVsZWN0cm9uaWMtcmVzb3VyY2UtbnVtPjEwLjExODYvczEyODg1LTAxNS0xMDYzLXg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(36)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471FED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A0782D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Chi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2F2F37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 xml:space="preserve">Retrospective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332BCC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Hospi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23EA49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DF9656" w14:textId="77777777" w:rsidR="00FB1D3C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 xml:space="preserve">55 (Median) </w:t>
            </w:r>
          </w:p>
          <w:p w14:paraId="28974B56" w14:textId="77777777" w:rsidR="00FB1D3C" w:rsidRPr="006B59F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1-75 (Rang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31F3B0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Canc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5E91C9" w14:textId="77777777" w:rsidR="00FB1D3C" w:rsidRPr="006B59F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6B59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Blood</w:t>
            </w:r>
          </w:p>
        </w:tc>
      </w:tr>
      <w:bookmarkEnd w:id="1"/>
    </w:tbl>
    <w:p w14:paraId="3F03794D" w14:textId="77777777" w:rsidR="00FB1D3C" w:rsidRPr="00F352B2" w:rsidRDefault="00FB1D3C" w:rsidP="00FB1D3C">
      <w:pPr>
        <w:spacing w:line="360" w:lineRule="auto"/>
        <w:jc w:val="both"/>
        <w:rPr>
          <w:rFonts w:ascii="Arial" w:hAnsi="Arial" w:cs="Arial"/>
        </w:rPr>
        <w:sectPr w:rsidR="00FB1D3C" w:rsidRPr="00F352B2" w:rsidSect="00FB1D3C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22FE424B" w14:textId="77777777" w:rsidR="00FB1D3C" w:rsidRPr="00FB1D3C" w:rsidRDefault="00FB1D3C" w:rsidP="00FB1D3C">
      <w:pPr>
        <w:spacing w:line="360" w:lineRule="auto"/>
        <w:jc w:val="center"/>
        <w:rPr>
          <w:rFonts w:ascii="Arial" w:hAnsi="Arial" w:cs="Arial"/>
          <w:b/>
          <w:bCs/>
        </w:rPr>
      </w:pPr>
      <w:r w:rsidRPr="00FB1D3C">
        <w:rPr>
          <w:rFonts w:ascii="Arial" w:hAnsi="Arial" w:cs="Arial"/>
          <w:b/>
          <w:bCs/>
        </w:rPr>
        <w:lastRenderedPageBreak/>
        <w:t>Supplemantary Table 3</w:t>
      </w:r>
    </w:p>
    <w:p w14:paraId="035F526F" w14:textId="727C3B5D" w:rsidR="00FB1D3C" w:rsidRDefault="00FB1D3C" w:rsidP="00FB1D3C">
      <w:pPr>
        <w:spacing w:line="360" w:lineRule="auto"/>
        <w:jc w:val="center"/>
        <w:rPr>
          <w:rFonts w:ascii="Arial" w:hAnsi="Arial" w:cs="Arial"/>
          <w:b/>
          <w:bCs/>
        </w:rPr>
      </w:pPr>
      <w:r w:rsidRPr="00FB1D3C">
        <w:rPr>
          <w:rFonts w:ascii="Arial" w:hAnsi="Arial" w:cs="Arial"/>
          <w:b/>
          <w:bCs/>
        </w:rPr>
        <w:t xml:space="preserve"> Characteristics of Included studies based on Bacterial subgroup</w:t>
      </w:r>
    </w:p>
    <w:p w14:paraId="0386AD90" w14:textId="77777777" w:rsidR="00FB1D3C" w:rsidRPr="00FB1D3C" w:rsidRDefault="00FB1D3C" w:rsidP="00FB1D3C">
      <w:pPr>
        <w:spacing w:line="360" w:lineRule="auto"/>
        <w:jc w:val="center"/>
        <w:rPr>
          <w:rFonts w:ascii="Arial" w:hAnsi="Arial" w:cs="Arial"/>
          <w:b/>
          <w:bCs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689"/>
        <w:gridCol w:w="850"/>
        <w:gridCol w:w="1843"/>
        <w:gridCol w:w="1276"/>
        <w:gridCol w:w="2409"/>
      </w:tblGrid>
      <w:tr w:rsidR="00FB1D3C" w:rsidRPr="00884E26" w14:paraId="25676A81" w14:textId="77777777" w:rsidTr="00F4306D">
        <w:trPr>
          <w:trHeight w:val="113"/>
          <w:tblHeader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6C9EC"/>
            <w:vAlign w:val="center"/>
            <w:hideMark/>
          </w:tcPr>
          <w:p w14:paraId="7AEA12E9" w14:textId="77777777" w:rsidR="00FB1D3C" w:rsidRPr="00884E26" w:rsidRDefault="00FB1D3C" w:rsidP="00F4306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bookmarkStart w:id="2" w:name="OLE_LINK1"/>
            <w:r w:rsidRPr="00884E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Author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6C9EC"/>
            <w:noWrap/>
            <w:vAlign w:val="center"/>
            <w:hideMark/>
          </w:tcPr>
          <w:p w14:paraId="00E46365" w14:textId="77777777" w:rsidR="00FB1D3C" w:rsidRPr="00884E26" w:rsidRDefault="00FB1D3C" w:rsidP="00F4306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Yea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6C9EC"/>
            <w:noWrap/>
            <w:vAlign w:val="center"/>
            <w:hideMark/>
          </w:tcPr>
          <w:p w14:paraId="54C5B8C9" w14:textId="77777777" w:rsidR="00FB1D3C" w:rsidRPr="00884E26" w:rsidRDefault="00FB1D3C" w:rsidP="00F4306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Countr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6C9EC"/>
            <w:vAlign w:val="center"/>
            <w:hideMark/>
          </w:tcPr>
          <w:p w14:paraId="404EDF79" w14:textId="77777777" w:rsidR="00FB1D3C" w:rsidRPr="00884E26" w:rsidRDefault="00FB1D3C" w:rsidP="00F4306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Number of Isolates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6C9EC"/>
            <w:vAlign w:val="center"/>
            <w:hideMark/>
          </w:tcPr>
          <w:p w14:paraId="2CDFEBD7" w14:textId="77777777" w:rsidR="00FB1D3C" w:rsidRPr="00884E26" w:rsidRDefault="00FB1D3C" w:rsidP="00F4306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Number of Resistant Prevalent</w:t>
            </w:r>
          </w:p>
        </w:tc>
      </w:tr>
      <w:tr w:rsidR="00FB1D3C" w:rsidRPr="00884E26" w14:paraId="0B732299" w14:textId="77777777" w:rsidTr="00F4306D">
        <w:trPr>
          <w:trHeight w:val="113"/>
        </w:trPr>
        <w:tc>
          <w:tcPr>
            <w:tcW w:w="2689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0B6D90B6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DC58A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Camplylobacter</w:t>
            </w:r>
            <w:r w:rsidRPr="00884E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 xml:space="preserve"> spp.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0555524A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35428EE4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14:paraId="55708889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5932C317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</w:p>
        </w:tc>
      </w:tr>
      <w:tr w:rsidR="00FB1D3C" w:rsidRPr="00884E26" w14:paraId="1EFE16E5" w14:textId="77777777" w:rsidTr="00F4306D">
        <w:trPr>
          <w:trHeight w:val="113"/>
        </w:trPr>
        <w:tc>
          <w:tcPr>
            <w:tcW w:w="2689" w:type="dxa"/>
            <w:tcBorders>
              <w:top w:val="nil"/>
            </w:tcBorders>
            <w:vAlign w:val="bottom"/>
            <w:hideMark/>
          </w:tcPr>
          <w:p w14:paraId="5B0307DF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Tian et al</w:t>
            </w:r>
          </w:p>
        </w:tc>
        <w:tc>
          <w:tcPr>
            <w:tcW w:w="850" w:type="dxa"/>
            <w:tcBorders>
              <w:top w:val="nil"/>
            </w:tcBorders>
            <w:noWrap/>
            <w:vAlign w:val="bottom"/>
            <w:hideMark/>
          </w:tcPr>
          <w:p w14:paraId="1E51CA02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16</w:t>
            </w:r>
          </w:p>
        </w:tc>
        <w:tc>
          <w:tcPr>
            <w:tcW w:w="1843" w:type="dxa"/>
            <w:tcBorders>
              <w:top w:val="nil"/>
            </w:tcBorders>
            <w:noWrap/>
            <w:vAlign w:val="bottom"/>
            <w:hideMark/>
          </w:tcPr>
          <w:p w14:paraId="42BF79F4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China</w:t>
            </w:r>
          </w:p>
        </w:tc>
        <w:tc>
          <w:tcPr>
            <w:tcW w:w="1276" w:type="dxa"/>
            <w:tcBorders>
              <w:top w:val="nil"/>
            </w:tcBorders>
            <w:vAlign w:val="bottom"/>
            <w:hideMark/>
          </w:tcPr>
          <w:p w14:paraId="46B66D91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5</w:t>
            </w:r>
          </w:p>
        </w:tc>
        <w:tc>
          <w:tcPr>
            <w:tcW w:w="2409" w:type="dxa"/>
            <w:tcBorders>
              <w:top w:val="nil"/>
            </w:tcBorders>
            <w:noWrap/>
            <w:vAlign w:val="bottom"/>
            <w:hideMark/>
          </w:tcPr>
          <w:p w14:paraId="5F962B0A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9</w:t>
            </w:r>
          </w:p>
        </w:tc>
      </w:tr>
      <w:tr w:rsidR="00FB1D3C" w:rsidRPr="00884E26" w14:paraId="42485AC6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14C11720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Rodrigues et al</w:t>
            </w:r>
          </w:p>
        </w:tc>
        <w:tc>
          <w:tcPr>
            <w:tcW w:w="850" w:type="dxa"/>
            <w:noWrap/>
            <w:vAlign w:val="bottom"/>
            <w:hideMark/>
          </w:tcPr>
          <w:p w14:paraId="4EA0E87D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1</w:t>
            </w:r>
          </w:p>
        </w:tc>
        <w:tc>
          <w:tcPr>
            <w:tcW w:w="1843" w:type="dxa"/>
            <w:noWrap/>
            <w:vAlign w:val="bottom"/>
            <w:hideMark/>
          </w:tcPr>
          <w:p w14:paraId="0E03D04A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SA</w:t>
            </w:r>
          </w:p>
        </w:tc>
        <w:tc>
          <w:tcPr>
            <w:tcW w:w="1276" w:type="dxa"/>
            <w:vAlign w:val="bottom"/>
            <w:hideMark/>
          </w:tcPr>
          <w:p w14:paraId="435A684C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14</w:t>
            </w:r>
          </w:p>
        </w:tc>
        <w:tc>
          <w:tcPr>
            <w:tcW w:w="2409" w:type="dxa"/>
            <w:noWrap/>
            <w:vAlign w:val="bottom"/>
            <w:hideMark/>
          </w:tcPr>
          <w:p w14:paraId="7E5FF509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49</w:t>
            </w:r>
          </w:p>
        </w:tc>
      </w:tr>
      <w:tr w:rsidR="00FB1D3C" w:rsidRPr="00884E26" w14:paraId="169511FF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6CCF252F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Baek, et al</w:t>
            </w:r>
          </w:p>
        </w:tc>
        <w:tc>
          <w:tcPr>
            <w:tcW w:w="850" w:type="dxa"/>
            <w:noWrap/>
            <w:vAlign w:val="bottom"/>
            <w:hideMark/>
          </w:tcPr>
          <w:p w14:paraId="61D2724F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4</w:t>
            </w:r>
          </w:p>
        </w:tc>
        <w:tc>
          <w:tcPr>
            <w:tcW w:w="1843" w:type="dxa"/>
            <w:vAlign w:val="bottom"/>
            <w:hideMark/>
          </w:tcPr>
          <w:p w14:paraId="617832D0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South Korea</w:t>
            </w:r>
          </w:p>
        </w:tc>
        <w:tc>
          <w:tcPr>
            <w:tcW w:w="1276" w:type="dxa"/>
            <w:vAlign w:val="bottom"/>
            <w:hideMark/>
          </w:tcPr>
          <w:p w14:paraId="5B4247E7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38</w:t>
            </w:r>
          </w:p>
        </w:tc>
        <w:tc>
          <w:tcPr>
            <w:tcW w:w="2409" w:type="dxa"/>
            <w:noWrap/>
            <w:vAlign w:val="bottom"/>
            <w:hideMark/>
          </w:tcPr>
          <w:p w14:paraId="18CD49CE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6</w:t>
            </w:r>
          </w:p>
        </w:tc>
      </w:tr>
      <w:tr w:rsidR="00FB1D3C" w:rsidRPr="00884E26" w14:paraId="472D1CCB" w14:textId="77777777" w:rsidTr="00F4306D">
        <w:trPr>
          <w:trHeight w:val="113"/>
        </w:trPr>
        <w:tc>
          <w:tcPr>
            <w:tcW w:w="2689" w:type="dxa"/>
            <w:shd w:val="clear" w:color="auto" w:fill="D9D9D9" w:themeFill="background1" w:themeFillShade="D9"/>
            <w:vAlign w:val="bottom"/>
          </w:tcPr>
          <w:p w14:paraId="6FE012EA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Escherichia coli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02428C74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bottom"/>
          </w:tcPr>
          <w:p w14:paraId="4E12F1EA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14:paraId="47D78B8E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  <w:noWrap/>
            <w:vAlign w:val="bottom"/>
          </w:tcPr>
          <w:p w14:paraId="3311A67F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</w:p>
        </w:tc>
      </w:tr>
      <w:tr w:rsidR="00FB1D3C" w:rsidRPr="00884E26" w14:paraId="665C8FFD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28B67C9A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Zhang et al</w:t>
            </w:r>
          </w:p>
        </w:tc>
        <w:tc>
          <w:tcPr>
            <w:tcW w:w="850" w:type="dxa"/>
            <w:noWrap/>
            <w:vAlign w:val="bottom"/>
            <w:hideMark/>
          </w:tcPr>
          <w:p w14:paraId="7BD6E626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15</w:t>
            </w:r>
          </w:p>
        </w:tc>
        <w:tc>
          <w:tcPr>
            <w:tcW w:w="1843" w:type="dxa"/>
            <w:noWrap/>
            <w:vAlign w:val="bottom"/>
            <w:hideMark/>
          </w:tcPr>
          <w:p w14:paraId="7E484792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China</w:t>
            </w:r>
          </w:p>
        </w:tc>
        <w:tc>
          <w:tcPr>
            <w:tcW w:w="1276" w:type="dxa"/>
            <w:vAlign w:val="bottom"/>
            <w:hideMark/>
          </w:tcPr>
          <w:p w14:paraId="35EEB156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8</w:t>
            </w:r>
          </w:p>
        </w:tc>
        <w:tc>
          <w:tcPr>
            <w:tcW w:w="2409" w:type="dxa"/>
            <w:noWrap/>
            <w:vAlign w:val="bottom"/>
            <w:hideMark/>
          </w:tcPr>
          <w:p w14:paraId="21160F7A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3</w:t>
            </w:r>
          </w:p>
        </w:tc>
      </w:tr>
      <w:tr w:rsidR="00FB1D3C" w:rsidRPr="00884E26" w14:paraId="500A887B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080CC07E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Bidell, et al</w:t>
            </w:r>
          </w:p>
        </w:tc>
        <w:tc>
          <w:tcPr>
            <w:tcW w:w="850" w:type="dxa"/>
            <w:noWrap/>
            <w:vAlign w:val="bottom"/>
            <w:hideMark/>
          </w:tcPr>
          <w:p w14:paraId="6C41649B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16</w:t>
            </w:r>
          </w:p>
        </w:tc>
        <w:tc>
          <w:tcPr>
            <w:tcW w:w="1843" w:type="dxa"/>
            <w:noWrap/>
            <w:vAlign w:val="bottom"/>
            <w:hideMark/>
          </w:tcPr>
          <w:p w14:paraId="23BD8F69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SA</w:t>
            </w:r>
          </w:p>
        </w:tc>
        <w:tc>
          <w:tcPr>
            <w:tcW w:w="1276" w:type="dxa"/>
            <w:vAlign w:val="bottom"/>
            <w:hideMark/>
          </w:tcPr>
          <w:p w14:paraId="3A3387C9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9944</w:t>
            </w:r>
          </w:p>
        </w:tc>
        <w:tc>
          <w:tcPr>
            <w:tcW w:w="2409" w:type="dxa"/>
            <w:noWrap/>
            <w:vAlign w:val="bottom"/>
            <w:hideMark/>
          </w:tcPr>
          <w:p w14:paraId="65ECFF49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3,430</w:t>
            </w:r>
          </w:p>
        </w:tc>
      </w:tr>
      <w:tr w:rsidR="00FB1D3C" w:rsidRPr="00884E26" w14:paraId="21D62E25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3F22C547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Tian et al</w:t>
            </w:r>
          </w:p>
        </w:tc>
        <w:tc>
          <w:tcPr>
            <w:tcW w:w="850" w:type="dxa"/>
            <w:noWrap/>
            <w:vAlign w:val="bottom"/>
            <w:hideMark/>
          </w:tcPr>
          <w:p w14:paraId="33F71288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16</w:t>
            </w:r>
          </w:p>
        </w:tc>
        <w:tc>
          <w:tcPr>
            <w:tcW w:w="1843" w:type="dxa"/>
            <w:noWrap/>
            <w:vAlign w:val="bottom"/>
            <w:hideMark/>
          </w:tcPr>
          <w:p w14:paraId="288EA7CD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China</w:t>
            </w:r>
          </w:p>
        </w:tc>
        <w:tc>
          <w:tcPr>
            <w:tcW w:w="1276" w:type="dxa"/>
            <w:vAlign w:val="bottom"/>
            <w:hideMark/>
          </w:tcPr>
          <w:p w14:paraId="03C82663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4</w:t>
            </w:r>
          </w:p>
        </w:tc>
        <w:tc>
          <w:tcPr>
            <w:tcW w:w="2409" w:type="dxa"/>
            <w:noWrap/>
            <w:vAlign w:val="bottom"/>
            <w:hideMark/>
          </w:tcPr>
          <w:p w14:paraId="30755F4F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8</w:t>
            </w:r>
          </w:p>
        </w:tc>
      </w:tr>
      <w:tr w:rsidR="00FB1D3C" w:rsidRPr="00884E26" w14:paraId="247A259A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30B5101E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Talan et al</w:t>
            </w:r>
          </w:p>
        </w:tc>
        <w:tc>
          <w:tcPr>
            <w:tcW w:w="850" w:type="dxa"/>
            <w:noWrap/>
            <w:vAlign w:val="bottom"/>
            <w:hideMark/>
          </w:tcPr>
          <w:p w14:paraId="2D381E19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16</w:t>
            </w:r>
          </w:p>
        </w:tc>
        <w:tc>
          <w:tcPr>
            <w:tcW w:w="1843" w:type="dxa"/>
            <w:noWrap/>
            <w:vAlign w:val="bottom"/>
            <w:hideMark/>
          </w:tcPr>
          <w:p w14:paraId="5CE77EB2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SA</w:t>
            </w:r>
          </w:p>
        </w:tc>
        <w:tc>
          <w:tcPr>
            <w:tcW w:w="1276" w:type="dxa"/>
            <w:vAlign w:val="bottom"/>
            <w:hideMark/>
          </w:tcPr>
          <w:p w14:paraId="37F455CC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397</w:t>
            </w:r>
          </w:p>
        </w:tc>
        <w:tc>
          <w:tcPr>
            <w:tcW w:w="2409" w:type="dxa"/>
            <w:noWrap/>
            <w:vAlign w:val="bottom"/>
            <w:hideMark/>
          </w:tcPr>
          <w:p w14:paraId="338C3280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48</w:t>
            </w:r>
          </w:p>
        </w:tc>
      </w:tr>
      <w:tr w:rsidR="00FB1D3C" w:rsidRPr="00884E26" w14:paraId="476058B0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7D015B42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Banukumar et al</w:t>
            </w:r>
          </w:p>
        </w:tc>
        <w:tc>
          <w:tcPr>
            <w:tcW w:w="850" w:type="dxa"/>
            <w:noWrap/>
            <w:vAlign w:val="bottom"/>
            <w:hideMark/>
          </w:tcPr>
          <w:p w14:paraId="3816FCC5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17</w:t>
            </w:r>
          </w:p>
        </w:tc>
        <w:tc>
          <w:tcPr>
            <w:tcW w:w="1843" w:type="dxa"/>
            <w:noWrap/>
            <w:vAlign w:val="bottom"/>
            <w:hideMark/>
          </w:tcPr>
          <w:p w14:paraId="64EBECE7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India</w:t>
            </w:r>
          </w:p>
        </w:tc>
        <w:tc>
          <w:tcPr>
            <w:tcW w:w="1276" w:type="dxa"/>
            <w:vAlign w:val="bottom"/>
            <w:hideMark/>
          </w:tcPr>
          <w:p w14:paraId="49EC43DE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22</w:t>
            </w:r>
          </w:p>
        </w:tc>
        <w:tc>
          <w:tcPr>
            <w:tcW w:w="2409" w:type="dxa"/>
            <w:noWrap/>
            <w:vAlign w:val="bottom"/>
            <w:hideMark/>
          </w:tcPr>
          <w:p w14:paraId="07F46F59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14</w:t>
            </w:r>
          </w:p>
        </w:tc>
      </w:tr>
      <w:tr w:rsidR="00FB1D3C" w:rsidRPr="00884E26" w14:paraId="29BA0B78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563729FC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Ruh et al</w:t>
            </w:r>
          </w:p>
        </w:tc>
        <w:tc>
          <w:tcPr>
            <w:tcW w:w="850" w:type="dxa"/>
            <w:noWrap/>
            <w:vAlign w:val="bottom"/>
            <w:hideMark/>
          </w:tcPr>
          <w:p w14:paraId="1D527E6B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19</w:t>
            </w:r>
          </w:p>
        </w:tc>
        <w:tc>
          <w:tcPr>
            <w:tcW w:w="1843" w:type="dxa"/>
            <w:noWrap/>
            <w:vAlign w:val="bottom"/>
            <w:hideMark/>
          </w:tcPr>
          <w:p w14:paraId="00C8887F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Cyprus</w:t>
            </w:r>
          </w:p>
        </w:tc>
        <w:tc>
          <w:tcPr>
            <w:tcW w:w="1276" w:type="dxa"/>
            <w:vAlign w:val="bottom"/>
            <w:hideMark/>
          </w:tcPr>
          <w:p w14:paraId="28291767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51</w:t>
            </w:r>
          </w:p>
        </w:tc>
        <w:tc>
          <w:tcPr>
            <w:tcW w:w="2409" w:type="dxa"/>
            <w:noWrap/>
            <w:vAlign w:val="bottom"/>
            <w:hideMark/>
          </w:tcPr>
          <w:p w14:paraId="4B7384CA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51</w:t>
            </w:r>
          </w:p>
        </w:tc>
      </w:tr>
      <w:tr w:rsidR="00FB1D3C" w:rsidRPr="00884E26" w14:paraId="7023675F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6156C0BA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odoki et al</w:t>
            </w:r>
          </w:p>
        </w:tc>
        <w:tc>
          <w:tcPr>
            <w:tcW w:w="850" w:type="dxa"/>
            <w:noWrap/>
            <w:vAlign w:val="bottom"/>
            <w:hideMark/>
          </w:tcPr>
          <w:p w14:paraId="582C7A02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0</w:t>
            </w:r>
          </w:p>
        </w:tc>
        <w:tc>
          <w:tcPr>
            <w:tcW w:w="1843" w:type="dxa"/>
            <w:noWrap/>
            <w:vAlign w:val="bottom"/>
            <w:hideMark/>
          </w:tcPr>
          <w:p w14:paraId="3D5181C8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ganda</w:t>
            </w:r>
          </w:p>
        </w:tc>
        <w:tc>
          <w:tcPr>
            <w:tcW w:w="1276" w:type="dxa"/>
            <w:vAlign w:val="bottom"/>
            <w:hideMark/>
          </w:tcPr>
          <w:p w14:paraId="7AECB470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36</w:t>
            </w:r>
          </w:p>
        </w:tc>
        <w:tc>
          <w:tcPr>
            <w:tcW w:w="2409" w:type="dxa"/>
            <w:noWrap/>
            <w:vAlign w:val="bottom"/>
            <w:hideMark/>
          </w:tcPr>
          <w:p w14:paraId="65D32445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9</w:t>
            </w:r>
          </w:p>
        </w:tc>
      </w:tr>
      <w:tr w:rsidR="00FB1D3C" w:rsidRPr="00884E26" w14:paraId="2DC6B110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19418E77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Zilberberg et al</w:t>
            </w:r>
          </w:p>
        </w:tc>
        <w:tc>
          <w:tcPr>
            <w:tcW w:w="850" w:type="dxa"/>
            <w:noWrap/>
            <w:vAlign w:val="bottom"/>
            <w:hideMark/>
          </w:tcPr>
          <w:p w14:paraId="030334E4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0</w:t>
            </w:r>
          </w:p>
        </w:tc>
        <w:tc>
          <w:tcPr>
            <w:tcW w:w="1843" w:type="dxa"/>
            <w:noWrap/>
            <w:vAlign w:val="bottom"/>
            <w:hideMark/>
          </w:tcPr>
          <w:p w14:paraId="2D10B126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SA</w:t>
            </w:r>
          </w:p>
        </w:tc>
        <w:tc>
          <w:tcPr>
            <w:tcW w:w="1276" w:type="dxa"/>
            <w:vAlign w:val="bottom"/>
            <w:hideMark/>
          </w:tcPr>
          <w:p w14:paraId="7468B99F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1,510</w:t>
            </w:r>
          </w:p>
        </w:tc>
        <w:tc>
          <w:tcPr>
            <w:tcW w:w="2409" w:type="dxa"/>
            <w:vAlign w:val="bottom"/>
            <w:hideMark/>
          </w:tcPr>
          <w:p w14:paraId="70A61028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5007</w:t>
            </w:r>
          </w:p>
        </w:tc>
      </w:tr>
      <w:tr w:rsidR="00FB1D3C" w:rsidRPr="00884E26" w14:paraId="482EFE59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3A838742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John et al</w:t>
            </w:r>
          </w:p>
        </w:tc>
        <w:tc>
          <w:tcPr>
            <w:tcW w:w="850" w:type="dxa"/>
            <w:noWrap/>
            <w:vAlign w:val="bottom"/>
            <w:hideMark/>
          </w:tcPr>
          <w:p w14:paraId="62E8BDA6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1</w:t>
            </w:r>
          </w:p>
        </w:tc>
        <w:tc>
          <w:tcPr>
            <w:tcW w:w="1843" w:type="dxa"/>
            <w:noWrap/>
            <w:vAlign w:val="bottom"/>
            <w:hideMark/>
          </w:tcPr>
          <w:p w14:paraId="15C07EDF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SA</w:t>
            </w:r>
          </w:p>
        </w:tc>
        <w:tc>
          <w:tcPr>
            <w:tcW w:w="1276" w:type="dxa"/>
            <w:vAlign w:val="bottom"/>
            <w:hideMark/>
          </w:tcPr>
          <w:p w14:paraId="14CFE444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029</w:t>
            </w:r>
          </w:p>
        </w:tc>
        <w:tc>
          <w:tcPr>
            <w:tcW w:w="2409" w:type="dxa"/>
            <w:noWrap/>
            <w:vAlign w:val="bottom"/>
            <w:hideMark/>
          </w:tcPr>
          <w:p w14:paraId="0674C179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365</w:t>
            </w:r>
          </w:p>
        </w:tc>
      </w:tr>
      <w:tr w:rsidR="00FB1D3C" w:rsidRPr="00884E26" w14:paraId="36F6FD76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4DE0696F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Faine et al</w:t>
            </w:r>
          </w:p>
        </w:tc>
        <w:tc>
          <w:tcPr>
            <w:tcW w:w="850" w:type="dxa"/>
            <w:noWrap/>
            <w:vAlign w:val="bottom"/>
            <w:hideMark/>
          </w:tcPr>
          <w:p w14:paraId="35399DA5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2</w:t>
            </w:r>
          </w:p>
        </w:tc>
        <w:tc>
          <w:tcPr>
            <w:tcW w:w="1843" w:type="dxa"/>
            <w:noWrap/>
            <w:vAlign w:val="bottom"/>
            <w:hideMark/>
          </w:tcPr>
          <w:p w14:paraId="7E618001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SA</w:t>
            </w:r>
          </w:p>
        </w:tc>
        <w:tc>
          <w:tcPr>
            <w:tcW w:w="1276" w:type="dxa"/>
            <w:vAlign w:val="bottom"/>
            <w:hideMark/>
          </w:tcPr>
          <w:p w14:paraId="7D78A7FC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417</w:t>
            </w:r>
          </w:p>
        </w:tc>
        <w:tc>
          <w:tcPr>
            <w:tcW w:w="2409" w:type="dxa"/>
            <w:noWrap/>
            <w:vAlign w:val="bottom"/>
            <w:hideMark/>
          </w:tcPr>
          <w:p w14:paraId="18D1780B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313</w:t>
            </w:r>
          </w:p>
        </w:tc>
      </w:tr>
      <w:tr w:rsidR="00FB1D3C" w:rsidRPr="00884E26" w14:paraId="7AF805C6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3C666BF0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Deku et al</w:t>
            </w:r>
          </w:p>
        </w:tc>
        <w:tc>
          <w:tcPr>
            <w:tcW w:w="850" w:type="dxa"/>
            <w:noWrap/>
            <w:vAlign w:val="bottom"/>
            <w:hideMark/>
          </w:tcPr>
          <w:p w14:paraId="4047A862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2</w:t>
            </w:r>
          </w:p>
        </w:tc>
        <w:tc>
          <w:tcPr>
            <w:tcW w:w="1843" w:type="dxa"/>
            <w:noWrap/>
            <w:vAlign w:val="bottom"/>
            <w:hideMark/>
          </w:tcPr>
          <w:p w14:paraId="18139B69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Ghana</w:t>
            </w:r>
          </w:p>
        </w:tc>
        <w:tc>
          <w:tcPr>
            <w:tcW w:w="1276" w:type="dxa"/>
            <w:vAlign w:val="bottom"/>
            <w:hideMark/>
          </w:tcPr>
          <w:p w14:paraId="433DBC86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35</w:t>
            </w:r>
          </w:p>
        </w:tc>
        <w:tc>
          <w:tcPr>
            <w:tcW w:w="2409" w:type="dxa"/>
            <w:noWrap/>
            <w:vAlign w:val="bottom"/>
            <w:hideMark/>
          </w:tcPr>
          <w:p w14:paraId="32762F0E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69</w:t>
            </w:r>
          </w:p>
        </w:tc>
      </w:tr>
      <w:tr w:rsidR="00FB1D3C" w:rsidRPr="00884E26" w14:paraId="2CD68BF4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18026708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Chhakchhuak et al</w:t>
            </w:r>
          </w:p>
        </w:tc>
        <w:tc>
          <w:tcPr>
            <w:tcW w:w="850" w:type="dxa"/>
            <w:noWrap/>
            <w:vAlign w:val="bottom"/>
            <w:hideMark/>
          </w:tcPr>
          <w:p w14:paraId="2F37592D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3</w:t>
            </w:r>
          </w:p>
        </w:tc>
        <w:tc>
          <w:tcPr>
            <w:tcW w:w="1843" w:type="dxa"/>
            <w:noWrap/>
            <w:vAlign w:val="bottom"/>
            <w:hideMark/>
          </w:tcPr>
          <w:p w14:paraId="7964E0D2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India</w:t>
            </w:r>
          </w:p>
        </w:tc>
        <w:tc>
          <w:tcPr>
            <w:tcW w:w="1276" w:type="dxa"/>
            <w:vAlign w:val="bottom"/>
            <w:hideMark/>
          </w:tcPr>
          <w:p w14:paraId="2E11D173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7</w:t>
            </w:r>
          </w:p>
        </w:tc>
        <w:tc>
          <w:tcPr>
            <w:tcW w:w="2409" w:type="dxa"/>
            <w:noWrap/>
            <w:vAlign w:val="bottom"/>
            <w:hideMark/>
          </w:tcPr>
          <w:p w14:paraId="7C9CF7AC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7</w:t>
            </w:r>
          </w:p>
        </w:tc>
      </w:tr>
      <w:tr w:rsidR="00FB1D3C" w:rsidRPr="00884E26" w14:paraId="54AF8798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3DC3DCE4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Brintz, et al</w:t>
            </w:r>
          </w:p>
        </w:tc>
        <w:tc>
          <w:tcPr>
            <w:tcW w:w="850" w:type="dxa"/>
            <w:noWrap/>
            <w:vAlign w:val="bottom"/>
            <w:hideMark/>
          </w:tcPr>
          <w:p w14:paraId="1DFDFB16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4</w:t>
            </w:r>
          </w:p>
        </w:tc>
        <w:tc>
          <w:tcPr>
            <w:tcW w:w="1843" w:type="dxa"/>
            <w:noWrap/>
            <w:vAlign w:val="bottom"/>
            <w:hideMark/>
          </w:tcPr>
          <w:p w14:paraId="33962FD1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SA</w:t>
            </w:r>
          </w:p>
        </w:tc>
        <w:tc>
          <w:tcPr>
            <w:tcW w:w="1276" w:type="dxa"/>
            <w:vAlign w:val="bottom"/>
            <w:hideMark/>
          </w:tcPr>
          <w:p w14:paraId="23B540F1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13,833</w:t>
            </w:r>
          </w:p>
        </w:tc>
        <w:tc>
          <w:tcPr>
            <w:tcW w:w="2409" w:type="dxa"/>
            <w:noWrap/>
            <w:vAlign w:val="bottom"/>
            <w:hideMark/>
          </w:tcPr>
          <w:p w14:paraId="7B89131F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58,620</w:t>
            </w:r>
          </w:p>
        </w:tc>
      </w:tr>
      <w:tr w:rsidR="00FB1D3C" w:rsidRPr="00884E26" w14:paraId="380BCC0C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6CF1AB75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Martinet, et al</w:t>
            </w:r>
          </w:p>
        </w:tc>
        <w:tc>
          <w:tcPr>
            <w:tcW w:w="850" w:type="dxa"/>
            <w:noWrap/>
            <w:vAlign w:val="bottom"/>
            <w:hideMark/>
          </w:tcPr>
          <w:p w14:paraId="0E4B8E29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4</w:t>
            </w:r>
          </w:p>
        </w:tc>
        <w:tc>
          <w:tcPr>
            <w:tcW w:w="1843" w:type="dxa"/>
            <w:noWrap/>
            <w:vAlign w:val="bottom"/>
            <w:hideMark/>
          </w:tcPr>
          <w:p w14:paraId="039968AE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France</w:t>
            </w:r>
          </w:p>
        </w:tc>
        <w:tc>
          <w:tcPr>
            <w:tcW w:w="1276" w:type="dxa"/>
            <w:vAlign w:val="bottom"/>
            <w:hideMark/>
          </w:tcPr>
          <w:p w14:paraId="2F518E03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38</w:t>
            </w:r>
          </w:p>
        </w:tc>
        <w:tc>
          <w:tcPr>
            <w:tcW w:w="2409" w:type="dxa"/>
            <w:noWrap/>
            <w:vAlign w:val="bottom"/>
            <w:hideMark/>
          </w:tcPr>
          <w:p w14:paraId="66C1E8C5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1</w:t>
            </w:r>
          </w:p>
        </w:tc>
      </w:tr>
      <w:tr w:rsidR="00FB1D3C" w:rsidRPr="00884E26" w14:paraId="10A5ECEF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379FB337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Marepalli, et al</w:t>
            </w:r>
          </w:p>
        </w:tc>
        <w:tc>
          <w:tcPr>
            <w:tcW w:w="850" w:type="dxa"/>
            <w:noWrap/>
            <w:vAlign w:val="bottom"/>
            <w:hideMark/>
          </w:tcPr>
          <w:p w14:paraId="04AB0A11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4</w:t>
            </w:r>
          </w:p>
        </w:tc>
        <w:tc>
          <w:tcPr>
            <w:tcW w:w="1843" w:type="dxa"/>
            <w:noWrap/>
            <w:vAlign w:val="bottom"/>
            <w:hideMark/>
          </w:tcPr>
          <w:p w14:paraId="30ADF3C9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India</w:t>
            </w:r>
          </w:p>
        </w:tc>
        <w:tc>
          <w:tcPr>
            <w:tcW w:w="1276" w:type="dxa"/>
            <w:vAlign w:val="bottom"/>
            <w:hideMark/>
          </w:tcPr>
          <w:p w14:paraId="1C6E360C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10</w:t>
            </w:r>
          </w:p>
        </w:tc>
        <w:tc>
          <w:tcPr>
            <w:tcW w:w="2409" w:type="dxa"/>
            <w:noWrap/>
            <w:vAlign w:val="bottom"/>
            <w:hideMark/>
          </w:tcPr>
          <w:p w14:paraId="4B1C1D89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53</w:t>
            </w:r>
          </w:p>
        </w:tc>
      </w:tr>
      <w:tr w:rsidR="00FB1D3C" w:rsidRPr="00884E26" w14:paraId="5739BFF8" w14:textId="77777777" w:rsidTr="00F4306D">
        <w:trPr>
          <w:trHeight w:val="113"/>
        </w:trPr>
        <w:tc>
          <w:tcPr>
            <w:tcW w:w="9067" w:type="dxa"/>
            <w:gridSpan w:val="5"/>
            <w:shd w:val="clear" w:color="auto" w:fill="D9D9D9" w:themeFill="background1" w:themeFillShade="D9"/>
            <w:vAlign w:val="bottom"/>
          </w:tcPr>
          <w:p w14:paraId="487F5056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3F8A784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 xml:space="preserve">Klebsiella  </w:t>
            </w:r>
            <w:r w:rsidRPr="00DC58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spp.</w:t>
            </w:r>
          </w:p>
        </w:tc>
      </w:tr>
      <w:tr w:rsidR="00FB1D3C" w:rsidRPr="00884E26" w14:paraId="4BD2C444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5D8666EE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Zhang et al</w:t>
            </w:r>
          </w:p>
        </w:tc>
        <w:tc>
          <w:tcPr>
            <w:tcW w:w="850" w:type="dxa"/>
            <w:noWrap/>
            <w:vAlign w:val="bottom"/>
            <w:hideMark/>
          </w:tcPr>
          <w:p w14:paraId="0827B080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15</w:t>
            </w:r>
          </w:p>
        </w:tc>
        <w:tc>
          <w:tcPr>
            <w:tcW w:w="1843" w:type="dxa"/>
            <w:noWrap/>
            <w:vAlign w:val="bottom"/>
            <w:hideMark/>
          </w:tcPr>
          <w:p w14:paraId="75AAD186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China</w:t>
            </w:r>
          </w:p>
        </w:tc>
        <w:tc>
          <w:tcPr>
            <w:tcW w:w="1276" w:type="dxa"/>
            <w:vAlign w:val="bottom"/>
            <w:hideMark/>
          </w:tcPr>
          <w:p w14:paraId="3534F645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</w:t>
            </w:r>
          </w:p>
        </w:tc>
        <w:tc>
          <w:tcPr>
            <w:tcW w:w="2409" w:type="dxa"/>
            <w:noWrap/>
            <w:vAlign w:val="bottom"/>
            <w:hideMark/>
          </w:tcPr>
          <w:p w14:paraId="4BD880D2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</w:t>
            </w:r>
          </w:p>
        </w:tc>
      </w:tr>
      <w:tr w:rsidR="00FB1D3C" w:rsidRPr="00884E26" w14:paraId="634A80F7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6FC04595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Banukumar et al</w:t>
            </w:r>
          </w:p>
        </w:tc>
        <w:tc>
          <w:tcPr>
            <w:tcW w:w="850" w:type="dxa"/>
            <w:noWrap/>
            <w:vAlign w:val="bottom"/>
            <w:hideMark/>
          </w:tcPr>
          <w:p w14:paraId="3E3A6003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17</w:t>
            </w:r>
          </w:p>
        </w:tc>
        <w:tc>
          <w:tcPr>
            <w:tcW w:w="1843" w:type="dxa"/>
            <w:noWrap/>
            <w:vAlign w:val="bottom"/>
            <w:hideMark/>
          </w:tcPr>
          <w:p w14:paraId="608228BB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India</w:t>
            </w:r>
          </w:p>
        </w:tc>
        <w:tc>
          <w:tcPr>
            <w:tcW w:w="1276" w:type="dxa"/>
            <w:vAlign w:val="bottom"/>
            <w:hideMark/>
          </w:tcPr>
          <w:p w14:paraId="7C617F5F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60</w:t>
            </w:r>
          </w:p>
        </w:tc>
        <w:tc>
          <w:tcPr>
            <w:tcW w:w="2409" w:type="dxa"/>
            <w:noWrap/>
            <w:vAlign w:val="bottom"/>
            <w:hideMark/>
          </w:tcPr>
          <w:p w14:paraId="43605FDD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2</w:t>
            </w:r>
          </w:p>
        </w:tc>
      </w:tr>
      <w:tr w:rsidR="00FB1D3C" w:rsidRPr="00884E26" w14:paraId="5A187A4A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3C428236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odoki et al</w:t>
            </w:r>
          </w:p>
        </w:tc>
        <w:tc>
          <w:tcPr>
            <w:tcW w:w="850" w:type="dxa"/>
            <w:noWrap/>
            <w:vAlign w:val="bottom"/>
            <w:hideMark/>
          </w:tcPr>
          <w:p w14:paraId="5E8A1C78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0</w:t>
            </w:r>
          </w:p>
        </w:tc>
        <w:tc>
          <w:tcPr>
            <w:tcW w:w="1843" w:type="dxa"/>
            <w:noWrap/>
            <w:vAlign w:val="bottom"/>
            <w:hideMark/>
          </w:tcPr>
          <w:p w14:paraId="7373130A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ganda</w:t>
            </w:r>
          </w:p>
        </w:tc>
        <w:tc>
          <w:tcPr>
            <w:tcW w:w="1276" w:type="dxa"/>
            <w:vAlign w:val="bottom"/>
            <w:hideMark/>
          </w:tcPr>
          <w:p w14:paraId="20AE529B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0</w:t>
            </w:r>
          </w:p>
        </w:tc>
        <w:tc>
          <w:tcPr>
            <w:tcW w:w="2409" w:type="dxa"/>
            <w:noWrap/>
            <w:vAlign w:val="bottom"/>
            <w:hideMark/>
          </w:tcPr>
          <w:p w14:paraId="5AA3D468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</w:t>
            </w:r>
          </w:p>
        </w:tc>
      </w:tr>
      <w:tr w:rsidR="00FB1D3C" w:rsidRPr="00884E26" w14:paraId="6C91F0FF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781840EC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Zilberberg et al</w:t>
            </w:r>
          </w:p>
        </w:tc>
        <w:tc>
          <w:tcPr>
            <w:tcW w:w="850" w:type="dxa"/>
            <w:noWrap/>
            <w:vAlign w:val="bottom"/>
            <w:hideMark/>
          </w:tcPr>
          <w:p w14:paraId="557F87FB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0</w:t>
            </w:r>
          </w:p>
        </w:tc>
        <w:tc>
          <w:tcPr>
            <w:tcW w:w="1843" w:type="dxa"/>
            <w:noWrap/>
            <w:vAlign w:val="bottom"/>
            <w:hideMark/>
          </w:tcPr>
          <w:p w14:paraId="189097E8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SA</w:t>
            </w:r>
          </w:p>
        </w:tc>
        <w:tc>
          <w:tcPr>
            <w:tcW w:w="1276" w:type="dxa"/>
            <w:vAlign w:val="bottom"/>
            <w:hideMark/>
          </w:tcPr>
          <w:p w14:paraId="7E204C16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3,395</w:t>
            </w:r>
          </w:p>
        </w:tc>
        <w:tc>
          <w:tcPr>
            <w:tcW w:w="2409" w:type="dxa"/>
            <w:vAlign w:val="bottom"/>
            <w:hideMark/>
          </w:tcPr>
          <w:p w14:paraId="3813D9A9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518</w:t>
            </w:r>
          </w:p>
        </w:tc>
      </w:tr>
      <w:tr w:rsidR="00FB1D3C" w:rsidRPr="00884E26" w14:paraId="4C6D5C94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35D76737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John et al</w:t>
            </w:r>
          </w:p>
        </w:tc>
        <w:tc>
          <w:tcPr>
            <w:tcW w:w="850" w:type="dxa"/>
            <w:noWrap/>
            <w:vAlign w:val="bottom"/>
            <w:hideMark/>
          </w:tcPr>
          <w:p w14:paraId="239F7722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1</w:t>
            </w:r>
          </w:p>
        </w:tc>
        <w:tc>
          <w:tcPr>
            <w:tcW w:w="1843" w:type="dxa"/>
            <w:noWrap/>
            <w:vAlign w:val="bottom"/>
            <w:hideMark/>
          </w:tcPr>
          <w:p w14:paraId="37AA1823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SA</w:t>
            </w:r>
          </w:p>
        </w:tc>
        <w:tc>
          <w:tcPr>
            <w:tcW w:w="1276" w:type="dxa"/>
            <w:vAlign w:val="bottom"/>
            <w:hideMark/>
          </w:tcPr>
          <w:p w14:paraId="136CC6D1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696</w:t>
            </w:r>
          </w:p>
        </w:tc>
        <w:tc>
          <w:tcPr>
            <w:tcW w:w="2409" w:type="dxa"/>
            <w:noWrap/>
            <w:vAlign w:val="bottom"/>
            <w:hideMark/>
          </w:tcPr>
          <w:p w14:paraId="4F13FA12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70</w:t>
            </w:r>
          </w:p>
        </w:tc>
      </w:tr>
      <w:tr w:rsidR="00FB1D3C" w:rsidRPr="00884E26" w14:paraId="49A30C29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1A858404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Chhakchhuak et al</w:t>
            </w:r>
          </w:p>
        </w:tc>
        <w:tc>
          <w:tcPr>
            <w:tcW w:w="850" w:type="dxa"/>
            <w:noWrap/>
            <w:vAlign w:val="bottom"/>
            <w:hideMark/>
          </w:tcPr>
          <w:p w14:paraId="0F2656A9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3</w:t>
            </w:r>
          </w:p>
        </w:tc>
        <w:tc>
          <w:tcPr>
            <w:tcW w:w="1843" w:type="dxa"/>
            <w:noWrap/>
            <w:vAlign w:val="bottom"/>
            <w:hideMark/>
          </w:tcPr>
          <w:p w14:paraId="4CD756A1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India</w:t>
            </w:r>
          </w:p>
        </w:tc>
        <w:tc>
          <w:tcPr>
            <w:tcW w:w="1276" w:type="dxa"/>
            <w:vAlign w:val="bottom"/>
            <w:hideMark/>
          </w:tcPr>
          <w:p w14:paraId="7C233208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5</w:t>
            </w:r>
          </w:p>
        </w:tc>
        <w:tc>
          <w:tcPr>
            <w:tcW w:w="2409" w:type="dxa"/>
            <w:noWrap/>
            <w:vAlign w:val="bottom"/>
            <w:hideMark/>
          </w:tcPr>
          <w:p w14:paraId="6D434B0C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3</w:t>
            </w:r>
          </w:p>
        </w:tc>
      </w:tr>
      <w:tr w:rsidR="00FB1D3C" w:rsidRPr="00884E26" w14:paraId="39006D73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0F166407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Martinet, et al</w:t>
            </w:r>
          </w:p>
        </w:tc>
        <w:tc>
          <w:tcPr>
            <w:tcW w:w="850" w:type="dxa"/>
            <w:noWrap/>
            <w:vAlign w:val="bottom"/>
            <w:hideMark/>
          </w:tcPr>
          <w:p w14:paraId="69081FEE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4</w:t>
            </w:r>
          </w:p>
        </w:tc>
        <w:tc>
          <w:tcPr>
            <w:tcW w:w="1843" w:type="dxa"/>
            <w:noWrap/>
            <w:vAlign w:val="bottom"/>
            <w:hideMark/>
          </w:tcPr>
          <w:p w14:paraId="77BDE0EC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France</w:t>
            </w:r>
          </w:p>
        </w:tc>
        <w:tc>
          <w:tcPr>
            <w:tcW w:w="1276" w:type="dxa"/>
            <w:vAlign w:val="bottom"/>
            <w:hideMark/>
          </w:tcPr>
          <w:p w14:paraId="4A6ABA6A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0</w:t>
            </w:r>
          </w:p>
        </w:tc>
        <w:tc>
          <w:tcPr>
            <w:tcW w:w="2409" w:type="dxa"/>
            <w:noWrap/>
            <w:vAlign w:val="bottom"/>
            <w:hideMark/>
          </w:tcPr>
          <w:p w14:paraId="7B7E57EF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8</w:t>
            </w:r>
          </w:p>
        </w:tc>
      </w:tr>
      <w:tr w:rsidR="00FB1D3C" w:rsidRPr="00884E26" w14:paraId="7B9D0DAC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6073B7E8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Marepalli, et al</w:t>
            </w:r>
          </w:p>
        </w:tc>
        <w:tc>
          <w:tcPr>
            <w:tcW w:w="850" w:type="dxa"/>
            <w:noWrap/>
            <w:vAlign w:val="bottom"/>
            <w:hideMark/>
          </w:tcPr>
          <w:p w14:paraId="52632508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4</w:t>
            </w:r>
          </w:p>
        </w:tc>
        <w:tc>
          <w:tcPr>
            <w:tcW w:w="1843" w:type="dxa"/>
            <w:noWrap/>
            <w:vAlign w:val="bottom"/>
            <w:hideMark/>
          </w:tcPr>
          <w:p w14:paraId="4090975F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India</w:t>
            </w:r>
          </w:p>
        </w:tc>
        <w:tc>
          <w:tcPr>
            <w:tcW w:w="1276" w:type="dxa"/>
            <w:vAlign w:val="bottom"/>
            <w:hideMark/>
          </w:tcPr>
          <w:p w14:paraId="060BEDD5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42</w:t>
            </w:r>
          </w:p>
        </w:tc>
        <w:tc>
          <w:tcPr>
            <w:tcW w:w="2409" w:type="dxa"/>
            <w:noWrap/>
            <w:vAlign w:val="bottom"/>
            <w:hideMark/>
          </w:tcPr>
          <w:p w14:paraId="12AFC173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8</w:t>
            </w:r>
          </w:p>
        </w:tc>
      </w:tr>
      <w:tr w:rsidR="00FB1D3C" w:rsidRPr="00884E26" w14:paraId="2B0E24E6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532288D4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Brintz, et al</w:t>
            </w:r>
          </w:p>
        </w:tc>
        <w:tc>
          <w:tcPr>
            <w:tcW w:w="850" w:type="dxa"/>
            <w:noWrap/>
            <w:vAlign w:val="bottom"/>
            <w:hideMark/>
          </w:tcPr>
          <w:p w14:paraId="6EE804E7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4</w:t>
            </w:r>
          </w:p>
        </w:tc>
        <w:tc>
          <w:tcPr>
            <w:tcW w:w="1843" w:type="dxa"/>
            <w:noWrap/>
            <w:vAlign w:val="bottom"/>
            <w:hideMark/>
          </w:tcPr>
          <w:p w14:paraId="56111498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SA</w:t>
            </w:r>
          </w:p>
        </w:tc>
        <w:tc>
          <w:tcPr>
            <w:tcW w:w="1276" w:type="dxa"/>
            <w:vAlign w:val="bottom"/>
            <w:hideMark/>
          </w:tcPr>
          <w:p w14:paraId="684FDCAA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83,016</w:t>
            </w:r>
          </w:p>
        </w:tc>
        <w:tc>
          <w:tcPr>
            <w:tcW w:w="2409" w:type="dxa"/>
            <w:noWrap/>
            <w:vAlign w:val="bottom"/>
            <w:hideMark/>
          </w:tcPr>
          <w:p w14:paraId="5AD1509B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7,011</w:t>
            </w:r>
          </w:p>
        </w:tc>
      </w:tr>
      <w:tr w:rsidR="00FB1D3C" w:rsidRPr="00884E26" w14:paraId="19B91F9E" w14:textId="77777777" w:rsidTr="00F4306D">
        <w:trPr>
          <w:trHeight w:val="113"/>
        </w:trPr>
        <w:tc>
          <w:tcPr>
            <w:tcW w:w="9067" w:type="dxa"/>
            <w:gridSpan w:val="5"/>
            <w:shd w:val="clear" w:color="auto" w:fill="D9D9D9" w:themeFill="background1" w:themeFillShade="D9"/>
            <w:vAlign w:val="bottom"/>
          </w:tcPr>
          <w:p w14:paraId="58AA562F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Micobacterium tuberculosa</w:t>
            </w:r>
          </w:p>
        </w:tc>
      </w:tr>
      <w:tr w:rsidR="00FB1D3C" w:rsidRPr="00884E26" w14:paraId="1292DA82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6DFEC25E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lastRenderedPageBreak/>
              <w:t>Ahmad el al</w:t>
            </w:r>
          </w:p>
        </w:tc>
        <w:tc>
          <w:tcPr>
            <w:tcW w:w="850" w:type="dxa"/>
            <w:noWrap/>
            <w:vAlign w:val="bottom"/>
            <w:hideMark/>
          </w:tcPr>
          <w:p w14:paraId="61738569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15</w:t>
            </w:r>
          </w:p>
        </w:tc>
        <w:tc>
          <w:tcPr>
            <w:tcW w:w="1843" w:type="dxa"/>
            <w:noWrap/>
            <w:vAlign w:val="bottom"/>
            <w:hideMark/>
          </w:tcPr>
          <w:p w14:paraId="27D1F153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Pakistan</w:t>
            </w:r>
          </w:p>
        </w:tc>
        <w:tc>
          <w:tcPr>
            <w:tcW w:w="1276" w:type="dxa"/>
            <w:vAlign w:val="bottom"/>
            <w:hideMark/>
          </w:tcPr>
          <w:p w14:paraId="3C23D15F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43</w:t>
            </w:r>
          </w:p>
        </w:tc>
        <w:tc>
          <w:tcPr>
            <w:tcW w:w="2409" w:type="dxa"/>
            <w:noWrap/>
            <w:vAlign w:val="bottom"/>
            <w:hideMark/>
          </w:tcPr>
          <w:p w14:paraId="452409A5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28</w:t>
            </w:r>
          </w:p>
        </w:tc>
      </w:tr>
      <w:tr w:rsidR="00FB1D3C" w:rsidRPr="00884E26" w14:paraId="5B11F754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26D55F5B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Zaidi et al</w:t>
            </w:r>
          </w:p>
        </w:tc>
        <w:tc>
          <w:tcPr>
            <w:tcW w:w="850" w:type="dxa"/>
            <w:noWrap/>
            <w:vAlign w:val="bottom"/>
            <w:hideMark/>
          </w:tcPr>
          <w:p w14:paraId="62B7ED63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17</w:t>
            </w:r>
          </w:p>
        </w:tc>
        <w:tc>
          <w:tcPr>
            <w:tcW w:w="1843" w:type="dxa"/>
            <w:noWrap/>
            <w:vAlign w:val="bottom"/>
            <w:hideMark/>
          </w:tcPr>
          <w:p w14:paraId="451AEC2C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Pakistan</w:t>
            </w:r>
          </w:p>
        </w:tc>
        <w:tc>
          <w:tcPr>
            <w:tcW w:w="1276" w:type="dxa"/>
            <w:vAlign w:val="bottom"/>
            <w:hideMark/>
          </w:tcPr>
          <w:p w14:paraId="34E31B78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33</w:t>
            </w:r>
          </w:p>
        </w:tc>
        <w:tc>
          <w:tcPr>
            <w:tcW w:w="2409" w:type="dxa"/>
            <w:noWrap/>
            <w:vAlign w:val="bottom"/>
            <w:hideMark/>
          </w:tcPr>
          <w:p w14:paraId="07A18903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46</w:t>
            </w:r>
          </w:p>
        </w:tc>
      </w:tr>
      <w:tr w:rsidR="00FB1D3C" w:rsidRPr="00884E26" w14:paraId="0A07B1A9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5B4A370B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Li et al</w:t>
            </w:r>
          </w:p>
        </w:tc>
        <w:tc>
          <w:tcPr>
            <w:tcW w:w="850" w:type="dxa"/>
            <w:noWrap/>
            <w:vAlign w:val="bottom"/>
            <w:hideMark/>
          </w:tcPr>
          <w:p w14:paraId="492E7F8E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4</w:t>
            </w:r>
          </w:p>
        </w:tc>
        <w:tc>
          <w:tcPr>
            <w:tcW w:w="1843" w:type="dxa"/>
            <w:noWrap/>
            <w:vAlign w:val="bottom"/>
            <w:hideMark/>
          </w:tcPr>
          <w:p w14:paraId="17E04D45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China</w:t>
            </w:r>
          </w:p>
        </w:tc>
        <w:tc>
          <w:tcPr>
            <w:tcW w:w="1276" w:type="dxa"/>
            <w:vAlign w:val="bottom"/>
            <w:hideMark/>
          </w:tcPr>
          <w:p w14:paraId="13010C03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850</w:t>
            </w:r>
          </w:p>
        </w:tc>
        <w:tc>
          <w:tcPr>
            <w:tcW w:w="2409" w:type="dxa"/>
            <w:noWrap/>
            <w:vAlign w:val="bottom"/>
            <w:hideMark/>
          </w:tcPr>
          <w:p w14:paraId="2A368E8E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95</w:t>
            </w:r>
          </w:p>
        </w:tc>
      </w:tr>
      <w:tr w:rsidR="00FB1D3C" w:rsidRPr="00884E26" w14:paraId="387430E0" w14:textId="77777777" w:rsidTr="00F4306D">
        <w:trPr>
          <w:trHeight w:val="113"/>
        </w:trPr>
        <w:tc>
          <w:tcPr>
            <w:tcW w:w="9067" w:type="dxa"/>
            <w:gridSpan w:val="5"/>
            <w:shd w:val="clear" w:color="auto" w:fill="D9D9D9" w:themeFill="background1" w:themeFillShade="D9"/>
            <w:vAlign w:val="bottom"/>
          </w:tcPr>
          <w:p w14:paraId="64374C3A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Pseudomonas aeruginosa</w:t>
            </w:r>
          </w:p>
        </w:tc>
      </w:tr>
      <w:tr w:rsidR="00FB1D3C" w:rsidRPr="00884E26" w14:paraId="639CF98A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5C83D91D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Banukumar et al</w:t>
            </w:r>
          </w:p>
        </w:tc>
        <w:tc>
          <w:tcPr>
            <w:tcW w:w="850" w:type="dxa"/>
            <w:noWrap/>
            <w:vAlign w:val="bottom"/>
            <w:hideMark/>
          </w:tcPr>
          <w:p w14:paraId="492D2246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17</w:t>
            </w:r>
          </w:p>
        </w:tc>
        <w:tc>
          <w:tcPr>
            <w:tcW w:w="1843" w:type="dxa"/>
            <w:noWrap/>
            <w:vAlign w:val="bottom"/>
            <w:hideMark/>
          </w:tcPr>
          <w:p w14:paraId="6388B11E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India</w:t>
            </w:r>
          </w:p>
        </w:tc>
        <w:tc>
          <w:tcPr>
            <w:tcW w:w="1276" w:type="dxa"/>
            <w:vAlign w:val="bottom"/>
            <w:hideMark/>
          </w:tcPr>
          <w:p w14:paraId="0DFFB600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1</w:t>
            </w:r>
          </w:p>
        </w:tc>
        <w:tc>
          <w:tcPr>
            <w:tcW w:w="2409" w:type="dxa"/>
            <w:noWrap/>
            <w:vAlign w:val="bottom"/>
            <w:hideMark/>
          </w:tcPr>
          <w:p w14:paraId="25F5D945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5</w:t>
            </w:r>
          </w:p>
        </w:tc>
      </w:tr>
      <w:tr w:rsidR="00FB1D3C" w:rsidRPr="00884E26" w14:paraId="181D426B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181E1C4B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Jouhar et al</w:t>
            </w:r>
          </w:p>
        </w:tc>
        <w:tc>
          <w:tcPr>
            <w:tcW w:w="850" w:type="dxa"/>
            <w:noWrap/>
            <w:vAlign w:val="bottom"/>
            <w:hideMark/>
          </w:tcPr>
          <w:p w14:paraId="56303812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0</w:t>
            </w:r>
          </w:p>
        </w:tc>
        <w:tc>
          <w:tcPr>
            <w:tcW w:w="1843" w:type="dxa"/>
            <w:noWrap/>
            <w:vAlign w:val="bottom"/>
            <w:hideMark/>
          </w:tcPr>
          <w:p w14:paraId="12E3E7AE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Lebanon</w:t>
            </w:r>
          </w:p>
        </w:tc>
        <w:tc>
          <w:tcPr>
            <w:tcW w:w="1276" w:type="dxa"/>
            <w:vAlign w:val="bottom"/>
            <w:hideMark/>
          </w:tcPr>
          <w:p w14:paraId="4C3BA938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34</w:t>
            </w:r>
          </w:p>
        </w:tc>
        <w:tc>
          <w:tcPr>
            <w:tcW w:w="2409" w:type="dxa"/>
            <w:noWrap/>
            <w:vAlign w:val="bottom"/>
            <w:hideMark/>
          </w:tcPr>
          <w:p w14:paraId="27D7AD3A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6</w:t>
            </w:r>
          </w:p>
        </w:tc>
      </w:tr>
      <w:tr w:rsidR="00FB1D3C" w:rsidRPr="00884E26" w14:paraId="16230D42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3589CD20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Zilberberg et al</w:t>
            </w:r>
          </w:p>
        </w:tc>
        <w:tc>
          <w:tcPr>
            <w:tcW w:w="850" w:type="dxa"/>
            <w:noWrap/>
            <w:vAlign w:val="bottom"/>
            <w:hideMark/>
          </w:tcPr>
          <w:p w14:paraId="028F1EB1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0</w:t>
            </w:r>
          </w:p>
        </w:tc>
        <w:tc>
          <w:tcPr>
            <w:tcW w:w="1843" w:type="dxa"/>
            <w:noWrap/>
            <w:vAlign w:val="bottom"/>
            <w:hideMark/>
          </w:tcPr>
          <w:p w14:paraId="47992C84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SA</w:t>
            </w:r>
          </w:p>
        </w:tc>
        <w:tc>
          <w:tcPr>
            <w:tcW w:w="1276" w:type="dxa"/>
            <w:vAlign w:val="bottom"/>
            <w:hideMark/>
          </w:tcPr>
          <w:p w14:paraId="5A4D90FB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3,080</w:t>
            </w:r>
          </w:p>
        </w:tc>
        <w:tc>
          <w:tcPr>
            <w:tcW w:w="2409" w:type="dxa"/>
            <w:vAlign w:val="bottom"/>
            <w:hideMark/>
          </w:tcPr>
          <w:p w14:paraId="6CBFD389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058</w:t>
            </w:r>
          </w:p>
        </w:tc>
      </w:tr>
      <w:tr w:rsidR="00FB1D3C" w:rsidRPr="00884E26" w14:paraId="2CB66C0A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59C05266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John et al</w:t>
            </w:r>
          </w:p>
        </w:tc>
        <w:tc>
          <w:tcPr>
            <w:tcW w:w="850" w:type="dxa"/>
            <w:noWrap/>
            <w:vAlign w:val="bottom"/>
            <w:hideMark/>
          </w:tcPr>
          <w:p w14:paraId="42260073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1</w:t>
            </w:r>
          </w:p>
        </w:tc>
        <w:tc>
          <w:tcPr>
            <w:tcW w:w="1843" w:type="dxa"/>
            <w:noWrap/>
            <w:vAlign w:val="bottom"/>
            <w:hideMark/>
          </w:tcPr>
          <w:p w14:paraId="46EC1D1C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SA</w:t>
            </w:r>
          </w:p>
        </w:tc>
        <w:tc>
          <w:tcPr>
            <w:tcW w:w="1276" w:type="dxa"/>
            <w:vAlign w:val="bottom"/>
            <w:hideMark/>
          </w:tcPr>
          <w:p w14:paraId="6B259323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342</w:t>
            </w:r>
          </w:p>
        </w:tc>
        <w:tc>
          <w:tcPr>
            <w:tcW w:w="2409" w:type="dxa"/>
            <w:noWrap/>
            <w:vAlign w:val="bottom"/>
            <w:hideMark/>
          </w:tcPr>
          <w:p w14:paraId="1B8A88FF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391</w:t>
            </w:r>
          </w:p>
        </w:tc>
      </w:tr>
      <w:tr w:rsidR="00FB1D3C" w:rsidRPr="00884E26" w14:paraId="3D080CC3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6D5B8775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Chhakchhuak et al</w:t>
            </w:r>
          </w:p>
        </w:tc>
        <w:tc>
          <w:tcPr>
            <w:tcW w:w="850" w:type="dxa"/>
            <w:noWrap/>
            <w:vAlign w:val="bottom"/>
            <w:hideMark/>
          </w:tcPr>
          <w:p w14:paraId="6B688CCF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3</w:t>
            </w:r>
          </w:p>
        </w:tc>
        <w:tc>
          <w:tcPr>
            <w:tcW w:w="1843" w:type="dxa"/>
            <w:noWrap/>
            <w:vAlign w:val="bottom"/>
            <w:hideMark/>
          </w:tcPr>
          <w:p w14:paraId="24EEE467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India</w:t>
            </w:r>
          </w:p>
        </w:tc>
        <w:tc>
          <w:tcPr>
            <w:tcW w:w="1276" w:type="dxa"/>
            <w:vAlign w:val="bottom"/>
            <w:hideMark/>
          </w:tcPr>
          <w:p w14:paraId="7BBCF8FD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5</w:t>
            </w:r>
          </w:p>
        </w:tc>
        <w:tc>
          <w:tcPr>
            <w:tcW w:w="2409" w:type="dxa"/>
            <w:noWrap/>
            <w:vAlign w:val="bottom"/>
            <w:hideMark/>
          </w:tcPr>
          <w:p w14:paraId="1BA8FD3F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5</w:t>
            </w:r>
          </w:p>
        </w:tc>
      </w:tr>
      <w:tr w:rsidR="00FB1D3C" w:rsidRPr="00884E26" w14:paraId="0A3464C6" w14:textId="77777777" w:rsidTr="00F4306D">
        <w:trPr>
          <w:trHeight w:val="113"/>
        </w:trPr>
        <w:tc>
          <w:tcPr>
            <w:tcW w:w="9067" w:type="dxa"/>
            <w:gridSpan w:val="5"/>
            <w:shd w:val="clear" w:color="auto" w:fill="D9D9D9" w:themeFill="background1" w:themeFillShade="D9"/>
            <w:vAlign w:val="bottom"/>
          </w:tcPr>
          <w:p w14:paraId="78DE7B7D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3F8A784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 xml:space="preserve">Proteus </w:t>
            </w:r>
            <w:r w:rsidRPr="00DC58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spp</w:t>
            </w:r>
            <w:r w:rsidRPr="3F8A784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.</w:t>
            </w:r>
          </w:p>
        </w:tc>
      </w:tr>
      <w:tr w:rsidR="00FB1D3C" w:rsidRPr="00884E26" w14:paraId="0935B871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170AA4DF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Banukumar et al</w:t>
            </w:r>
          </w:p>
        </w:tc>
        <w:tc>
          <w:tcPr>
            <w:tcW w:w="850" w:type="dxa"/>
            <w:noWrap/>
            <w:vAlign w:val="bottom"/>
            <w:hideMark/>
          </w:tcPr>
          <w:p w14:paraId="0E63C78C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17</w:t>
            </w:r>
          </w:p>
        </w:tc>
        <w:tc>
          <w:tcPr>
            <w:tcW w:w="1843" w:type="dxa"/>
            <w:noWrap/>
            <w:vAlign w:val="bottom"/>
            <w:hideMark/>
          </w:tcPr>
          <w:p w14:paraId="24EAF2BE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India</w:t>
            </w:r>
          </w:p>
        </w:tc>
        <w:tc>
          <w:tcPr>
            <w:tcW w:w="1276" w:type="dxa"/>
            <w:vAlign w:val="bottom"/>
            <w:hideMark/>
          </w:tcPr>
          <w:p w14:paraId="646F354B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2</w:t>
            </w:r>
          </w:p>
        </w:tc>
        <w:tc>
          <w:tcPr>
            <w:tcW w:w="2409" w:type="dxa"/>
            <w:noWrap/>
            <w:vAlign w:val="bottom"/>
            <w:hideMark/>
          </w:tcPr>
          <w:p w14:paraId="195C6906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6</w:t>
            </w:r>
          </w:p>
        </w:tc>
      </w:tr>
      <w:tr w:rsidR="00FB1D3C" w:rsidRPr="00884E26" w14:paraId="492739FB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6CF16F6F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odoki et al</w:t>
            </w:r>
          </w:p>
        </w:tc>
        <w:tc>
          <w:tcPr>
            <w:tcW w:w="850" w:type="dxa"/>
            <w:noWrap/>
            <w:vAlign w:val="bottom"/>
            <w:hideMark/>
          </w:tcPr>
          <w:p w14:paraId="054CF1DC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0</w:t>
            </w:r>
          </w:p>
        </w:tc>
        <w:tc>
          <w:tcPr>
            <w:tcW w:w="1843" w:type="dxa"/>
            <w:noWrap/>
            <w:vAlign w:val="bottom"/>
            <w:hideMark/>
          </w:tcPr>
          <w:p w14:paraId="73E73433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ganda</w:t>
            </w:r>
          </w:p>
        </w:tc>
        <w:tc>
          <w:tcPr>
            <w:tcW w:w="1276" w:type="dxa"/>
            <w:vAlign w:val="bottom"/>
            <w:hideMark/>
          </w:tcPr>
          <w:p w14:paraId="07CA79F9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3</w:t>
            </w:r>
          </w:p>
        </w:tc>
        <w:tc>
          <w:tcPr>
            <w:tcW w:w="2409" w:type="dxa"/>
            <w:noWrap/>
            <w:vAlign w:val="bottom"/>
            <w:hideMark/>
          </w:tcPr>
          <w:p w14:paraId="7DB5F93B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</w:t>
            </w:r>
          </w:p>
        </w:tc>
      </w:tr>
      <w:tr w:rsidR="00FB1D3C" w:rsidRPr="00884E26" w14:paraId="3552BCBC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00E81B3E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Zilberberg et al</w:t>
            </w:r>
          </w:p>
        </w:tc>
        <w:tc>
          <w:tcPr>
            <w:tcW w:w="850" w:type="dxa"/>
            <w:noWrap/>
            <w:vAlign w:val="bottom"/>
            <w:hideMark/>
          </w:tcPr>
          <w:p w14:paraId="6369D0D2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0</w:t>
            </w:r>
          </w:p>
        </w:tc>
        <w:tc>
          <w:tcPr>
            <w:tcW w:w="1843" w:type="dxa"/>
            <w:noWrap/>
            <w:vAlign w:val="bottom"/>
            <w:hideMark/>
          </w:tcPr>
          <w:p w14:paraId="6D7CE413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SA</w:t>
            </w:r>
          </w:p>
        </w:tc>
        <w:tc>
          <w:tcPr>
            <w:tcW w:w="1276" w:type="dxa"/>
            <w:vAlign w:val="bottom"/>
            <w:hideMark/>
          </w:tcPr>
          <w:p w14:paraId="6B46A5C2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,739</w:t>
            </w:r>
          </w:p>
        </w:tc>
        <w:tc>
          <w:tcPr>
            <w:tcW w:w="2409" w:type="dxa"/>
            <w:vAlign w:val="bottom"/>
            <w:hideMark/>
          </w:tcPr>
          <w:p w14:paraId="1052033C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524</w:t>
            </w:r>
          </w:p>
        </w:tc>
      </w:tr>
      <w:tr w:rsidR="00FB1D3C" w:rsidRPr="00884E26" w14:paraId="6D86BF2A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421F4B05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Marepalli, et al</w:t>
            </w:r>
          </w:p>
        </w:tc>
        <w:tc>
          <w:tcPr>
            <w:tcW w:w="850" w:type="dxa"/>
            <w:noWrap/>
            <w:vAlign w:val="bottom"/>
            <w:hideMark/>
          </w:tcPr>
          <w:p w14:paraId="458DC6AC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4</w:t>
            </w:r>
          </w:p>
        </w:tc>
        <w:tc>
          <w:tcPr>
            <w:tcW w:w="1843" w:type="dxa"/>
            <w:noWrap/>
            <w:vAlign w:val="bottom"/>
            <w:hideMark/>
          </w:tcPr>
          <w:p w14:paraId="6B0B95BD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India</w:t>
            </w:r>
          </w:p>
        </w:tc>
        <w:tc>
          <w:tcPr>
            <w:tcW w:w="1276" w:type="dxa"/>
            <w:vAlign w:val="bottom"/>
            <w:hideMark/>
          </w:tcPr>
          <w:p w14:paraId="367C6B06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4</w:t>
            </w:r>
          </w:p>
        </w:tc>
        <w:tc>
          <w:tcPr>
            <w:tcW w:w="2409" w:type="dxa"/>
            <w:noWrap/>
            <w:vAlign w:val="bottom"/>
            <w:hideMark/>
          </w:tcPr>
          <w:p w14:paraId="5E22864A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6</w:t>
            </w:r>
          </w:p>
        </w:tc>
      </w:tr>
      <w:tr w:rsidR="00FB1D3C" w:rsidRPr="00884E26" w14:paraId="55C5B28F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656098E1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Brintz, et al</w:t>
            </w:r>
          </w:p>
        </w:tc>
        <w:tc>
          <w:tcPr>
            <w:tcW w:w="850" w:type="dxa"/>
            <w:noWrap/>
            <w:vAlign w:val="bottom"/>
            <w:hideMark/>
          </w:tcPr>
          <w:p w14:paraId="45D5DBDC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4</w:t>
            </w:r>
          </w:p>
        </w:tc>
        <w:tc>
          <w:tcPr>
            <w:tcW w:w="1843" w:type="dxa"/>
            <w:noWrap/>
            <w:vAlign w:val="bottom"/>
            <w:hideMark/>
          </w:tcPr>
          <w:p w14:paraId="386064E2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SA</w:t>
            </w:r>
          </w:p>
        </w:tc>
        <w:tc>
          <w:tcPr>
            <w:tcW w:w="1276" w:type="dxa"/>
            <w:vAlign w:val="bottom"/>
            <w:hideMark/>
          </w:tcPr>
          <w:p w14:paraId="650B0366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37,466</w:t>
            </w:r>
          </w:p>
        </w:tc>
        <w:tc>
          <w:tcPr>
            <w:tcW w:w="2409" w:type="dxa"/>
            <w:noWrap/>
            <w:vAlign w:val="bottom"/>
            <w:hideMark/>
          </w:tcPr>
          <w:p w14:paraId="728E3CF7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9,855</w:t>
            </w:r>
          </w:p>
        </w:tc>
      </w:tr>
      <w:tr w:rsidR="00FB1D3C" w:rsidRPr="00884E26" w14:paraId="2B29FD42" w14:textId="77777777" w:rsidTr="00F4306D">
        <w:trPr>
          <w:trHeight w:val="113"/>
        </w:trPr>
        <w:tc>
          <w:tcPr>
            <w:tcW w:w="9067" w:type="dxa"/>
            <w:gridSpan w:val="5"/>
            <w:shd w:val="clear" w:color="auto" w:fill="D9D9D9" w:themeFill="background1" w:themeFillShade="D9"/>
            <w:noWrap/>
            <w:vAlign w:val="bottom"/>
            <w:hideMark/>
          </w:tcPr>
          <w:p w14:paraId="1C600845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Others</w:t>
            </w:r>
          </w:p>
        </w:tc>
      </w:tr>
      <w:tr w:rsidR="00FB1D3C" w:rsidRPr="00884E26" w14:paraId="6D1167CC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04E59DAE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Tian et al</w:t>
            </w:r>
          </w:p>
        </w:tc>
        <w:tc>
          <w:tcPr>
            <w:tcW w:w="850" w:type="dxa"/>
            <w:noWrap/>
            <w:vAlign w:val="bottom"/>
            <w:hideMark/>
          </w:tcPr>
          <w:p w14:paraId="77DEC15F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16</w:t>
            </w:r>
          </w:p>
        </w:tc>
        <w:tc>
          <w:tcPr>
            <w:tcW w:w="1843" w:type="dxa"/>
            <w:noWrap/>
            <w:vAlign w:val="bottom"/>
            <w:hideMark/>
          </w:tcPr>
          <w:p w14:paraId="37AD5D50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China</w:t>
            </w:r>
          </w:p>
        </w:tc>
        <w:tc>
          <w:tcPr>
            <w:tcW w:w="1276" w:type="dxa"/>
            <w:vAlign w:val="bottom"/>
            <w:hideMark/>
          </w:tcPr>
          <w:p w14:paraId="10E18D06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43</w:t>
            </w:r>
          </w:p>
        </w:tc>
        <w:tc>
          <w:tcPr>
            <w:tcW w:w="2409" w:type="dxa"/>
            <w:noWrap/>
            <w:vAlign w:val="bottom"/>
            <w:hideMark/>
          </w:tcPr>
          <w:p w14:paraId="37EBD32E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6</w:t>
            </w:r>
          </w:p>
        </w:tc>
      </w:tr>
      <w:tr w:rsidR="00FB1D3C" w:rsidRPr="00884E26" w14:paraId="7FB807A5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4FC7E004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Poonia et al</w:t>
            </w:r>
          </w:p>
        </w:tc>
        <w:tc>
          <w:tcPr>
            <w:tcW w:w="850" w:type="dxa"/>
            <w:noWrap/>
            <w:vAlign w:val="bottom"/>
            <w:hideMark/>
          </w:tcPr>
          <w:p w14:paraId="41E9CA4D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18</w:t>
            </w:r>
          </w:p>
        </w:tc>
        <w:tc>
          <w:tcPr>
            <w:tcW w:w="1843" w:type="dxa"/>
            <w:noWrap/>
            <w:vAlign w:val="bottom"/>
            <w:hideMark/>
          </w:tcPr>
          <w:p w14:paraId="4102C570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India</w:t>
            </w:r>
          </w:p>
        </w:tc>
        <w:tc>
          <w:tcPr>
            <w:tcW w:w="1276" w:type="dxa"/>
            <w:vAlign w:val="bottom"/>
            <w:hideMark/>
          </w:tcPr>
          <w:p w14:paraId="225D2EE2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71</w:t>
            </w:r>
          </w:p>
        </w:tc>
        <w:tc>
          <w:tcPr>
            <w:tcW w:w="2409" w:type="dxa"/>
            <w:noWrap/>
            <w:vAlign w:val="bottom"/>
            <w:hideMark/>
          </w:tcPr>
          <w:p w14:paraId="6BDC5BBB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34</w:t>
            </w:r>
          </w:p>
        </w:tc>
      </w:tr>
      <w:tr w:rsidR="00FB1D3C" w:rsidRPr="00884E26" w14:paraId="36255AEB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520A48BD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Kim et al</w:t>
            </w:r>
          </w:p>
        </w:tc>
        <w:tc>
          <w:tcPr>
            <w:tcW w:w="850" w:type="dxa"/>
            <w:noWrap/>
            <w:vAlign w:val="bottom"/>
            <w:hideMark/>
          </w:tcPr>
          <w:p w14:paraId="6F9567FA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19</w:t>
            </w:r>
          </w:p>
        </w:tc>
        <w:tc>
          <w:tcPr>
            <w:tcW w:w="1843" w:type="dxa"/>
            <w:noWrap/>
            <w:vAlign w:val="bottom"/>
            <w:hideMark/>
          </w:tcPr>
          <w:p w14:paraId="51C2E28C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South Korea</w:t>
            </w:r>
          </w:p>
        </w:tc>
        <w:tc>
          <w:tcPr>
            <w:tcW w:w="1276" w:type="dxa"/>
            <w:vAlign w:val="bottom"/>
            <w:hideMark/>
          </w:tcPr>
          <w:p w14:paraId="3C79F119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26</w:t>
            </w:r>
          </w:p>
        </w:tc>
        <w:tc>
          <w:tcPr>
            <w:tcW w:w="2409" w:type="dxa"/>
            <w:noWrap/>
            <w:vAlign w:val="bottom"/>
            <w:hideMark/>
          </w:tcPr>
          <w:p w14:paraId="2D231690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39</w:t>
            </w:r>
          </w:p>
        </w:tc>
      </w:tr>
      <w:tr w:rsidR="00FB1D3C" w:rsidRPr="00884E26" w14:paraId="0CF8A488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521DC395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Zilberberg et al</w:t>
            </w:r>
          </w:p>
        </w:tc>
        <w:tc>
          <w:tcPr>
            <w:tcW w:w="850" w:type="dxa"/>
            <w:noWrap/>
            <w:vAlign w:val="bottom"/>
            <w:hideMark/>
          </w:tcPr>
          <w:p w14:paraId="5AE51FA4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0</w:t>
            </w:r>
          </w:p>
        </w:tc>
        <w:tc>
          <w:tcPr>
            <w:tcW w:w="1843" w:type="dxa"/>
            <w:noWrap/>
            <w:vAlign w:val="bottom"/>
            <w:hideMark/>
          </w:tcPr>
          <w:p w14:paraId="22FBC1BA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SA</w:t>
            </w:r>
          </w:p>
        </w:tc>
        <w:tc>
          <w:tcPr>
            <w:tcW w:w="1276" w:type="dxa"/>
            <w:vAlign w:val="bottom"/>
            <w:hideMark/>
          </w:tcPr>
          <w:p w14:paraId="2F43CCAC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473</w:t>
            </w:r>
          </w:p>
        </w:tc>
        <w:tc>
          <w:tcPr>
            <w:tcW w:w="2409" w:type="dxa"/>
            <w:vAlign w:val="bottom"/>
            <w:hideMark/>
          </w:tcPr>
          <w:p w14:paraId="570F9CA1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84</w:t>
            </w:r>
          </w:p>
        </w:tc>
      </w:tr>
      <w:tr w:rsidR="00FB1D3C" w:rsidRPr="00884E26" w14:paraId="46F182E4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39CCB94B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Braam et al</w:t>
            </w:r>
          </w:p>
        </w:tc>
        <w:tc>
          <w:tcPr>
            <w:tcW w:w="850" w:type="dxa"/>
            <w:noWrap/>
            <w:vAlign w:val="bottom"/>
            <w:hideMark/>
          </w:tcPr>
          <w:p w14:paraId="7DED3B73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2</w:t>
            </w:r>
          </w:p>
        </w:tc>
        <w:tc>
          <w:tcPr>
            <w:tcW w:w="1843" w:type="dxa"/>
            <w:noWrap/>
            <w:vAlign w:val="bottom"/>
            <w:hideMark/>
          </w:tcPr>
          <w:p w14:paraId="110E9661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Netherland</w:t>
            </w:r>
          </w:p>
        </w:tc>
        <w:tc>
          <w:tcPr>
            <w:tcW w:w="1276" w:type="dxa"/>
            <w:vAlign w:val="bottom"/>
            <w:hideMark/>
          </w:tcPr>
          <w:p w14:paraId="77ABB46B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669</w:t>
            </w:r>
          </w:p>
        </w:tc>
        <w:tc>
          <w:tcPr>
            <w:tcW w:w="2409" w:type="dxa"/>
            <w:noWrap/>
            <w:vAlign w:val="bottom"/>
            <w:hideMark/>
          </w:tcPr>
          <w:p w14:paraId="11355B05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58</w:t>
            </w:r>
          </w:p>
        </w:tc>
      </w:tr>
      <w:tr w:rsidR="00FB1D3C" w:rsidRPr="00884E26" w14:paraId="20E2B2CF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3A3747E2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Chhakchhuak et al</w:t>
            </w:r>
          </w:p>
        </w:tc>
        <w:tc>
          <w:tcPr>
            <w:tcW w:w="850" w:type="dxa"/>
            <w:noWrap/>
            <w:vAlign w:val="bottom"/>
            <w:hideMark/>
          </w:tcPr>
          <w:p w14:paraId="75CD87E2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3</w:t>
            </w:r>
          </w:p>
        </w:tc>
        <w:tc>
          <w:tcPr>
            <w:tcW w:w="1843" w:type="dxa"/>
            <w:noWrap/>
            <w:vAlign w:val="bottom"/>
            <w:hideMark/>
          </w:tcPr>
          <w:p w14:paraId="68E2E0AF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India</w:t>
            </w:r>
          </w:p>
        </w:tc>
        <w:tc>
          <w:tcPr>
            <w:tcW w:w="1276" w:type="dxa"/>
            <w:vAlign w:val="bottom"/>
            <w:hideMark/>
          </w:tcPr>
          <w:p w14:paraId="62D295E1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</w:t>
            </w:r>
          </w:p>
        </w:tc>
        <w:tc>
          <w:tcPr>
            <w:tcW w:w="2409" w:type="dxa"/>
            <w:noWrap/>
            <w:vAlign w:val="bottom"/>
            <w:hideMark/>
          </w:tcPr>
          <w:p w14:paraId="43CCBFB1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</w:t>
            </w:r>
          </w:p>
        </w:tc>
      </w:tr>
      <w:tr w:rsidR="00FB1D3C" w:rsidRPr="00884E26" w14:paraId="3F1A88DF" w14:textId="77777777" w:rsidTr="00F4306D">
        <w:trPr>
          <w:trHeight w:val="113"/>
        </w:trPr>
        <w:tc>
          <w:tcPr>
            <w:tcW w:w="2689" w:type="dxa"/>
            <w:vAlign w:val="bottom"/>
            <w:hideMark/>
          </w:tcPr>
          <w:p w14:paraId="33F269F2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Brintz, et al</w:t>
            </w:r>
          </w:p>
        </w:tc>
        <w:tc>
          <w:tcPr>
            <w:tcW w:w="850" w:type="dxa"/>
            <w:noWrap/>
            <w:vAlign w:val="bottom"/>
            <w:hideMark/>
          </w:tcPr>
          <w:p w14:paraId="75D72BF9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2024</w:t>
            </w:r>
          </w:p>
        </w:tc>
        <w:tc>
          <w:tcPr>
            <w:tcW w:w="1843" w:type="dxa"/>
            <w:noWrap/>
            <w:vAlign w:val="bottom"/>
            <w:hideMark/>
          </w:tcPr>
          <w:p w14:paraId="5ABEDF19" w14:textId="77777777" w:rsidR="00FB1D3C" w:rsidRPr="00884E26" w:rsidRDefault="00FB1D3C" w:rsidP="00F4306D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USA</w:t>
            </w:r>
          </w:p>
        </w:tc>
        <w:tc>
          <w:tcPr>
            <w:tcW w:w="1276" w:type="dxa"/>
            <w:vAlign w:val="bottom"/>
            <w:hideMark/>
          </w:tcPr>
          <w:p w14:paraId="6781B4CC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15,080</w:t>
            </w:r>
          </w:p>
        </w:tc>
        <w:tc>
          <w:tcPr>
            <w:tcW w:w="2409" w:type="dxa"/>
            <w:noWrap/>
            <w:vAlign w:val="bottom"/>
            <w:hideMark/>
          </w:tcPr>
          <w:p w14:paraId="7601D378" w14:textId="77777777" w:rsidR="00FB1D3C" w:rsidRPr="00884E26" w:rsidRDefault="00FB1D3C" w:rsidP="00F4306D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</w:pPr>
            <w:r w:rsidRPr="00884E2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GB"/>
                <w14:ligatures w14:val="none"/>
              </w:rPr>
              <w:t>819</w:t>
            </w:r>
          </w:p>
        </w:tc>
      </w:tr>
      <w:bookmarkEnd w:id="2"/>
    </w:tbl>
    <w:p w14:paraId="7801AA9A" w14:textId="77777777" w:rsidR="00FB1D3C" w:rsidRDefault="00FB1D3C" w:rsidP="00FB1D3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149C6E31" w14:textId="77777777" w:rsidR="00D46606" w:rsidRDefault="00D46606"/>
    <w:sectPr w:rsidR="00D466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D3C"/>
    <w:rsid w:val="00006207"/>
    <w:rsid w:val="00032143"/>
    <w:rsid w:val="00041573"/>
    <w:rsid w:val="000417E9"/>
    <w:rsid w:val="000C0566"/>
    <w:rsid w:val="00103397"/>
    <w:rsid w:val="001045AF"/>
    <w:rsid w:val="00113BE3"/>
    <w:rsid w:val="001159B3"/>
    <w:rsid w:val="00116B4E"/>
    <w:rsid w:val="00122E9C"/>
    <w:rsid w:val="001267DE"/>
    <w:rsid w:val="001445D9"/>
    <w:rsid w:val="001636E7"/>
    <w:rsid w:val="00173221"/>
    <w:rsid w:val="00174C1F"/>
    <w:rsid w:val="00190605"/>
    <w:rsid w:val="001C5A59"/>
    <w:rsid w:val="001D09F8"/>
    <w:rsid w:val="001D3A5E"/>
    <w:rsid w:val="002037C3"/>
    <w:rsid w:val="00223653"/>
    <w:rsid w:val="00252C34"/>
    <w:rsid w:val="002555D2"/>
    <w:rsid w:val="00257007"/>
    <w:rsid w:val="00292D32"/>
    <w:rsid w:val="002973E6"/>
    <w:rsid w:val="002A667F"/>
    <w:rsid w:val="002B06A1"/>
    <w:rsid w:val="002B2B06"/>
    <w:rsid w:val="002B70C6"/>
    <w:rsid w:val="002E53EC"/>
    <w:rsid w:val="0033317A"/>
    <w:rsid w:val="003428F7"/>
    <w:rsid w:val="00344641"/>
    <w:rsid w:val="00345474"/>
    <w:rsid w:val="0034694D"/>
    <w:rsid w:val="00354329"/>
    <w:rsid w:val="00387651"/>
    <w:rsid w:val="003B1DEA"/>
    <w:rsid w:val="003B7DB6"/>
    <w:rsid w:val="003F4F3C"/>
    <w:rsid w:val="00451FCB"/>
    <w:rsid w:val="004535CE"/>
    <w:rsid w:val="00492D5A"/>
    <w:rsid w:val="004A300A"/>
    <w:rsid w:val="004A4488"/>
    <w:rsid w:val="004A7AF1"/>
    <w:rsid w:val="004B2E2E"/>
    <w:rsid w:val="004B5EE0"/>
    <w:rsid w:val="004C6146"/>
    <w:rsid w:val="00503162"/>
    <w:rsid w:val="00507D90"/>
    <w:rsid w:val="00523D4C"/>
    <w:rsid w:val="0055178D"/>
    <w:rsid w:val="00564313"/>
    <w:rsid w:val="005841DD"/>
    <w:rsid w:val="00595E50"/>
    <w:rsid w:val="0064301B"/>
    <w:rsid w:val="00645D89"/>
    <w:rsid w:val="0066084A"/>
    <w:rsid w:val="00660ED4"/>
    <w:rsid w:val="006D1C43"/>
    <w:rsid w:val="006D4E3A"/>
    <w:rsid w:val="006E6F30"/>
    <w:rsid w:val="007037F6"/>
    <w:rsid w:val="007100B9"/>
    <w:rsid w:val="00714B57"/>
    <w:rsid w:val="007515EA"/>
    <w:rsid w:val="00757B26"/>
    <w:rsid w:val="007A3EE0"/>
    <w:rsid w:val="007B0818"/>
    <w:rsid w:val="007D7E42"/>
    <w:rsid w:val="007E12F2"/>
    <w:rsid w:val="007F6267"/>
    <w:rsid w:val="00811F8D"/>
    <w:rsid w:val="00821088"/>
    <w:rsid w:val="00830ACA"/>
    <w:rsid w:val="00850D36"/>
    <w:rsid w:val="00874057"/>
    <w:rsid w:val="0089514E"/>
    <w:rsid w:val="008B1BA7"/>
    <w:rsid w:val="008C03A7"/>
    <w:rsid w:val="008F3BB9"/>
    <w:rsid w:val="009002B7"/>
    <w:rsid w:val="00904385"/>
    <w:rsid w:val="009118EE"/>
    <w:rsid w:val="00933813"/>
    <w:rsid w:val="00933D43"/>
    <w:rsid w:val="0093440F"/>
    <w:rsid w:val="00942FF3"/>
    <w:rsid w:val="00950F1B"/>
    <w:rsid w:val="00975651"/>
    <w:rsid w:val="00977339"/>
    <w:rsid w:val="0098278F"/>
    <w:rsid w:val="00994C4A"/>
    <w:rsid w:val="009C02F2"/>
    <w:rsid w:val="009D27BD"/>
    <w:rsid w:val="009D3410"/>
    <w:rsid w:val="009E758C"/>
    <w:rsid w:val="009F2642"/>
    <w:rsid w:val="009F2E50"/>
    <w:rsid w:val="00A05DC3"/>
    <w:rsid w:val="00A1397D"/>
    <w:rsid w:val="00A16DC2"/>
    <w:rsid w:val="00A32327"/>
    <w:rsid w:val="00A50BE4"/>
    <w:rsid w:val="00A81BED"/>
    <w:rsid w:val="00A86CBD"/>
    <w:rsid w:val="00A9264D"/>
    <w:rsid w:val="00AB6B90"/>
    <w:rsid w:val="00AC2848"/>
    <w:rsid w:val="00AD218F"/>
    <w:rsid w:val="00AF65F9"/>
    <w:rsid w:val="00B12382"/>
    <w:rsid w:val="00B259E4"/>
    <w:rsid w:val="00B67F81"/>
    <w:rsid w:val="00B7232E"/>
    <w:rsid w:val="00BC31F0"/>
    <w:rsid w:val="00BD6B5F"/>
    <w:rsid w:val="00C05FEA"/>
    <w:rsid w:val="00C65650"/>
    <w:rsid w:val="00CC3643"/>
    <w:rsid w:val="00CF26FF"/>
    <w:rsid w:val="00D01EFF"/>
    <w:rsid w:val="00D1710B"/>
    <w:rsid w:val="00D34A93"/>
    <w:rsid w:val="00D46606"/>
    <w:rsid w:val="00D55160"/>
    <w:rsid w:val="00D6670F"/>
    <w:rsid w:val="00D8768A"/>
    <w:rsid w:val="00DA5D97"/>
    <w:rsid w:val="00DD4052"/>
    <w:rsid w:val="00E84A04"/>
    <w:rsid w:val="00E93E3F"/>
    <w:rsid w:val="00EB393A"/>
    <w:rsid w:val="00ED3B53"/>
    <w:rsid w:val="00F16161"/>
    <w:rsid w:val="00F27EED"/>
    <w:rsid w:val="00F73D67"/>
    <w:rsid w:val="00F77343"/>
    <w:rsid w:val="00F80840"/>
    <w:rsid w:val="00F96F39"/>
    <w:rsid w:val="00FB1D3C"/>
    <w:rsid w:val="00FD25C1"/>
    <w:rsid w:val="00FF2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0BDC16"/>
  <w15:chartTrackingRefBased/>
  <w15:docId w15:val="{97EC47E1-1D31-E74A-A298-F67A689C8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D3C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B1D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1D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1D3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1D3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1D3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1D3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1D3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1D3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1D3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D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1D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1D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1D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1D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1D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1D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1D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1D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1D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1D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1D3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1D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1D3C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1D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1D3C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1D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1D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1D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1D3C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B1D3C"/>
  </w:style>
  <w:style w:type="table" w:styleId="TableGrid">
    <w:name w:val="Table Grid"/>
    <w:basedOn w:val="TableNormal"/>
    <w:uiPriority w:val="39"/>
    <w:rsid w:val="00BD6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313</Words>
  <Characters>9465</Characters>
  <Application>Microsoft Office Word</Application>
  <DocSecurity>0</DocSecurity>
  <Lines>1893</Lines>
  <Paragraphs>1962</Paragraphs>
  <ScaleCrop>false</ScaleCrop>
  <Company/>
  <LinksUpToDate>false</LinksUpToDate>
  <CharactersWithSpaces>9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 Made Bayu Anggriawan (student)</dc:creator>
  <cp:keywords/>
  <dc:description/>
  <cp:lastModifiedBy>I Made Bayu Anggriawan (student)</cp:lastModifiedBy>
  <cp:revision>4</cp:revision>
  <dcterms:created xsi:type="dcterms:W3CDTF">2026-03-23T09:42:00Z</dcterms:created>
  <dcterms:modified xsi:type="dcterms:W3CDTF">2026-03-23T10:51:00Z</dcterms:modified>
</cp:coreProperties>
</file>